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6374E" w14:textId="5FBAA9AE" w:rsidR="00DA165F" w:rsidRPr="00774EB7" w:rsidRDefault="00F70EE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1 Table</w:t>
      </w:r>
      <w:r w:rsidR="00BA36EB" w:rsidRPr="00774EB7">
        <w:rPr>
          <w:b/>
          <w:bCs/>
          <w:sz w:val="20"/>
          <w:szCs w:val="20"/>
        </w:rPr>
        <w:t>. Detailed content coverage chart per measure.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3114"/>
        <w:gridCol w:w="1175"/>
        <w:gridCol w:w="1235"/>
        <w:gridCol w:w="1134"/>
        <w:gridCol w:w="1275"/>
        <w:gridCol w:w="1276"/>
        <w:gridCol w:w="1418"/>
        <w:gridCol w:w="1275"/>
        <w:gridCol w:w="1276"/>
      </w:tblGrid>
      <w:tr w:rsidR="00BA36EB" w:rsidRPr="00774EB7" w14:paraId="0E24BD2C" w14:textId="77777777" w:rsidTr="00182C7D">
        <w:trPr>
          <w:tblHeader/>
        </w:trPr>
        <w:tc>
          <w:tcPr>
            <w:tcW w:w="3114" w:type="dxa"/>
            <w:vMerge w:val="restart"/>
            <w:shd w:val="clear" w:color="auto" w:fill="D9D9D9" w:themeFill="background1" w:themeFillShade="D9"/>
            <w:vAlign w:val="center"/>
          </w:tcPr>
          <w:p w14:paraId="4CFB1685" w14:textId="77777777" w:rsidR="00BA36EB" w:rsidRPr="00774EB7" w:rsidRDefault="00BA36EB" w:rsidP="00182C7D">
            <w:pPr>
              <w:jc w:val="center"/>
              <w:rPr>
                <w:b/>
                <w:sz w:val="20"/>
                <w:szCs w:val="20"/>
              </w:rPr>
            </w:pPr>
            <w:r w:rsidRPr="00774EB7">
              <w:rPr>
                <w:b/>
                <w:sz w:val="20"/>
                <w:szCs w:val="20"/>
              </w:rPr>
              <w:t>Tool</w:t>
            </w:r>
          </w:p>
        </w:tc>
        <w:tc>
          <w:tcPr>
            <w:tcW w:w="10064" w:type="dxa"/>
            <w:gridSpan w:val="8"/>
            <w:shd w:val="clear" w:color="auto" w:fill="D9D9D9" w:themeFill="background1" w:themeFillShade="D9"/>
          </w:tcPr>
          <w:p w14:paraId="579BC6C1" w14:textId="77777777" w:rsidR="00BA36EB" w:rsidRPr="00774EB7" w:rsidRDefault="00BA36EB" w:rsidP="00182C7D">
            <w:pPr>
              <w:jc w:val="center"/>
              <w:rPr>
                <w:b/>
                <w:sz w:val="20"/>
                <w:szCs w:val="20"/>
              </w:rPr>
            </w:pPr>
            <w:r w:rsidRPr="00774EB7">
              <w:rPr>
                <w:b/>
                <w:sz w:val="20"/>
                <w:szCs w:val="20"/>
              </w:rPr>
              <w:t>EIDM Content Coverage</w:t>
            </w:r>
          </w:p>
        </w:tc>
      </w:tr>
      <w:tr w:rsidR="00BA36EB" w:rsidRPr="00774EB7" w14:paraId="1343EB02" w14:textId="77777777" w:rsidTr="00182C7D">
        <w:trPr>
          <w:trHeight w:val="523"/>
          <w:tblHeader/>
        </w:trPr>
        <w:tc>
          <w:tcPr>
            <w:tcW w:w="3114" w:type="dxa"/>
            <w:vMerge/>
            <w:shd w:val="clear" w:color="auto" w:fill="D9D9D9" w:themeFill="background1" w:themeFillShade="D9"/>
          </w:tcPr>
          <w:p w14:paraId="3279F968" w14:textId="77777777" w:rsidR="00BA36EB" w:rsidRPr="00774EB7" w:rsidRDefault="00BA36EB" w:rsidP="00182C7D">
            <w:pPr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14:paraId="0C61DC02" w14:textId="77777777" w:rsidR="00BA36EB" w:rsidRPr="00774EB7" w:rsidRDefault="00BA36EB" w:rsidP="00182C7D">
            <w:pPr>
              <w:jc w:val="center"/>
              <w:rPr>
                <w:b/>
                <w:sz w:val="20"/>
                <w:szCs w:val="20"/>
              </w:rPr>
            </w:pPr>
            <w:r w:rsidRPr="00774EB7">
              <w:rPr>
                <w:b/>
                <w:sz w:val="20"/>
                <w:szCs w:val="20"/>
              </w:rPr>
              <w:t>General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2141E84F" w14:textId="77777777" w:rsidR="00BA36EB" w:rsidRPr="00774EB7" w:rsidRDefault="00BA36EB" w:rsidP="00182C7D">
            <w:pPr>
              <w:jc w:val="center"/>
              <w:rPr>
                <w:b/>
                <w:sz w:val="20"/>
                <w:szCs w:val="20"/>
              </w:rPr>
            </w:pPr>
            <w:r w:rsidRPr="00774EB7">
              <w:rPr>
                <w:b/>
                <w:sz w:val="20"/>
                <w:szCs w:val="20"/>
              </w:rPr>
              <w:t>Defin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79DF49" w14:textId="77777777" w:rsidR="00BA36EB" w:rsidRPr="00774EB7" w:rsidRDefault="00BA36EB" w:rsidP="00182C7D">
            <w:pPr>
              <w:jc w:val="center"/>
              <w:rPr>
                <w:b/>
                <w:sz w:val="20"/>
                <w:szCs w:val="20"/>
              </w:rPr>
            </w:pPr>
            <w:r w:rsidRPr="00774EB7">
              <w:rPr>
                <w:b/>
                <w:sz w:val="20"/>
                <w:szCs w:val="20"/>
              </w:rPr>
              <w:t>Search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677E362" w14:textId="77777777" w:rsidR="00BA36EB" w:rsidRPr="00774EB7" w:rsidRDefault="00BA36EB" w:rsidP="00182C7D">
            <w:pPr>
              <w:jc w:val="center"/>
              <w:rPr>
                <w:b/>
                <w:sz w:val="20"/>
                <w:szCs w:val="20"/>
              </w:rPr>
            </w:pPr>
            <w:r w:rsidRPr="00774EB7">
              <w:rPr>
                <w:b/>
                <w:sz w:val="20"/>
                <w:szCs w:val="20"/>
              </w:rPr>
              <w:t>Apprais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5B2E25" w14:textId="77777777" w:rsidR="00BA36EB" w:rsidRPr="00774EB7" w:rsidRDefault="00BA36EB" w:rsidP="00182C7D">
            <w:pPr>
              <w:jc w:val="center"/>
              <w:rPr>
                <w:b/>
                <w:sz w:val="20"/>
                <w:szCs w:val="20"/>
              </w:rPr>
            </w:pPr>
            <w:r w:rsidRPr="00774EB7">
              <w:rPr>
                <w:b/>
                <w:sz w:val="20"/>
                <w:szCs w:val="20"/>
              </w:rPr>
              <w:t>Synthesiz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50631E8" w14:textId="77777777" w:rsidR="00BA36EB" w:rsidRPr="00774EB7" w:rsidRDefault="00BA36EB" w:rsidP="00182C7D">
            <w:pPr>
              <w:jc w:val="center"/>
              <w:rPr>
                <w:b/>
                <w:sz w:val="20"/>
                <w:szCs w:val="20"/>
              </w:rPr>
            </w:pPr>
            <w:r w:rsidRPr="00774EB7">
              <w:rPr>
                <w:b/>
                <w:sz w:val="20"/>
                <w:szCs w:val="20"/>
              </w:rPr>
              <w:t>Adapt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9B583DA" w14:textId="77777777" w:rsidR="00BA36EB" w:rsidRPr="00774EB7" w:rsidRDefault="00BA36EB" w:rsidP="00182C7D">
            <w:pPr>
              <w:jc w:val="center"/>
              <w:rPr>
                <w:b/>
                <w:sz w:val="20"/>
                <w:szCs w:val="20"/>
              </w:rPr>
            </w:pPr>
            <w:r w:rsidRPr="00774EB7">
              <w:rPr>
                <w:b/>
                <w:sz w:val="20"/>
                <w:szCs w:val="20"/>
              </w:rPr>
              <w:t>Implemen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8FEB56" w14:textId="77777777" w:rsidR="00BA36EB" w:rsidRPr="00774EB7" w:rsidRDefault="00BA36EB" w:rsidP="00182C7D">
            <w:pPr>
              <w:jc w:val="center"/>
              <w:rPr>
                <w:b/>
                <w:sz w:val="20"/>
                <w:szCs w:val="20"/>
              </w:rPr>
            </w:pPr>
            <w:r w:rsidRPr="00774EB7">
              <w:rPr>
                <w:b/>
                <w:sz w:val="20"/>
                <w:szCs w:val="20"/>
              </w:rPr>
              <w:t>Evaluate</w:t>
            </w:r>
          </w:p>
        </w:tc>
      </w:tr>
      <w:tr w:rsidR="00BA36EB" w:rsidRPr="00774EB7" w14:paraId="1D7FFB33" w14:textId="77777777" w:rsidTr="00182C7D">
        <w:tc>
          <w:tcPr>
            <w:tcW w:w="13178" w:type="dxa"/>
            <w:gridSpan w:val="9"/>
          </w:tcPr>
          <w:p w14:paraId="2F9B5803" w14:textId="0F14D893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Knowledge </w:t>
            </w:r>
          </w:p>
          <w:p w14:paraId="758C2BFA" w14:textId="480E2BAF" w:rsidR="00BA4692" w:rsidRPr="00774EB7" w:rsidRDefault="00BA4692" w:rsidP="00182C7D">
            <w:pPr>
              <w:rPr>
                <w:rFonts w:cstheme="minorHAnsi"/>
                <w:bCs/>
                <w:sz w:val="20"/>
                <w:szCs w:val="20"/>
              </w:rPr>
            </w:pPr>
            <w:r w:rsidRPr="00774EB7">
              <w:rPr>
                <w:rFonts w:cstheme="minorHAnsi"/>
                <w:bCs/>
                <w:sz w:val="20"/>
                <w:szCs w:val="20"/>
              </w:rPr>
              <w:t xml:space="preserve">(n=19 measures total; n=15 measures with </w:t>
            </w:r>
            <w:r w:rsidR="004D7B24" w:rsidRPr="00774EB7">
              <w:rPr>
                <w:rFonts w:cstheme="minorHAnsi"/>
                <w:bCs/>
                <w:sz w:val="20"/>
                <w:szCs w:val="20"/>
              </w:rPr>
              <w:t>retrieved items)</w:t>
            </w:r>
          </w:p>
        </w:tc>
      </w:tr>
      <w:tr w:rsidR="00BA36EB" w:rsidRPr="00774EB7" w14:paraId="723D6569" w14:textId="77777777" w:rsidTr="00182C7D">
        <w:tc>
          <w:tcPr>
            <w:tcW w:w="3114" w:type="dxa"/>
          </w:tcPr>
          <w:p w14:paraId="51D4A439" w14:textId="439744FB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Evidence-Based Practice Questionnaire (EBPQ)</w:t>
            </w:r>
            <w:r w:rsidR="000B6B0C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FF057D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FF057D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Upton&lt;/Author&gt;&lt;Year&gt;2006&lt;/Year&gt;&lt;RecNum&gt;195&lt;/RecNum&gt;&lt;DisplayText&gt;(Upton &amp;amp; Upton, 2006)&lt;/DisplayText&gt;&lt;record&gt;&lt;rec-number&gt;195&lt;/rec-number&gt;&lt;foreign-keys&gt;&lt;key app="EN" db-id="xtrz2xwflfssdqeep9ep29wwd0f0ffr92rte" timestamp="1545774092"&gt;195&lt;/key&gt;&lt;/foreign-keys&gt;&lt;ref-type name="Journal Article"&gt;17&lt;/ref-type&gt;&lt;contributors&gt;&lt;authors&gt;&lt;author&gt;Upton, D.&lt;/author&gt;&lt;author&gt;Upton, P.&lt;/author&gt;&lt;/authors&gt;&lt;/contributors&gt;&lt;auth-address&gt;Upton, Dominic. Psychology Division, University of Worcester, Worcester, UK. d.upton@worc.ac.uk&lt;/auth-address&gt;&lt;titles&gt;&lt;title&gt;Development of an evidence-based practice questionnaire for nurses&lt;/title&gt;&lt;secondary-title&gt;Journal of advanced nursing&lt;/secondary-title&gt;&lt;/titles&gt;&lt;periodical&gt;&lt;full-title&gt;Journal of Advanced Nursing&lt;/full-title&gt;&lt;abbr-1&gt;J. Adv. Nurs.&lt;/abbr-1&gt;&lt;abbr-2&gt;J Adv Nurs&lt;/abbr-2&gt;&lt;/periodical&gt;&lt;pages&gt;454-458&lt;/pages&gt;&lt;volume&gt;53&lt;/volume&gt;&lt;number&gt;4&lt;/number&gt;&lt;keywords&gt;&lt;keyword&gt;Adult&lt;/keyword&gt;&lt;keyword&gt;*Evidence-Based Medicine&lt;/keyword&gt;&lt;keyword&gt;Feedback&lt;/keyword&gt;&lt;keyword&gt;Female&lt;/keyword&gt;&lt;keyword&gt;*Health Knowledge, Attitudes, Practice&lt;/keyword&gt;&lt;keyword&gt;Humans&lt;/keyword&gt;&lt;keyword&gt;Male&lt;/keyword&gt;&lt;keyword&gt;*Nurses/px Psychology]&lt;/keyword&gt;&lt;keyword&gt;Principal Component Analysis&lt;/keyword&gt;&lt;keyword&gt;Reproducibility of Results&lt;/keyword&gt;&lt;keyword&gt;*Surveys and Questionnaires&lt;/keyword&gt;&lt;/keywords&gt;&lt;dates&gt;&lt;year&gt;2006&lt;/year&gt;&lt;/dates&gt;&lt;isbn&gt;0309-2402&lt;/isbn&gt;&lt;urls&gt;&lt;related-urls&gt;&lt;url&gt;https://www.ncbi.nlm.nih.gov/pubmed/16448488&lt;/url&gt;&lt;/related-urls&gt;&lt;/urls&gt;&lt;electronic-resource-num&gt;https://dx.doi.org/10.1111/j.1365-2648.2006.03739.x&lt;/electronic-resource-num&gt;&lt;access-date&gt;Feb&lt;/access-date&gt;&lt;/record&gt;&lt;/Cite&gt;&lt;/EndNote&gt;</w:instrText>
            </w:r>
            <w:r w:rsidR="00FF057D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FF057D" w:rsidRPr="00774EB7">
              <w:rPr>
                <w:rFonts w:cstheme="minorHAnsi"/>
                <w:b/>
                <w:noProof/>
                <w:sz w:val="20"/>
                <w:szCs w:val="20"/>
              </w:rPr>
              <w:t>(Upton &amp; Upton, 2006)</w:t>
            </w:r>
            <w:r w:rsidR="00FF057D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bookmarkStart w:id="0" w:name="_GoBack"/>
            <w:bookmarkEnd w:id="0"/>
          </w:p>
        </w:tc>
        <w:tc>
          <w:tcPr>
            <w:tcW w:w="1175" w:type="dxa"/>
          </w:tcPr>
          <w:p w14:paraId="65AD1099" w14:textId="77777777" w:rsidR="00BA36EB" w:rsidRPr="00774EB7" w:rsidRDefault="00BA36EB" w:rsidP="00182C7D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</w:tcPr>
          <w:p w14:paraId="3B629B05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E1D5B3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02D0076D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B99A72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66C395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296A1680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EDE37F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458AA22D" w14:textId="77777777" w:rsidTr="00182C7D">
        <w:tc>
          <w:tcPr>
            <w:tcW w:w="3114" w:type="dxa"/>
          </w:tcPr>
          <w:p w14:paraId="38686B06" w14:textId="671AF01C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School Nursing Evidence-Based Practice Questionnaire (SN-EBP)</w:t>
            </w:r>
            <w:r w:rsidR="00BB16BA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BB16BA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BB16BA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Adams&lt;/Author&gt;&lt;Year&gt;2007&lt;/Year&gt;&lt;RecNum&gt;65&lt;/RecNum&gt;&lt;DisplayText&gt;(Adams, 2007)&lt;/DisplayText&gt;&lt;record&gt;&lt;rec-number&gt;65&lt;/rec-number&gt;&lt;foreign-keys&gt;&lt;key app="EN" db-id="xtrz2xwflfssdqeep9ep29wwd0f0ffr92rte" timestamp="1545774092"&gt;65&lt;/key&gt;&lt;/foreign-keys&gt;&lt;ref-type name="Thesis"&gt;32&lt;/ref-type&gt;&lt;contributors&gt;&lt;authors&gt;&lt;author&gt;Adams, Susan Lynn&lt;/author&gt;&lt;/authors&gt;&lt;/contributors&gt;&lt;titles&gt;&lt;title&gt;Understanding the variables that influence translation of evidence-based practice into school nursing&lt;/title&gt;&lt;/titles&gt;&lt;pages&gt;178 p-178 p&lt;/pages&gt;&lt;volume&gt;Ph.D.&lt;/volume&gt;&lt;number&gt;Dissertation/Thesis&lt;/number&gt;&lt;keywords&gt;&lt;keyword&gt;Nurse Attitudes -- Evaluation&lt;/keyword&gt;&lt;keyword&gt;Nursing Practice, Evidence-Based -- Utilization&lt;/keyword&gt;&lt;keyword&gt;School Health Nursing&lt;/keyword&gt;&lt;keyword&gt;Analysis of Variance&lt;/keyword&gt;&lt;keyword&gt;Clinical Assessment Tools&lt;/keyword&gt;&lt;keyword&gt;Descriptive Statistics&lt;/keyword&gt;&lt;keyword&gt;Factor Analysis&lt;/keyword&gt;&lt;keyword&gt;Human&lt;/keyword&gt;&lt;keyword&gt;Iowa&lt;/keyword&gt;&lt;keyword&gt;Multiple Regression&lt;/keyword&gt;&lt;keyword&gt;Nurses&lt;/keyword&gt;&lt;keyword&gt;Program Implementation&lt;/keyword&gt;&lt;keyword&gt;T-Tests&lt;/keyword&gt;&lt;/keywords&gt;&lt;dates&gt;&lt;year&gt;2007&lt;/year&gt;&lt;/dates&gt;&lt;publisher&gt;University of Iowa&lt;/publisher&gt;&lt;isbn&gt;9781109740608&lt;/isbn&gt;&lt;urls&gt;&lt;related-urls&gt;&lt;url&gt;http://search.ebscohost.com/login.aspx?direct=true&amp;amp;db=cin20&amp;amp;AN=109853626&amp;amp;site=ehost-live&lt;/url&gt;&lt;/related-urls&gt;&lt;/urls&gt;&lt;/record&gt;&lt;/Cite&gt;&lt;/EndNote&gt;</w:instrText>
            </w:r>
            <w:r w:rsidR="00BB16BA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BB16BA" w:rsidRPr="00774EB7">
              <w:rPr>
                <w:rFonts w:cstheme="minorHAnsi"/>
                <w:b/>
                <w:noProof/>
                <w:sz w:val="20"/>
                <w:szCs w:val="20"/>
              </w:rPr>
              <w:t>(Adams, 2007)</w:t>
            </w:r>
            <w:r w:rsidR="00BB16BA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18DEA504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306D4A25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C2300D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3BA4EEC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72724C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A97C126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AD9AC3E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BB18D67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67CEE72F" w14:textId="77777777" w:rsidTr="00182C7D">
        <w:tc>
          <w:tcPr>
            <w:tcW w:w="3114" w:type="dxa"/>
          </w:tcPr>
          <w:p w14:paraId="727C788E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Self-developed measure by Chiu et al. (2010)</w:t>
            </w:r>
          </w:p>
        </w:tc>
        <w:tc>
          <w:tcPr>
            <w:tcW w:w="1175" w:type="dxa"/>
            <w:vAlign w:val="center"/>
          </w:tcPr>
          <w:p w14:paraId="2C29C21E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</w:tcPr>
          <w:p w14:paraId="5908CD57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BA77A5" w14:textId="77777777" w:rsidR="00BA36EB" w:rsidRPr="00774EB7" w:rsidRDefault="00BA36EB" w:rsidP="00182C7D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98CC424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4D72B2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35D36E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21FD08B7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4421BC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6F310209" w14:textId="77777777" w:rsidTr="00182C7D">
        <w:tc>
          <w:tcPr>
            <w:tcW w:w="3114" w:type="dxa"/>
          </w:tcPr>
          <w:p w14:paraId="0787F7A2" w14:textId="5E3AD3BA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Johns Hopkins Nursing EBP Assessment Survey</w:t>
            </w:r>
            <w:r w:rsidR="00707FCC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707FCC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CaXNzZXR0PC9BdXRob3I+PFllYXI+MjAxNjwvWWVhcj48
UmVjTnVtPjc4PC9SZWNOdW0+PERpc3BsYXlUZXh0PihCaXNzZXR0LCBDdmFjaCwgJmFtcDsgV2hp
dGUsIDIwMTYpPC9EaXNwbGF5VGV4dD48cmVjb3JkPjxyZWMtbnVtYmVyPjc4PC9yZWMtbnVtYmVy
Pjxmb3JlaWduLWtleXM+PGtleSBhcHA9IkVOIiBkYi1pZD0ieHRyejJ4d2ZsZnNzZHFlZXA5ZXAy
OXd3ZDBmMGZmcjkycnRlIiB0aW1lc3RhbXA9IjE1NDU3NzQwOTIiPjc4PC9rZXk+PC9mb3JlaWdu
LWtleXM+PHJlZi10eXBlIG5hbWU9IkpvdXJuYWwgQXJ0aWNsZSI+MTc8L3JlZi10eXBlPjxjb250
cmlidXRvcnM+PGF1dGhvcnM+PGF1dGhvcj5CaXNzZXR0LCBLLiBNLjwvYXV0aG9yPjxhdXRob3I+
Q3ZhY2gsIE0uPC9hdXRob3I+PGF1dGhvcj5XaGl0ZSwgSy4gTS48L2F1dGhvcj48L2F1dGhvcnM+
PC9jb250cmlidXRvcnM+PGF1dGgtYWRkcmVzcz5CaXNzZXR0LCBLaW0gTS4gS2ltIE0uIEJpc3Nl
dHQsIE1TTiwgTUJBLCBSTiwgaXMgRXZpZGVuY2UtQmFzZWQgUHJhY3RpY2UgQ29vcmRpbmF0b3Is
IFRoZSBKb2hucyBIb3BraW5zIEhvc3BpdGFsLCBCYWx0aW1vcmUsIE1hcnlsYW5kLiBNYXJpYSBD
dmFjaCwgRE5QLCBSTiwgRkFBTiwgaXMgRGlyZWN0b3Igb2YgUG9saWN5IE1hbmFnZW1lbnQgYW5k
IEludGVncmF0aW9uLCBKb2hucyBIb3BraW5zIEhlYWx0aCBTeXN0ZW0sIGFuZCBDbGluaWNhbCBT
YWZldHkgU3BlY2lhbGlzdCwgQXJtc3Ryb25nIEluc3RpdHV0ZSBmb3IgUGF0aWVudCBTYWZldHkg
YW5kIFF1YWxpdHksIEJhbHRpbW9yZSwgTWFyeWxhbmQuIEthdGhsZWVuIE0uIFdoaXRlLCBQaEQs
IFJOLCBORUEtQkMsIEZBQU4sIGlzIEFzc29jaWF0ZSBQcm9mZXNzb3IgYW5kIFRyYWNrIENvb3Jk
aW5hdG9yLCBIZWFsdGggU3lzdGVtcyBNYW5hZ2VtZW50IGFuZCBNU04vTUJBLCBhbmQgRGlyZWN0
b3IsIE1hc3RlciZhcG9zO3MgRW50cnkgSW50byBOdXJzaW5nIFByb2dyYW0sIERlcGFydG1lbnQg
b2YgQWN1dGUgYW5kIENocm9uaWMgQ2FyZSwgSm9obnMgSG9wa2lucyBVbml2ZXJzaXR5LCBCYWx0
aW1vcmUsIE1hcnlsYW5kLjwvYXV0aC1hZGRyZXNzPjx0aXRsZXM+PHRpdGxlPkltcHJvdmluZyBD
b21wZXRlbmNlIGFuZCBDb25maWRlbmNlIFdpdGggRXZpZGVuY2UtQmFzZWQgUHJhY3RpY2UgQW1v
bmcgTnVyc2VzOiBPdXRjb21lcyBvZiBhIFF1YWxpdHkgSW1wcm92ZW1lbnQgUHJvamVjdDwvdGl0
bGU+PHNlY29uZGFyeS10aXRsZT5Kb3VybmFsIGZvciBOdXJzZXMgaW4gUHJvZmVzc2lvbmFsIERl
dmVsb3BtZW50PC9zZWNvbmRhcnktdGl0bGU+PC90aXRsZXM+PHBlcmlvZGljYWw+PGZ1bGwtdGl0
bGU+Sm91cm5hbCBmb3IgTnVyc2VzIGluIFByb2Zlc3Npb25hbCBEZXZlbG9wbWVudDwvZnVsbC10
aXRsZT48L3BlcmlvZGljYWw+PHBhZ2VzPjI0OC0yNTU8L3BhZ2VzPjx2b2x1bWU+MzI8L3ZvbHVt
ZT48bnVtYmVyPjU8L251bWJlcj48a2V5d29yZHM+PGtleXdvcmQ+QWR1bHQ8L2tleXdvcmQ+PGtl
eXdvcmQ+KkNsaW5pY2FsIENvbXBldGVuY2U8L2tleXdvcmQ+PGtleXdvcmQ+RWR1Y2F0aW9uLCBO
dXJzaW5nLCBDb250aW51aW5nPC9rZXl3b3JkPjxrZXl3b3JkPkV2aWRlbmNlLUJhc2VkIE51cnNp
bmcvZWQgRWR1Y2F0aW9uXTwva2V5d29yZD48a2V5d29yZD4qRXZpZGVuY2UtQmFzZWQgTnVyc2lu
Zy9tdCBNZXRob2RzXTwva2V5d29yZD48a2V5d29yZD5IdW1hbnM8L2tleXdvcmQ+PGtleXdvcmQ+
TWlkZGxlIEFnZWQ8L2tleXdvcmQ+PGtleXdvcmQ+Kk51cnNlczwva2V5d29yZD48a2V5d29yZD4q
UXVhbGl0eSBJbXByb3ZlbWVudDwva2V5d29yZD48a2V5d29yZD5SZXNlYXJjaCBEZXNpZ248L2tl
eXdvcmQ+PGtleXdvcmQ+U2VsZiBFZmZpY2FjeTwva2V5d29yZD48a2V5d29yZD5TdXJ2ZXlzIGFu
ZCBRdWVzdGlvbm5haXJlczwva2V5d29yZD48L2tleXdvcmRzPjxkYXRlcz48eWVhcj4yMDE2PC95
ZWFyPjwvZGF0ZXM+PGlzYm4+MjE2OS05ODFYPC9pc2JuPjx1cmxzPjxyZWxhdGVkLXVybHM+PHVy
bD5pbnRlcm5hbC1wZGY6Ly80MTQ1MTE3MTA2LzE3Ny1CaXNzZXR0LTIwMTYucGRmOyBodHRwOi8v
bGliYWNjZXNzLm1jbWFzdGVyLmNhL2xvZ2luP3VybD1odHRwOi8vb3ZpZHNwLm92aWQuY29tL292
aWR3ZWIuY2dpP1Q9SlMmYW1wO0NTQz1ZJmFtcDtORVdTPU4mYW1wO1BBR0U9ZnVsbHRleHQmYW1w
O0Q9bWVkOCZhbXA7QU49Mjc2NDg5MDAgaHR0cDovL3NmeC5zY2hvbGFyc3BvcnRhbC5pbmZvL21j
bWFzdGVyP3NpZD1PVklEOm1lZGxpbmUmYW1wO2lkPXBtaWQ6Mjc2NDg5MDAmYW1wO2lkPWRvaTox
MC4xMDk3JTJGTk5ELjAwMDAwMDAwMDAwMDAyOTMmYW1wO2lzc249MjE2OS05Nzk4JmFtcDtpc2Ju
PSZhbXA7dm9sdW1lPTMyJmFtcDtpc3N1ZT01JmFtcDtzcGFnZT0yNDgmYW1wO3BhZ2VzPTI0OC01
NSZhbXA7ZGF0ZT0yMDE2JmFtcDt0aXRsZT1Kb3VybmFsK2ZvcitOdXJzZXMraW4rUHJvZmVzc2lv
bmFsK0RldmVsb3BtZW50JmFtcDthdGl0bGU9SW1wcm92aW5nK0NvbXBldGVuY2UrYW5kK0NvbmZp
ZGVuY2UrV2l0aCtFdmlkZW5jZS1CYXNlZCtQcmFjdGljZStBbW9uZytOdXJzZXMlM0ErT3V0Y29t
ZXMrb2YrYStRdWFsaXR5K0ltcHJvdmVtZW50K1Byb2plY3QuJmFtcDthdWxhc3Q9Qmlzc2V0dCZh
bXA7cGlkPSUzQ2F1dGhvciUzRUJpc3NldHQrS00lM0JDdmFjaCtNJTNCV2hpdGUrS00lM0MlMkZh
dXRob3IlM0UlM0NBTiUzRTI3NjQ4OTAwJTNDJTJGQU4lM0UlM0NEVCUzRUpvdXJuYWwrQXJ0aWNs
ZSUzQyUyRkRUJTNFIGh0dHA6Ly9vdmlkc3AudHgub3ZpZC5jb20vb3ZmdHBkZnMvRlBERE5DSUJP
R0xFS00wMC9mczA0Ny9vdmZ0L2xpdmUvZ3YwMjQvMDE3MDk3NjAvMDE3MDk3NjAtMjAxNjA5MDAw
LTAwMDA0LnBkZjwvdXJsPjwvcmVsYXRlZC11cmxzPjwvdXJscz48ZWxlY3Ryb25pYy1yZXNvdXJj
ZS1udW0+aHR0cHM6Ly9keC5kb2kub3JnLzEwLjEwOTcvTk5ELjAwMDAwMDAwMDAwMDAyOTM8L2Vs
ZWN0cm9uaWMtcmVzb3VyY2UtbnVtPjxhY2Nlc3MtZGF0ZT5TZXAtT2N0PC9hY2Nlc3MtZGF0ZT48
L3JlY29yZD48L0NpdGU+PC9FbmROb3RlPgB=
</w:fldData>
              </w:fldChar>
            </w:r>
            <w:r w:rsidR="00707FCC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707FCC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CaXNzZXR0PC9BdXRob3I+PFllYXI+MjAxNjwvWWVhcj48
UmVjTnVtPjc4PC9SZWNOdW0+PERpc3BsYXlUZXh0PihCaXNzZXR0LCBDdmFjaCwgJmFtcDsgV2hp
dGUsIDIwMTYpPC9EaXNwbGF5VGV4dD48cmVjb3JkPjxyZWMtbnVtYmVyPjc4PC9yZWMtbnVtYmVy
Pjxmb3JlaWduLWtleXM+PGtleSBhcHA9IkVOIiBkYi1pZD0ieHRyejJ4d2ZsZnNzZHFlZXA5ZXAy
OXd3ZDBmMGZmcjkycnRlIiB0aW1lc3RhbXA9IjE1NDU3NzQwOTIiPjc4PC9rZXk+PC9mb3JlaWdu
LWtleXM+PHJlZi10eXBlIG5hbWU9IkpvdXJuYWwgQXJ0aWNsZSI+MTc8L3JlZi10eXBlPjxjb250
cmlidXRvcnM+PGF1dGhvcnM+PGF1dGhvcj5CaXNzZXR0LCBLLiBNLjwvYXV0aG9yPjxhdXRob3I+
Q3ZhY2gsIE0uPC9hdXRob3I+PGF1dGhvcj5XaGl0ZSwgSy4gTS48L2F1dGhvcj48L2F1dGhvcnM+
PC9jb250cmlidXRvcnM+PGF1dGgtYWRkcmVzcz5CaXNzZXR0LCBLaW0gTS4gS2ltIE0uIEJpc3Nl
dHQsIE1TTiwgTUJBLCBSTiwgaXMgRXZpZGVuY2UtQmFzZWQgUHJhY3RpY2UgQ29vcmRpbmF0b3Is
IFRoZSBKb2hucyBIb3BraW5zIEhvc3BpdGFsLCBCYWx0aW1vcmUsIE1hcnlsYW5kLiBNYXJpYSBD
dmFjaCwgRE5QLCBSTiwgRkFBTiwgaXMgRGlyZWN0b3Igb2YgUG9saWN5IE1hbmFnZW1lbnQgYW5k
IEludGVncmF0aW9uLCBKb2hucyBIb3BraW5zIEhlYWx0aCBTeXN0ZW0sIGFuZCBDbGluaWNhbCBT
YWZldHkgU3BlY2lhbGlzdCwgQXJtc3Ryb25nIEluc3RpdHV0ZSBmb3IgUGF0aWVudCBTYWZldHkg
YW5kIFF1YWxpdHksIEJhbHRpbW9yZSwgTWFyeWxhbmQuIEthdGhsZWVuIE0uIFdoaXRlLCBQaEQs
IFJOLCBORUEtQkMsIEZBQU4sIGlzIEFzc29jaWF0ZSBQcm9mZXNzb3IgYW5kIFRyYWNrIENvb3Jk
aW5hdG9yLCBIZWFsdGggU3lzdGVtcyBNYW5hZ2VtZW50IGFuZCBNU04vTUJBLCBhbmQgRGlyZWN0
b3IsIE1hc3RlciZhcG9zO3MgRW50cnkgSW50byBOdXJzaW5nIFByb2dyYW0sIERlcGFydG1lbnQg
b2YgQWN1dGUgYW5kIENocm9uaWMgQ2FyZSwgSm9obnMgSG9wa2lucyBVbml2ZXJzaXR5LCBCYWx0
aW1vcmUsIE1hcnlsYW5kLjwvYXV0aC1hZGRyZXNzPjx0aXRsZXM+PHRpdGxlPkltcHJvdmluZyBD
b21wZXRlbmNlIGFuZCBDb25maWRlbmNlIFdpdGggRXZpZGVuY2UtQmFzZWQgUHJhY3RpY2UgQW1v
bmcgTnVyc2VzOiBPdXRjb21lcyBvZiBhIFF1YWxpdHkgSW1wcm92ZW1lbnQgUHJvamVjdDwvdGl0
bGU+PHNlY29uZGFyeS10aXRsZT5Kb3VybmFsIGZvciBOdXJzZXMgaW4gUHJvZmVzc2lvbmFsIERl
dmVsb3BtZW50PC9zZWNvbmRhcnktdGl0bGU+PC90aXRsZXM+PHBlcmlvZGljYWw+PGZ1bGwtdGl0
bGU+Sm91cm5hbCBmb3IgTnVyc2VzIGluIFByb2Zlc3Npb25hbCBEZXZlbG9wbWVudDwvZnVsbC10
aXRsZT48L3BlcmlvZGljYWw+PHBhZ2VzPjI0OC0yNTU8L3BhZ2VzPjx2b2x1bWU+MzI8L3ZvbHVt
ZT48bnVtYmVyPjU8L251bWJlcj48a2V5d29yZHM+PGtleXdvcmQ+QWR1bHQ8L2tleXdvcmQ+PGtl
eXdvcmQ+KkNsaW5pY2FsIENvbXBldGVuY2U8L2tleXdvcmQ+PGtleXdvcmQ+RWR1Y2F0aW9uLCBO
dXJzaW5nLCBDb250aW51aW5nPC9rZXl3b3JkPjxrZXl3b3JkPkV2aWRlbmNlLUJhc2VkIE51cnNp
bmcvZWQgRWR1Y2F0aW9uXTwva2V5d29yZD48a2V5d29yZD4qRXZpZGVuY2UtQmFzZWQgTnVyc2lu
Zy9tdCBNZXRob2RzXTwva2V5d29yZD48a2V5d29yZD5IdW1hbnM8L2tleXdvcmQ+PGtleXdvcmQ+
TWlkZGxlIEFnZWQ8L2tleXdvcmQ+PGtleXdvcmQ+Kk51cnNlczwva2V5d29yZD48a2V5d29yZD4q
UXVhbGl0eSBJbXByb3ZlbWVudDwva2V5d29yZD48a2V5d29yZD5SZXNlYXJjaCBEZXNpZ248L2tl
eXdvcmQ+PGtleXdvcmQ+U2VsZiBFZmZpY2FjeTwva2V5d29yZD48a2V5d29yZD5TdXJ2ZXlzIGFu
ZCBRdWVzdGlvbm5haXJlczwva2V5d29yZD48L2tleXdvcmRzPjxkYXRlcz48eWVhcj4yMDE2PC95
ZWFyPjwvZGF0ZXM+PGlzYm4+MjE2OS05ODFYPC9pc2JuPjx1cmxzPjxyZWxhdGVkLXVybHM+PHVy
bD5pbnRlcm5hbC1wZGY6Ly80MTQ1MTE3MTA2LzE3Ny1CaXNzZXR0LTIwMTYucGRmOyBodHRwOi8v
bGliYWNjZXNzLm1jbWFzdGVyLmNhL2xvZ2luP3VybD1odHRwOi8vb3ZpZHNwLm92aWQuY29tL292
aWR3ZWIuY2dpP1Q9SlMmYW1wO0NTQz1ZJmFtcDtORVdTPU4mYW1wO1BBR0U9ZnVsbHRleHQmYW1w
O0Q9bWVkOCZhbXA7QU49Mjc2NDg5MDAgaHR0cDovL3NmeC5zY2hvbGFyc3BvcnRhbC5pbmZvL21j
bWFzdGVyP3NpZD1PVklEOm1lZGxpbmUmYW1wO2lkPXBtaWQ6Mjc2NDg5MDAmYW1wO2lkPWRvaTox
MC4xMDk3JTJGTk5ELjAwMDAwMDAwMDAwMDAyOTMmYW1wO2lzc249MjE2OS05Nzk4JmFtcDtpc2Ju
PSZhbXA7dm9sdW1lPTMyJmFtcDtpc3N1ZT01JmFtcDtzcGFnZT0yNDgmYW1wO3BhZ2VzPTI0OC01
NSZhbXA7ZGF0ZT0yMDE2JmFtcDt0aXRsZT1Kb3VybmFsK2ZvcitOdXJzZXMraW4rUHJvZmVzc2lv
bmFsK0RldmVsb3BtZW50JmFtcDthdGl0bGU9SW1wcm92aW5nK0NvbXBldGVuY2UrYW5kK0NvbmZp
ZGVuY2UrV2l0aCtFdmlkZW5jZS1CYXNlZCtQcmFjdGljZStBbW9uZytOdXJzZXMlM0ErT3V0Y29t
ZXMrb2YrYStRdWFsaXR5K0ltcHJvdmVtZW50K1Byb2plY3QuJmFtcDthdWxhc3Q9Qmlzc2V0dCZh
bXA7cGlkPSUzQ2F1dGhvciUzRUJpc3NldHQrS00lM0JDdmFjaCtNJTNCV2hpdGUrS00lM0MlMkZh
dXRob3IlM0UlM0NBTiUzRTI3NjQ4OTAwJTNDJTJGQU4lM0UlM0NEVCUzRUpvdXJuYWwrQXJ0aWNs
ZSUzQyUyRkRUJTNFIGh0dHA6Ly9vdmlkc3AudHgub3ZpZC5jb20vb3ZmdHBkZnMvRlBERE5DSUJP
R0xFS00wMC9mczA0Ny9vdmZ0L2xpdmUvZ3YwMjQvMDE3MDk3NjAvMDE3MDk3NjAtMjAxNjA5MDAw
LTAwMDA0LnBkZjwvdXJsPjwvcmVsYXRlZC11cmxzPjwvdXJscz48ZWxlY3Ryb25pYy1yZXNvdXJj
ZS1udW0+aHR0cHM6Ly9keC5kb2kub3JnLzEwLjEwOTcvTk5ELjAwMDAwMDAwMDAwMDAyOTM8L2Vs
ZWN0cm9uaWMtcmVzb3VyY2UtbnVtPjxhY2Nlc3MtZGF0ZT5TZXAtT2N0PC9hY2Nlc3MtZGF0ZT48
L3JlY29yZD48L0NpdGU+PC9FbmROb3RlPgB=
</w:fldData>
              </w:fldChar>
            </w:r>
            <w:r w:rsidR="00707FCC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707FCC" w:rsidRPr="00774EB7">
              <w:rPr>
                <w:rFonts w:cstheme="minorHAnsi"/>
                <w:b/>
                <w:sz w:val="20"/>
                <w:szCs w:val="20"/>
              </w:rPr>
            </w:r>
            <w:r w:rsidR="00707FCC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707FCC" w:rsidRPr="00774EB7">
              <w:rPr>
                <w:rFonts w:cstheme="minorHAnsi"/>
                <w:b/>
                <w:sz w:val="20"/>
                <w:szCs w:val="20"/>
              </w:rPr>
            </w:r>
            <w:r w:rsidR="00707FCC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707FCC" w:rsidRPr="00774EB7">
              <w:rPr>
                <w:rFonts w:cstheme="minorHAnsi"/>
                <w:b/>
                <w:noProof/>
                <w:sz w:val="20"/>
                <w:szCs w:val="20"/>
              </w:rPr>
              <w:t>(Bissett, Cvach, &amp; White, 2016)</w:t>
            </w:r>
            <w:r w:rsidR="00707FCC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0633A825" w14:textId="77777777" w:rsidR="00BA36EB" w:rsidRPr="00774EB7" w:rsidRDefault="00BA36EB" w:rsidP="00182C7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6C63FF4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902311" w14:textId="77777777" w:rsidR="00BA36EB" w:rsidRPr="00774EB7" w:rsidRDefault="00BA36EB" w:rsidP="00182C7D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A9E428D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6C1356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2E844F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5096C222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A280B9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2F3FBCAE" w14:textId="77777777" w:rsidTr="00182C7D">
        <w:tc>
          <w:tcPr>
            <w:tcW w:w="3114" w:type="dxa"/>
          </w:tcPr>
          <w:p w14:paraId="46280263" w14:textId="6582CB2B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Persian translated EBP measure</w:t>
            </w:r>
            <w:r w:rsidR="00731E64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731E64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TZXl5ZWRyYXNvb2xpPC9BdXRob3I+PFllYXI+MjAxMjwv
WWVhcj48UmVjTnVtPjE3MzwvUmVjTnVtPjxEaXNwbGF5VGV4dD4oU2V5eWVkcmFzb29saSwgWmFt
YW56YWRlaCwgVmFsaXphZGVoLCAmYW1wOyBUYWRhaW9uLCAyMDEyKTwvRGlzcGxheVRleHQ+PHJl
Y29yZD48cmVjLW51bWJlcj4xNzM8L3JlYy1udW1iZXI+PGZvcmVpZ24ta2V5cz48a2V5IGFwcD0i
RU4iIGRiLWlkPSJ4dHJ6Mnh3Zmxmc3NkcWVlcDllcDI5d3dkMGYwZmZyOTJydGUiIHRpbWVzdGFt
cD0iMTU0NTc3NDA5MiI+MTczPC9rZXk+PC9mb3JlaWduLWtleXM+PHJlZi10eXBlIG5hbWU9Ikpv
dXJuYWwgQXJ0aWNsZSI+MTc8L3JlZi10eXBlPjxjb250cmlidXRvcnM+PGF1dGhvcnM+PGF1dGhv
cj5TZXl5ZWRyYXNvb2xpLCBBLjwvYXV0aG9yPjxhdXRob3I+WmFtYW56YWRlaCwgVi48L2F1dGhv
cj48YXV0aG9yPlZhbGl6YWRlaCwgTC48L2F1dGhvcj48YXV0aG9yPlRhZGFpb24sIEYuPC9hdXRo
b3I+PC9hdXRob3JzPjwvY29udHJpYnV0b3JzPjxhdXRoLWFkZHJlc3M+U2V5eWVkcmFzb29saSwg
QWxlaGUuIE1TYywgRGVwYXJ0ZW1lbnQgb2YgTnVyc2luZywgRmFjdWx0eSBvZiBOdXJzaW5nIGFu
ZCBNaWR3aWZlcnksIFRhYnJpeiBVbml2ZXJzaXR5IG9mIE1lZGljYWwgU2NpZW5jZXMsIFRhYnJp
eiwgSXJhbi4gWmFtYW56YWRlaCwgVmFoaWQuIFBoRCwgQXNzb2NpYXRlIFByb2Zlc3NvciwgRGVw
YXJ0bWVudCBvZiBOdXJzaW5nLCBGYWN1bHR5IG9mIE51cnNpbmcgYW5kIE1pZHdpZmVyeSwgVGFi
cml6IFVuaXZlcnNpdHkgb2YgTWVkaWNhbCBTY2llbmNlcywgVGFicml6LCBJcmFuLiBWYWxpemFk
ZWgsIExlaWxhLiBQaEQsIEFzc2lzdGFudCBQcm9mZXNzb3IsIERlcGFydG1lbnQgb2YgTnVyc2lu
ZywgRmFjdWx0eSBvZiBOdXJzaW5nIGFuZCBNaWR3aWZlcnksIFRhYnJpeiBVbml2ZXJzaXR5IG9m
IE1lZGljYWwgU2NpZW5jZXMsIFRhYnJpeiwgSXJhbi4gVGFkYWlvbiwgRmFyaWRlaC4gUG9zdGdy
YWR1YXRlIFN0dWRlbnQsIERlcGFydG1lbnQgb2YgTnVyc2luZywgSW50ZXJuYXRpb25hbCBVbml2
ZXJzaXR5IG9mIEFyYXMsIFRhYnJpeiwgSXJhbi48L2F1dGgtYWRkcmVzcz48dGl0bGVzPjx0aXRs
ZT5JbmRpdmlkdWFsIFBvdGVudGlhbHMgUmVsYXRlZCB0byBFdmlkZW5jZS1CYXNlZCBOdXJzaW5n
IGFtb25nIE51cnNlcyBpbiBUZWFjaGluZyBIb3NwaXRhbHMgQWZmaWxpYXRlZCB0byBUYWJyaXog
VW5pdmVyc2l0eSBvZiBNZWRpY2FsIFNjaWVuY2VzLCBUYWJyaXosIElyYW48L3RpdGxlPjxzZWNv
bmRhcnktdGl0bGU+Sm91cm5hbCBvZiBDYXJpbmcgU2NpZW5jZXM8L3NlY29uZGFyeS10aXRsZT48
L3RpdGxlcz48cGVyaW9kaWNhbD48ZnVsbC10aXRsZT5Kb3VybmFsIG9mIENhcmluZyBTY2llbmNl
czwvZnVsbC10aXRsZT48L3BlcmlvZGljYWw+PHBhZ2VzPjkzLTk5PC9wYWdlcz48dm9sdW1lPjE8
L3ZvbHVtZT48bnVtYmVyPjI8L251bWJlcj48ZGF0ZXM+PHllYXI+MjAxMjwveWVhcj48L2RhdGVz
Pjx1cmxzPjxyZWxhdGVkLXVybHM+PHVybD5pbnRlcm5hbC1wZGY6Ly8zOTMzNTE0MTU2LzkxLVNl
eXllZHJhc29vbGktMjAxMi5wZGY7IGh0dHA6Ly9saWJhY2Nlc3MubWNtYXN0ZXIuY2EvbG9naW4/
dXJsPWh0dHA6Ly9vdmlkc3Aub3ZpZC5jb20vb3ZpZHdlYi5jZ2k/VD1KUyZhbXA7Q1NDPVkmYW1w
O05FV1M9TiZhbXA7UEFHRT1mdWxsdGV4dCZhbXA7RD1wcmVtJmFtcDtBTj0yNTI3NjY4MiBodHRw
Oi8vc2Z4LnNjaG9sYXJzcG9ydGFsLmluZm8vbWNtYXN0ZXI/c2lkPU9WSUQ6bWVkbGluZSZhbXA7
aWQ9cG1pZDoyNTI3NjY4MiZhbXA7aWQ9ZG9pOjEwLjU2ODElMkZqY3MuMjAxMi4wMTQmYW1wO2lz
c249MjI1MS05OTIwJmFtcDtpc2JuPSZhbXA7dm9sdW1lPTEmYW1wO2lzc3VlPTImYW1wO3NwYWdl
PTkzJmFtcDtwYWdlcz05My05JmFtcDtkYXRlPTIwMTImYW1wO3RpdGxlPUpvdXJuYWwrb2YrQ2Fy
aW5nK1NjaWVuY2VzJmFtcDthdGl0bGU9SW5kaXZpZHVhbCtQb3RlbnRpYWxzK1JlbGF0ZWQrdG8r
RXZpZGVuY2UtQmFzZWQrTnVyc2luZythbW9uZytOdXJzZXMraW4rVGVhY2hpbmcrSG9zcGl0YWxz
K0FmZmlsaWF0ZWQrdG8rVGFicml6K1VuaXZlcnNpdHkrb2YrTWVkaWNhbCtTY2llbmNlcyUyQytU
YWJyaXolMkMrSXJhbi4mYW1wO2F1bGFzdD1TZXl5ZWRyYXNvb2xpJmFtcDtwaWQ9JTNDYXV0aG9y
JTNFU2V5eWVkcmFzb29saStBJTNCWmFtYW56YWRlaCtWJTNCVmFsaXphZGVoK0wlM0JUYWRhaW9u
K0YlM0MlMkZhdXRob3IlM0UlM0NBTiUzRTI1Mjc2NjgyJTNDJTJGQU4lM0UlM0NEVCUzRUpvdXJu
YWwrQXJ0aWNsZSUzQyUyRkRUJTNFIGh0dHBzOi8vd3d3Lm5jYmkubmxtLm5paC5nb3YvcG1jL2Fy
dGljbGVzL1BNQzQxNjEwNjcvcGRmL2pjcy0xLTkzLnBkZjwvdXJsPjwvcmVsYXRlZC11cmxzPjwv
dXJscz48ZWxlY3Ryb25pYy1yZXNvdXJjZS1udW0+aHR0cHM6Ly9keC5kb2kub3JnLzEwLjU2ODEv
amNzLjIwMTIuMDE0PC9lbGVjdHJvbmljLXJlc291cmNlLW51bT48YWNjZXNzLWRhdGU+SnVuPC9h
Y2Nlc3MtZGF0ZT48L3JlY29yZD48L0NpdGU+PC9FbmROb3RlPn==
</w:fldData>
              </w:fldChar>
            </w:r>
            <w:r w:rsidR="00731E64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731E64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TZXl5ZWRyYXNvb2xpPC9BdXRob3I+PFllYXI+MjAxMjwv
WWVhcj48UmVjTnVtPjE3MzwvUmVjTnVtPjxEaXNwbGF5VGV4dD4oU2V5eWVkcmFzb29saSwgWmFt
YW56YWRlaCwgVmFsaXphZGVoLCAmYW1wOyBUYWRhaW9uLCAyMDEyKTwvRGlzcGxheVRleHQ+PHJl
Y29yZD48cmVjLW51bWJlcj4xNzM8L3JlYy1udW1iZXI+PGZvcmVpZ24ta2V5cz48a2V5IGFwcD0i
RU4iIGRiLWlkPSJ4dHJ6Mnh3Zmxmc3NkcWVlcDllcDI5d3dkMGYwZmZyOTJydGUiIHRpbWVzdGFt
cD0iMTU0NTc3NDA5MiI+MTczPC9rZXk+PC9mb3JlaWduLWtleXM+PHJlZi10eXBlIG5hbWU9Ikpv
dXJuYWwgQXJ0aWNsZSI+MTc8L3JlZi10eXBlPjxjb250cmlidXRvcnM+PGF1dGhvcnM+PGF1dGhv
cj5TZXl5ZWRyYXNvb2xpLCBBLjwvYXV0aG9yPjxhdXRob3I+WmFtYW56YWRlaCwgVi48L2F1dGhv
cj48YXV0aG9yPlZhbGl6YWRlaCwgTC48L2F1dGhvcj48YXV0aG9yPlRhZGFpb24sIEYuPC9hdXRo
b3I+PC9hdXRob3JzPjwvY29udHJpYnV0b3JzPjxhdXRoLWFkZHJlc3M+U2V5eWVkcmFzb29saSwg
QWxlaGUuIE1TYywgRGVwYXJ0ZW1lbnQgb2YgTnVyc2luZywgRmFjdWx0eSBvZiBOdXJzaW5nIGFu
ZCBNaWR3aWZlcnksIFRhYnJpeiBVbml2ZXJzaXR5IG9mIE1lZGljYWwgU2NpZW5jZXMsIFRhYnJp
eiwgSXJhbi4gWmFtYW56YWRlaCwgVmFoaWQuIFBoRCwgQXNzb2NpYXRlIFByb2Zlc3NvciwgRGVw
YXJ0bWVudCBvZiBOdXJzaW5nLCBGYWN1bHR5IG9mIE51cnNpbmcgYW5kIE1pZHdpZmVyeSwgVGFi
cml6IFVuaXZlcnNpdHkgb2YgTWVkaWNhbCBTY2llbmNlcywgVGFicml6LCBJcmFuLiBWYWxpemFk
ZWgsIExlaWxhLiBQaEQsIEFzc2lzdGFudCBQcm9mZXNzb3IsIERlcGFydG1lbnQgb2YgTnVyc2lu
ZywgRmFjdWx0eSBvZiBOdXJzaW5nIGFuZCBNaWR3aWZlcnksIFRhYnJpeiBVbml2ZXJzaXR5IG9m
IE1lZGljYWwgU2NpZW5jZXMsIFRhYnJpeiwgSXJhbi4gVGFkYWlvbiwgRmFyaWRlaC4gUG9zdGdy
YWR1YXRlIFN0dWRlbnQsIERlcGFydG1lbnQgb2YgTnVyc2luZywgSW50ZXJuYXRpb25hbCBVbml2
ZXJzaXR5IG9mIEFyYXMsIFRhYnJpeiwgSXJhbi48L2F1dGgtYWRkcmVzcz48dGl0bGVzPjx0aXRs
ZT5JbmRpdmlkdWFsIFBvdGVudGlhbHMgUmVsYXRlZCB0byBFdmlkZW5jZS1CYXNlZCBOdXJzaW5n
IGFtb25nIE51cnNlcyBpbiBUZWFjaGluZyBIb3NwaXRhbHMgQWZmaWxpYXRlZCB0byBUYWJyaXog
VW5pdmVyc2l0eSBvZiBNZWRpY2FsIFNjaWVuY2VzLCBUYWJyaXosIElyYW48L3RpdGxlPjxzZWNv
bmRhcnktdGl0bGU+Sm91cm5hbCBvZiBDYXJpbmcgU2NpZW5jZXM8L3NlY29uZGFyeS10aXRsZT48
L3RpdGxlcz48cGVyaW9kaWNhbD48ZnVsbC10aXRsZT5Kb3VybmFsIG9mIENhcmluZyBTY2llbmNl
czwvZnVsbC10aXRsZT48L3BlcmlvZGljYWw+PHBhZ2VzPjkzLTk5PC9wYWdlcz48dm9sdW1lPjE8
L3ZvbHVtZT48bnVtYmVyPjI8L251bWJlcj48ZGF0ZXM+PHllYXI+MjAxMjwveWVhcj48L2RhdGVz
Pjx1cmxzPjxyZWxhdGVkLXVybHM+PHVybD5pbnRlcm5hbC1wZGY6Ly8zOTMzNTE0MTU2LzkxLVNl
eXllZHJhc29vbGktMjAxMi5wZGY7IGh0dHA6Ly9saWJhY2Nlc3MubWNtYXN0ZXIuY2EvbG9naW4/
dXJsPWh0dHA6Ly9vdmlkc3Aub3ZpZC5jb20vb3ZpZHdlYi5jZ2k/VD1KUyZhbXA7Q1NDPVkmYW1w
O05FV1M9TiZhbXA7UEFHRT1mdWxsdGV4dCZhbXA7RD1wcmVtJmFtcDtBTj0yNTI3NjY4MiBodHRw
Oi8vc2Z4LnNjaG9sYXJzcG9ydGFsLmluZm8vbWNtYXN0ZXI/c2lkPU9WSUQ6bWVkbGluZSZhbXA7
aWQ9cG1pZDoyNTI3NjY4MiZhbXA7aWQ9ZG9pOjEwLjU2ODElMkZqY3MuMjAxMi4wMTQmYW1wO2lz
c249MjI1MS05OTIwJmFtcDtpc2JuPSZhbXA7dm9sdW1lPTEmYW1wO2lzc3VlPTImYW1wO3NwYWdl
PTkzJmFtcDtwYWdlcz05My05JmFtcDtkYXRlPTIwMTImYW1wO3RpdGxlPUpvdXJuYWwrb2YrQ2Fy
aW5nK1NjaWVuY2VzJmFtcDthdGl0bGU9SW5kaXZpZHVhbCtQb3RlbnRpYWxzK1JlbGF0ZWQrdG8r
RXZpZGVuY2UtQmFzZWQrTnVyc2luZythbW9uZytOdXJzZXMraW4rVGVhY2hpbmcrSG9zcGl0YWxz
K0FmZmlsaWF0ZWQrdG8rVGFicml6K1VuaXZlcnNpdHkrb2YrTWVkaWNhbCtTY2llbmNlcyUyQytU
YWJyaXolMkMrSXJhbi4mYW1wO2F1bGFzdD1TZXl5ZWRyYXNvb2xpJmFtcDtwaWQ9JTNDYXV0aG9y
JTNFU2V5eWVkcmFzb29saStBJTNCWmFtYW56YWRlaCtWJTNCVmFsaXphZGVoK0wlM0JUYWRhaW9u
K0YlM0MlMkZhdXRob3IlM0UlM0NBTiUzRTI1Mjc2NjgyJTNDJTJGQU4lM0UlM0NEVCUzRUpvdXJu
YWwrQXJ0aWNsZSUzQyUyRkRUJTNFIGh0dHBzOi8vd3d3Lm5jYmkubmxtLm5paC5nb3YvcG1jL2Fy
dGljbGVzL1BNQzQxNjEwNjcvcGRmL2pjcy0xLTkzLnBkZjwvdXJsPjwvcmVsYXRlZC11cmxzPjwv
dXJscz48ZWxlY3Ryb25pYy1yZXNvdXJjZS1udW0+aHR0cHM6Ly9keC5kb2kub3JnLzEwLjU2ODEv
amNzLjIwMTIuMDE0PC9lbGVjdHJvbmljLXJlc291cmNlLW51bT48YWNjZXNzLWRhdGU+SnVuPC9h
Y2Nlc3MtZGF0ZT48L3JlY29yZD48L0NpdGU+PC9FbmROb3RlPn==
</w:fldData>
              </w:fldChar>
            </w:r>
            <w:r w:rsidR="00731E64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731E64" w:rsidRPr="00774EB7">
              <w:rPr>
                <w:rFonts w:cstheme="minorHAnsi"/>
                <w:b/>
                <w:sz w:val="20"/>
                <w:szCs w:val="20"/>
              </w:rPr>
            </w:r>
            <w:r w:rsidR="00731E64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731E64" w:rsidRPr="00774EB7">
              <w:rPr>
                <w:rFonts w:cstheme="minorHAnsi"/>
                <w:b/>
                <w:sz w:val="20"/>
                <w:szCs w:val="20"/>
              </w:rPr>
            </w:r>
            <w:r w:rsidR="00731E64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731E64" w:rsidRPr="00774EB7">
              <w:rPr>
                <w:rFonts w:cstheme="minorHAnsi"/>
                <w:b/>
                <w:noProof/>
                <w:sz w:val="20"/>
                <w:szCs w:val="20"/>
              </w:rPr>
              <w:t>(Seyyedrasooli, Zamanzadeh, Valizadeh, &amp; Tadaion, 2012)</w:t>
            </w:r>
            <w:r w:rsidR="00731E64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0064" w:type="dxa"/>
            <w:gridSpan w:val="8"/>
          </w:tcPr>
          <w:p w14:paraId="07F07832" w14:textId="1AB9111C" w:rsidR="00BA36EB" w:rsidRPr="00774EB7" w:rsidRDefault="00AE05D2" w:rsidP="00182C7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</w:t>
            </w:r>
            <w:r w:rsidR="000F7EEC" w:rsidRPr="00774EB7">
              <w:rPr>
                <w:rFonts w:cstheme="minorHAnsi"/>
                <w:sz w:val="20"/>
                <w:szCs w:val="20"/>
              </w:rPr>
              <w:t>Unable to retrieve items.</w:t>
            </w:r>
          </w:p>
        </w:tc>
      </w:tr>
      <w:tr w:rsidR="00BA36EB" w:rsidRPr="00774EB7" w14:paraId="41E0851D" w14:textId="77777777" w:rsidTr="00182C7D">
        <w:tc>
          <w:tcPr>
            <w:tcW w:w="3114" w:type="dxa"/>
          </w:tcPr>
          <w:p w14:paraId="3B3620A0" w14:textId="645B1604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elf-developed measure by </w:t>
            </w:r>
            <w:r w:rsidR="006803AC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ZaXA8L0F1dGhvcj48WWVhcj4y
MDEwPC9ZZWFyPjxSZWNOdW0+MjEwPC9SZWNOdW0+PERpc3BsYXlUZXh0PllpcCwgTW9yZGlmZmks
IE1hamlkLCBhbmQgQW5nICgyMDEwKTwvRGlzcGxheVRleHQ+PHJlY29yZD48cmVjLW51bWJlcj4y
MTA8L3JlYy1udW1iZXI+PGZvcmVpZ24ta2V5cz48a2V5IGFwcD0iRU4iIGRiLWlkPSJ4dHJ6Mnh3
Zmxmc3NkcWVlcDllcDI5d3dkMGYwZmZyOTJydGUiIHRpbWVzdGFtcD0iMTU0NTc3NDA5MyI+MjEw
PC9rZXk+PC9mb3JlaWduLWtleXM+PHJlZi10eXBlIG5hbWU9IkpvdXJuYWwgQXJ0aWNsZSI+MTc8
L3JlZi10eXBlPjxjb250cmlidXRvcnM+PGF1dGhvcnM+PGF1dGhvcj5ZaXAsIFcuIEsuPC9hdXRo
b3I+PGF1dGhvcj5Nb3JkaWZmaSwgUy4gWi48L2F1dGhvcj48YXV0aG9yPk1hamlkLCBNLiBTLjwv
YXV0aG9yPjxhdXRob3I+QW5nLCBFLiBLLiBOLjwvYXV0aG9yPjwvYXV0aG9ycz48L2NvbnRyaWJ1
dG9ycz48YXV0aC1hZGRyZXNzPihZaXAsIE1vcmRpZmZpKSBFdmlkZW5jZSBCYXNlZCBOdXJzaW5n
IFVuaXQsIE5hdGlvbmFsIFVuaXZlcnNpdHkgSG9zcGl0YWwsIFNpbmdhcG9yZSwgU2luZ2Fwb3Jl
IChNYWppZCkgTmFueWFuZyBUZWNobm9sb2dpY2FsIFVuaXZlcnNpdHksIFdlZSBLaW0gV2VlIFNj
aG9vbCBvZiBDb21tdW5pY2F0aW9uIGFuZCBJbmZvcm1hdGlvbiwgU2luZ2Fwb3JlLCBTaW5nYXBv
cmUgKEFuZykgTmF0aW9uYWwgQ2FuY2VyIEluc3RpdHV0ZSBTaW5nYXBvcmUsIE5hdGlvbmFsIFVu
aXZlcnNpdHkgQ2FuY2VyIEluc3RpdHV0ZSwgU2luZ2Fwb3JlLCBTaW5nYXBvcmUgVy5LLiBZaXAs
IEV2aWRlbmNlIEJhc2VkIE51cnNpbmcgVW5pdCwgTmF0aW9uYWwgVW5pdmVyc2l0eSBIb3NwaXRh
bCwgU2luZ2Fwb3JlLCBTaW5nYXBvcmU8L2F1dGgtYWRkcmVzcz48dGl0bGVzPjx0aXRsZT5OdXJz
ZXMmYXBvczsgcGVyc3BlY3RpdmUgdG93YXJkcyBldmlkZW5jZS1iYXNlZCBwcmFjdGljZTogQSBk
ZXNjcmlwdGl2ZSBzdHVkeTwvdGl0bGU+PHNlY29uZGFyeS10aXRsZT5Bbm5hbHMgb2YgdGhlIEFj
YWRlbXkgb2YgTWVkaWNpbmUgU2luZ2Fwb3JlPC9zZWNvbmRhcnktdGl0bGU+PC90aXRsZXM+PHBl
cmlvZGljYWw+PGZ1bGwtdGl0bGU+QW5uYWxzIG9mIHRoZSBBY2FkZW15IG9mIE1lZGljaW5lIFNp
bmdhcG9yZTwvZnVsbC10aXRsZT48L3BlcmlvZGljYWw+PHBhZ2VzPlMzNzI8L3BhZ2VzPjx2b2x1
bWU+Mzk8L3ZvbHVtZT48a2V5d29yZHM+PGtleXdvcmQ+bnVyc2U8L2tleXdvcmQ+PGtleXdvcmQ+
aHVtYW48L2tleXdvcmQ+PGtleXdvcmQ+ZXZpZGVuY2UgYmFzZWQgcHJhY3RpY2U8L2tleXdvcmQ+
PGtleXdvcmQ+U2luZ2Fwb3JlPC9rZXl3b3JkPjxrZXl3b3JkPmhlYWx0aDwva2V5d29yZD48a2V5
d29yZD5za2lsbDwva2V5d29yZD48a2V5d29yZD5oZWFsdGggY2FyZTwva2V5d29yZD48a2V5d29y
ZD5xdWVzdGlvbm5haXJlPC9rZXl3b3JkPjxrZXl3b3JkPmNyb3NzLXNlY3Rpb25hbCBzdHVkeTwv
a2V5d29yZD48a2V5d29yZD5jYXJkaWFjIHJlc3luY2hyb25pemF0aW9uIHRoZXJhcHkgZGV2aWNl
PC9rZXl3b3JkPjwva2V5d29yZHM+PGRhdGVzPjx5ZWFyPjIwMTA8L3llYXI+PC9kYXRlcz48aXNi
bj4wMzA0LTQ2MDI8L2lzYm4+PHVybHM+PHJlbGF0ZWQtdXJscz48dXJsPmh0dHA6Ly93d3cuYW5u
YWxzLmVkdS5zZy9wZGYvMzlWb2xObzExU3VwcGxOb3YyMDEwL1YzOU4xMShTdXBwbCkucGRmIGh0
dHA6Ly9saWJhY2Nlc3MubWNtYXN0ZXIuY2EvbG9naW4/dXJsPWh0dHA6Ly9vdmlkc3Aub3ZpZC5j
b20vb3ZpZHdlYi5jZ2k/VD1KUyZhbXA7Q1NDPVkmYW1wO05FV1M9TiZhbXA7UEFHRT1mdWxsdGV4
dCZhbXA7RD1lbWVkMTImYW1wO0FOPTcxNzk2MjMxIGh0dHA6Ly9zZnguc2Nob2xhcnNwb3J0YWwu
aW5mby9tY21hc3Rlcj9zaWQ9T1ZJRDplbWJhc2UmYW1wO2lkPXBtaWQ6JmFtcDtpZD1kb2k6JmFt
cDtpc3NuPTAzMDQtNDYwMiZhbXA7aXNibj0mYW1wO3ZvbHVtZT0zOSZhbXA7aXNzdWU9MTErU1VQ
UEwuKzEmYW1wO3NwYWdlPVMzNzImYW1wO3BhZ2VzPVMzNzImYW1wO2RhdGU9MjAxMCZhbXA7dGl0
bGU9QW5uYWxzK29mK3RoZStBY2FkZW15K29mK01lZGljaW5lK1NpbmdhcG9yZSZhbXA7YXRpdGxl
PU51cnNlcyUyNytwZXJzcGVjdGl2ZSt0b3dhcmRzK2V2aWRlbmNlLWJhc2VkK3ByYWN0aWNlJTNB
K0ErZGVzY3JpcHRpdmUrc3R1ZHkmYW1wO2F1bGFzdD1ZaXAmYW1wO3BpZD0lM0NhdXRob3IlM0VZ
aXArVy5LLiUzQk1vcmRpZmZpK1MuWi4lM0JNYWppZCtNLlMuJTNCQW5nK0UuSy5OLiUzQyUyRmF1
dGhvciUzRSUzQ0FOJTNFNzE3OTYyMzElM0MlMkZBTiUzRSUzQ0RUJTNFQ29uZmVyZW5jZStBYnN0
cmFjdCUzQyUyRkRUJTNFPC91cmw+PC9yZWxhdGVkLXVybHM+PC91cmxzPjxhY2Nlc3MtZGF0ZT5O
b3ZlbWJlcjwvYWNjZXNzLWRhdGU+PC9yZWNvcmQ+PC9DaXRlPjwvRW5kTm90ZT5=
</w:fldData>
              </w:fldChar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ZaXA8L0F1dGhvcj48WWVhcj4y
MDEwPC9ZZWFyPjxSZWNOdW0+MjEwPC9SZWNOdW0+PERpc3BsYXlUZXh0PllpcCwgTW9yZGlmZmks
IE1hamlkLCBhbmQgQW5nICgyMDEwKTwvRGlzcGxheVRleHQ+PHJlY29yZD48cmVjLW51bWJlcj4y
MTA8L3JlYy1udW1iZXI+PGZvcmVpZ24ta2V5cz48a2V5IGFwcD0iRU4iIGRiLWlkPSJ4dHJ6Mnh3
Zmxmc3NkcWVlcDllcDI5d3dkMGYwZmZyOTJydGUiIHRpbWVzdGFtcD0iMTU0NTc3NDA5MyI+MjEw
PC9rZXk+PC9mb3JlaWduLWtleXM+PHJlZi10eXBlIG5hbWU9IkpvdXJuYWwgQXJ0aWNsZSI+MTc8
L3JlZi10eXBlPjxjb250cmlidXRvcnM+PGF1dGhvcnM+PGF1dGhvcj5ZaXAsIFcuIEsuPC9hdXRo
b3I+PGF1dGhvcj5Nb3JkaWZmaSwgUy4gWi48L2F1dGhvcj48YXV0aG9yPk1hamlkLCBNLiBTLjwv
YXV0aG9yPjxhdXRob3I+QW5nLCBFLiBLLiBOLjwvYXV0aG9yPjwvYXV0aG9ycz48L2NvbnRyaWJ1
dG9ycz48YXV0aC1hZGRyZXNzPihZaXAsIE1vcmRpZmZpKSBFdmlkZW5jZSBCYXNlZCBOdXJzaW5n
IFVuaXQsIE5hdGlvbmFsIFVuaXZlcnNpdHkgSG9zcGl0YWwsIFNpbmdhcG9yZSwgU2luZ2Fwb3Jl
IChNYWppZCkgTmFueWFuZyBUZWNobm9sb2dpY2FsIFVuaXZlcnNpdHksIFdlZSBLaW0gV2VlIFNj
aG9vbCBvZiBDb21tdW5pY2F0aW9uIGFuZCBJbmZvcm1hdGlvbiwgU2luZ2Fwb3JlLCBTaW5nYXBv
cmUgKEFuZykgTmF0aW9uYWwgQ2FuY2VyIEluc3RpdHV0ZSBTaW5nYXBvcmUsIE5hdGlvbmFsIFVu
aXZlcnNpdHkgQ2FuY2VyIEluc3RpdHV0ZSwgU2luZ2Fwb3JlLCBTaW5nYXBvcmUgVy5LLiBZaXAs
IEV2aWRlbmNlIEJhc2VkIE51cnNpbmcgVW5pdCwgTmF0aW9uYWwgVW5pdmVyc2l0eSBIb3NwaXRh
bCwgU2luZ2Fwb3JlLCBTaW5nYXBvcmU8L2F1dGgtYWRkcmVzcz48dGl0bGVzPjx0aXRsZT5OdXJz
ZXMmYXBvczsgcGVyc3BlY3RpdmUgdG93YXJkcyBldmlkZW5jZS1iYXNlZCBwcmFjdGljZTogQSBk
ZXNjcmlwdGl2ZSBzdHVkeTwvdGl0bGU+PHNlY29uZGFyeS10aXRsZT5Bbm5hbHMgb2YgdGhlIEFj
YWRlbXkgb2YgTWVkaWNpbmUgU2luZ2Fwb3JlPC9zZWNvbmRhcnktdGl0bGU+PC90aXRsZXM+PHBl
cmlvZGljYWw+PGZ1bGwtdGl0bGU+QW5uYWxzIG9mIHRoZSBBY2FkZW15IG9mIE1lZGljaW5lIFNp
bmdhcG9yZTwvZnVsbC10aXRsZT48L3BlcmlvZGljYWw+PHBhZ2VzPlMzNzI8L3BhZ2VzPjx2b2x1
bWU+Mzk8L3ZvbHVtZT48a2V5d29yZHM+PGtleXdvcmQ+bnVyc2U8L2tleXdvcmQ+PGtleXdvcmQ+
aHVtYW48L2tleXdvcmQ+PGtleXdvcmQ+ZXZpZGVuY2UgYmFzZWQgcHJhY3RpY2U8L2tleXdvcmQ+
PGtleXdvcmQ+U2luZ2Fwb3JlPC9rZXl3b3JkPjxrZXl3b3JkPmhlYWx0aDwva2V5d29yZD48a2V5
d29yZD5za2lsbDwva2V5d29yZD48a2V5d29yZD5oZWFsdGggY2FyZTwva2V5d29yZD48a2V5d29y
ZD5xdWVzdGlvbm5haXJlPC9rZXl3b3JkPjxrZXl3b3JkPmNyb3NzLXNlY3Rpb25hbCBzdHVkeTwv
a2V5d29yZD48a2V5d29yZD5jYXJkaWFjIHJlc3luY2hyb25pemF0aW9uIHRoZXJhcHkgZGV2aWNl
PC9rZXl3b3JkPjwva2V5d29yZHM+PGRhdGVzPjx5ZWFyPjIwMTA8L3llYXI+PC9kYXRlcz48aXNi
bj4wMzA0LTQ2MDI8L2lzYm4+PHVybHM+PHJlbGF0ZWQtdXJscz48dXJsPmh0dHA6Ly93d3cuYW5u
YWxzLmVkdS5zZy9wZGYvMzlWb2xObzExU3VwcGxOb3YyMDEwL1YzOU4xMShTdXBwbCkucGRmIGh0
dHA6Ly9saWJhY2Nlc3MubWNtYXN0ZXIuY2EvbG9naW4/dXJsPWh0dHA6Ly9vdmlkc3Aub3ZpZC5j
b20vb3ZpZHdlYi5jZ2k/VD1KUyZhbXA7Q1NDPVkmYW1wO05FV1M9TiZhbXA7UEFHRT1mdWxsdGV4
dCZhbXA7RD1lbWVkMTImYW1wO0FOPTcxNzk2MjMxIGh0dHA6Ly9zZnguc2Nob2xhcnNwb3J0YWwu
aW5mby9tY21hc3Rlcj9zaWQ9T1ZJRDplbWJhc2UmYW1wO2lkPXBtaWQ6JmFtcDtpZD1kb2k6JmFt
cDtpc3NuPTAzMDQtNDYwMiZhbXA7aXNibj0mYW1wO3ZvbHVtZT0zOSZhbXA7aXNzdWU9MTErU1VQ
UEwuKzEmYW1wO3NwYWdlPVMzNzImYW1wO3BhZ2VzPVMzNzImYW1wO2RhdGU9MjAxMCZhbXA7dGl0
bGU9QW5uYWxzK29mK3RoZStBY2FkZW15K29mK01lZGljaW5lK1NpbmdhcG9yZSZhbXA7YXRpdGxl
PU51cnNlcyUyNytwZXJzcGVjdGl2ZSt0b3dhcmRzK2V2aWRlbmNlLWJhc2VkK3ByYWN0aWNlJTNB
K0ErZGVzY3JpcHRpdmUrc3R1ZHkmYW1wO2F1bGFzdD1ZaXAmYW1wO3BpZD0lM0NhdXRob3IlM0VZ
aXArVy5LLiUzQk1vcmRpZmZpK1MuWi4lM0JNYWppZCtNLlMuJTNCQW5nK0UuSy5OLiUzQyUyRmF1
dGhvciUzRSUzQ0FOJTNFNzE3OTYyMzElM0MlMkZBTiUzRSUzQ0RUJTNFQ29uZmVyZW5jZStBYnN0
cmFjdCUzQyUyRkRUJTNFPC91cmw+PC9yZWxhdGVkLXVybHM+PC91cmxzPjxhY2Nlc3MtZGF0ZT5O
b3ZlbWJlcjwvYWNjZXNzLWRhdGU+PC9yZWNvcmQ+PC9DaXRlPjwvRW5kTm90ZT5=
</w:fldData>
              </w:fldChar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6803AC" w:rsidRPr="00774EB7">
              <w:rPr>
                <w:rFonts w:cstheme="minorHAnsi"/>
                <w:b/>
                <w:sz w:val="20"/>
                <w:szCs w:val="20"/>
              </w:rPr>
            </w:r>
            <w:r w:rsidR="006803AC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A54F0F" w:rsidRPr="00774EB7">
              <w:rPr>
                <w:rFonts w:cstheme="minorHAnsi"/>
                <w:b/>
                <w:noProof/>
                <w:sz w:val="20"/>
                <w:szCs w:val="20"/>
              </w:rPr>
              <w:t>Yip, Mordiffi, Majid, and Ang (2010)</w:t>
            </w:r>
            <w:r w:rsidR="006803AC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</w:tcPr>
          <w:p w14:paraId="268E638E" w14:textId="77777777" w:rsidR="00BA36EB" w:rsidRPr="00774EB7" w:rsidRDefault="00BA36EB" w:rsidP="00182C7D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3F8E18BA" w14:textId="77777777" w:rsidR="00BA36EB" w:rsidRPr="00774EB7" w:rsidRDefault="00BA36EB" w:rsidP="00182C7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575EC0" w14:textId="77777777" w:rsidR="00BA36EB" w:rsidRPr="00774EB7" w:rsidRDefault="00BA36EB" w:rsidP="00182C7D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7DADB05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111E8A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CD7829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7687A98A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7FFB82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3D2EBEBE" w14:textId="77777777" w:rsidTr="00182C7D">
        <w:tc>
          <w:tcPr>
            <w:tcW w:w="3114" w:type="dxa"/>
          </w:tcPr>
          <w:p w14:paraId="5D5F9009" w14:textId="2E1DC2E0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elf-developed measure by </w:t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DaGV3PC9BdXRob3I+PFllYXI+
MjAxNTwvWWVhcj48UmVjTnVtPjg4PC9SZWNOdW0+PERpc3BsYXlUZXh0PkNoZXcsIFNpbSwgU2lt
LCBhbmQgWWFuICgyMDE1KTwvRGlzcGxheVRleHQ+PHJlY29yZD48cmVjLW51bWJlcj44ODwvcmVj
LW51bWJlcj48Zm9yZWlnbi1rZXlzPjxrZXkgYXBwPSJFTiIgZGItaWQ9Inh0cnoyeHdmbGZzc2Rx
ZWVwOWVwMjl3d2QwZjBmZnI5MnJ0ZSIgdGltZXN0YW1wPSIxNTQ1Nzc0MDkyIj44ODwva2V5Pjwv
Zm9yZWlnbi1rZXlzPjxyZWYtdHlwZSBuYW1lPSJKb3VybmFsIEFydGljbGUiPjE3PC9yZWYtdHlw
ZT48Y29udHJpYnV0b3JzPjxhdXRob3JzPjxhdXRob3I+Q2hldywgTS4gTC48L2F1dGhvcj48YXV0
aG9yPlNpbSwgSy4gSC48L2F1dGhvcj48YXV0aG9yPlNpbSwgWS4gRi48L2F1dGhvcj48YXV0aG9y
PllhbiwgQy4gQy48L2F1dGhvcj48L2F1dGhvcnM+PC9jb250cmlidXRvcnM+PGF1dGgtYWRkcmVz
cz4oQ2hldywgU2ltLCBTaW0sIFlhbikgTmF0aW9uYWwgSGVhbHRoY2FyZSBHcm91cCBQb2x5Y2lu
aWNzLCBTaW5nYXBvcmUsIFNpbmdhcG9yZSBNLkwuIENoZXcsIE5hdGlvbmFsIEhlYWx0aGNhcmUg
R3JvdXAgUG9seWNpbmljcywgU2luZ2Fwb3JlLCBTaW5nYXBvcmU8L2F1dGgtYWRkcmVzcz48dGl0
bGVzPjx0aXRsZT5BdHRpdHVkZXMsIHNraWxscyBhbmQga25vd2xlZGdlIG9mIHByaW1hcnkgaGVh
bHRoY2FyZSBudXJzZXMgb24gdGhlIHVzZSBvZiBldmlkZW5jZS1iYXNlZCBudXJzaW5nIChFQk4p
IGFuZCBiYXJyaWVycyBpbmZsdWVuY2luZyB0aGUgdXNlIG9mIEVCTiBpbiB0aGUgcHJpbWFyeSBo
ZWFsdGhjYXJlIHNldHRpbmc8L3RpdGxlPjxzZWNvbmRhcnktdGl0bGU+QW5uYWxzIG9mIHRoZSBB
Y2FkZW15IG9mIE1lZGljaW5lIFNpbmdhcG9yZTwvc2Vjb25kYXJ5LXRpdGxlPjwvdGl0bGVzPjxw
ZXJpb2RpY2FsPjxmdWxsLXRpdGxlPkFubmFscyBvZiB0aGUgQWNhZGVteSBvZiBNZWRpY2luZSBT
aW5nYXBvcmU8L2Z1bGwtdGl0bGU+PC9wZXJpb2RpY2FsPjxwYWdlcz5TNTAzPC9wYWdlcz48dm9s
dW1lPjEpPC92b2x1bWU+PGtleXdvcmRzPjxrZXl3b3JkPnByaW1hcnkgaGVhbHRoIGNhcmU8L2tl
eXdvcmQ+PGtleXdvcmQ+aHVtYW48L2tleXdvcmQ+PGtleXdvcmQ+bnVyc2U8L2tleXdvcmQ+PGtl
eXdvcmQ+c2tpbGw8L2tleXdvcmQ+PGtleXdvcmQ+ZXZpZGVuY2UgYmFzZWQgbnVyc2luZzwva2V5
d29yZD48a2V5d29yZD5TaW5nYXBvcmU8L2tleXdvcmQ+PGtleXdvcmQ+aGVhbHRoPC9rZXl3b3Jk
PjxrZXl3b3JkPm91dHBhdGllbnQgZGVwYXJ0bWVudDwva2V5d29yZD48a2V5d29yZD5hZHZhbmNl
ZCBwcmFjdGljZSBudXJzZTwva2V5d29yZD48a2V5d29yZD5yZWdpc3RlcmVkIG51cnNlPC9rZXl3
b3JkPjxrZXl3b3JkPndvcmtwbGFjZTwva2V5d29yZD48a2V5d29yZD5oeXBvdGhlc2lzPC9rZXl3
b3JkPjxrZXl3b3JkPndvcmtsb2FkPC9rZXl3b3JkPjxrZXl3b3JkPm51cnNlIG1hbmFnZXI8L2tl
eXdvcmQ+PC9rZXl3b3Jkcz48ZGF0ZXM+PHllYXI+MjAxNTwveWVhcj48L2RhdGVzPjxpc2JuPjAz
MDQtNDYwMjwvaXNibj48dXJscz48cmVsYXRlZC11cmxzPjx1cmw+aHR0cDovL3d3dy5hbm5hbHMu
ZWR1LnNnL3BkZi80NFZvbE5vMTBPY3QyMDE1L1NIQkNfRmluYWxfMi5wZGYgaHR0cDovL2xpYmFj
Y2Vzcy5tY21hc3Rlci5jYS9sb2dpbj91cmw9aHR0cDovL292aWRzcC5vdmlkLmNvbS9vdmlkd2Vi
LmNnaT9UPUpTJmFtcDtDU0M9WSZhbXA7TkVXUz1OJmFtcDtQQUdFPWZ1bGx0ZXh0JmFtcDtEPWVt
ZWQxNyZhbXA7QU49NzIxNTA5OTQgaHR0cDovL3NmeC5zY2hvbGFyc3BvcnRhbC5pbmZvL21jbWFz
dGVyP3NpZD1PVklEOmVtYmFzZSZhbXA7aWQ9cG1pZDomYW1wO2lkPWRvaTomYW1wO2lzc249MDMw
NC00NjAyJmFtcDtpc2JuPSZhbXA7dm9sdW1lPTQ0JmFtcDtpc3N1ZT0xMCtTVVBQTC4rMSZhbXA7
c3BhZ2U9UzUwMyZhbXA7cGFnZXM9UzUwMyZhbXA7ZGF0ZT0yMDE1JmFtcDt0aXRsZT1Bbm5hbHMr
b2YrdGhlK0FjYWRlbXkrb2YrTWVkaWNpbmUrU2luZ2Fwb3JlJmFtcDthdGl0bGU9QXR0aXR1ZGVz
JTJDK3NraWxscythbmQra25vd2xlZGdlK29mK3ByaW1hcnkraGVhbHRoY2FyZStudXJzZXMrb24r
dGhlK3VzZStvZitldmlkZW5jZS1iYXNlZCtudXJzaW5nKyUyOEVCTiUyOSthbmQrYmFycmllcnMr
aW5mbHVlbmNpbmcrdGhlK3VzZStvZitFQk4raW4rdGhlK3ByaW1hcnkraGVhbHRoY2FyZStzZXR0
aW5nJmFtcDthdWxhc3Q9Q2hldyZhbXA7cGlkPSUzQ2F1dGhvciUzRUNoZXcrTS5MLiUzQlNpbStL
LkguJTNCU2ltK1kuRi4lM0JZYW4rQy5DLiUzQyUyRmF1dGhvciUzRSUzQ0FOJTNFNzIxNTA5OTQl
M0MlMkZBTiUzRSUzQ0RUJTNFQ29uZmVyZW5jZStBYnN0cmFjdCUzQyUyRkRUJTNFPC91cmw+PC9y
ZWxhdGVkLXVybHM+PC91cmxzPjxhY2Nlc3MtZGF0ZT5PY3RvYmVyPC9hY2Nlc3MtZGF0ZT48L3Jl
Y29yZD48L0NpdGU+PC9FbmROb3RlPn==
</w:fldData>
              </w:fldChar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DaGV3PC9BdXRob3I+PFllYXI+
MjAxNTwvWWVhcj48UmVjTnVtPjg4PC9SZWNOdW0+PERpc3BsYXlUZXh0PkNoZXcsIFNpbSwgU2lt
LCBhbmQgWWFuICgyMDE1KTwvRGlzcGxheVRleHQ+PHJlY29yZD48cmVjLW51bWJlcj44ODwvcmVj
LW51bWJlcj48Zm9yZWlnbi1rZXlzPjxrZXkgYXBwPSJFTiIgZGItaWQ9Inh0cnoyeHdmbGZzc2Rx
ZWVwOWVwMjl3d2QwZjBmZnI5MnJ0ZSIgdGltZXN0YW1wPSIxNTQ1Nzc0MDkyIj44ODwva2V5Pjwv
Zm9yZWlnbi1rZXlzPjxyZWYtdHlwZSBuYW1lPSJKb3VybmFsIEFydGljbGUiPjE3PC9yZWYtdHlw
ZT48Y29udHJpYnV0b3JzPjxhdXRob3JzPjxhdXRob3I+Q2hldywgTS4gTC48L2F1dGhvcj48YXV0
aG9yPlNpbSwgSy4gSC48L2F1dGhvcj48YXV0aG9yPlNpbSwgWS4gRi48L2F1dGhvcj48YXV0aG9y
PllhbiwgQy4gQy48L2F1dGhvcj48L2F1dGhvcnM+PC9jb250cmlidXRvcnM+PGF1dGgtYWRkcmVz
cz4oQ2hldywgU2ltLCBTaW0sIFlhbikgTmF0aW9uYWwgSGVhbHRoY2FyZSBHcm91cCBQb2x5Y2lu
aWNzLCBTaW5nYXBvcmUsIFNpbmdhcG9yZSBNLkwuIENoZXcsIE5hdGlvbmFsIEhlYWx0aGNhcmUg
R3JvdXAgUG9seWNpbmljcywgU2luZ2Fwb3JlLCBTaW5nYXBvcmU8L2F1dGgtYWRkcmVzcz48dGl0
bGVzPjx0aXRsZT5BdHRpdHVkZXMsIHNraWxscyBhbmQga25vd2xlZGdlIG9mIHByaW1hcnkgaGVh
bHRoY2FyZSBudXJzZXMgb24gdGhlIHVzZSBvZiBldmlkZW5jZS1iYXNlZCBudXJzaW5nIChFQk4p
IGFuZCBiYXJyaWVycyBpbmZsdWVuY2luZyB0aGUgdXNlIG9mIEVCTiBpbiB0aGUgcHJpbWFyeSBo
ZWFsdGhjYXJlIHNldHRpbmc8L3RpdGxlPjxzZWNvbmRhcnktdGl0bGU+QW5uYWxzIG9mIHRoZSBB
Y2FkZW15IG9mIE1lZGljaW5lIFNpbmdhcG9yZTwvc2Vjb25kYXJ5LXRpdGxlPjwvdGl0bGVzPjxw
ZXJpb2RpY2FsPjxmdWxsLXRpdGxlPkFubmFscyBvZiB0aGUgQWNhZGVteSBvZiBNZWRpY2luZSBT
aW5nYXBvcmU8L2Z1bGwtdGl0bGU+PC9wZXJpb2RpY2FsPjxwYWdlcz5TNTAzPC9wYWdlcz48dm9s
dW1lPjEpPC92b2x1bWU+PGtleXdvcmRzPjxrZXl3b3JkPnByaW1hcnkgaGVhbHRoIGNhcmU8L2tl
eXdvcmQ+PGtleXdvcmQ+aHVtYW48L2tleXdvcmQ+PGtleXdvcmQ+bnVyc2U8L2tleXdvcmQ+PGtl
eXdvcmQ+c2tpbGw8L2tleXdvcmQ+PGtleXdvcmQ+ZXZpZGVuY2UgYmFzZWQgbnVyc2luZzwva2V5
d29yZD48a2V5d29yZD5TaW5nYXBvcmU8L2tleXdvcmQ+PGtleXdvcmQ+aGVhbHRoPC9rZXl3b3Jk
PjxrZXl3b3JkPm91dHBhdGllbnQgZGVwYXJ0bWVudDwva2V5d29yZD48a2V5d29yZD5hZHZhbmNl
ZCBwcmFjdGljZSBudXJzZTwva2V5d29yZD48a2V5d29yZD5yZWdpc3RlcmVkIG51cnNlPC9rZXl3
b3JkPjxrZXl3b3JkPndvcmtwbGFjZTwva2V5d29yZD48a2V5d29yZD5oeXBvdGhlc2lzPC9rZXl3
b3JkPjxrZXl3b3JkPndvcmtsb2FkPC9rZXl3b3JkPjxrZXl3b3JkPm51cnNlIG1hbmFnZXI8L2tl
eXdvcmQ+PC9rZXl3b3Jkcz48ZGF0ZXM+PHllYXI+MjAxNTwveWVhcj48L2RhdGVzPjxpc2JuPjAz
MDQtNDYwMjwvaXNibj48dXJscz48cmVsYXRlZC11cmxzPjx1cmw+aHR0cDovL3d3dy5hbm5hbHMu
ZWR1LnNnL3BkZi80NFZvbE5vMTBPY3QyMDE1L1NIQkNfRmluYWxfMi5wZGYgaHR0cDovL2xpYmFj
Y2Vzcy5tY21hc3Rlci5jYS9sb2dpbj91cmw9aHR0cDovL292aWRzcC5vdmlkLmNvbS9vdmlkd2Vi
LmNnaT9UPUpTJmFtcDtDU0M9WSZhbXA7TkVXUz1OJmFtcDtQQUdFPWZ1bGx0ZXh0JmFtcDtEPWVt
ZWQxNyZhbXA7QU49NzIxNTA5OTQgaHR0cDovL3NmeC5zY2hvbGFyc3BvcnRhbC5pbmZvL21jbWFz
dGVyP3NpZD1PVklEOmVtYmFzZSZhbXA7aWQ9cG1pZDomYW1wO2lkPWRvaTomYW1wO2lzc249MDMw
NC00NjAyJmFtcDtpc2JuPSZhbXA7dm9sdW1lPTQ0JmFtcDtpc3N1ZT0xMCtTVVBQTC4rMSZhbXA7
c3BhZ2U9UzUwMyZhbXA7cGFnZXM9UzUwMyZhbXA7ZGF0ZT0yMDE1JmFtcDt0aXRsZT1Bbm5hbHMr
b2YrdGhlK0FjYWRlbXkrb2YrTWVkaWNpbmUrU2luZ2Fwb3JlJmFtcDthdGl0bGU9QXR0aXR1ZGVz
JTJDK3NraWxscythbmQra25vd2xlZGdlK29mK3ByaW1hcnkraGVhbHRoY2FyZStudXJzZXMrb24r
dGhlK3VzZStvZitldmlkZW5jZS1iYXNlZCtudXJzaW5nKyUyOEVCTiUyOSthbmQrYmFycmllcnMr
aW5mbHVlbmNpbmcrdGhlK3VzZStvZitFQk4raW4rdGhlK3ByaW1hcnkraGVhbHRoY2FyZStzZXR0
aW5nJmFtcDthdWxhc3Q9Q2hldyZhbXA7cGlkPSUzQ2F1dGhvciUzRUNoZXcrTS5MLiUzQlNpbStL
LkguJTNCU2ltK1kuRi4lM0JZYW4rQy5DLiUzQyUyRmF1dGhvciUzRSUzQ0FOJTNFNzIxNTA5OTQl
M0MlMkZBTiUzRSUzQ0RUJTNFQ29uZmVyZW5jZStBYnN0cmFjdCUzQyUyRkRUJTNFPC91cmw+PC9y
ZWxhdGVkLXVybHM+PC91cmxzPjxhY2Nlc3MtZGF0ZT5PY3RvYmVyPC9hY2Nlc3MtZGF0ZT48L3Jl
Y29yZD48L0NpdGU+PC9FbmROb3RlPn==
</w:fldData>
              </w:fldChar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A54F0F" w:rsidRPr="00774EB7">
              <w:rPr>
                <w:rFonts w:cstheme="minorHAnsi"/>
                <w:b/>
                <w:noProof/>
                <w:sz w:val="20"/>
                <w:szCs w:val="20"/>
              </w:rPr>
              <w:t>Chew, Sim, Sim, and Yan (2015)</w:t>
            </w:r>
            <w:r w:rsidR="00A54F0F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0064" w:type="dxa"/>
            <w:gridSpan w:val="8"/>
          </w:tcPr>
          <w:p w14:paraId="362595B1" w14:textId="2DE21963" w:rsidR="00BA36EB" w:rsidRPr="00774EB7" w:rsidRDefault="00BA36EB" w:rsidP="00182C7D">
            <w:pPr>
              <w:rPr>
                <w:rFonts w:cstheme="minorHAnsi"/>
                <w:bCs/>
                <w:sz w:val="20"/>
                <w:szCs w:val="20"/>
              </w:rPr>
            </w:pPr>
            <w:r w:rsidRPr="00774EB7">
              <w:rPr>
                <w:rFonts w:cstheme="minorHAnsi"/>
                <w:bCs/>
                <w:sz w:val="20"/>
                <w:szCs w:val="20"/>
              </w:rPr>
              <w:t xml:space="preserve">*Unable to retrieve items. </w:t>
            </w:r>
          </w:p>
          <w:p w14:paraId="5AEC7AC5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36A3A996" w14:textId="77777777" w:rsidTr="00182C7D">
        <w:tc>
          <w:tcPr>
            <w:tcW w:w="3114" w:type="dxa"/>
          </w:tcPr>
          <w:p w14:paraId="45585D6F" w14:textId="4CCA8C5C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elf-developed EBP measure by </w:t>
            </w:r>
            <w:r w:rsidR="00792C37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NZWxueWs8L0F1dGhvcj48WWVh
cj4yMDA0PC9ZZWFyPjxSZWNOdW0+MTQ0PC9SZWNOdW0+PERpc3BsYXlUZXh0PkIuIE0uIE1lbG55
ayBldCBhbC4gKDIwMDQpPC9EaXNwbGF5VGV4dD48cmVjb3JkPjxyZWMtbnVtYmVyPjE0NDwvcmVj
LW51bWJlcj48Zm9yZWlnbi1rZXlzPjxrZXkgYXBwPSJFTiIgZGItaWQ9Inh0cnoyeHdmbGZzc2Rx
ZWVwOWVwMjl3d2QwZjBmZnI5MnJ0ZSIgdGltZXN0YW1wPSIxNTQ1Nzc0MDkyIj4xNDQ8L2tleT48
L2ZvcmVpZ24ta2V5cz48cmVmLXR5cGUgbmFtZT0iSm91cm5hbCBBcnRpY2xlIj4xNzwvcmVmLXR5
cGU+PGNvbnRyaWJ1dG9ycz48YXV0aG9ycz48YXV0aG9yPk1lbG55aywgQi4gTS48L2F1dGhvcj48
YXV0aG9yPkZpbmVvdXQtT3ZlcmhvbHQsIEUuPC9hdXRob3I+PGF1dGhvcj5GaXNjaGJlY2sgRmVp
bnN0ZWluLCBOLjwvYXV0aG9yPjxhdXRob3I+TGksIEguPC9hdXRob3I+PGF1dGhvcj5TbWFsbCwg
TC48L2F1dGhvcj48YXV0aG9yPldpbGNveCwgTC48L2F1dGhvcj48YXV0aG9yPktyYXVzLCBSLjwv
YXV0aG9yPjwvYXV0aG9ycz48L2NvbnRyaWJ1dG9ycz48YXV0aC1hZGRyZXNzPk1lbG55aywgQmVy
bmFkZXR0ZSBNYXp1cmVrLiBDZW50ZXIgZm9yIFJlc2VhcmNoICZhbXA7IEV2aWRlbmNlLUJhc2Vk
IFByYWN0aWNlLCBVbml2ZXJzaXR5IG9mIFJvY2hlc3RlciBTY2hvb2wgb2YgTnVyc2luZywgTlkg
MTQ2NDIsIFVTQS4gQmVybmFkZXR0ZV9NZWxueWtAdXJtYy5yb2NoZXN0ZXIuZWR1PC9hdXRoLWFk
ZHJlc3M+PHRpdGxlcz48dGl0bGU+TnVyc2VzJmFwb3M7IHBlcmNlaXZlZCBrbm93bGVkZ2UsIGJl
bGllZnMsIHNraWxscywgYW5kIG5lZWRzIHJlZ2FyZGluZyBldmlkZW5jZS1iYXNlZCBwcmFjdGlj
ZTogaW1wbGljYXRpb25zIGZvciBhY2NlbGVyYXRpbmcgdGhlIHBhcmFkaWdtIHNoaWZ0PC90aXRs
ZT48c2Vjb25kYXJ5LXRpdGxlPldvcmxkdmlld3Mgb24gRXZpZGVuY2UtQmFzZWQgTnVyc2luZzwv
c2Vjb25kYXJ5LXRpdGxlPjwvdGl0bGVzPjxwZXJpb2RpY2FsPjxmdWxsLXRpdGxlPldvcmxkdmll
d3Mgb24gRXZpZGVuY2UtQmFzZWQgTnVyc2luZzwvZnVsbC10aXRsZT48YWJici0xPldvcmxkdmll
d3MgRXZpZC4gQmFzZWQgTnVycy48L2FiYnItMT48YWJici0yPldvcmxkdmlld3MgRXZpZCBCYXNl
ZCBOdXJzPC9hYmJyLTI+PC9wZXJpb2RpY2FsPjxwYWdlcz4xODUtMTkzPC9wYWdlcz48dm9sdW1l
PjE8L3ZvbHVtZT48bnVtYmVyPjM8L251bWJlcj48a2V5d29yZHM+PGtleXdvcmQ+KkF0dGl0dWRl
IG9mIEhlYWx0aCBQZXJzb25uZWw8L2tleXdvcmQ+PGtleXdvcmQ+Q2xpbmljYWwgQ29tcGV0ZW5j
ZTwva2V5d29yZD48a2V5d29yZD4qRGlmZnVzaW9uIG9mIElubm92YXRpb248L2tleXdvcmQ+PGtl
eXdvcmQ+RWR1Y2F0aW9uLCBOdXJzaW5nLCBDb250aW51aW5nPC9rZXl3b3JkPjxrZXl3b3JkPkV2
aWRlbmNlLUJhc2VkIE1lZGljaW5lL2VkIEVkdWNhdGlvbl08L2tleXdvcmQ+PGtleXdvcmQ+RXZp
ZGVuY2UtQmFzZWQgTWVkaWNpbmUvb2cgT3JnYW5pemF0aW9uICZhbXA7IEFkbWluaXN0cmF0aW9u
XTwva2V5d29yZD48a2V5d29yZD4qRXZpZGVuY2UtQmFzZWQgTWVkaWNpbmU8L2tleXdvcmQ+PGtl
eXdvcmQ+KkhlYWx0aCBLbm93bGVkZ2UsIEF0dGl0dWRlcywgUHJhY3RpY2U8L2tleXdvcmQ+PGtl
eXdvcmQ+SGVhbHRoIFNlcnZpY2VzIE5lZWRzIGFuZCBEZW1hbmQ8L2tleXdvcmQ+PGtleXdvcmQ+
SHVtYW5zPC9rZXl3b3JkPjxrZXl3b3JkPktub3dsZWRnZTwva2V5d29yZD48a2V5d29yZD5NZW50
b3JzPC9rZXl3b3JkPjxrZXl3b3JkPk1vZGVscywgTnVyc2luZzwva2V5d29yZD48a2V5d29yZD5O
dXJzZSZhcG9zO3MgUm9sZS9weCBQc3ljaG9sb2d5XTwva2V5d29yZD48a2V5d29yZD5OdXJzZXMv
b2cgT3JnYW5pemF0aW9uICZhbXA7IEFkbWluaXN0cmF0aW9uXTwva2V5d29yZD48a2V5d29yZD4q
TnVyc2VzL3B4IFBzeWNob2xvZ3ldPC9rZXl3b3JkPjxrZXl3b3JkPk51cnNpbmcgUmVzZWFyY2gv
ZWQgRWR1Y2F0aW9uXTwva2V5d29yZD48a2V5d29yZD5OdXJzaW5nIFJlc2VhcmNoL29nIE9yZ2Fu
aXphdGlvbiAmYW1wOyBBZG1pbmlzdHJhdGlvbl08L2tleXdvcmQ+PGtleXdvcmQ+Kk51cnNpbmcg
UmVzZWFyY2g8L2tleXdvcmQ+PGtleXdvcmQ+T3JnYW5pemF0aW9uYWwgSW5ub3ZhdGlvbjwva2V5
d29yZD48a2V5d29yZD5PdXRjb21lIEFzc2Vzc21lbnQgKEhlYWx0aCBDYXJlKTwva2V5d29yZD48
a2V5d29yZD5QaGlsb3NvcGh5LCBOdXJzaW5nPC9rZXl3b3JkPjxrZXl3b3JkPlJhbmRvbWl6ZWQg
Q29udHJvbGxlZCBUcmlhbHMgYXMgVG9waWM8L2tleXdvcmQ+PGtleXdvcmQ+U2VsZiBFZmZpY2Fj
eTwva2V5d29yZD48a2V5d29yZD5Tb2NpYWwgU3VwcG9ydDwva2V5d29yZD48a2V5d29yZD5TdXJ2
ZXlzIGFuZCBRdWVzdGlvbm5haXJlczwva2V5d29yZD48a2V5d29yZD5Vbml0ZWQgU3RhdGVzPC9r
ZXl3b3JkPjwva2V5d29yZHM+PGRhdGVzPjx5ZWFyPjIwMDQ8L3llYXI+PC9kYXRlcz48aXNibj4x
NTQ1LTEwMlg8L2lzYm4+PHVybHM+PHJlbGF0ZWQtdXJscz48dXJsPmludGVybmFsLXBkZjovLzE2
NTE4NTc0OTEvMTIzNy1NZWxueWstMjAwNC5wZGY7IGh0dHA6Ly9saWJhY2Nlc3MubWNtYXN0ZXIu
Y2EvbG9naW4/dXJsPWh0dHA6Ly9vdmlkc3Aub3ZpZC5jb20vb3ZpZHdlYi5jZ2k/VD1KUyZhbXA7
Q1NDPVkmYW1wO05FV1M9TiZhbXA7UEFHRT1mdWxsdGV4dCZhbXA7RD1tZWQ1JmFtcDtBTj0xNzE2
Mzg5NiBodHRwOi8vc2Z4LnNjaG9sYXJzcG9ydGFsLmluZm8vbWNtYXN0ZXI/c2lkPU9WSUQ6bWVk
bGluZSZhbXA7aWQ9cG1pZDoxNzE2Mzg5NiZhbXA7aWQ9ZG9pOjEwLjExMTElMkZqLjE1MjQtNDc1
WC4yMDA0LjA0MDI0LngmYW1wO2lzc249MTU0NS0xMDJYJmFtcDtpc2JuPSZhbXA7dm9sdW1lPTEm
YW1wO2lzc3VlPTMmYW1wO3NwYWdlPTE4NSZhbXA7cGFnZXM9MTg1LTkzJmFtcDtkYXRlPTIwMDQm
YW1wO3RpdGxlPVdvcmxkdmlld3Mrb24rRXZpZGVuY2UtQmFzZWQrTnVyc2luZyZhbXA7YXRpdGxl
PU51cnNlcyUyNytwZXJjZWl2ZWQra25vd2xlZGdlJTJDK2JlbGllZnMlMkMrc2tpbGxzJTJDK2Fu
ZCtuZWVkcytyZWdhcmRpbmcrZXZpZGVuY2UtYmFzZWQrcHJhY3RpY2UlM0EraW1wbGljYXRpb25z
K2ZvcithY2NlbGVyYXRpbmcrdGhlK3BhcmFkaWdtK3NoaWZ0LiZhbXA7YXVsYXN0PU1lbG55ayZh
bXA7cGlkPSUzQ2F1dGhvciUzRU1lbG55aytCTSUzQkZpbmVvdXQtT3ZlcmhvbHQrRSUzQkZpc2No
YmVjaytGZWluc3RlaW4rTiUzQkxpK0glM0JTbWFsbCtMJTNCV2lsY294K0wlM0JLcmF1cytSJTND
JTJGYXV0aG9yJTNFJTNDQU4lM0UxNzE2Mzg5NiUzQyUyRkFOJTNFJTNDRFQlM0VKb3VybmFsK0Fy
dGljbGUlM0MlMkZEVCUzRSBodHRwOi8vb25saW5lbGlicmFyeS53aWxleS5jb20vc3RvcmUvMTAu
MTExMS9qLjE1MjQtNDc1WC4yMDA0LjA0MDI0LngvYXNzZXQvai4xNTI0LTQ3NVguMjAwNC4wNDAy
NC54LnBkZj92PTEmYW1wO3Q9amI2cGdvbjAmYW1wO3M9YWI4MjA4Zjc1YTNhN2I1ZDIxNWNkNzUz
ZmVlOGNiZDc4NWU0YjQ4YTwvdXJsPjwvcmVsYXRlZC11cmxzPjwvdXJscz48ZWxlY3Ryb25pYy1y
ZXNvdXJjZS1udW0+aHR0cHM6Ly9keC5kb2kub3JnLzEwLjExMTEvai4xNTI0LTQ3NVguMjAwNC4w
NDAyNC54PC9lbGVjdHJvbmljLXJlc291cmNlLW51bT48L3JlY29yZD48L0NpdGU+PC9FbmROb3Rl
PgB=
</w:fldData>
              </w:fldChar>
            </w:r>
            <w:r w:rsidR="00264E9C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264E9C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NZWxueWs8L0F1dGhvcj48WWVh
cj4yMDA0PC9ZZWFyPjxSZWNOdW0+MTQ0PC9SZWNOdW0+PERpc3BsYXlUZXh0PkIuIE0uIE1lbG55
ayBldCBhbC4gKDIwMDQpPC9EaXNwbGF5VGV4dD48cmVjb3JkPjxyZWMtbnVtYmVyPjE0NDwvcmVj
LW51bWJlcj48Zm9yZWlnbi1rZXlzPjxrZXkgYXBwPSJFTiIgZGItaWQ9Inh0cnoyeHdmbGZzc2Rx
ZWVwOWVwMjl3d2QwZjBmZnI5MnJ0ZSIgdGltZXN0YW1wPSIxNTQ1Nzc0MDkyIj4xNDQ8L2tleT48
L2ZvcmVpZ24ta2V5cz48cmVmLXR5cGUgbmFtZT0iSm91cm5hbCBBcnRpY2xlIj4xNzwvcmVmLXR5
cGU+PGNvbnRyaWJ1dG9ycz48YXV0aG9ycz48YXV0aG9yPk1lbG55aywgQi4gTS48L2F1dGhvcj48
YXV0aG9yPkZpbmVvdXQtT3ZlcmhvbHQsIEUuPC9hdXRob3I+PGF1dGhvcj5GaXNjaGJlY2sgRmVp
bnN0ZWluLCBOLjwvYXV0aG9yPjxhdXRob3I+TGksIEguPC9hdXRob3I+PGF1dGhvcj5TbWFsbCwg
TC48L2F1dGhvcj48YXV0aG9yPldpbGNveCwgTC48L2F1dGhvcj48YXV0aG9yPktyYXVzLCBSLjwv
YXV0aG9yPjwvYXV0aG9ycz48L2NvbnRyaWJ1dG9ycz48YXV0aC1hZGRyZXNzPk1lbG55aywgQmVy
bmFkZXR0ZSBNYXp1cmVrLiBDZW50ZXIgZm9yIFJlc2VhcmNoICZhbXA7IEV2aWRlbmNlLUJhc2Vk
IFByYWN0aWNlLCBVbml2ZXJzaXR5IG9mIFJvY2hlc3RlciBTY2hvb2wgb2YgTnVyc2luZywgTlkg
MTQ2NDIsIFVTQS4gQmVybmFkZXR0ZV9NZWxueWtAdXJtYy5yb2NoZXN0ZXIuZWR1PC9hdXRoLWFk
ZHJlc3M+PHRpdGxlcz48dGl0bGU+TnVyc2VzJmFwb3M7IHBlcmNlaXZlZCBrbm93bGVkZ2UsIGJl
bGllZnMsIHNraWxscywgYW5kIG5lZWRzIHJlZ2FyZGluZyBldmlkZW5jZS1iYXNlZCBwcmFjdGlj
ZTogaW1wbGljYXRpb25zIGZvciBhY2NlbGVyYXRpbmcgdGhlIHBhcmFkaWdtIHNoaWZ0PC90aXRs
ZT48c2Vjb25kYXJ5LXRpdGxlPldvcmxkdmlld3Mgb24gRXZpZGVuY2UtQmFzZWQgTnVyc2luZzwv
c2Vjb25kYXJ5LXRpdGxlPjwvdGl0bGVzPjxwZXJpb2RpY2FsPjxmdWxsLXRpdGxlPldvcmxkdmll
d3Mgb24gRXZpZGVuY2UtQmFzZWQgTnVyc2luZzwvZnVsbC10aXRsZT48YWJici0xPldvcmxkdmll
d3MgRXZpZC4gQmFzZWQgTnVycy48L2FiYnItMT48YWJici0yPldvcmxkdmlld3MgRXZpZCBCYXNl
ZCBOdXJzPC9hYmJyLTI+PC9wZXJpb2RpY2FsPjxwYWdlcz4xODUtMTkzPC9wYWdlcz48dm9sdW1l
PjE8L3ZvbHVtZT48bnVtYmVyPjM8L251bWJlcj48a2V5d29yZHM+PGtleXdvcmQ+KkF0dGl0dWRl
IG9mIEhlYWx0aCBQZXJzb25uZWw8L2tleXdvcmQ+PGtleXdvcmQ+Q2xpbmljYWwgQ29tcGV0ZW5j
ZTwva2V5d29yZD48a2V5d29yZD4qRGlmZnVzaW9uIG9mIElubm92YXRpb248L2tleXdvcmQ+PGtl
eXdvcmQ+RWR1Y2F0aW9uLCBOdXJzaW5nLCBDb250aW51aW5nPC9rZXl3b3JkPjxrZXl3b3JkPkV2
aWRlbmNlLUJhc2VkIE1lZGljaW5lL2VkIEVkdWNhdGlvbl08L2tleXdvcmQ+PGtleXdvcmQ+RXZp
ZGVuY2UtQmFzZWQgTWVkaWNpbmUvb2cgT3JnYW5pemF0aW9uICZhbXA7IEFkbWluaXN0cmF0aW9u
XTwva2V5d29yZD48a2V5d29yZD4qRXZpZGVuY2UtQmFzZWQgTWVkaWNpbmU8L2tleXdvcmQ+PGtl
eXdvcmQ+KkhlYWx0aCBLbm93bGVkZ2UsIEF0dGl0dWRlcywgUHJhY3RpY2U8L2tleXdvcmQ+PGtl
eXdvcmQ+SGVhbHRoIFNlcnZpY2VzIE5lZWRzIGFuZCBEZW1hbmQ8L2tleXdvcmQ+PGtleXdvcmQ+
SHVtYW5zPC9rZXl3b3JkPjxrZXl3b3JkPktub3dsZWRnZTwva2V5d29yZD48a2V5d29yZD5NZW50
b3JzPC9rZXl3b3JkPjxrZXl3b3JkPk1vZGVscywgTnVyc2luZzwva2V5d29yZD48a2V5d29yZD5O
dXJzZSZhcG9zO3MgUm9sZS9weCBQc3ljaG9sb2d5XTwva2V5d29yZD48a2V5d29yZD5OdXJzZXMv
b2cgT3JnYW5pemF0aW9uICZhbXA7IEFkbWluaXN0cmF0aW9uXTwva2V5d29yZD48a2V5d29yZD4q
TnVyc2VzL3B4IFBzeWNob2xvZ3ldPC9rZXl3b3JkPjxrZXl3b3JkPk51cnNpbmcgUmVzZWFyY2gv
ZWQgRWR1Y2F0aW9uXTwva2V5d29yZD48a2V5d29yZD5OdXJzaW5nIFJlc2VhcmNoL29nIE9yZ2Fu
aXphdGlvbiAmYW1wOyBBZG1pbmlzdHJhdGlvbl08L2tleXdvcmQ+PGtleXdvcmQ+Kk51cnNpbmcg
UmVzZWFyY2g8L2tleXdvcmQ+PGtleXdvcmQ+T3JnYW5pemF0aW9uYWwgSW5ub3ZhdGlvbjwva2V5
d29yZD48a2V5d29yZD5PdXRjb21lIEFzc2Vzc21lbnQgKEhlYWx0aCBDYXJlKTwva2V5d29yZD48
a2V5d29yZD5QaGlsb3NvcGh5LCBOdXJzaW5nPC9rZXl3b3JkPjxrZXl3b3JkPlJhbmRvbWl6ZWQg
Q29udHJvbGxlZCBUcmlhbHMgYXMgVG9waWM8L2tleXdvcmQ+PGtleXdvcmQ+U2VsZiBFZmZpY2Fj
eTwva2V5d29yZD48a2V5d29yZD5Tb2NpYWwgU3VwcG9ydDwva2V5d29yZD48a2V5d29yZD5TdXJ2
ZXlzIGFuZCBRdWVzdGlvbm5haXJlczwva2V5d29yZD48a2V5d29yZD5Vbml0ZWQgU3RhdGVzPC9r
ZXl3b3JkPjwva2V5d29yZHM+PGRhdGVzPjx5ZWFyPjIwMDQ8L3llYXI+PC9kYXRlcz48aXNibj4x
NTQ1LTEwMlg8L2lzYm4+PHVybHM+PHJlbGF0ZWQtdXJscz48dXJsPmludGVybmFsLXBkZjovLzE2
NTE4NTc0OTEvMTIzNy1NZWxueWstMjAwNC5wZGY7IGh0dHA6Ly9saWJhY2Nlc3MubWNtYXN0ZXIu
Y2EvbG9naW4/dXJsPWh0dHA6Ly9vdmlkc3Aub3ZpZC5jb20vb3ZpZHdlYi5jZ2k/VD1KUyZhbXA7
Q1NDPVkmYW1wO05FV1M9TiZhbXA7UEFHRT1mdWxsdGV4dCZhbXA7RD1tZWQ1JmFtcDtBTj0xNzE2
Mzg5NiBodHRwOi8vc2Z4LnNjaG9sYXJzcG9ydGFsLmluZm8vbWNtYXN0ZXI/c2lkPU9WSUQ6bWVk
bGluZSZhbXA7aWQ9cG1pZDoxNzE2Mzg5NiZhbXA7aWQ9ZG9pOjEwLjExMTElMkZqLjE1MjQtNDc1
WC4yMDA0LjA0MDI0LngmYW1wO2lzc249MTU0NS0xMDJYJmFtcDtpc2JuPSZhbXA7dm9sdW1lPTEm
YW1wO2lzc3VlPTMmYW1wO3NwYWdlPTE4NSZhbXA7cGFnZXM9MTg1LTkzJmFtcDtkYXRlPTIwMDQm
YW1wO3RpdGxlPVdvcmxkdmlld3Mrb24rRXZpZGVuY2UtQmFzZWQrTnVyc2luZyZhbXA7YXRpdGxl
PU51cnNlcyUyNytwZXJjZWl2ZWQra25vd2xlZGdlJTJDK2JlbGllZnMlMkMrc2tpbGxzJTJDK2Fu
ZCtuZWVkcytyZWdhcmRpbmcrZXZpZGVuY2UtYmFzZWQrcHJhY3RpY2UlM0EraW1wbGljYXRpb25z
K2ZvcithY2NlbGVyYXRpbmcrdGhlK3BhcmFkaWdtK3NoaWZ0LiZhbXA7YXVsYXN0PU1lbG55ayZh
bXA7cGlkPSUzQ2F1dGhvciUzRU1lbG55aytCTSUzQkZpbmVvdXQtT3ZlcmhvbHQrRSUzQkZpc2No
YmVjaytGZWluc3RlaW4rTiUzQkxpK0glM0JTbWFsbCtMJTNCV2lsY294K0wlM0JLcmF1cytSJTND
JTJGYXV0aG9yJTNFJTNDQU4lM0UxNzE2Mzg5NiUzQyUyRkFOJTNFJTNDRFQlM0VKb3VybmFsK0Fy
dGljbGUlM0MlMkZEVCUzRSBodHRwOi8vb25saW5lbGlicmFyeS53aWxleS5jb20vc3RvcmUvMTAu
MTExMS9qLjE1MjQtNDc1WC4yMDA0LjA0MDI0LngvYXNzZXQvai4xNTI0LTQ3NVguMjAwNC4wNDAy
NC54LnBkZj92PTEmYW1wO3Q9amI2cGdvbjAmYW1wO3M9YWI4MjA4Zjc1YTNhN2I1ZDIxNWNkNzUz
ZmVlOGNiZDc4NWU0YjQ4YTwvdXJsPjwvcmVsYXRlZC11cmxzPjwvdXJscz48ZWxlY3Ryb25pYy1y
ZXNvdXJjZS1udW0+aHR0cHM6Ly9keC5kb2kub3JnLzEwLjExMTEvai4xNTI0LTQ3NVguMjAwNC4w
NDAyNC54PC9lbGVjdHJvbmljLXJlc291cmNlLW51bT48L3JlY29yZD48L0NpdGU+PC9FbmROb3Rl
PgB=
</w:fldData>
              </w:fldChar>
            </w:r>
            <w:r w:rsidR="00264E9C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264E9C">
              <w:rPr>
                <w:rFonts w:cstheme="minorHAnsi"/>
                <w:b/>
                <w:sz w:val="20"/>
                <w:szCs w:val="20"/>
              </w:rPr>
            </w:r>
            <w:r w:rsidR="00264E9C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792C37" w:rsidRPr="00774EB7">
              <w:rPr>
                <w:rFonts w:cstheme="minorHAnsi"/>
                <w:b/>
                <w:sz w:val="20"/>
                <w:szCs w:val="20"/>
              </w:rPr>
            </w:r>
            <w:r w:rsidR="00792C37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264E9C">
              <w:rPr>
                <w:rFonts w:cstheme="minorHAnsi"/>
                <w:b/>
                <w:noProof/>
                <w:sz w:val="20"/>
                <w:szCs w:val="20"/>
              </w:rPr>
              <w:t>B. M. Melnyk et al. (2004)</w:t>
            </w:r>
            <w:r w:rsidR="00792C37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6A054011" w14:textId="77777777" w:rsidR="00BA36EB" w:rsidRPr="00774EB7" w:rsidRDefault="00BA36EB" w:rsidP="00182C7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</w:tcPr>
          <w:p w14:paraId="6677B6B9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A9BC4A" w14:textId="77777777" w:rsidR="00BA36EB" w:rsidRPr="00774EB7" w:rsidRDefault="00BA36EB" w:rsidP="00182C7D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A917A2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FC76E5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6A0F40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03D7DED9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8CE115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3BFB7C79" w14:textId="77777777" w:rsidTr="00182C7D">
        <w:tc>
          <w:tcPr>
            <w:tcW w:w="3114" w:type="dxa"/>
          </w:tcPr>
          <w:p w14:paraId="3FADB9DB" w14:textId="7BB9BF3E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Modified Evidence-Based Nursing Education Questionnaire (EBEQ)</w:t>
            </w:r>
            <w:r w:rsidR="007A06E9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7A06E9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IZWxsaWVyPC9BdXRob3I+PFllYXI+MjAxNjwvWWVhcj48
UmVjTnVtPjEyMzwvUmVjTnVtPjxEaXNwbGF5VGV4dD4oSGVsbGllciAmYW1wOyBDbGluZSwgMjAx
Nik8L0Rpc3BsYXlUZXh0PjxyZWNvcmQ+PHJlYy1udW1iZXI+MTIzPC9yZWMtbnVtYmVyPjxmb3Jl
aWduLWtleXM+PGtleSBhcHA9IkVOIiBkYi1pZD0ieHRyejJ4d2ZsZnNzZHFlZXA5ZXAyOXd3ZDBm
MGZmcjkycnRlIiB0aW1lc3RhbXA9IjE1NDU3NzQwOTIiPjEyMzwva2V5PjwvZm9yZWlnbi1rZXlz
PjxyZWYtdHlwZSBuYW1lPSJKb3VybmFsIEFydGljbGUiPjE3PC9yZWYtdHlwZT48Y29udHJpYnV0
b3JzPjxhdXRob3JzPjxhdXRob3I+SGVsbGllciwgUy48L2F1dGhvcj48YXV0aG9yPkNsaW5lLCBU
LjwvYXV0aG9yPjwvYXV0aG9ycz48L2NvbnRyaWJ1dG9ycz48YXV0aC1hZGRyZXNzPkhlbGxpZXIs
IFN1c2FuLiBTY2hvb2wgb2YgTnVyc2luZyBhbmQgSGVhbHRoIFNjaWVuY2VzLCBSb2JlcnQgTW9y
cmlzIFVuaXZlcnNpdHksIFBlbm5zeWx2YW5pYS4gQ2xpbmUsIFRob21hcy4gRGVwYXJ0bWVudCBv
ZiBNYXJrZXRpbmcgYW5kIFN0YXRpc3RpY3MsIFNhaW50IFZpbmNlbnQgQ29sbGVnZSwgUGVubnN5
bHZhbmlhLjwvYXV0aC1hZGRyZXNzPjx0aXRsZXM+PHRpdGxlPkZhY3RvcnMgdGhhdCBhZmZlY3Qg
bnVyc2UgcHJhY3RpdGlvbmVycyZhcG9zOyBpbXBsZW1lbnRhdGlvbiBvZiBldmlkZW5jZS1iYXNl
ZCBwcmFjdGljZTwvdGl0bGU+PHNlY29uZGFyeS10aXRsZT5Kb3VybmFsIG9mIHRoZSBBbWVyaWNh
biBBc3NvY2lhdGlvbiBvZiBOdXJzZSBQcmFjdGl0aW9uZXJzPC9zZWNvbmRhcnktdGl0bGU+PC90
aXRsZXM+PHBlcmlvZGljYWw+PGZ1bGwtdGl0bGU+Sm91cm5hbCBvZiB0aGUgQW1lcmljYW4gQXNz
b2NpYXRpb24gb2YgTnVyc2UgUHJhY3RpdGlvbmVyczwvZnVsbC10aXRsZT48YWJici0xPkouIEFt
LiBBc3NvYy4gTnVyc2UgUHJhY3QuPC9hYmJyLTE+PGFiYnItMj5KIEFtIEFzc29jIE51cnNlIFBy
YWN0PC9hYmJyLTI+PC9wZXJpb2RpY2FsPjxwYWdlcz42MTItNjIxPC9wYWdlcz48dm9sdW1lPjI4
PC92b2x1bWU+PG51bWJlcj4xMTwvbnVtYmVyPjxrZXl3b3Jkcz48a2V5d29yZD5BZHVsdDwva2V5
d29yZD48a2V5d29yZD5BZ2VkPC9rZXl3b3JkPjxrZXl3b3JkPkNyb3NzLVNlY3Rpb25hbCBTdHVk
aWVzPC9rZXl3b3JkPjxrZXl3b3JkPkVkdWNhdGlvbiwgTnVyc2luZywgQ29udGludWluZy9tdCBN
ZXRob2RzXTwva2V5d29yZD48a2V5d29yZD5FZHVjYXRpb24sIE51cnNpbmcsIENvbnRpbnVpbmcv
c3QgU3RhbmRhcmRzXTwva2V5d29yZD48a2V5d29yZD4qRXZpZGVuY2UtQmFzZWQgUHJhY3RpY2Uv
ZWQgRWR1Y2F0aW9uXTwva2V5d29yZD48a2V5d29yZD5GZW1hbGU8L2tleXdvcmQ+PGtleXdvcmQ+
SHVtYW5zPC9rZXl3b3JkPjxrZXl3b3JkPk1hbGU8L2tleXdvcmQ+PGtleXdvcmQ+TWlkZGxlIEFn
ZWQ8L2tleXdvcmQ+PGtleXdvcmQ+TnVyc2UgUHJhY3RpdGlvbmVycy9lZCBFZHVjYXRpb25dPC9r
ZXl3b3JkPjxrZXl3b3JkPipOdXJzZSBQcmFjdGl0aW9uZXJzL3B4IFBzeWNob2xvZ3ldPC9rZXl3
b3JkPjxrZXl3b3JkPipQcmltYXJ5IEhlYWx0aCBDYXJlL210IE1ldGhvZHNdPC9rZXl3b3JkPjxr
ZXl3b3JkPlByaW1hcnkgSGVhbHRoIENhcmUvc3QgU3RhbmRhcmRzXTwva2V5d29yZD48a2V5d29y
ZD5TdXJ2ZXlzIGFuZCBRdWVzdGlvbm5haXJlczwva2V5d29yZD48L2tleXdvcmRzPjxkYXRlcz48
eWVhcj4yMDE2PC95ZWFyPjwvZGF0ZXM+PGlzYm4+MjMyNy02OTI0PC9pc2JuPjx1cmxzPjxyZWxh
dGVkLXVybHM+PHVybD5pbnRlcm5hbC1wZGY6Ly80MDk0ODE0NTQ3LzE5NC1IZWxsaWVyLTIwMTYu
cGRmOyBodHRwOi8vbGliYWNjZXNzLm1jbWFzdGVyLmNhL2xvZ2luP3VybD1odHRwOi8vb3ZpZHNw
Lm92aWQuY29tL292aWR3ZWIuY2dpP1Q9SlMmYW1wO0NTQz1ZJmFtcDtORVdTPU4mYW1wO1BBR0U9
ZnVsbHRleHQmYW1wO0Q9bWVkOCZhbXA7QU49Mjc0Nzk5MjcgaHR0cDovL3NmeC5zY2hvbGFyc3Bv
cnRhbC5pbmZvL21jbWFzdGVyP3NpZD1PVklEOm1lZGxpbmUmYW1wO2lkPXBtaWQ6Mjc0Nzk5Mjcm
YW1wO2lkPWRvaToxMC4xMDAyJTJGMjMyNy02OTI0LjEyMzk0JmFtcDtpc3NuPTIzMjctNjg4NiZh
bXA7aXNibj0mYW1wO3ZvbHVtZT0yOCZhbXA7aXNzdWU9MTEmYW1wO3NwYWdlPTYxMiZhbXA7cGFn
ZXM9NjEyLTYyMSZhbXA7ZGF0ZT0yMDE2JmFtcDt0aXRsZT1Kb3VybmFsK29mK3RoZStBbWVyaWNh
bitBc3NvY2lhdGlvbitvZitOdXJzZStQcmFjdGl0aW9uZXJzJmFtcDthdGl0bGU9RmFjdG9ycyt0
aGF0K2FmZmVjdCtudXJzZStwcmFjdGl0aW9uZXJzJTI3K2ltcGxlbWVudGF0aW9uK29mK2V2aWRl
bmNlLWJhc2VkK3ByYWN0aWNlLiZhbXA7YXVsYXN0PUhlbGxpZXImYW1wO3BpZD0lM0NhdXRob3Il
M0VIZWxsaWVyK1MlM0JDbGluZStUJTNDJTJGYXV0aG9yJTNFJTNDQU4lM0UyNzQ3OTkyNyUzQyUy
RkFOJTNFJTNDRFQlM0VKb3VybmFsK0FydGljbGUlM0MlMkZEVCUzRSBodHRwOi8vb25saW5lbGli
cmFyeS53aWxleS5jb20vc3RvcmUvMTAuMTAwMi8yMzI3LTY5MjQuMTIzOTQvYXNzZXQvamFhbjEy
Mzk0LnBkZj92PTEmYW1wO3Q9amI2anIwNGYmYW1wO3M9NzVhY2NiZWJjMTI3Njc3MWNkNWE5MzIz
ZDcyMzZmYjRjNGEyMTEwMjwvdXJsPjwvcmVsYXRlZC11cmxzPjwvdXJscz48ZWxlY3Ryb25pYy1y
ZXNvdXJjZS1udW0+aHR0cHM6Ly9keC5kb2kub3JnLzEwLjEwMDIvMjMyNy02OTI0LjEyMzk0PC9l
bGVjdHJvbmljLXJlc291cmNlLW51bT48YWNjZXNzLWRhdGU+Tm92PC9hY2Nlc3MtZGF0ZT48L3Jl
Y29yZD48L0NpdGU+PC9FbmROb3RlPn==
</w:fldData>
              </w:fldChar>
            </w:r>
            <w:r w:rsidR="007A06E9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7A06E9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IZWxsaWVyPC9BdXRob3I+PFllYXI+MjAxNjwvWWVhcj48
UmVjTnVtPjEyMzwvUmVjTnVtPjxEaXNwbGF5VGV4dD4oSGVsbGllciAmYW1wOyBDbGluZSwgMjAx
Nik8L0Rpc3BsYXlUZXh0PjxyZWNvcmQ+PHJlYy1udW1iZXI+MTIzPC9yZWMtbnVtYmVyPjxmb3Jl
aWduLWtleXM+PGtleSBhcHA9IkVOIiBkYi1pZD0ieHRyejJ4d2ZsZnNzZHFlZXA5ZXAyOXd3ZDBm
MGZmcjkycnRlIiB0aW1lc3RhbXA9IjE1NDU3NzQwOTIiPjEyMzwva2V5PjwvZm9yZWlnbi1rZXlz
PjxyZWYtdHlwZSBuYW1lPSJKb3VybmFsIEFydGljbGUiPjE3PC9yZWYtdHlwZT48Y29udHJpYnV0
b3JzPjxhdXRob3JzPjxhdXRob3I+SGVsbGllciwgUy48L2F1dGhvcj48YXV0aG9yPkNsaW5lLCBU
LjwvYXV0aG9yPjwvYXV0aG9ycz48L2NvbnRyaWJ1dG9ycz48YXV0aC1hZGRyZXNzPkhlbGxpZXIs
IFN1c2FuLiBTY2hvb2wgb2YgTnVyc2luZyBhbmQgSGVhbHRoIFNjaWVuY2VzLCBSb2JlcnQgTW9y
cmlzIFVuaXZlcnNpdHksIFBlbm5zeWx2YW5pYS4gQ2xpbmUsIFRob21hcy4gRGVwYXJ0bWVudCBv
ZiBNYXJrZXRpbmcgYW5kIFN0YXRpc3RpY3MsIFNhaW50IFZpbmNlbnQgQ29sbGVnZSwgUGVubnN5
bHZhbmlhLjwvYXV0aC1hZGRyZXNzPjx0aXRsZXM+PHRpdGxlPkZhY3RvcnMgdGhhdCBhZmZlY3Qg
bnVyc2UgcHJhY3RpdGlvbmVycyZhcG9zOyBpbXBsZW1lbnRhdGlvbiBvZiBldmlkZW5jZS1iYXNl
ZCBwcmFjdGljZTwvdGl0bGU+PHNlY29uZGFyeS10aXRsZT5Kb3VybmFsIG9mIHRoZSBBbWVyaWNh
biBBc3NvY2lhdGlvbiBvZiBOdXJzZSBQcmFjdGl0aW9uZXJzPC9zZWNvbmRhcnktdGl0bGU+PC90
aXRsZXM+PHBlcmlvZGljYWw+PGZ1bGwtdGl0bGU+Sm91cm5hbCBvZiB0aGUgQW1lcmljYW4gQXNz
b2NpYXRpb24gb2YgTnVyc2UgUHJhY3RpdGlvbmVyczwvZnVsbC10aXRsZT48YWJici0xPkouIEFt
LiBBc3NvYy4gTnVyc2UgUHJhY3QuPC9hYmJyLTE+PGFiYnItMj5KIEFtIEFzc29jIE51cnNlIFBy
YWN0PC9hYmJyLTI+PC9wZXJpb2RpY2FsPjxwYWdlcz42MTItNjIxPC9wYWdlcz48dm9sdW1lPjI4
PC92b2x1bWU+PG51bWJlcj4xMTwvbnVtYmVyPjxrZXl3b3Jkcz48a2V5d29yZD5BZHVsdDwva2V5
d29yZD48a2V5d29yZD5BZ2VkPC9rZXl3b3JkPjxrZXl3b3JkPkNyb3NzLVNlY3Rpb25hbCBTdHVk
aWVzPC9rZXl3b3JkPjxrZXl3b3JkPkVkdWNhdGlvbiwgTnVyc2luZywgQ29udGludWluZy9tdCBN
ZXRob2RzXTwva2V5d29yZD48a2V5d29yZD5FZHVjYXRpb24sIE51cnNpbmcsIENvbnRpbnVpbmcv
c3QgU3RhbmRhcmRzXTwva2V5d29yZD48a2V5d29yZD4qRXZpZGVuY2UtQmFzZWQgUHJhY3RpY2Uv
ZWQgRWR1Y2F0aW9uXTwva2V5d29yZD48a2V5d29yZD5GZW1hbGU8L2tleXdvcmQ+PGtleXdvcmQ+
SHVtYW5zPC9rZXl3b3JkPjxrZXl3b3JkPk1hbGU8L2tleXdvcmQ+PGtleXdvcmQ+TWlkZGxlIEFn
ZWQ8L2tleXdvcmQ+PGtleXdvcmQ+TnVyc2UgUHJhY3RpdGlvbmVycy9lZCBFZHVjYXRpb25dPC9r
ZXl3b3JkPjxrZXl3b3JkPipOdXJzZSBQcmFjdGl0aW9uZXJzL3B4IFBzeWNob2xvZ3ldPC9rZXl3
b3JkPjxrZXl3b3JkPipQcmltYXJ5IEhlYWx0aCBDYXJlL210IE1ldGhvZHNdPC9rZXl3b3JkPjxr
ZXl3b3JkPlByaW1hcnkgSGVhbHRoIENhcmUvc3QgU3RhbmRhcmRzXTwva2V5d29yZD48a2V5d29y
ZD5TdXJ2ZXlzIGFuZCBRdWVzdGlvbm5haXJlczwva2V5d29yZD48L2tleXdvcmRzPjxkYXRlcz48
eWVhcj4yMDE2PC95ZWFyPjwvZGF0ZXM+PGlzYm4+MjMyNy02OTI0PC9pc2JuPjx1cmxzPjxyZWxh
dGVkLXVybHM+PHVybD5pbnRlcm5hbC1wZGY6Ly80MDk0ODE0NTQ3LzE5NC1IZWxsaWVyLTIwMTYu
cGRmOyBodHRwOi8vbGliYWNjZXNzLm1jbWFzdGVyLmNhL2xvZ2luP3VybD1odHRwOi8vb3ZpZHNw
Lm92aWQuY29tL292aWR3ZWIuY2dpP1Q9SlMmYW1wO0NTQz1ZJmFtcDtORVdTPU4mYW1wO1BBR0U9
ZnVsbHRleHQmYW1wO0Q9bWVkOCZhbXA7QU49Mjc0Nzk5MjcgaHR0cDovL3NmeC5zY2hvbGFyc3Bv
cnRhbC5pbmZvL21jbWFzdGVyP3NpZD1PVklEOm1lZGxpbmUmYW1wO2lkPXBtaWQ6Mjc0Nzk5Mjcm
YW1wO2lkPWRvaToxMC4xMDAyJTJGMjMyNy02OTI0LjEyMzk0JmFtcDtpc3NuPTIzMjctNjg4NiZh
bXA7aXNibj0mYW1wO3ZvbHVtZT0yOCZhbXA7aXNzdWU9MTEmYW1wO3NwYWdlPTYxMiZhbXA7cGFn
ZXM9NjEyLTYyMSZhbXA7ZGF0ZT0yMDE2JmFtcDt0aXRsZT1Kb3VybmFsK29mK3RoZStBbWVyaWNh
bitBc3NvY2lhdGlvbitvZitOdXJzZStQcmFjdGl0aW9uZXJzJmFtcDthdGl0bGU9RmFjdG9ycyt0
aGF0K2FmZmVjdCtudXJzZStwcmFjdGl0aW9uZXJzJTI3K2ltcGxlbWVudGF0aW9uK29mK2V2aWRl
bmNlLWJhc2VkK3ByYWN0aWNlLiZhbXA7YXVsYXN0PUhlbGxpZXImYW1wO3BpZD0lM0NhdXRob3Il
M0VIZWxsaWVyK1MlM0JDbGluZStUJTNDJTJGYXV0aG9yJTNFJTNDQU4lM0UyNzQ3OTkyNyUzQyUy
RkFOJTNFJTNDRFQlM0VKb3VybmFsK0FydGljbGUlM0MlMkZEVCUzRSBodHRwOi8vb25saW5lbGli
cmFyeS53aWxleS5jb20vc3RvcmUvMTAuMTAwMi8yMzI3LTY5MjQuMTIzOTQvYXNzZXQvamFhbjEy
Mzk0LnBkZj92PTEmYW1wO3Q9amI2anIwNGYmYW1wO3M9NzVhY2NiZWJjMTI3Njc3MWNkNWE5MzIz
ZDcyMzZmYjRjNGEyMTEwMjwvdXJsPjwvcmVsYXRlZC11cmxzPjwvdXJscz48ZWxlY3Ryb25pYy1y
ZXNvdXJjZS1udW0+aHR0cHM6Ly9keC5kb2kub3JnLzEwLjEwMDIvMjMyNy02OTI0LjEyMzk0PC9l
bGVjdHJvbmljLXJlc291cmNlLW51bT48YWNjZXNzLWRhdGU+Tm92PC9hY2Nlc3MtZGF0ZT48L3Jl
Y29yZD48L0NpdGU+PC9FbmROb3RlPn==
</w:fldData>
              </w:fldChar>
            </w:r>
            <w:r w:rsidR="007A06E9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7A06E9" w:rsidRPr="00774EB7">
              <w:rPr>
                <w:rFonts w:cstheme="minorHAnsi"/>
                <w:b/>
                <w:sz w:val="20"/>
                <w:szCs w:val="20"/>
              </w:rPr>
            </w:r>
            <w:r w:rsidR="007A06E9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7A06E9" w:rsidRPr="00774EB7">
              <w:rPr>
                <w:rFonts w:cstheme="minorHAnsi"/>
                <w:b/>
                <w:sz w:val="20"/>
                <w:szCs w:val="20"/>
              </w:rPr>
            </w:r>
            <w:r w:rsidR="007A06E9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7A06E9" w:rsidRPr="00774EB7">
              <w:rPr>
                <w:rFonts w:cstheme="minorHAnsi"/>
                <w:b/>
                <w:noProof/>
                <w:sz w:val="20"/>
                <w:szCs w:val="20"/>
              </w:rPr>
              <w:t>(Hellier &amp; Cline, 2016)</w:t>
            </w:r>
            <w:r w:rsidR="007A06E9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06BFE2A6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A66B6DA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18173AF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E3FB3AC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DCC90A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1972B3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045236CA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0C9D4D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6B78066E" w14:textId="77777777" w:rsidTr="00182C7D">
        <w:tc>
          <w:tcPr>
            <w:tcW w:w="3114" w:type="dxa"/>
          </w:tcPr>
          <w:p w14:paraId="39E2FE35" w14:textId="587583C5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Quick EBP VIK (Values, Implementation, Knowledge) Survey </w:t>
            </w:r>
            <w:r w:rsidR="00CD6E42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Db25ub3I8L0F1dGhvcj48WWVhcj4yMDE3PC9ZZWFyPjxS
ZWNOdW0+OTA8L1JlY051bT48RGlzcGxheVRleHQ+KExpbmRhIENvbm5vciwgMjAxNzsgTC4gQ29u
bm9yLCBQYXVsLCBNY0NhYmUsICZhbXA7IFppbmllbCwgMjAxNyk8L0Rpc3BsYXlUZXh0PjxyZWNv
cmQ+PHJlYy1udW1iZXI+OTA8L3JlYy1udW1iZXI+PGZvcmVpZ24ta2V5cz48a2V5IGFwcD0iRU4i
IGRiLWlkPSJ4dHJ6Mnh3Zmxmc3NkcWVlcDllcDI5d3dkMGYwZmZyOTJydGUiIHRpbWVzdGFtcD0i
MTU0NTc3NDA5MiI+OTA8L2tleT48L2ZvcmVpZ24ta2V5cz48cmVmLXR5cGUgbmFtZT0iSm91cm5h
bCBBcnRpY2xlIj4xNzwvcmVmLXR5cGU+PGNvbnRyaWJ1dG9ycz48YXV0aG9ycz48YXV0aG9yPkNv
bm5vciwgTC48L2F1dGhvcj48YXV0aG9yPlBhdWwsIEYuPC9hdXRob3I+PGF1dGhvcj5NY0NhYmUs
IE0uPC9hdXRob3I+PGF1dGhvcj5aaW5pZWwsIFMuPC9hdXRob3I+PC9hdXRob3JzPjwvY29udHJp
YnV0b3JzPjxhdXRoLWFkZHJlc3M+Q29ubm9yLCBMaW5kYS4gU3RhZmYgTnVyc2UgSUlJLCBQZXJp
b3BlcmF0aXZlIFByb2dyYW0gU3VyZ2ljYWwgU2VydmljZXMsIEJvc3RvbiBDaGlsZHJlbiZhcG9z
O3MgSG9zcGl0YWwsIEJvc3RvbiwgTUEsIFVTQS4gUGF1bCwgRmlvbmEuIE51cnNlIFByYWN0aXRp
b25lciwgR0kgUHJvZ3JhbSBNZWRpY2FsLCBQYXRpZW50IFNlcnZpY2VzLCBCb3N0b24gQ2hpbGRy
ZW4mYXBvcztzIEhvc3BpdGFsLCBCb3N0b24sIE1BLCBVU0EuIE1jQ2FiZSwgTWFyZ2FyZXQuIE51
cnNlIFNjaWVudGlzdCwgTWVkaWNpbmUgUGF0aWVudCBTZXJ2aWNlcywgQm9zdG9uIENoaWxkcmVu
JmFwb3M7cyBIb3NwaXRhbCwgQm9zdG9uLCBNQSwgVVNBLiBaaW5pZWwsIFNvbmphLiBBc3Npc3Rh
bnQgUmVzZWFyY2ggUHJvZmVzc29yLCBEZXBhcnRtZW50IG9mIFBlZGlhdHJpY3MsIFVuaXZlcnNp
dHkgU2Nob29sIG9mIE1lZGljaW5lLCBBdXJvcmEsIENPLCBVU0EuPC9hdXRoLWFkZHJlc3M+PHRp
dGxlcz48dGl0bGU+TWVhc3VyaW5nIE51cnNlcyZhcG9zOyBWYWx1ZSwgSW1wbGVtZW50YXRpb24s
IGFuZCBLbm93bGVkZ2Ugb2YgRXZpZGVuY2UtQmFzZWQgUHJhY3RpY2U6IEZ1cnRoZXIgUHN5Y2hv
bWV0cmljIFRlc3Rpbmcgb2YgdGhlIFF1aWNrLUVCUC1WSUsgU3VydmV5PC90aXRsZT48c2Vjb25k
YXJ5LXRpdGxlPldvcmxkdmlld3Mgb24gRXZpZGVuY2UtQmFzZWQgTnVyc2luZzwvc2Vjb25kYXJ5
LXRpdGxlPjwvdGl0bGVzPjxwZXJpb2RpY2FsPjxmdWxsLXRpdGxlPldvcmxkdmlld3Mgb24gRXZp
ZGVuY2UtQmFzZWQgTnVyc2luZzwvZnVsbC10aXRsZT48YWJici0xPldvcmxkdmlld3MgRXZpZC4g
QmFzZWQgTnVycy48L2FiYnItMT48YWJici0yPldvcmxkdmlld3MgRXZpZCBCYXNlZCBOdXJzPC9h
YmJyLTI+PC9wZXJpb2RpY2FsPjxwYWdlcz4xMC0yMTwvcGFnZXM+PHZvbHVtZT4xNDwvdm9sdW1l
PjxudW1iZXI+MTwvbnVtYmVyPjxrZXl3b3Jkcz48a2V5d29yZD5BZHVsdDwva2V5d29yZD48a2V5
d29yZD5BZ2VkPC9rZXl3b3JkPjxrZXl3b3JkPipFdmlkZW5jZS1CYXNlZCBQcmFjdGljZS9zdCBT
dGFuZGFyZHNdPC9rZXl3b3JkPjxrZXl3b3JkPkZlbWFsZTwva2V5d29yZD48a2V5d29yZD4qSGVh
bHRoIEtub3dsZWRnZSwgQXR0aXR1ZGVzLCBQcmFjdGljZTwva2V5d29yZD48a2V5d29yZD5IdW1h
bnM8L2tleXdvcmQ+PGtleXdvcmQ+S25vd2xlZGdlPC9rZXl3b3JkPjxrZXl3b3JkPk1hbGU8L2tl
eXdvcmQ+PGtleXdvcmQ+TWlkZGxlIEFnZWQ8L2tleXdvcmQ+PGtleXdvcmQ+Kk51cnNlcy9weCBQ
c3ljaG9sb2d5XTwva2V5d29yZD48a2V5d29yZD4qUHN5Y2hvbWV0cmljcy9pcyBJbnN0cnVtZW50
YXRpb25dPC9rZXl3b3JkPjxrZXl3b3JkPipSZXByb2R1Y2liaWxpdHkgb2YgUmVzdWx0czwva2V5
d29yZD48a2V5d29yZD5Tb2NpYWwgVmFsdWVzPC9rZXl3b3JkPjxrZXl3b3JkPlN1cnZleXMgYW5k
IFF1ZXN0aW9ubmFpcmVzPC9rZXl3b3JkPjwva2V5d29yZHM+PGRhdGVzPjx5ZWFyPjIwMTc8L3ll
YXI+PC9kYXRlcz48aXNibj4xNzQxLTY3ODc8L2lzYm4+PHVybHM+PHJlbGF0ZWQtdXJscz48dXJs
PmludGVybmFsLXBkZjovLzM5NDU2MzU0NjYvMjEzLUNvbm5vci0yMDE3LnBkZjsgaHR0cDovL2xp
YmFjY2Vzcy5tY21hc3Rlci5jYS9sb2dpbj91cmw9aHR0cDovL292aWRzcC5vdmlkLmNvbS9vdmlk
d2ViLmNnaT9UPUpTJmFtcDtDU0M9WSZhbXA7TkVXUz1OJmFtcDtQQUdFPWZ1bGx0ZXh0JmFtcDtE
PW1lZDgmYW1wO0FOPTI4MTUyMjc2IGh0dHA6Ly9zZnguc2Nob2xhcnNwb3J0YWwuaW5mby9tY21h
c3Rlcj9zaWQ9T1ZJRDptZWRsaW5lJmFtcDtpZD1wbWlkOjI4MTUyMjc2JmFtcDtpZD1kb2k6MTAu
MTExMSUyRnd2bi4xMjE5MCZhbXA7aXNzbj0xNTQ1LTEwMlgmYW1wO2lzYm49JmFtcDt2b2x1bWU9
MTQmYW1wO2lzc3VlPTEmYW1wO3NwYWdlPTEwJmFtcDtwYWdlcz0xMC0yMSZhbXA7ZGF0ZT0yMDE3
JmFtcDt0aXRsZT1Xb3JsZHZpZXdzK29uK0V2aWRlbmNlLUJhc2VkK051cnNpbmcmYW1wO2F0aXRs
ZT1NZWFzdXJpbmcrTnVyc2VzJTI3K1ZhbHVlJTJDK0ltcGxlbWVudGF0aW9uJTJDK2FuZCtLbm93
bGVkZ2Urb2YrRXZpZGVuY2UtQmFzZWQrUHJhY3RpY2UlM0ErRnVydGhlcitQc3ljaG9tZXRyaWMr
VGVzdGluZytvZit0aGUrUXVpY2stRUJQLVZJSytTdXJ2ZXkuJmFtcDthdWxhc3Q9Q29ubm9yJmFt
cDtwaWQ9JTNDYXV0aG9yJTNFQ29ubm9yK0wlM0JQYXVsK0YlM0JNY0NhYmUrTSUzQlppbmllbCtT
JTNDJTJGYXV0aG9yJTNFJTNDQU4lM0UyODE1MjI3NiUzQyUyRkFOJTNFJTNDRFQlM0VKb3VybmFs
K0FydGljbGUlM0MlMkZEVCUzRSBodHRwOi8vb25saW5lbGlicmFyeS53aWxleS5jb20vc3RvcmUv
MTAuMTExMS93dm4uMTIxOTAvYXNzZXQvd3ZuMTIxOTAucGRmP3Y9MSZhbXA7dD1qYjZqcnpiaSZh
bXA7cz1hODgwOTA4ZGJiYzhmOGQ0Yzg0Nzc2NTFjNDA4ZWJmYjdkOTAxZmRiPC91cmw+PC9yZWxh
dGVkLXVybHM+PC91cmxzPjxlbGVjdHJvbmljLXJlc291cmNlLW51bT5odHRwczovL2R4LmRvaS5v
cmcvMTAuMTExMS93dm4uMTIxOTA8L2VsZWN0cm9uaWMtcmVzb3VyY2UtbnVtPjxhY2Nlc3MtZGF0
ZT5GZWI8L2FjY2Vzcy1kYXRlPjwvcmVjb3JkPjwvQ2l0ZT48Q2l0ZT48QXV0aG9yPkNvbm5vcjwv
QXV0aG9yPjxZZWFyPjIwMTc8L1llYXI+PFJlY051bT45MTwvUmVjTnVtPjxyZWNvcmQ+PHJlYy1u
dW1iZXI+OTE8L3JlYy1udW1iZXI+PGZvcmVpZ24ta2V5cz48a2V5IGFwcD0iRU4iIGRiLWlkPSJ4
dHJ6Mnh3Zmxmc3NkcWVlcDllcDI5d3dkMGYwZmZyOTJydGUiIHRpbWVzdGFtcD0iMTU0NTc3NDA5
MiI+OTE8L2tleT48L2ZvcmVpZ24ta2V5cz48cmVmLXR5cGUgbmFtZT0iVGhlc2lzIj4zMjwvcmVm
LXR5cGU+PGNvbnRyaWJ1dG9ycz48YXV0aG9ycz48YXV0aG9yPkNvbm5vciwgTGluZGE8L2F1dGhv
cj48L2F1dGhvcnM+PHRlcnRpYXJ5LWF1dGhvcnM+PGF1dGhvcj5GYXdjZXR0LCBKYWNxdWVsaW5l
PC9hdXRob3I+PC90ZXJ0aWFyeS1hdXRob3JzPjwvY29udHJpYnV0b3JzPjx0aXRsZXM+PHRpdGxl
PlBlZGlhdHJpYyBudXJzZXMmYXBvczsga25vd2xlZGdlLCB2YWx1ZXMsIGFuZCBpbXBsZW1lbnRh
dGlvbiBvZiBldmlkZW5jZS1iYXNlZCBwcmFjdGljZSBhbmQgdXNlIG9mIHR3byBwYXRpZW50IHNh
ZmV0eSBnb2FsczwvdGl0bGU+PC90aXRsZXM+PHBhZ2VzPjExMDwvcGFnZXM+PHZvbHVtZT4xMDI2
OTgzMzwvdm9sdW1lPjxudW1iZXI+RGlzc2VydGF0aW9uL1RoZXNpczwvbnVtYmVyPjxrZXl3b3Jk
cz48a2V5d29yZD5IZWFsdGggYW5kIGVudmlyb25tZW50YWwgc2NpZW5jZXM8L2tleXdvcmQ+PGtl
eXdvcmQ+RXZpZGVuY2UtYmFzZWQgcHJhY3RpY2U8L2tleXdvcmQ+PGtleXdvcmQ+TWFnbmV0PC9r
ZXl3b3JkPjxrZXl3b3JkPk5hdGlvbmFsIHBhdGllbnQgc2FmZXR5IGdvYWxzPC9rZXl3b3JkPjxr
ZXl3b3JkPk51cnNpbmc8L2tleXdvcmQ+PGtleXdvcmQ+MDU2OTpOdXJzaW5nPC9rZXl3b3JkPjwv
a2V5d29yZHM+PGRhdGVzPjx5ZWFyPjIwMTc8L3llYXI+PC9kYXRlcz48cHViLWxvY2F0aW9uPkFu
biBBcmJvcjwvcHViLWxvY2F0aW9uPjxwdWJsaXNoZXI+VW5pdmVyc2l0eSBvZiBNYXNzYWNodXNl
dHRzIEJvc3RvbjwvcHVibGlzaGVyPjxpc2JuPjk3ODEzNjk4MTY5NzY8L2lzYm4+PHVybHM+PHJl
bGF0ZWQtdXJscz48dXJsPmh0dHA6Ly9saWJhY2Nlc3MubWNtYXN0ZXIuY2EvbG9naW4/dXJsPWh0
dHBzOi8vc2VhcmNoLnByb3F1ZXN0LmNvbS9kb2N2aWV3LzE5MTEzMTM5NzA/YWNjb3VudGlkPTEy
MzQ3IGh0dHA6Ly9zZnguc2Nob2xhcnNwb3J0YWwuaW5mby9tY21hc3Rlcj91cmxfdmVyPVozOS44
OC0yMDA0JmFtcDtyZnRfdmFsX2ZtdD1pbmZvOm9maS9mbXQ6a2V2Om10eDpkaXNzZXJ0YXRpb24m
YW1wO2dlbnJlPWRpc3NlcnRhdGlvbnMrJTI2K3RoZXNlcyZhbXA7c2lkPVByb1E6UHJvUXVlc3Qr
RGlzc2VydGF0aW9ucyslMjYrVGhlc2VzK0ElMjZJJmFtcDthdGl0bGU9JmFtcDt0aXRsZT1QZWRp
YXRyaWMrTnVyc2VzJTI3K0tub3dsZWRnZSUyQytWYWx1ZXMlMkMrYW5kK0ltcGxlbWVudGF0aW9u
K29mK0V2aWRlbmNlLUJhc2VkK1ByYWN0aWNlK2FuZCtVc2Urb2YrVHdvK1BhdGllbnQrU2FmZXR5
K0dvYWxzJmFtcDtpc3NuPSZhbXA7ZGF0ZT0yMDE3LTAxLTAxJmFtcDt2b2x1bWU9JmFtcDtpc3N1
ZT0mYW1wO3NwYWdlPSZhbXA7YXU9Q29ubm9yJTJDK0xpbmRhJmFtcDtpc2JuPTk3ODEzNjk4MTY5
NzYmYW1wO2p0aXRsZT0mYW1wO2J0aXRsZT0mYW1wO3JmdF9pZD1pbmZvOmVyaWMvJmFtcDtyZnRf
aWQ9aW5mbzpkb2kvPC91cmw+PC9yZWxhdGVkLXVybHM+PC91cmxzPjwvcmVjb3JkPjwvQ2l0ZT48
L0VuZE5vdGU+AG==
</w:fldData>
              </w:fldChar>
            </w:r>
            <w:r w:rsidR="00264E9C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264E9C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Db25ub3I8L0F1dGhvcj48WWVhcj4yMDE3PC9ZZWFyPjxS
ZWNOdW0+OTA8L1JlY051bT48RGlzcGxheVRleHQ+KExpbmRhIENvbm5vciwgMjAxNzsgTC4gQ29u
bm9yLCBQYXVsLCBNY0NhYmUsICZhbXA7IFppbmllbCwgMjAxNyk8L0Rpc3BsYXlUZXh0PjxyZWNv
cmQ+PHJlYy1udW1iZXI+OTA8L3JlYy1udW1iZXI+PGZvcmVpZ24ta2V5cz48a2V5IGFwcD0iRU4i
IGRiLWlkPSJ4dHJ6Mnh3Zmxmc3NkcWVlcDllcDI5d3dkMGYwZmZyOTJydGUiIHRpbWVzdGFtcD0i
MTU0NTc3NDA5MiI+OTA8L2tleT48L2ZvcmVpZ24ta2V5cz48cmVmLXR5cGUgbmFtZT0iSm91cm5h
bCBBcnRpY2xlIj4xNzwvcmVmLXR5cGU+PGNvbnRyaWJ1dG9ycz48YXV0aG9ycz48YXV0aG9yPkNv
bm5vciwgTC48L2F1dGhvcj48YXV0aG9yPlBhdWwsIEYuPC9hdXRob3I+PGF1dGhvcj5NY0NhYmUs
IE0uPC9hdXRob3I+PGF1dGhvcj5aaW5pZWwsIFMuPC9hdXRob3I+PC9hdXRob3JzPjwvY29udHJp
YnV0b3JzPjxhdXRoLWFkZHJlc3M+Q29ubm9yLCBMaW5kYS4gU3RhZmYgTnVyc2UgSUlJLCBQZXJp
b3BlcmF0aXZlIFByb2dyYW0gU3VyZ2ljYWwgU2VydmljZXMsIEJvc3RvbiBDaGlsZHJlbiZhcG9z
O3MgSG9zcGl0YWwsIEJvc3RvbiwgTUEsIFVTQS4gUGF1bCwgRmlvbmEuIE51cnNlIFByYWN0aXRp
b25lciwgR0kgUHJvZ3JhbSBNZWRpY2FsLCBQYXRpZW50IFNlcnZpY2VzLCBCb3N0b24gQ2hpbGRy
ZW4mYXBvcztzIEhvc3BpdGFsLCBCb3N0b24sIE1BLCBVU0EuIE1jQ2FiZSwgTWFyZ2FyZXQuIE51
cnNlIFNjaWVudGlzdCwgTWVkaWNpbmUgUGF0aWVudCBTZXJ2aWNlcywgQm9zdG9uIENoaWxkcmVu
JmFwb3M7cyBIb3NwaXRhbCwgQm9zdG9uLCBNQSwgVVNBLiBaaW5pZWwsIFNvbmphLiBBc3Npc3Rh
bnQgUmVzZWFyY2ggUHJvZmVzc29yLCBEZXBhcnRtZW50IG9mIFBlZGlhdHJpY3MsIFVuaXZlcnNp
dHkgU2Nob29sIG9mIE1lZGljaW5lLCBBdXJvcmEsIENPLCBVU0EuPC9hdXRoLWFkZHJlc3M+PHRp
dGxlcz48dGl0bGU+TWVhc3VyaW5nIE51cnNlcyZhcG9zOyBWYWx1ZSwgSW1wbGVtZW50YXRpb24s
IGFuZCBLbm93bGVkZ2Ugb2YgRXZpZGVuY2UtQmFzZWQgUHJhY3RpY2U6IEZ1cnRoZXIgUHN5Y2hv
bWV0cmljIFRlc3Rpbmcgb2YgdGhlIFF1aWNrLUVCUC1WSUsgU3VydmV5PC90aXRsZT48c2Vjb25k
YXJ5LXRpdGxlPldvcmxkdmlld3Mgb24gRXZpZGVuY2UtQmFzZWQgTnVyc2luZzwvc2Vjb25kYXJ5
LXRpdGxlPjwvdGl0bGVzPjxwZXJpb2RpY2FsPjxmdWxsLXRpdGxlPldvcmxkdmlld3Mgb24gRXZp
ZGVuY2UtQmFzZWQgTnVyc2luZzwvZnVsbC10aXRsZT48YWJici0xPldvcmxkdmlld3MgRXZpZC4g
QmFzZWQgTnVycy48L2FiYnItMT48YWJici0yPldvcmxkdmlld3MgRXZpZCBCYXNlZCBOdXJzPC9h
YmJyLTI+PC9wZXJpb2RpY2FsPjxwYWdlcz4xMC0yMTwvcGFnZXM+PHZvbHVtZT4xNDwvdm9sdW1l
PjxudW1iZXI+MTwvbnVtYmVyPjxrZXl3b3Jkcz48a2V5d29yZD5BZHVsdDwva2V5d29yZD48a2V5
d29yZD5BZ2VkPC9rZXl3b3JkPjxrZXl3b3JkPipFdmlkZW5jZS1CYXNlZCBQcmFjdGljZS9zdCBT
dGFuZGFyZHNdPC9rZXl3b3JkPjxrZXl3b3JkPkZlbWFsZTwva2V5d29yZD48a2V5d29yZD4qSGVh
bHRoIEtub3dsZWRnZSwgQXR0aXR1ZGVzLCBQcmFjdGljZTwva2V5d29yZD48a2V5d29yZD5IdW1h
bnM8L2tleXdvcmQ+PGtleXdvcmQ+S25vd2xlZGdlPC9rZXl3b3JkPjxrZXl3b3JkPk1hbGU8L2tl
eXdvcmQ+PGtleXdvcmQ+TWlkZGxlIEFnZWQ8L2tleXdvcmQ+PGtleXdvcmQ+Kk51cnNlcy9weCBQ
c3ljaG9sb2d5XTwva2V5d29yZD48a2V5d29yZD4qUHN5Y2hvbWV0cmljcy9pcyBJbnN0cnVtZW50
YXRpb25dPC9rZXl3b3JkPjxrZXl3b3JkPipSZXByb2R1Y2liaWxpdHkgb2YgUmVzdWx0czwva2V5
d29yZD48a2V5d29yZD5Tb2NpYWwgVmFsdWVzPC9rZXl3b3JkPjxrZXl3b3JkPlN1cnZleXMgYW5k
IFF1ZXN0aW9ubmFpcmVzPC9rZXl3b3JkPjwva2V5d29yZHM+PGRhdGVzPjx5ZWFyPjIwMTc8L3ll
YXI+PC9kYXRlcz48aXNibj4xNzQxLTY3ODc8L2lzYm4+PHVybHM+PHJlbGF0ZWQtdXJscz48dXJs
PmludGVybmFsLXBkZjovLzM5NDU2MzU0NjYvMjEzLUNvbm5vci0yMDE3LnBkZjsgaHR0cDovL2xp
YmFjY2Vzcy5tY21hc3Rlci5jYS9sb2dpbj91cmw9aHR0cDovL292aWRzcC5vdmlkLmNvbS9vdmlk
d2ViLmNnaT9UPUpTJmFtcDtDU0M9WSZhbXA7TkVXUz1OJmFtcDtQQUdFPWZ1bGx0ZXh0JmFtcDtE
PW1lZDgmYW1wO0FOPTI4MTUyMjc2IGh0dHA6Ly9zZnguc2Nob2xhcnNwb3J0YWwuaW5mby9tY21h
c3Rlcj9zaWQ9T1ZJRDptZWRsaW5lJmFtcDtpZD1wbWlkOjI4MTUyMjc2JmFtcDtpZD1kb2k6MTAu
MTExMSUyRnd2bi4xMjE5MCZhbXA7aXNzbj0xNTQ1LTEwMlgmYW1wO2lzYm49JmFtcDt2b2x1bWU9
MTQmYW1wO2lzc3VlPTEmYW1wO3NwYWdlPTEwJmFtcDtwYWdlcz0xMC0yMSZhbXA7ZGF0ZT0yMDE3
JmFtcDt0aXRsZT1Xb3JsZHZpZXdzK29uK0V2aWRlbmNlLUJhc2VkK051cnNpbmcmYW1wO2F0aXRs
ZT1NZWFzdXJpbmcrTnVyc2VzJTI3K1ZhbHVlJTJDK0ltcGxlbWVudGF0aW9uJTJDK2FuZCtLbm93
bGVkZ2Urb2YrRXZpZGVuY2UtQmFzZWQrUHJhY3RpY2UlM0ErRnVydGhlcitQc3ljaG9tZXRyaWMr
VGVzdGluZytvZit0aGUrUXVpY2stRUJQLVZJSytTdXJ2ZXkuJmFtcDthdWxhc3Q9Q29ubm9yJmFt
cDtwaWQ9JTNDYXV0aG9yJTNFQ29ubm9yK0wlM0JQYXVsK0YlM0JNY0NhYmUrTSUzQlppbmllbCtT
JTNDJTJGYXV0aG9yJTNFJTNDQU4lM0UyODE1MjI3NiUzQyUyRkFOJTNFJTNDRFQlM0VKb3VybmFs
K0FydGljbGUlM0MlMkZEVCUzRSBodHRwOi8vb25saW5lbGlicmFyeS53aWxleS5jb20vc3RvcmUv
MTAuMTExMS93dm4uMTIxOTAvYXNzZXQvd3ZuMTIxOTAucGRmP3Y9MSZhbXA7dD1qYjZqcnpiaSZh
bXA7cz1hODgwOTA4ZGJiYzhmOGQ0Yzg0Nzc2NTFjNDA4ZWJmYjdkOTAxZmRiPC91cmw+PC9yZWxh
dGVkLXVybHM+PC91cmxzPjxlbGVjdHJvbmljLXJlc291cmNlLW51bT5odHRwczovL2R4LmRvaS5v
cmcvMTAuMTExMS93dm4uMTIxOTA8L2VsZWN0cm9uaWMtcmVzb3VyY2UtbnVtPjxhY2Nlc3MtZGF0
ZT5GZWI8L2FjY2Vzcy1kYXRlPjwvcmVjb3JkPjwvQ2l0ZT48Q2l0ZT48QXV0aG9yPkNvbm5vcjwv
QXV0aG9yPjxZZWFyPjIwMTc8L1llYXI+PFJlY051bT45MTwvUmVjTnVtPjxyZWNvcmQ+PHJlYy1u
dW1iZXI+OTE8L3JlYy1udW1iZXI+PGZvcmVpZ24ta2V5cz48a2V5IGFwcD0iRU4iIGRiLWlkPSJ4
dHJ6Mnh3Zmxmc3NkcWVlcDllcDI5d3dkMGYwZmZyOTJydGUiIHRpbWVzdGFtcD0iMTU0NTc3NDA5
MiI+OTE8L2tleT48L2ZvcmVpZ24ta2V5cz48cmVmLXR5cGUgbmFtZT0iVGhlc2lzIj4zMjwvcmVm
LXR5cGU+PGNvbnRyaWJ1dG9ycz48YXV0aG9ycz48YXV0aG9yPkNvbm5vciwgTGluZGE8L2F1dGhv
cj48L2F1dGhvcnM+PHRlcnRpYXJ5LWF1dGhvcnM+PGF1dGhvcj5GYXdjZXR0LCBKYWNxdWVsaW5l
PC9hdXRob3I+PC90ZXJ0aWFyeS1hdXRob3JzPjwvY29udHJpYnV0b3JzPjx0aXRsZXM+PHRpdGxl
PlBlZGlhdHJpYyBudXJzZXMmYXBvczsga25vd2xlZGdlLCB2YWx1ZXMsIGFuZCBpbXBsZW1lbnRh
dGlvbiBvZiBldmlkZW5jZS1iYXNlZCBwcmFjdGljZSBhbmQgdXNlIG9mIHR3byBwYXRpZW50IHNh
ZmV0eSBnb2FsczwvdGl0bGU+PC90aXRsZXM+PHBhZ2VzPjExMDwvcGFnZXM+PHZvbHVtZT4xMDI2
OTgzMzwvdm9sdW1lPjxudW1iZXI+RGlzc2VydGF0aW9uL1RoZXNpczwvbnVtYmVyPjxrZXl3b3Jk
cz48a2V5d29yZD5IZWFsdGggYW5kIGVudmlyb25tZW50YWwgc2NpZW5jZXM8L2tleXdvcmQ+PGtl
eXdvcmQ+RXZpZGVuY2UtYmFzZWQgcHJhY3RpY2U8L2tleXdvcmQ+PGtleXdvcmQ+TWFnbmV0PC9r
ZXl3b3JkPjxrZXl3b3JkPk5hdGlvbmFsIHBhdGllbnQgc2FmZXR5IGdvYWxzPC9rZXl3b3JkPjxr
ZXl3b3JkPk51cnNpbmc8L2tleXdvcmQ+PGtleXdvcmQ+MDU2OTpOdXJzaW5nPC9rZXl3b3JkPjwv
a2V5d29yZHM+PGRhdGVzPjx5ZWFyPjIwMTc8L3llYXI+PC9kYXRlcz48cHViLWxvY2F0aW9uPkFu
biBBcmJvcjwvcHViLWxvY2F0aW9uPjxwdWJsaXNoZXI+VW5pdmVyc2l0eSBvZiBNYXNzYWNodXNl
dHRzIEJvc3RvbjwvcHVibGlzaGVyPjxpc2JuPjk3ODEzNjk4MTY5NzY8L2lzYm4+PHVybHM+PHJl
bGF0ZWQtdXJscz48dXJsPmh0dHA6Ly9saWJhY2Nlc3MubWNtYXN0ZXIuY2EvbG9naW4/dXJsPWh0
dHBzOi8vc2VhcmNoLnByb3F1ZXN0LmNvbS9kb2N2aWV3LzE5MTEzMTM5NzA/YWNjb3VudGlkPTEy
MzQ3IGh0dHA6Ly9zZnguc2Nob2xhcnNwb3J0YWwuaW5mby9tY21hc3Rlcj91cmxfdmVyPVozOS44
OC0yMDA0JmFtcDtyZnRfdmFsX2ZtdD1pbmZvOm9maS9mbXQ6a2V2Om10eDpkaXNzZXJ0YXRpb24m
YW1wO2dlbnJlPWRpc3NlcnRhdGlvbnMrJTI2K3RoZXNlcyZhbXA7c2lkPVByb1E6UHJvUXVlc3Qr
RGlzc2VydGF0aW9ucyslMjYrVGhlc2VzK0ElMjZJJmFtcDthdGl0bGU9JmFtcDt0aXRsZT1QZWRp
YXRyaWMrTnVyc2VzJTI3K0tub3dsZWRnZSUyQytWYWx1ZXMlMkMrYW5kK0ltcGxlbWVudGF0aW9u
K29mK0V2aWRlbmNlLUJhc2VkK1ByYWN0aWNlK2FuZCtVc2Urb2YrVHdvK1BhdGllbnQrU2FmZXR5
K0dvYWxzJmFtcDtpc3NuPSZhbXA7ZGF0ZT0yMDE3LTAxLTAxJmFtcDt2b2x1bWU9JmFtcDtpc3N1
ZT0mYW1wO3NwYWdlPSZhbXA7YXU9Q29ubm9yJTJDK0xpbmRhJmFtcDtpc2JuPTk3ODEzNjk4MTY5
NzYmYW1wO2p0aXRsZT0mYW1wO2J0aXRsZT0mYW1wO3JmdF9pZD1pbmZvOmVyaWMvJmFtcDtyZnRf
aWQ9aW5mbzpkb2kvPC91cmw+PC9yZWxhdGVkLXVybHM+PC91cmxzPjwvcmVjb3JkPjwvQ2l0ZT48
L0VuZE5vdGU+AG==
</w:fldData>
              </w:fldChar>
            </w:r>
            <w:r w:rsidR="00264E9C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264E9C">
              <w:rPr>
                <w:rFonts w:cstheme="minorHAnsi"/>
                <w:b/>
                <w:sz w:val="20"/>
                <w:szCs w:val="20"/>
              </w:rPr>
            </w:r>
            <w:r w:rsidR="00264E9C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CD6E42" w:rsidRPr="00774EB7">
              <w:rPr>
                <w:rFonts w:cstheme="minorHAnsi"/>
                <w:b/>
                <w:sz w:val="20"/>
                <w:szCs w:val="20"/>
              </w:rPr>
            </w:r>
            <w:r w:rsidR="00CD6E42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264E9C">
              <w:rPr>
                <w:rFonts w:cstheme="minorHAnsi"/>
                <w:b/>
                <w:noProof/>
                <w:sz w:val="20"/>
                <w:szCs w:val="20"/>
              </w:rPr>
              <w:t>(Linda Connor, 2017; L. Connor, Paul, McCabe, &amp; Ziniel, 2017)</w:t>
            </w:r>
            <w:r w:rsidR="00CD6E42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543EFF56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0FD6560B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AFA8A2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9E51103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3CA88D8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F07765" w14:textId="77777777" w:rsidR="00BA36EB" w:rsidRPr="00774EB7" w:rsidRDefault="00BA36EB" w:rsidP="00182C7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3214EFC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DFE59A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4B802EA2" w14:textId="77777777" w:rsidTr="00182C7D">
        <w:tc>
          <w:tcPr>
            <w:tcW w:w="3114" w:type="dxa"/>
          </w:tcPr>
          <w:p w14:paraId="769BA0B8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Modified Stevens EBP Readiness Inventory (ERI) (Finnish ERI)</w:t>
            </w:r>
          </w:p>
          <w:p w14:paraId="4B71AF4D" w14:textId="3E93705B" w:rsidR="00BA36EB" w:rsidRPr="00774EB7" w:rsidRDefault="00080224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lastRenderedPageBreak/>
              <w:fldChar w:fldCharType="begin">
                <w:fldData xml:space="preserve">PEVuZE5vdGU+PENpdGU+PEF1dGhvcj5TYXVuZGVyczwvQXV0aG9yPjxZZWFyPjIwMTY8L1llYXI+
PFJlY051bT4xNjc8L1JlY051bT48RGlzcGxheVRleHQ+KFNhdW5kZXJzLCBTdGV2ZW5zLCAmYW1w
OyBWZWh2aWxhaW5lbi1KdWxrdW5lbiwgMjAxNik8L0Rpc3BsYXlUZXh0PjxyZWNvcmQ+PHJlYy1u
dW1iZXI+MTY3PC9yZWMtbnVtYmVyPjxmb3JlaWduLWtleXM+PGtleSBhcHA9IkVOIiBkYi1pZD0i
eHRyejJ4d2ZsZnNzZHFlZXA5ZXAyOXd3ZDBmMGZmcjkycnRlIiB0aW1lc3RhbXA9IjE1NDU3NzQw
OTIiPjE2Nzwva2V5PjwvZm9yZWlnbi1rZXlzPjxyZWYtdHlwZSBuYW1lPSJKb3VybmFsIEFydGlj
bGUiPjE3PC9yZWYtdHlwZT48Y29udHJpYnV0b3JzPjxhdXRob3JzPjxhdXRob3I+U2F1bmRlcnMs
IEguPC9hdXRob3I+PGF1dGhvcj5TdGV2ZW5zLCBLLiBSLjwvYXV0aG9yPjxhdXRob3I+VmVodmls
YWluZW4tSnVsa3VuZW4sIEsuPC9hdXRob3I+PC9hdXRob3JzPjwvY29udHJpYnV0b3JzPjxhdXRo
LWFkZHJlc3M+U2F1bmRlcnMsIEhhbm5lbGUuIERlcGFydG1lbnQgb2YgTnVyc2luZyBTY2llbmNl
LCBGYWN1bHR5IG9mIEhlYWx0aCBTY2llbmNlcywgVW5pdmVyc2l0eSBvZiBFYXN0ZXJuIEZpbmxh
bmQsIEt1b3BpbywgRmlubGFuZC4gU3RldmVucywgS2F0aGxlZW4gUi4gSW1wcm92ZW1lbnQgU2Np
ZW5jZSBSZXNlYXJjaCBOZXR3b3JrLCBVbml2ZXJzaXR5IG9mIFRleGFzIEhlYWx0aCBTY2llbmNl
IENlbnRlciwgU2FuIEFudG9uaW8sIFRleGFzLCBVU0EuIFZlaHZpbGFpbmVuLUp1bGt1bmVuLCBL
YXRyaS4gRGVwYXJ0bWVudCBvZiBOdXJzaW5nIFNjaWVuY2UsIEZhY3VsdHkgb2YgSGVhbHRoIFNj
aWVuY2VzLCBVbml2ZXJzaXR5IG9mIEVhc3Rlcm4gRmlubGFuZCBhbmQgS3VvcGlvIFVuaXZlcnNp
dHkgSG9zcGl0YWwsIEZpbmxhbmQuPC9hdXRoLWFkZHJlc3M+PHRpdGxlcz48dGl0bGU+TnVyc2Vz
JmFwb3M7IHJlYWRpbmVzcyBmb3IgZXZpZGVuY2UtYmFzZWQgcHJhY3RpY2UgYXQgRmlubmlzaCB1
bml2ZXJzaXR5IGhvc3BpdGFsczogYSBuYXRpb25hbCBzdXJ2ZXk8L3RpdGxlPjxzZWNvbmRhcnkt
dGl0bGU+Sm91cm5hbCBvZiBhZHZhbmNlZCBudXJzaW5nPC9zZWNvbmRhcnktdGl0bGU+PC90aXRs
ZXM+PHBlcmlvZGljYWw+PGZ1bGwtdGl0bGU+Sm91cm5hbCBvZiBBZHZhbmNlZCBOdXJzaW5nPC9m
dWxsLXRpdGxlPjxhYmJyLTE+Si4gQWR2LiBOdXJzLjwvYWJici0xPjxhYmJyLTI+SiBBZHYgTnVy
czwvYWJici0yPjwvcGVyaW9kaWNhbD48cGFnZXM+MTg2My0xODc0PC9wYWdlcz48dm9sdW1lPjcy
PC92b2x1bWU+PG51bWJlcj44PC9udW1iZXI+PGRhdGVzPjx5ZWFyPjIwMTY8L3llYXI+PC9kYXRl
cz48aXNibj4xMzY1LTI2NDg8L2lzYm4+PHVybHM+PHJlbGF0ZWQtdXJscz48dXJsPmludGVybmFs
LXBkZjovLzM5Mjk1OTk5MzgvNzEtU2F1bmRlcnMtMjAxNi5wZGY7IGh0dHA6Ly9saWJhY2Nlc3Mu
bWNtYXN0ZXIuY2EvbG9naW4/dXJsPWh0dHA6Ly9vdmlkc3Aub3ZpZC5jb20vb3ZpZHdlYi5jZ2k/
VD1KUyZhbXA7Q1NDPVkmYW1wO05FV1M9TiZhbXA7UEFHRT1mdWxsdGV4dCZhbXA7RD1wcmVtJmFt
cDtBTj0yNzAyMDc5NyBodHRwOi8vc2Z4LnNjaG9sYXJzcG9ydGFsLmluZm8vbWNtYXN0ZXI/c2lk
PU9WSUQ6bWVkbGluZSZhbXA7aWQ9cG1pZDoyNzAyMDc5NyZhbXA7aWQ9ZG9pOjEwLjExMTElMkZq
YW4uMTI5NjMmYW1wO2lzc249MDMwOS0yNDAyJmFtcDtpc2JuPSZhbXA7dm9sdW1lPTcyJmFtcDtp
c3N1ZT04JmFtcDtzcGFnZT0xODYzJmFtcDtwYWdlcz0xODYzLTc0JmFtcDtkYXRlPTIwMTYmYW1w
O3RpdGxlPUpvdXJuYWwrb2YrQWR2YW5jZWQrTnVyc2luZyZhbXA7YXRpdGxlPU51cnNlcyUyNyty
ZWFkaW5lc3MrZm9yK2V2aWRlbmNlLWJhc2VkK3ByYWN0aWNlK2F0K0Zpbm5pc2grdW5pdmVyc2l0
eStob3NwaXRhbHMlM0ErYStuYXRpb25hbCtzdXJ2ZXkuJmFtcDthdWxhc3Q9U2F1bmRlcnMmYW1w
O3BpZD0lM0NhdXRob3IlM0VTYXVuZGVycytIJTNCU3RldmVucytLUiUzQlZlaHZpbGFpbmVuLUp1
bGt1bmVuK0slM0MlMkZhdXRob3IlM0UlM0NBTiUzRTI3MDIwNzk3JTNDJTJGQU4lM0UlM0NEVCUz
RUpvdXJuYWwrQXJ0aWNsZSUzQyUyRkRUJTNFIGh0dHA6Ly9vbmxpbmVsaWJyYXJ5LndpbGV5LmNv
bS9zdG9yZS8xMC4xMTExL2phbi4xMjk2My9hc3NldC9qYW4xMjk2My5wZGY/dj0xJmFtcDt0PWpi
NmpmcnFpJmFtcDtzPWE4Njc5MmU4MzVkODM3OTNlOTdlMWNjYWExMzBhYTUyNDc1N2U3NTA8L3Vy
bD48L3JlbGF0ZWQtdXJscz48L3VybHM+PGVsZWN0cm9uaWMtcmVzb3VyY2UtbnVtPmh0dHBzOi8v
ZHguZG9pLm9yZy8xMC4xMTExL2phbi4xMjk2MzwvZWxlY3Ryb25pYy1yZXNvdXJjZS1udW0+PGFj
Y2Vzcy1kYXRlPkF1ZzwvYWNjZXNzLWRhdGU+PC9yZWNvcmQ+PC9DaXRlPjwvRW5kTm90ZT4A
</w:fldData>
              </w:fldChar>
            </w:r>
            <w:r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TYXVuZGVyczwvQXV0aG9yPjxZZWFyPjIwMTY8L1llYXI+
PFJlY051bT4xNjc8L1JlY051bT48RGlzcGxheVRleHQ+KFNhdW5kZXJzLCBTdGV2ZW5zLCAmYW1w
OyBWZWh2aWxhaW5lbi1KdWxrdW5lbiwgMjAxNik8L0Rpc3BsYXlUZXh0PjxyZWNvcmQ+PHJlYy1u
dW1iZXI+MTY3PC9yZWMtbnVtYmVyPjxmb3JlaWduLWtleXM+PGtleSBhcHA9IkVOIiBkYi1pZD0i
eHRyejJ4d2ZsZnNzZHFlZXA5ZXAyOXd3ZDBmMGZmcjkycnRlIiB0aW1lc3RhbXA9IjE1NDU3NzQw
OTIiPjE2Nzwva2V5PjwvZm9yZWlnbi1rZXlzPjxyZWYtdHlwZSBuYW1lPSJKb3VybmFsIEFydGlj
bGUiPjE3PC9yZWYtdHlwZT48Y29udHJpYnV0b3JzPjxhdXRob3JzPjxhdXRob3I+U2F1bmRlcnMs
IEguPC9hdXRob3I+PGF1dGhvcj5TdGV2ZW5zLCBLLiBSLjwvYXV0aG9yPjxhdXRob3I+VmVodmls
YWluZW4tSnVsa3VuZW4sIEsuPC9hdXRob3I+PC9hdXRob3JzPjwvY29udHJpYnV0b3JzPjxhdXRo
LWFkZHJlc3M+U2F1bmRlcnMsIEhhbm5lbGUuIERlcGFydG1lbnQgb2YgTnVyc2luZyBTY2llbmNl
LCBGYWN1bHR5IG9mIEhlYWx0aCBTY2llbmNlcywgVW5pdmVyc2l0eSBvZiBFYXN0ZXJuIEZpbmxh
bmQsIEt1b3BpbywgRmlubGFuZC4gU3RldmVucywgS2F0aGxlZW4gUi4gSW1wcm92ZW1lbnQgU2Np
ZW5jZSBSZXNlYXJjaCBOZXR3b3JrLCBVbml2ZXJzaXR5IG9mIFRleGFzIEhlYWx0aCBTY2llbmNl
IENlbnRlciwgU2FuIEFudG9uaW8sIFRleGFzLCBVU0EuIFZlaHZpbGFpbmVuLUp1bGt1bmVuLCBL
YXRyaS4gRGVwYXJ0bWVudCBvZiBOdXJzaW5nIFNjaWVuY2UsIEZhY3VsdHkgb2YgSGVhbHRoIFNj
aWVuY2VzLCBVbml2ZXJzaXR5IG9mIEVhc3Rlcm4gRmlubGFuZCBhbmQgS3VvcGlvIFVuaXZlcnNp
dHkgSG9zcGl0YWwsIEZpbmxhbmQuPC9hdXRoLWFkZHJlc3M+PHRpdGxlcz48dGl0bGU+TnVyc2Vz
JmFwb3M7IHJlYWRpbmVzcyBmb3IgZXZpZGVuY2UtYmFzZWQgcHJhY3RpY2UgYXQgRmlubmlzaCB1
bml2ZXJzaXR5IGhvc3BpdGFsczogYSBuYXRpb25hbCBzdXJ2ZXk8L3RpdGxlPjxzZWNvbmRhcnkt
dGl0bGU+Sm91cm5hbCBvZiBhZHZhbmNlZCBudXJzaW5nPC9zZWNvbmRhcnktdGl0bGU+PC90aXRs
ZXM+PHBlcmlvZGljYWw+PGZ1bGwtdGl0bGU+Sm91cm5hbCBvZiBBZHZhbmNlZCBOdXJzaW5nPC9m
dWxsLXRpdGxlPjxhYmJyLTE+Si4gQWR2LiBOdXJzLjwvYWJici0xPjxhYmJyLTI+SiBBZHYgTnVy
czwvYWJici0yPjwvcGVyaW9kaWNhbD48cGFnZXM+MTg2My0xODc0PC9wYWdlcz48dm9sdW1lPjcy
PC92b2x1bWU+PG51bWJlcj44PC9udW1iZXI+PGRhdGVzPjx5ZWFyPjIwMTY8L3llYXI+PC9kYXRl
cz48aXNibj4xMzY1LTI2NDg8L2lzYm4+PHVybHM+PHJlbGF0ZWQtdXJscz48dXJsPmludGVybmFs
LXBkZjovLzM5Mjk1OTk5MzgvNzEtU2F1bmRlcnMtMjAxNi5wZGY7IGh0dHA6Ly9saWJhY2Nlc3Mu
bWNtYXN0ZXIuY2EvbG9naW4/dXJsPWh0dHA6Ly9vdmlkc3Aub3ZpZC5jb20vb3ZpZHdlYi5jZ2k/
VD1KUyZhbXA7Q1NDPVkmYW1wO05FV1M9TiZhbXA7UEFHRT1mdWxsdGV4dCZhbXA7RD1wcmVtJmFt
cDtBTj0yNzAyMDc5NyBodHRwOi8vc2Z4LnNjaG9sYXJzcG9ydGFsLmluZm8vbWNtYXN0ZXI/c2lk
PU9WSUQ6bWVkbGluZSZhbXA7aWQ9cG1pZDoyNzAyMDc5NyZhbXA7aWQ9ZG9pOjEwLjExMTElMkZq
YW4uMTI5NjMmYW1wO2lzc249MDMwOS0yNDAyJmFtcDtpc2JuPSZhbXA7dm9sdW1lPTcyJmFtcDtp
c3N1ZT04JmFtcDtzcGFnZT0xODYzJmFtcDtwYWdlcz0xODYzLTc0JmFtcDtkYXRlPTIwMTYmYW1w
O3RpdGxlPUpvdXJuYWwrb2YrQWR2YW5jZWQrTnVyc2luZyZhbXA7YXRpdGxlPU51cnNlcyUyNyty
ZWFkaW5lc3MrZm9yK2V2aWRlbmNlLWJhc2VkK3ByYWN0aWNlK2F0K0Zpbm5pc2grdW5pdmVyc2l0
eStob3NwaXRhbHMlM0ErYStuYXRpb25hbCtzdXJ2ZXkuJmFtcDthdWxhc3Q9U2F1bmRlcnMmYW1w
O3BpZD0lM0NhdXRob3IlM0VTYXVuZGVycytIJTNCU3RldmVucytLUiUzQlZlaHZpbGFpbmVuLUp1
bGt1bmVuK0slM0MlMkZhdXRob3IlM0UlM0NBTiUzRTI3MDIwNzk3JTNDJTJGQU4lM0UlM0NEVCUz
RUpvdXJuYWwrQXJ0aWNsZSUzQyUyRkRUJTNFIGh0dHA6Ly9vbmxpbmVsaWJyYXJ5LndpbGV5LmNv
bS9zdG9yZS8xMC4xMTExL2phbi4xMjk2My9hc3NldC9qYW4xMjk2My5wZGY/dj0xJmFtcDt0PWpi
NmpmcnFpJmFtcDtzPWE4Njc5MmU4MzVkODM3OTNlOTdlMWNjYWExMzBhYTUyNDc1N2U3NTA8L3Vy
bD48L3JlbGF0ZWQtdXJscz48L3VybHM+PGVsZWN0cm9uaWMtcmVzb3VyY2UtbnVtPmh0dHBzOi8v
ZHguZG9pLm9yZy8xMC4xMTExL2phbi4xMjk2MzwvZWxlY3Ryb25pYy1yZXNvdXJjZS1udW0+PGFj
Y2Vzcy1kYXRlPkF1ZzwvYWNjZXNzLWRhdGU+PC9yZWNvcmQ+PC9DaXRlPjwvRW5kTm90ZT4A
</w:fldData>
              </w:fldChar>
            </w:r>
            <w:r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Pr="00774EB7">
              <w:rPr>
                <w:rFonts w:cstheme="minorHAnsi"/>
                <w:b/>
                <w:sz w:val="20"/>
                <w:szCs w:val="20"/>
              </w:rPr>
            </w:r>
            <w:r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Pr="00774EB7">
              <w:rPr>
                <w:rFonts w:cstheme="minorHAnsi"/>
                <w:b/>
                <w:sz w:val="20"/>
                <w:szCs w:val="20"/>
              </w:rPr>
            </w:r>
            <w:r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Pr="00774EB7">
              <w:rPr>
                <w:rFonts w:cstheme="minorHAnsi"/>
                <w:b/>
                <w:noProof/>
                <w:sz w:val="20"/>
                <w:szCs w:val="20"/>
              </w:rPr>
              <w:t>(Saunders, Stevens, &amp; Vehvilainen-Julkunen, 2016)</w:t>
            </w:r>
            <w:r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0064" w:type="dxa"/>
            <w:gridSpan w:val="8"/>
          </w:tcPr>
          <w:p w14:paraId="635EEB92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Cs/>
                <w:sz w:val="20"/>
                <w:szCs w:val="20"/>
              </w:rPr>
              <w:lastRenderedPageBreak/>
              <w:t>*Unable to retrieve items.</w:t>
            </w:r>
          </w:p>
        </w:tc>
      </w:tr>
      <w:tr w:rsidR="00BA36EB" w:rsidRPr="00774EB7" w14:paraId="0BE5C9D4" w14:textId="77777777" w:rsidTr="00182C7D">
        <w:tc>
          <w:tcPr>
            <w:tcW w:w="3114" w:type="dxa"/>
          </w:tcPr>
          <w:p w14:paraId="0F89DA97" w14:textId="36D708C1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elf-developed measure by </w:t>
            </w:r>
            <w:r w:rsidR="00921FE4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HZXJyaXNoPC9BdXRob3I+PFll
YXI+MjAxMTwvWWVhcj48UmVjTnVtPjExMDwvUmVjTnVtPjxEaXNwbGF5VGV4dD5HZXJyaXNoIGV0
IGFsLiAoMjAxMSk8L0Rpc3BsYXlUZXh0PjxyZWNvcmQ+PHJlYy1udW1iZXI+MTEwPC9yZWMtbnVt
YmVyPjxmb3JlaWduLWtleXM+PGtleSBhcHA9IkVOIiBkYi1pZD0ieHRyejJ4d2ZsZnNzZHFlZXA5
ZXAyOXd3ZDBmMGZmcjkycnRlIiB0aW1lc3RhbXA9IjE1NDU3NzQwOTIiPjExMDwva2V5PjwvZm9y
ZWlnbi1rZXlzPjxyZWYtdHlwZSBuYW1lPSJKb3VybmFsIEFydGljbGUiPjE3PC9yZWYtdHlwZT48
Y29udHJpYnV0b3JzPjxhdXRob3JzPjxhdXRob3I+R2VycmlzaCwgSy48L2F1dGhvcj48YXV0aG9y
Pkd1aWxsYXVtZSwgTC48L2F1dGhvcj48YXV0aG9yPktpcnNoYmF1bSwgTS48L2F1dGhvcj48YXV0
aG9yPk1jRG9ubmVsbCwgQS48L2F1dGhvcj48YXV0aG9yPlRvZCwgQS48L2F1dGhvcj48YXV0aG9y
Pk5vbGFuLCBNLjwvYXV0aG9yPjwvYXV0aG9ycz48L2NvbnRyaWJ1dG9ycz48YXV0aC1hZGRyZXNz
PkdlcnJpc2gsIEthdGUuIFNoZWZmaWVsZCBIYWxsYW0gVW5pdmVyc2l0eSBhbmQgU2hlZmZpZWxk
IFRlYWNoaW5nIEhvc3BpdGFscyBOSFMgRm91bmRhdGlvbiBUcnVzdCwgVUsuIGsuZ2VycmlzaEBz
aHUuYWMudWs8L2F1dGgtYWRkcmVzcz48dGl0bGVzPjx0aXRsZT5GYWN0b3JzIGluZmx1ZW5jaW5n
IHRoZSBjb250cmlidXRpb24gb2YgYWR2YW5jZWQgcHJhY3RpY2UgbnVyc2VzIHRvIHByb21vdGlu
ZyBldmlkZW5jZS1iYXNlZCBwcmFjdGljZSBhbW9uZyBmcm9udC1saW5lIG51cnNlczogZmluZGlu
Z3MgZnJvbSBhIGNyb3NzLXNlY3Rpb25hbCBzdXJ2ZXk8L3RpdGxlPjxzZWNvbmRhcnktdGl0bGU+
Sm91cm5hbCBvZiBhZHZhbmNlZCBudXJzaW5nPC9zZWNvbmRhcnktdGl0bGU+PC90aXRsZXM+PHBl
cmlvZGljYWw+PGZ1bGwtdGl0bGU+Sm91cm5hbCBvZiBBZHZhbmNlZCBOdXJzaW5nPC9mdWxsLXRp
dGxlPjxhYmJyLTE+Si4gQWR2LiBOdXJzLjwvYWJici0xPjxhYmJyLTI+SiBBZHYgTnVyczwvYWJi
ci0yPjwvcGVyaW9kaWNhbD48cGFnZXM+MTA3OS0xMDkwPC9wYWdlcz48dm9sdW1lPjY3PC92b2x1
bWU+PG51bWJlcj41PC9udW1iZXI+PGtleXdvcmRzPjxrZXl3b3JkPkFkdWx0PC9rZXl3b3JkPjxr
ZXl3b3JkPipBZHZhbmNlZCBQcmFjdGljZSBOdXJzaW5nPC9rZXl3b3JkPjxrZXl3b3JkPkFnZWQ8
L2tleXdvcmQ+PGtleXdvcmQ+QXR0aXR1ZGUgb2YgSGVhbHRoIFBlcnNvbm5lbDwva2V5d29yZD48
a2V5d29yZD5DbGluaWNhbCBDb21wZXRlbmNlL3N0IFN0YW5kYXJkc108L2tleXdvcmQ+PGtleXdv
cmQ+Q2xpbmljYWwgTnVyc2luZyBSZXNlYXJjaC9lZCBFZHVjYXRpb25dPC9rZXl3b3JkPjxrZXl3
b3JkPkNsaW5pY2FsIE51cnNpbmcgUmVzZWFyY2gvbXQgTWV0aG9kc108L2tleXdvcmQ+PGtleXdv
cmQ+Q3Jvc3MtU2VjdGlvbmFsIFN0dWRpZXM8L2tleXdvcmQ+PGtleXdvcmQ+KkRpZmZ1c2lvbiBv
ZiBJbm5vdmF0aW9uPC9rZXl3b3JkPjxrZXl3b3JkPkVkdWNhdGlvbiwgTnVyc2luZywgQ29udGlu
dWluZy9tdCBNZXRob2RzXTwva2V5d29yZD48a2V5d29yZD5FZHVjYXRpb24sIE51cnNpbmcsIEdy
YWR1YXRlPC9rZXl3b3JkPjxrZXl3b3JkPkVuZ2xhbmQ8L2tleXdvcmQ+PGtleXdvcmQ+RXZpZGVu
Y2UtQmFzZWQgTnVyc2luZy9lZCBFZHVjYXRpb25dPC9rZXl3b3JkPjxrZXl3b3JkPipFdmlkZW5j
ZS1CYXNlZCBOdXJzaW5nL29nIE9yZ2FuaXphdGlvbiAmYW1wOyBBZG1pbmlzdHJhdGlvbl08L2tl
eXdvcmQ+PGtleXdvcmQ+RXZpZGVuY2UtQmFzZWQgTnVyc2luZy9zdCBTdGFuZGFyZHNdPC9rZXl3
b3JkPjxrZXl3b3JkPkZlbWFsZTwva2V5d29yZD48a2V5d29yZD5HdWlkZWxpbmUgQWRoZXJlbmNl
L3V0IFV0aWxpemF0aW9uXTwva2V5d29yZD48a2V5d29yZD4qSGVhbHRoIEtub3dsZWRnZSwgQXR0
aXR1ZGVzLCBQcmFjdGljZTwva2V5d29yZD48a2V5d29yZD5IdW1hbnM8L2tleXdvcmQ+PGtleXdv
cmQ+SW5mb3JtYXRpb24gRGlzc2VtaW5hdGlvbi9tdCBNZXRob2RzXTwva2V5d29yZD48a2V5d29y
ZD5JbnRlcnByb2Zlc3Npb25hbCBSZWxhdGlvbnM8L2tleXdvcmQ+PGtleXdvcmQ+TWFsZTwva2V5
d29yZD48a2V5d29yZD5NaWRkbGUgQWdlZDwva2V5d29yZD48a2V5d29yZD5OZWVkcyBBc3Nlc3Nt
ZW50PC9rZXl3b3JkPjxrZXl3b3JkPk51cnNlJmFwb3M7cyBSb2xlPC9rZXl3b3JkPjxrZXl3b3Jk
Pk51cnNpbmcgTWV0aG9kb2xvZ3kgUmVzZWFyY2gvbXQgTWV0aG9kc108L2tleXdvcmQ+PGtleXdv
cmQ+Kk51cnNpbmcgU3RhZmYsIEhvc3BpdGFsL2VkIEVkdWNhdGlvbl08L2tleXdvcmQ+PGtleXdv
cmQ+TnVyc2luZyBTdGFmZiwgSG9zcGl0YWwvcHggUHN5Y2hvbG9neV08L2tleXdvcmQ+PGtleXdv
cmQ+TnVyc2luZyBTdGFmZiwgSG9zcGl0YWwvc3QgU3RhbmRhcmRzXTwva2V5d29yZD48a2V5d29y
ZD5Pcmdhbml6YXRpb25hbCBDdWx0dXJlPC9rZXl3b3JkPjxrZXl3b3JkPlByaW1hcnkgSGVhbHRo
IENhcmUvb2cgT3JnYW5pemF0aW9uICZhbXA7IEFkbWluaXN0cmF0aW9uXTwva2V5d29yZD48a2V5
d29yZD4qUHJpbWFyeSBIZWFsdGggQ2FyZS9zdCBTdGFuZGFyZHNdPC9rZXl3b3JkPjxrZXl3b3Jk
PllvdW5nIEFkdWx0PC9rZXl3b3JkPjwva2V5d29yZHM+PGRhdGVzPjx5ZWFyPjIwMTE8L3llYXI+
PC9kYXRlcz48aXNibj4xMzY1LTI2NDg8L2lzYm4+PHVybHM+PHJlbGF0ZWQtdXJscz48dXJsPmlu
dGVybmFsLXBkZjovLzA4MDIwNjY5NDIvNzg3LUdlcnJpc2gtMjAxMS5wZGY7IGh0dHA6Ly9saWJh
Y2Nlc3MubWNtYXN0ZXIuY2EvbG9naW4/dXJsPWh0dHA6Ly9vdmlkc3Aub3ZpZC5jb20vb3ZpZHdl
Yi5jZ2k/VD1KUyZhbXA7Q1NDPVkmYW1wO05FV1M9TiZhbXA7UEFHRT1mdWxsdGV4dCZhbXA7RD1t
ZWQ3JmFtcDtBTj0yMTIyNjg3MyBodHRwOi8vc2Z4LnNjaG9sYXJzcG9ydGFsLmluZm8vbWNtYXN0
ZXI/c2lkPU9WSUQ6bWVkbGluZSZhbXA7aWQ9cG1pZDoyMTIyNjg3MyZhbXA7aWQ9ZG9pOjEwLjEx
MTElMkZqLjEzNjUtMjY0OC4yMDEwLjA1NTYwLngmYW1wO2lzc249MDMwOS0yNDAyJmFtcDtpc2Ju
PSZhbXA7dm9sdW1lPTY3JmFtcDtpc3N1ZT01JmFtcDtzcGFnZT0xMDc5JmFtcDtwYWdlcz0xMDc5
LTkwJmFtcDtkYXRlPTIwMTEmYW1wO3RpdGxlPUpvdXJuYWwrb2YrQWR2YW5jZWQrTnVyc2luZyZh
bXA7YXRpdGxlPUZhY3RvcnMraW5mbHVlbmNpbmcrdGhlK2NvbnRyaWJ1dGlvbitvZithZHZhbmNl
ZCtwcmFjdGljZStudXJzZXMrdG8rcHJvbW90aW5nK2V2aWRlbmNlLWJhc2VkK3ByYWN0aWNlK2Ft
b25nK2Zyb250LWxpbmUrbnVyc2VzJTNBK2ZpbmRpbmdzK2Zyb20rYStjcm9zcy1zZWN0aW9uYWwr
c3VydmV5LiZhbXA7YXVsYXN0PUdlcnJpc2gmYW1wO3BpZD0lM0NhdXRob3IlM0VHZXJyaXNoK0sl
M0JHdWlsbGF1bWUrTCUzQktpcnNoYmF1bStNJTNCTWNEb25uZWxsK0ElM0JUb2QrQSUzQk5vbGFu
K00lM0MlMkZhdXRob3IlM0UlM0NBTiUzRTIxMjI2ODczJTNDJTJGQU4lM0UlM0NEVCUzRUpvdXJu
YWwrQXJ0aWNsZSUzQyUyRkRUJTNFIGh0dHA6Ly9vbmxpbmVsaWJyYXJ5LndpbGV5LmNvbS9zdG9y
ZS8xMC4xMTExL2ouMTM2NS0yNjQ4LjIwMTAuMDU1NjAueC9hc3NldC9qLjEzNjUtMjY0OC4yMDEw
LjA1NTYwLngucGRmP3Y9MSZhbXA7dD1qYjZtNWxvZCZhbXA7cz0yZjYyOTJmMGRmMzkzYjJmZDVi
YzA5YWQ5NjBjMWJlYmRmMjdjZmI5PC91cmw+PC9yZWxhdGVkLXVybHM+PC91cmxzPjxlbGVjdHJv
bmljLXJlc291cmNlLW51bT5odHRwczovL2R4LmRvaS5vcmcvMTAuMTExMS9qLjEzNjUtMjY0OC4y
MDEwLjA1NTYwLng8L2VsZWN0cm9uaWMtcmVzb3VyY2UtbnVtPjxhY2Nlc3MtZGF0ZT5NYXk8L2Fj
Y2Vzcy1kYXRlPjwvcmVjb3JkPjwvQ2l0ZT48L0VuZE5vdGU+AG==
</w:fldData>
              </w:fldChar>
            </w:r>
            <w:r w:rsidR="00921FE4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921FE4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HZXJyaXNoPC9BdXRob3I+PFll
YXI+MjAxMTwvWWVhcj48UmVjTnVtPjExMDwvUmVjTnVtPjxEaXNwbGF5VGV4dD5HZXJyaXNoIGV0
IGFsLiAoMjAxMSk8L0Rpc3BsYXlUZXh0PjxyZWNvcmQ+PHJlYy1udW1iZXI+MTEwPC9yZWMtbnVt
YmVyPjxmb3JlaWduLWtleXM+PGtleSBhcHA9IkVOIiBkYi1pZD0ieHRyejJ4d2ZsZnNzZHFlZXA5
ZXAyOXd3ZDBmMGZmcjkycnRlIiB0aW1lc3RhbXA9IjE1NDU3NzQwOTIiPjExMDwva2V5PjwvZm9y
ZWlnbi1rZXlzPjxyZWYtdHlwZSBuYW1lPSJKb3VybmFsIEFydGljbGUiPjE3PC9yZWYtdHlwZT48
Y29udHJpYnV0b3JzPjxhdXRob3JzPjxhdXRob3I+R2VycmlzaCwgSy48L2F1dGhvcj48YXV0aG9y
Pkd1aWxsYXVtZSwgTC48L2F1dGhvcj48YXV0aG9yPktpcnNoYmF1bSwgTS48L2F1dGhvcj48YXV0
aG9yPk1jRG9ubmVsbCwgQS48L2F1dGhvcj48YXV0aG9yPlRvZCwgQS48L2F1dGhvcj48YXV0aG9y
Pk5vbGFuLCBNLjwvYXV0aG9yPjwvYXV0aG9ycz48L2NvbnRyaWJ1dG9ycz48YXV0aC1hZGRyZXNz
PkdlcnJpc2gsIEthdGUuIFNoZWZmaWVsZCBIYWxsYW0gVW5pdmVyc2l0eSBhbmQgU2hlZmZpZWxk
IFRlYWNoaW5nIEhvc3BpdGFscyBOSFMgRm91bmRhdGlvbiBUcnVzdCwgVUsuIGsuZ2VycmlzaEBz
aHUuYWMudWs8L2F1dGgtYWRkcmVzcz48dGl0bGVzPjx0aXRsZT5GYWN0b3JzIGluZmx1ZW5jaW5n
IHRoZSBjb250cmlidXRpb24gb2YgYWR2YW5jZWQgcHJhY3RpY2UgbnVyc2VzIHRvIHByb21vdGlu
ZyBldmlkZW5jZS1iYXNlZCBwcmFjdGljZSBhbW9uZyBmcm9udC1saW5lIG51cnNlczogZmluZGlu
Z3MgZnJvbSBhIGNyb3NzLXNlY3Rpb25hbCBzdXJ2ZXk8L3RpdGxlPjxzZWNvbmRhcnktdGl0bGU+
Sm91cm5hbCBvZiBhZHZhbmNlZCBudXJzaW5nPC9zZWNvbmRhcnktdGl0bGU+PC90aXRsZXM+PHBl
cmlvZGljYWw+PGZ1bGwtdGl0bGU+Sm91cm5hbCBvZiBBZHZhbmNlZCBOdXJzaW5nPC9mdWxsLXRp
dGxlPjxhYmJyLTE+Si4gQWR2LiBOdXJzLjwvYWJici0xPjxhYmJyLTI+SiBBZHYgTnVyczwvYWJi
ci0yPjwvcGVyaW9kaWNhbD48cGFnZXM+MTA3OS0xMDkwPC9wYWdlcz48dm9sdW1lPjY3PC92b2x1
bWU+PG51bWJlcj41PC9udW1iZXI+PGtleXdvcmRzPjxrZXl3b3JkPkFkdWx0PC9rZXl3b3JkPjxr
ZXl3b3JkPipBZHZhbmNlZCBQcmFjdGljZSBOdXJzaW5nPC9rZXl3b3JkPjxrZXl3b3JkPkFnZWQ8
L2tleXdvcmQ+PGtleXdvcmQ+QXR0aXR1ZGUgb2YgSGVhbHRoIFBlcnNvbm5lbDwva2V5d29yZD48
a2V5d29yZD5DbGluaWNhbCBDb21wZXRlbmNlL3N0IFN0YW5kYXJkc108L2tleXdvcmQ+PGtleXdv
cmQ+Q2xpbmljYWwgTnVyc2luZyBSZXNlYXJjaC9lZCBFZHVjYXRpb25dPC9rZXl3b3JkPjxrZXl3
b3JkPkNsaW5pY2FsIE51cnNpbmcgUmVzZWFyY2gvbXQgTWV0aG9kc108L2tleXdvcmQ+PGtleXdv
cmQ+Q3Jvc3MtU2VjdGlvbmFsIFN0dWRpZXM8L2tleXdvcmQ+PGtleXdvcmQ+KkRpZmZ1c2lvbiBv
ZiBJbm5vdmF0aW9uPC9rZXl3b3JkPjxrZXl3b3JkPkVkdWNhdGlvbiwgTnVyc2luZywgQ29udGlu
dWluZy9tdCBNZXRob2RzXTwva2V5d29yZD48a2V5d29yZD5FZHVjYXRpb24sIE51cnNpbmcsIEdy
YWR1YXRlPC9rZXl3b3JkPjxrZXl3b3JkPkVuZ2xhbmQ8L2tleXdvcmQ+PGtleXdvcmQ+RXZpZGVu
Y2UtQmFzZWQgTnVyc2luZy9lZCBFZHVjYXRpb25dPC9rZXl3b3JkPjxrZXl3b3JkPipFdmlkZW5j
ZS1CYXNlZCBOdXJzaW5nL29nIE9yZ2FuaXphdGlvbiAmYW1wOyBBZG1pbmlzdHJhdGlvbl08L2tl
eXdvcmQ+PGtleXdvcmQ+RXZpZGVuY2UtQmFzZWQgTnVyc2luZy9zdCBTdGFuZGFyZHNdPC9rZXl3
b3JkPjxrZXl3b3JkPkZlbWFsZTwva2V5d29yZD48a2V5d29yZD5HdWlkZWxpbmUgQWRoZXJlbmNl
L3V0IFV0aWxpemF0aW9uXTwva2V5d29yZD48a2V5d29yZD4qSGVhbHRoIEtub3dsZWRnZSwgQXR0
aXR1ZGVzLCBQcmFjdGljZTwva2V5d29yZD48a2V5d29yZD5IdW1hbnM8L2tleXdvcmQ+PGtleXdv
cmQ+SW5mb3JtYXRpb24gRGlzc2VtaW5hdGlvbi9tdCBNZXRob2RzXTwva2V5d29yZD48a2V5d29y
ZD5JbnRlcnByb2Zlc3Npb25hbCBSZWxhdGlvbnM8L2tleXdvcmQ+PGtleXdvcmQ+TWFsZTwva2V5
d29yZD48a2V5d29yZD5NaWRkbGUgQWdlZDwva2V5d29yZD48a2V5d29yZD5OZWVkcyBBc3Nlc3Nt
ZW50PC9rZXl3b3JkPjxrZXl3b3JkPk51cnNlJmFwb3M7cyBSb2xlPC9rZXl3b3JkPjxrZXl3b3Jk
Pk51cnNpbmcgTWV0aG9kb2xvZ3kgUmVzZWFyY2gvbXQgTWV0aG9kc108L2tleXdvcmQ+PGtleXdv
cmQ+Kk51cnNpbmcgU3RhZmYsIEhvc3BpdGFsL2VkIEVkdWNhdGlvbl08L2tleXdvcmQ+PGtleXdv
cmQ+TnVyc2luZyBTdGFmZiwgSG9zcGl0YWwvcHggUHN5Y2hvbG9neV08L2tleXdvcmQ+PGtleXdv
cmQ+TnVyc2luZyBTdGFmZiwgSG9zcGl0YWwvc3QgU3RhbmRhcmRzXTwva2V5d29yZD48a2V5d29y
ZD5Pcmdhbml6YXRpb25hbCBDdWx0dXJlPC9rZXl3b3JkPjxrZXl3b3JkPlByaW1hcnkgSGVhbHRo
IENhcmUvb2cgT3JnYW5pemF0aW9uICZhbXA7IEFkbWluaXN0cmF0aW9uXTwva2V5d29yZD48a2V5
d29yZD4qUHJpbWFyeSBIZWFsdGggQ2FyZS9zdCBTdGFuZGFyZHNdPC9rZXl3b3JkPjxrZXl3b3Jk
PllvdW5nIEFkdWx0PC9rZXl3b3JkPjwva2V5d29yZHM+PGRhdGVzPjx5ZWFyPjIwMTE8L3llYXI+
PC9kYXRlcz48aXNibj4xMzY1LTI2NDg8L2lzYm4+PHVybHM+PHJlbGF0ZWQtdXJscz48dXJsPmlu
dGVybmFsLXBkZjovLzA4MDIwNjY5NDIvNzg3LUdlcnJpc2gtMjAxMS5wZGY7IGh0dHA6Ly9saWJh
Y2Nlc3MubWNtYXN0ZXIuY2EvbG9naW4/dXJsPWh0dHA6Ly9vdmlkc3Aub3ZpZC5jb20vb3ZpZHdl
Yi5jZ2k/VD1KUyZhbXA7Q1NDPVkmYW1wO05FV1M9TiZhbXA7UEFHRT1mdWxsdGV4dCZhbXA7RD1t
ZWQ3JmFtcDtBTj0yMTIyNjg3MyBodHRwOi8vc2Z4LnNjaG9sYXJzcG9ydGFsLmluZm8vbWNtYXN0
ZXI/c2lkPU9WSUQ6bWVkbGluZSZhbXA7aWQ9cG1pZDoyMTIyNjg3MyZhbXA7aWQ9ZG9pOjEwLjEx
MTElMkZqLjEzNjUtMjY0OC4yMDEwLjA1NTYwLngmYW1wO2lzc249MDMwOS0yNDAyJmFtcDtpc2Ju
PSZhbXA7dm9sdW1lPTY3JmFtcDtpc3N1ZT01JmFtcDtzcGFnZT0xMDc5JmFtcDtwYWdlcz0xMDc5
LTkwJmFtcDtkYXRlPTIwMTEmYW1wO3RpdGxlPUpvdXJuYWwrb2YrQWR2YW5jZWQrTnVyc2luZyZh
bXA7YXRpdGxlPUZhY3RvcnMraW5mbHVlbmNpbmcrdGhlK2NvbnRyaWJ1dGlvbitvZithZHZhbmNl
ZCtwcmFjdGljZStudXJzZXMrdG8rcHJvbW90aW5nK2V2aWRlbmNlLWJhc2VkK3ByYWN0aWNlK2Ft
b25nK2Zyb250LWxpbmUrbnVyc2VzJTNBK2ZpbmRpbmdzK2Zyb20rYStjcm9zcy1zZWN0aW9uYWwr
c3VydmV5LiZhbXA7YXVsYXN0PUdlcnJpc2gmYW1wO3BpZD0lM0NhdXRob3IlM0VHZXJyaXNoK0sl
M0JHdWlsbGF1bWUrTCUzQktpcnNoYmF1bStNJTNCTWNEb25uZWxsK0ElM0JUb2QrQSUzQk5vbGFu
K00lM0MlMkZhdXRob3IlM0UlM0NBTiUzRTIxMjI2ODczJTNDJTJGQU4lM0UlM0NEVCUzRUpvdXJu
YWwrQXJ0aWNsZSUzQyUyRkRUJTNFIGh0dHA6Ly9vbmxpbmVsaWJyYXJ5LndpbGV5LmNvbS9zdG9y
ZS8xMC4xMTExL2ouMTM2NS0yNjQ4LjIwMTAuMDU1NjAueC9hc3NldC9qLjEzNjUtMjY0OC4yMDEw
LjA1NTYwLngucGRmP3Y9MSZhbXA7dD1qYjZtNWxvZCZhbXA7cz0yZjYyOTJmMGRmMzkzYjJmZDVi
YzA5YWQ5NjBjMWJlYmRmMjdjZmI5PC91cmw+PC9yZWxhdGVkLXVybHM+PC91cmxzPjxlbGVjdHJv
bmljLXJlc291cmNlLW51bT5odHRwczovL2R4LmRvaS5vcmcvMTAuMTExMS9qLjEzNjUtMjY0OC4y
MDEwLjA1NTYwLng8L2VsZWN0cm9uaWMtcmVzb3VyY2UtbnVtPjxhY2Nlc3MtZGF0ZT5NYXk8L2Fj
Y2Vzcy1kYXRlPjwvcmVjb3JkPjwvQ2l0ZT48L0VuZE5vdGU+AG==
</w:fldData>
              </w:fldChar>
            </w:r>
            <w:r w:rsidR="00921FE4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921FE4" w:rsidRPr="00774EB7">
              <w:rPr>
                <w:rFonts w:cstheme="minorHAnsi"/>
                <w:b/>
                <w:sz w:val="20"/>
                <w:szCs w:val="20"/>
              </w:rPr>
            </w:r>
            <w:r w:rsidR="00921FE4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921FE4" w:rsidRPr="00774EB7">
              <w:rPr>
                <w:rFonts w:cstheme="minorHAnsi"/>
                <w:b/>
                <w:sz w:val="20"/>
                <w:szCs w:val="20"/>
              </w:rPr>
            </w:r>
            <w:r w:rsidR="00921FE4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921FE4" w:rsidRPr="00774EB7">
              <w:rPr>
                <w:rFonts w:cstheme="minorHAnsi"/>
                <w:b/>
                <w:noProof/>
                <w:sz w:val="20"/>
                <w:szCs w:val="20"/>
              </w:rPr>
              <w:t>Gerrish et al. (2011)</w:t>
            </w:r>
            <w:r w:rsidR="00921FE4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36938F40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</w:tcPr>
          <w:p w14:paraId="55EB4D29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FBFF9A" w14:textId="77777777" w:rsidR="00BA36EB" w:rsidRPr="00774EB7" w:rsidRDefault="00BA36EB" w:rsidP="00182C7D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898B63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B54A02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E4D790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1A2E88EE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47CF3B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01FF79C1" w14:textId="77777777" w:rsidTr="00182C7D">
        <w:tc>
          <w:tcPr>
            <w:tcW w:w="3114" w:type="dxa"/>
          </w:tcPr>
          <w:p w14:paraId="097C70C2" w14:textId="4666C6D8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Knowledge and Skills in Evidence-Based Nursing (KS-EBN)</w:t>
            </w:r>
            <w:r w:rsidR="000924A0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0924A0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0924A0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Gu&lt;/Author&gt;&lt;Year&gt;2015&lt;/Year&gt;&lt;RecNum&gt;18&lt;/RecNum&gt;&lt;DisplayText&gt;(Gu, Ha, &amp;amp; Kim, 2015)&lt;/DisplayText&gt;&lt;record&gt;&lt;rec-number&gt;18&lt;/rec-number&gt;&lt;foreign-keys&gt;&lt;key app="EN" db-id="xtrz2xwflfssdqeep9ep29wwd0f0ffr92rte" timestamp="1545773654"&gt;18&lt;/key&gt;&lt;/foreign-keys&gt;&lt;ref-type name="Journal Article"&gt;17&lt;/ref-type&gt;&lt;contributors&gt;&lt;authors&gt;&lt;author&gt;Gu, Mee Ock&lt;/author&gt;&lt;author&gt;Ha, Yeongmi&lt;/author&gt;&lt;author&gt;Kim, Jeongsook&lt;/author&gt;&lt;/authors&gt;&lt;/contributors&gt;&lt;titles&gt;&lt;title&gt;Development and validation of an instrument to assess knowledge and skills of evidence-based nursing&lt;/title&gt;&lt;secondary-title&gt;Journal of Clinical Nursing&lt;/secondary-title&gt;&lt;/titles&gt;&lt;periodical&gt;&lt;full-title&gt;Journal of Clinical Nursing&lt;/full-title&gt;&lt;abbr-1&gt;J. Clin. Nurs.&lt;/abbr-1&gt;&lt;abbr-2&gt;J Clin Nurs&lt;/abbr-2&gt;&lt;/periodical&gt;&lt;pages&gt;1380-1393&lt;/pages&gt;&lt;volume&gt;24&lt;/volume&gt;&lt;number&gt;9-10&lt;/number&gt;&lt;dates&gt;&lt;year&gt;2015&lt;/year&gt;&lt;/dates&gt;&lt;urls&gt;&lt;related-urls&gt;&lt;url&gt;http://libaccess.mcmaster.ca/login?url=http://ovidsp.ovid.com/ovidweb.cgi?T=JS&amp;amp;CSC=Y&amp;amp;NEWS=N&amp;amp;PAGE=fulltext&amp;amp;D=medl&amp;amp;AN=25664762; http://sfx.scholarsportal.info/mcmaster?sid=OVID:medline&amp;amp;id=pmid:25664762&amp;amp;id=doi:10.1111%2Fjocn.12754&amp;amp;issn=0962-1067&amp;amp;isbn=&amp;amp;volume=24&amp;amp;issue=9&amp;amp;spage=1380&amp;amp;pages=1380-93&amp;amp;date=2015&amp;amp;title=Journal+of+Clinical+Nursing&amp;amp;atitle=Development+and+validation+of+an+instrument+to+assess+knowledge+and+skills+of+evidence-based+nursing.&amp;amp;aulast=Gu&amp;amp;pid=%3Cauthor%3EGu+MO%3BHa+Y%3BKim+J%3C%2Fauthor%3E%3CAN%3E25664762%3C%2FAN%3E%3CDT%3EJournal+Article%3C%2FDT%3E&lt;/url&gt;&lt;/related-urls&gt;&lt;/urls&gt;&lt;access-date&gt;May&lt;/access-date&gt;&lt;/record&gt;&lt;/Cite&gt;&lt;/EndNote&gt;</w:instrText>
            </w:r>
            <w:r w:rsidR="000924A0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0924A0" w:rsidRPr="00774EB7">
              <w:rPr>
                <w:rFonts w:cstheme="minorHAnsi"/>
                <w:b/>
                <w:noProof/>
                <w:sz w:val="20"/>
                <w:szCs w:val="20"/>
              </w:rPr>
              <w:t>(Gu, Ha, &amp; Kim, 2015)</w:t>
            </w:r>
            <w:r w:rsidR="000924A0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</w:tcPr>
          <w:p w14:paraId="05FE726F" w14:textId="77777777" w:rsidR="00BA36EB" w:rsidRPr="00774EB7" w:rsidRDefault="00BA36EB" w:rsidP="00182C7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D78C965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DD2DC97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D656FD6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803CA2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A2EF2A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0EBDEFB5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A1B73D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18B59CAA" w14:textId="77777777" w:rsidTr="00182C7D">
        <w:tc>
          <w:tcPr>
            <w:tcW w:w="3114" w:type="dxa"/>
          </w:tcPr>
          <w:p w14:paraId="40EE8561" w14:textId="44E358E0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Adapted Fresno Test</w:t>
            </w:r>
            <w:r w:rsidR="00A06332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A06332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A06332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Laibhen-Parkes&lt;/Author&gt;&lt;Year&gt;2014&lt;/Year&gt;&lt;RecNum&gt;133&lt;/RecNum&gt;&lt;DisplayText&gt;(Laibhen-Parkes, 2014)&lt;/DisplayText&gt;&lt;record&gt;&lt;rec-number&gt;133&lt;/rec-number&gt;&lt;foreign-keys&gt;&lt;key app="EN" db-id="xtrz2xwflfssdqeep9ep29wwd0f0ffr92rte" timestamp="1545774092"&gt;133&lt;/key&gt;&lt;/foreign-keys&gt;&lt;ref-type name="Thesis"&gt;32&lt;/ref-type&gt;&lt;contributors&gt;&lt;authors&gt;&lt;author&gt;Laibhen-Parkes, Natasha&lt;/author&gt;&lt;/authors&gt;&lt;/contributors&gt;&lt;titles&gt;&lt;title&gt;Web-Based evidence based practice educational intervention to improve EBP competence among BSN-prepared pediatric bedside nurses: A mixed methods pilot study&lt;/title&gt;&lt;/titles&gt;&lt;pages&gt;192 p-192 p&lt;/pages&gt;&lt;volume&gt;Ph.D.&lt;/volume&gt;&lt;number&gt;Dissertation/Thesis&lt;/number&gt;&lt;keywords&gt;&lt;keyword&gt;Education, Nursing, Continuing&lt;/keyword&gt;&lt;keyword&gt;Nursing Practice, Evidence-Based -- Education&lt;/keyword&gt;&lt;keyword&gt;Pediatric Nursing -- Education&lt;/keyword&gt;&lt;keyword&gt;Adult&lt;/keyword&gt;&lt;keyword&gt;Baccalaureate Nurses&lt;/keyword&gt;&lt;keyword&gt;Clinical Competence&lt;/keyword&gt;&lt;keyword&gt;Control Group&lt;/keyword&gt;&lt;keyword&gt;Convenience Sample&lt;/keyword&gt;&lt;keyword&gt;Effect Size&lt;/keyword&gt;&lt;keyword&gt;Female&lt;/keyword&gt;&lt;keyword&gt;Hospitals, Pediatric&lt;/keyword&gt;&lt;keyword&gt;Human&lt;/keyword&gt;&lt;keyword&gt;Interviews&lt;/keyword&gt;&lt;keyword&gt;Multimethod Studies&lt;/keyword&gt;&lt;keyword&gt;Nonparametric Statistics&lt;/keyword&gt;&lt;keyword&gt;Parametric Statistics&lt;/keyword&gt;&lt;keyword&gt;Pilot Studies&lt;/keyword&gt;&lt;keyword&gt;Random Assignment&lt;/keyword&gt;&lt;keyword&gt;Randomized Controlled Trials&lt;/keyword&gt;&lt;keyword&gt;Scales&lt;/keyword&gt;&lt;keyword&gt;Southeastern United States&lt;/keyword&gt;&lt;keyword&gt;Statistical Significance&lt;/keyword&gt;&lt;keyword&gt;Surveys&lt;/keyword&gt;&lt;keyword&gt;Whites&lt;/keyword&gt;&lt;keyword&gt;World Wide Web&lt;/keyword&gt;&lt;/keywords&gt;&lt;dates&gt;&lt;year&gt;2014&lt;/year&gt;&lt;/dates&gt;&lt;publisher&gt;Mercer University&lt;/publisher&gt;&lt;isbn&gt;9781303857294&lt;/isbn&gt;&lt;urls&gt;&lt;related-urls&gt;&lt;url&gt;http://search.ebscohost.com/login.aspx?direct=true&amp;amp;db=cin20&amp;amp;AN=109753992&amp;amp;site=ehost-live&lt;/url&gt;&lt;/related-urls&gt;&lt;/urls&gt;&lt;/record&gt;&lt;/Cite&gt;&lt;/EndNote&gt;</w:instrText>
            </w:r>
            <w:r w:rsidR="00A06332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A06332" w:rsidRPr="00774EB7">
              <w:rPr>
                <w:rFonts w:cstheme="minorHAnsi"/>
                <w:b/>
                <w:noProof/>
                <w:sz w:val="20"/>
                <w:szCs w:val="20"/>
              </w:rPr>
              <w:t>(Laibhen-Parkes, 2014)</w:t>
            </w:r>
            <w:r w:rsidR="00A06332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</w:tcPr>
          <w:p w14:paraId="197FB0C9" w14:textId="77777777" w:rsidR="00BA36EB" w:rsidRPr="00774EB7" w:rsidRDefault="00BA36EB" w:rsidP="00182C7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</w:tcPr>
          <w:p w14:paraId="52ADD1A1" w14:textId="77777777" w:rsidR="00BA36EB" w:rsidRPr="00774EB7" w:rsidRDefault="00BA36EB" w:rsidP="00182C7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4FF9AF" w14:textId="77777777" w:rsidR="00BA36EB" w:rsidRPr="00774EB7" w:rsidRDefault="00BA36EB" w:rsidP="00182C7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42A9381" w14:textId="77777777" w:rsidR="00BA36EB" w:rsidRPr="00774EB7" w:rsidRDefault="00BA36EB" w:rsidP="00182C7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69891E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3BBE01CA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03577D93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79260D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49453A2C" w14:textId="77777777" w:rsidTr="00182C7D">
        <w:tc>
          <w:tcPr>
            <w:tcW w:w="3114" w:type="dxa"/>
          </w:tcPr>
          <w:p w14:paraId="0A47D45E" w14:textId="2AB09B02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ingle item measure for EBP knowledge by </w:t>
            </w:r>
            <w:r w:rsidR="00CF27C9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Ta2VsYS1TYXZpYzwvQXV0aG9y
PjxZZWFyPjIwMTc8L1llYXI+PFJlY051bT4xNzc8L1JlY051bT48RGlzcGxheVRleHQ+U2tlbGEt
U2F2aWMsIEh2YWxpYy1Ub3V6ZXJ5LCBhbmQgUGVzamFrICgyMDE3KTwvRGlzcGxheVRleHQ+PHJl
Y29yZD48cmVjLW51bWJlcj4xNzc8L3JlYy1udW1iZXI+PGZvcmVpZ24ta2V5cz48a2V5IGFwcD0i
RU4iIGRiLWlkPSJ4dHJ6Mnh3Zmxmc3NkcWVlcDllcDI5d3dkMGYwZmZyOTJydGUiIHRpbWVzdGFt
cD0iMTU0NTc3NDA5MiI+MTc3PC9rZXk+PC9mb3JlaWduLWtleXM+PHJlZi10eXBlIG5hbWU9Ikpv
dXJuYWwgQXJ0aWNsZSI+MTc8L3JlZi10eXBlPjxjb250cmlidXRvcnM+PGF1dGhvcnM+PGF1dGhv
cj5Ta2VsYS1TYXZpYywgQi48L2F1dGhvcj48YXV0aG9yPkh2YWxpYy1Ub3V6ZXJ5LCBTLjwvYXV0
aG9yPjxhdXRob3I+UGVzamFrLCBLLjwvYXV0aG9yPjwvYXV0aG9ycz48L2NvbnRyaWJ1dG9ycz48
YXV0aC1hZGRyZXNzPlNrZWxhLVNhdmljLCBCcmlnaXRhLiBGYWt1bHRldGEgemEgemRyYXZzdHZv
IEFuZ2VsZSBCb3NraW4vQW5nZWxhIEJvc2tpbiwgRmFjdWx0eSBvZiBIZWFsdGggQ2FyZSwgU2xv
dmVuaWEuIEh2YWxpYy1Ub3V6ZXJ5LCBTaW1vbmEuIEZha3VsdGV0YSB6YSB6ZHJhdnN0dm8gQW5n
ZWxlIEJvc2tpbi9BbmdlbGEgQm9za2luLCBGYWN1bHR5IG9mIEhlYWx0aCBDYXJlLCBTbG92ZW5p
YS4gUGVzamFrLCBLYXRqYS4gRmFrdWx0ZXRhIHphIHpkcmF2c3R2byBBbmdlbGUgQm9za2luL0Fu
Z2VsYSBCb3NraW4sIEZhY3VsdHkgb2YgSGVhbHRoIENhcmUsIFNsb3ZlbmlhLjwvYXV0aC1hZGRy
ZXNzPjx0aXRsZXM+PHRpdGxlPlByb2Zlc3Npb25hbCB2YWx1ZXMgYW5kIGNvbXBldGVuY2llcyBh
cyBleHBsYW5hdG9yeSBmYWN0b3JzIGZvciB0aGUgdXNlIG9mIGV2aWRlbmNlLWJhc2VkIHByYWN0
aWNlIGluIG51cnNpbmc8L3RpdGxlPjxzZWNvbmRhcnktdGl0bGU+Sm91cm5hbCBvZiBhZHZhbmNl
ZCBudXJzaW5nPC9zZWNvbmRhcnktdGl0bGU+PC90aXRsZXM+PHBlcmlvZGljYWw+PGZ1bGwtdGl0
bGU+Sm91cm5hbCBvZiBBZHZhbmNlZCBOdXJzaW5nPC9mdWxsLXRpdGxlPjxhYmJyLTE+Si4gQWR2
LiBOdXJzLjwvYWJici0xPjxhYmJyLTI+SiBBZHYgTnVyczwvYWJici0yPjwvcGVyaW9kaWNhbD48
cGFnZXM+MTkxMC0xOTIzPC9wYWdlcz48dm9sdW1lPjczPC92b2x1bWU+PG51bWJlcj44PC9udW1i
ZXI+PGRhdGVzPjx5ZWFyPjIwMTc8L3llYXI+PC9kYXRlcz48aXNibj4xMzY1LTI2NDg8L2lzYm4+
PHVybHM+PHJlbGF0ZWQtdXJscz48dXJsPmludGVybmFsLXBkZjovLzMxNzgxNjc2MzYvNTMtU2tl
bGEtU2F2aWMtMjAxNy5wZGY7IGh0dHA6Ly9saWJhY2Nlc3MubWNtYXN0ZXIuY2EvbG9naW4/dXJs
PWh0dHA6Ly9vdmlkc3Aub3ZpZC5jb20vb3ZpZHdlYi5jZ2k/VD1KUyZhbXA7Q1NDPVkmYW1wO05F
V1M9TiZhbXA7UEFHRT1mdWxsdGV4dCZhbXA7RD1wcmVtJmFtcDtBTj0yODIwNTI1OSBodHRwOi8v
c2Z4LnNjaG9sYXJzcG9ydGFsLmluZm8vbWNtYXN0ZXI/c2lkPU9WSUQ6bWVkbGluZSZhbXA7aWQ9
cG1pZDoyODIwNTI1OSZhbXA7aWQ9ZG9pOjEwLjExMTElMkZqYW4uMTMyODAmYW1wO2lzc249MDMw
OS0yNDAyJmFtcDtpc2JuPSZhbXA7dm9sdW1lPTczJmFtcDtpc3N1ZT04JmFtcDtzcGFnZT0xOTEw
JmFtcDtwYWdlcz0xOTEwLTE5MjMmYW1wO2RhdGU9MjAxNyZhbXA7dGl0bGU9Sm91cm5hbCtvZitB
ZHZhbmNlZCtOdXJzaW5nJmFtcDthdGl0bGU9UHJvZmVzc2lvbmFsK3ZhbHVlcythbmQrY29tcGV0
ZW5jaWVzK2FzK2V4cGxhbmF0b3J5K2ZhY3RvcnMrZm9yK3RoZSt1c2Urb2YrZXZpZGVuY2UtYmFz
ZWQrcHJhY3RpY2UraW4rbnVyc2luZy4mYW1wO2F1bGFzdD1Ta2VsYS1TYXZpYyZhbXA7cGlkPSUz
Q2F1dGhvciUzRVNrZWxhLVNhdmljK0IlM0JIdmFsaWMtVG91emVyeStTJTNCUGVzamFrK0slM0Ml
MkZhdXRob3IlM0UlM0NBTiUzRTI4MjA1MjU5JTNDJTJGQU4lM0UlM0NEVCUzRUpvdXJuYWwrQXJ0
aWNsZSUzQyUyRkRUJTNFIGh0dHA6Ly9vbmxpbmVsaWJyYXJ5LndpbGV5LmNvbS9zdG9yZS8xMC4x
MTExL2phbi4xMzI4MC9hc3NldC9qYW4xMzI4MC5wZGY/dj0xJmFtcDt0PWpiNmplZ3lmJmFtcDtz
PTU2YzY5M2ZiMjkwNjBmYmNlMGQ5YzhjYWQyOGNkZDBlNjZlNzg5MDE8L3VybD48L3JlbGF0ZWQt
dXJscz48L3VybHM+PGVsZWN0cm9uaWMtcmVzb3VyY2UtbnVtPmh0dHBzOi8vZHguZG9pLm9yZy8x
MC4xMTExL2phbi4xMzI4MDwvZWxlY3Ryb25pYy1yZXNvdXJjZS1udW0+PGFjY2Vzcy1kYXRlPkF1
ZzwvYWNjZXNzLWRhdGU+PC9yZWNvcmQ+PC9DaXRlPjwvRW5kTm90ZT5=
</w:fldData>
              </w:fldChar>
            </w:r>
            <w:r w:rsidR="00CF27C9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CF27C9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Ta2VsYS1TYXZpYzwvQXV0aG9y
PjxZZWFyPjIwMTc8L1llYXI+PFJlY051bT4xNzc8L1JlY051bT48RGlzcGxheVRleHQ+U2tlbGEt
U2F2aWMsIEh2YWxpYy1Ub3V6ZXJ5LCBhbmQgUGVzamFrICgyMDE3KTwvRGlzcGxheVRleHQ+PHJl
Y29yZD48cmVjLW51bWJlcj4xNzc8L3JlYy1udW1iZXI+PGZvcmVpZ24ta2V5cz48a2V5IGFwcD0i
RU4iIGRiLWlkPSJ4dHJ6Mnh3Zmxmc3NkcWVlcDllcDI5d3dkMGYwZmZyOTJydGUiIHRpbWVzdGFt
cD0iMTU0NTc3NDA5MiI+MTc3PC9rZXk+PC9mb3JlaWduLWtleXM+PHJlZi10eXBlIG5hbWU9Ikpv
dXJuYWwgQXJ0aWNsZSI+MTc8L3JlZi10eXBlPjxjb250cmlidXRvcnM+PGF1dGhvcnM+PGF1dGhv
cj5Ta2VsYS1TYXZpYywgQi48L2F1dGhvcj48YXV0aG9yPkh2YWxpYy1Ub3V6ZXJ5LCBTLjwvYXV0
aG9yPjxhdXRob3I+UGVzamFrLCBLLjwvYXV0aG9yPjwvYXV0aG9ycz48L2NvbnRyaWJ1dG9ycz48
YXV0aC1hZGRyZXNzPlNrZWxhLVNhdmljLCBCcmlnaXRhLiBGYWt1bHRldGEgemEgemRyYXZzdHZv
IEFuZ2VsZSBCb3NraW4vQW5nZWxhIEJvc2tpbiwgRmFjdWx0eSBvZiBIZWFsdGggQ2FyZSwgU2xv
dmVuaWEuIEh2YWxpYy1Ub3V6ZXJ5LCBTaW1vbmEuIEZha3VsdGV0YSB6YSB6ZHJhdnN0dm8gQW5n
ZWxlIEJvc2tpbi9BbmdlbGEgQm9za2luLCBGYWN1bHR5IG9mIEhlYWx0aCBDYXJlLCBTbG92ZW5p
YS4gUGVzamFrLCBLYXRqYS4gRmFrdWx0ZXRhIHphIHpkcmF2c3R2byBBbmdlbGUgQm9za2luL0Fu
Z2VsYSBCb3NraW4sIEZhY3VsdHkgb2YgSGVhbHRoIENhcmUsIFNsb3ZlbmlhLjwvYXV0aC1hZGRy
ZXNzPjx0aXRsZXM+PHRpdGxlPlByb2Zlc3Npb25hbCB2YWx1ZXMgYW5kIGNvbXBldGVuY2llcyBh
cyBleHBsYW5hdG9yeSBmYWN0b3JzIGZvciB0aGUgdXNlIG9mIGV2aWRlbmNlLWJhc2VkIHByYWN0
aWNlIGluIG51cnNpbmc8L3RpdGxlPjxzZWNvbmRhcnktdGl0bGU+Sm91cm5hbCBvZiBhZHZhbmNl
ZCBudXJzaW5nPC9zZWNvbmRhcnktdGl0bGU+PC90aXRsZXM+PHBlcmlvZGljYWw+PGZ1bGwtdGl0
bGU+Sm91cm5hbCBvZiBBZHZhbmNlZCBOdXJzaW5nPC9mdWxsLXRpdGxlPjxhYmJyLTE+Si4gQWR2
LiBOdXJzLjwvYWJici0xPjxhYmJyLTI+SiBBZHYgTnVyczwvYWJici0yPjwvcGVyaW9kaWNhbD48
cGFnZXM+MTkxMC0xOTIzPC9wYWdlcz48dm9sdW1lPjczPC92b2x1bWU+PG51bWJlcj44PC9udW1i
ZXI+PGRhdGVzPjx5ZWFyPjIwMTc8L3llYXI+PC9kYXRlcz48aXNibj4xMzY1LTI2NDg8L2lzYm4+
PHVybHM+PHJlbGF0ZWQtdXJscz48dXJsPmludGVybmFsLXBkZjovLzMxNzgxNjc2MzYvNTMtU2tl
bGEtU2F2aWMtMjAxNy5wZGY7IGh0dHA6Ly9saWJhY2Nlc3MubWNtYXN0ZXIuY2EvbG9naW4/dXJs
PWh0dHA6Ly9vdmlkc3Aub3ZpZC5jb20vb3ZpZHdlYi5jZ2k/VD1KUyZhbXA7Q1NDPVkmYW1wO05F
V1M9TiZhbXA7UEFHRT1mdWxsdGV4dCZhbXA7RD1wcmVtJmFtcDtBTj0yODIwNTI1OSBodHRwOi8v
c2Z4LnNjaG9sYXJzcG9ydGFsLmluZm8vbWNtYXN0ZXI/c2lkPU9WSUQ6bWVkbGluZSZhbXA7aWQ9
cG1pZDoyODIwNTI1OSZhbXA7aWQ9ZG9pOjEwLjExMTElMkZqYW4uMTMyODAmYW1wO2lzc249MDMw
OS0yNDAyJmFtcDtpc2JuPSZhbXA7dm9sdW1lPTczJmFtcDtpc3N1ZT04JmFtcDtzcGFnZT0xOTEw
JmFtcDtwYWdlcz0xOTEwLTE5MjMmYW1wO2RhdGU9MjAxNyZhbXA7dGl0bGU9Sm91cm5hbCtvZitB
ZHZhbmNlZCtOdXJzaW5nJmFtcDthdGl0bGU9UHJvZmVzc2lvbmFsK3ZhbHVlcythbmQrY29tcGV0
ZW5jaWVzK2FzK2V4cGxhbmF0b3J5K2ZhY3RvcnMrZm9yK3RoZSt1c2Urb2YrZXZpZGVuY2UtYmFz
ZWQrcHJhY3RpY2UraW4rbnVyc2luZy4mYW1wO2F1bGFzdD1Ta2VsYS1TYXZpYyZhbXA7cGlkPSUz
Q2F1dGhvciUzRVNrZWxhLVNhdmljK0IlM0JIdmFsaWMtVG91emVyeStTJTNCUGVzamFrK0slM0Ml
MkZhdXRob3IlM0UlM0NBTiUzRTI4MjA1MjU5JTNDJTJGQU4lM0UlM0NEVCUzRUpvdXJuYWwrQXJ0
aWNsZSUzQyUyRkRUJTNFIGh0dHA6Ly9vbmxpbmVsaWJyYXJ5LndpbGV5LmNvbS9zdG9yZS8xMC4x
MTExL2phbi4xMzI4MC9hc3NldC9qYW4xMzI4MC5wZGY/dj0xJmFtcDt0PWpiNmplZ3lmJmFtcDtz
PTU2YzY5M2ZiMjkwNjBmYmNlMGQ5YzhjYWQyOGNkZDBlNjZlNzg5MDE8L3VybD48L3JlbGF0ZWQt
dXJscz48L3VybHM+PGVsZWN0cm9uaWMtcmVzb3VyY2UtbnVtPmh0dHBzOi8vZHguZG9pLm9yZy8x
MC4xMTExL2phbi4xMzI4MDwvZWxlY3Ryb25pYy1yZXNvdXJjZS1udW0+PGFjY2Vzcy1kYXRlPkF1
ZzwvYWNjZXNzLWRhdGU+PC9yZWNvcmQ+PC9DaXRlPjwvRW5kTm90ZT5=
</w:fldData>
              </w:fldChar>
            </w:r>
            <w:r w:rsidR="00CF27C9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CF27C9" w:rsidRPr="00774EB7">
              <w:rPr>
                <w:rFonts w:cstheme="minorHAnsi"/>
                <w:b/>
                <w:sz w:val="20"/>
                <w:szCs w:val="20"/>
              </w:rPr>
            </w:r>
            <w:r w:rsidR="00CF27C9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CF27C9" w:rsidRPr="00774EB7">
              <w:rPr>
                <w:rFonts w:cstheme="minorHAnsi"/>
                <w:b/>
                <w:sz w:val="20"/>
                <w:szCs w:val="20"/>
              </w:rPr>
            </w:r>
            <w:r w:rsidR="00CF27C9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CF27C9" w:rsidRPr="00774EB7">
              <w:rPr>
                <w:rFonts w:cstheme="minorHAnsi"/>
                <w:b/>
                <w:noProof/>
                <w:sz w:val="20"/>
                <w:szCs w:val="20"/>
              </w:rPr>
              <w:t>Skela-Savic, Hvalic-Touzery, and Pesjak (2017)</w:t>
            </w:r>
            <w:r w:rsidR="00CF27C9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00AACCE1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</w:tcPr>
          <w:p w14:paraId="33828617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5EFC98" w14:textId="77777777" w:rsidR="00BA36EB" w:rsidRPr="00774EB7" w:rsidRDefault="00BA36EB" w:rsidP="00182C7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40D2933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F260C8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77B349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4325B273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3BCD72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136D4792" w14:textId="77777777" w:rsidTr="00182C7D">
        <w:tc>
          <w:tcPr>
            <w:tcW w:w="3114" w:type="dxa"/>
          </w:tcPr>
          <w:p w14:paraId="7FD586D1" w14:textId="12AB8148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Perceived EBP Knowledge Measure</w:t>
            </w:r>
            <w:r w:rsidR="00D52095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D52095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UaGllbDwvQXV0aG9yPjxZZWFyPjIwMDg8L1llYXI+PFJl
Y051bT4xODk8L1JlY051bT48RGlzcGxheVRleHQ+KFRoaWVsICZhbXA7IEdob3NoLCAyMDA4KTwv
RGlzcGxheVRleHQ+PHJlY29yZD48cmVjLW51bWJlcj4xODk8L3JlYy1udW1iZXI+PGZvcmVpZ24t
a2V5cz48a2V5IGFwcD0iRU4iIGRiLWlkPSJ4dHJ6Mnh3Zmxmc3NkcWVlcDllcDI5d3dkMGYwZmZy
OTJydGUiIHRpbWVzdGFtcD0iMTU0NTc3NDA5MiI+MTg5PC9rZXk+PC9mb3JlaWduLWtleXM+PHJl
Zi10eXBlIG5hbWU9IkpvdXJuYWwgQXJ0aWNsZSI+MTc8L3JlZi10eXBlPjxjb250cmlidXRvcnM+
PGF1dGhvcnM+PGF1dGhvcj5UaGllbCwgTC48L2F1dGhvcj48YXV0aG9yPkdob3NoLCBZLjwvYXV0
aG9yPjwvYXV0aG9ycz48L2NvbnRyaWJ1dG9ycz48YXV0aC1hZGRyZXNzPlRoaWVsLCBMaW5kYS4g
VW5pdmVyc2l0eSBvZiBEZXRyb2l0IE1lcmN5LCBEZXRyb2l0LCBNaWNoaWdhbiwgVVNBLiB0aGll
bGxtQHVkbWVyY3kuZWR1PC9hdXRoLWFkZHJlc3M+PHRpdGxlcz48dGl0bGU+RGV0ZXJtaW5pbmcg
cmVnaXN0ZXJlZCBudXJzZXMmYXBvczsgcmVhZGluZXNzIGZvciBldmlkZW5jZS1iYXNlZCBwcmFj
dGljZTwvdGl0bGU+PHNlY29uZGFyeS10aXRsZT5Xb3JsZHZpZXdzIG9uIEV2aWRlbmNlLUJhc2Vk
IE51cnNpbmc8L3NlY29uZGFyeS10aXRsZT48L3RpdGxlcz48cGVyaW9kaWNhbD48ZnVsbC10aXRs
ZT5Xb3JsZHZpZXdzIG9uIEV2aWRlbmNlLUJhc2VkIE51cnNpbmc8L2Z1bGwtdGl0bGU+PGFiYnIt
MT5Xb3JsZHZpZXdzIEV2aWQuIEJhc2VkIE51cnMuPC9hYmJyLTE+PGFiYnItMj5Xb3JsZHZpZXdz
IEV2aWQgQmFzZWQgTnVyczwvYWJici0yPjwvcGVyaW9kaWNhbD48cGFnZXM+MTgyLTE5MjwvcGFn
ZXM+PHZvbHVtZT41PC92b2x1bWU+PG51bWJlcj40PC9udW1iZXI+PGtleXdvcmRzPjxrZXl3b3Jk
PkFkdWx0PC9rZXl3b3JkPjxrZXl3b3JkPipBdHRpdHVkZSBvZiBIZWFsdGggUGVyc29ubmVsPC9r
ZXl3b3JkPjxrZXl3b3JkPkVkdWNhdGlvbmFsIFN0YXR1czwva2V5d29yZD48a2V5d29yZD4qRXZp
ZGVuY2UtQmFzZWQgTnVyc2luZzwva2V5d29yZD48a2V5d29yZD5GZW1hbGU8L2tleXdvcmQ+PGtl
eXdvcmQ+SHVtYW5zPC9rZXl3b3JkPjxrZXl3b3JkPkluZm9ybWF0aW9uIFN5c3RlbXMvdXQgVXRp
bGl6YXRpb25dPC9rZXl3b3JkPjxrZXl3b3JkPk1hbGU8L2tleXdvcmQ+PGtleXdvcmQ+TWlkZGxl
IEFnZWQ8L2tleXdvcmQ+PGtleXdvcmQ+Kk51cnNpbmcgU3RhZmYsIEhvc3BpdGFsL3B4IFBzeWNo
b2xvZ3ldPC9rZXl3b3JkPjxrZXl3b3JkPk51cnNpbmcgU3RhZmYsIEhvc3BpdGFsL3NuIFN0YXRp
c3RpY3MgJmFtcDsgTnVtZXJpY2FsIERhdGFdPC9rZXl3b3JkPjxrZXl3b3JkPlN1cnZleXMgYW5k
IFF1ZXN0aW9ubmFpcmVzPC9rZXl3b3JkPjwva2V5d29yZHM+PGRhdGVzPjx5ZWFyPjIwMDg8L3ll
YXI+PC9kYXRlcz48aXNibj4xNzQxLTY3ODc8L2lzYm4+PHVybHM+PHJlbGF0ZWQtdXJscz48dXJs
PmludGVybmFsLXBkZjovLzA1ODA1NTk3NzcvMTA0OC1UaGllbC0yMDA4LnBkZjsgaHR0cDovL2xp
YmFjY2Vzcy5tY21hc3Rlci5jYS9sb2dpbj91cmw9aHR0cDovL292aWRzcC5vdmlkLmNvbS9vdmlk
d2ViLmNnaT9UPUpTJmFtcDtDU0M9WSZhbXA7TkVXUz1OJmFtcDtQQUdFPWZ1bGx0ZXh0JmFtcDtE
PW1lZDYmYW1wO0FOPTE5MDc2OTE5IGh0dHA6Ly9zZnguc2Nob2xhcnNwb3J0YWwuaW5mby9tY21h
c3Rlcj9zaWQ9T1ZJRDptZWRsaW5lJmFtcDtpZD1wbWlkOjE5MDc2OTE5JmFtcDtpZD1kb2k6MTAu
MTExMSUyRmouMTc0MS02Nzg3LjIwMDguMDAxMzcueCZhbXA7aXNzbj0xNTQ1LTEwMlgmYW1wO2lz
Ym49JmFtcDt2b2x1bWU9NSZhbXA7aXNzdWU9NCZhbXA7c3BhZ2U9MTgyJmFtcDtwYWdlcz0xODIt
OTImYW1wO2RhdGU9MjAwOCZhbXA7dGl0bGU9V29ybGR2aWV3cytvbitFdmlkZW5jZS1CYXNlZCtO
dXJzaW5nJmFtcDthdGl0bGU9RGV0ZXJtaW5pbmcrcmVnaXN0ZXJlZCtudXJzZXMlMjcrcmVhZGlu
ZXNzK2ZvcitldmlkZW5jZS1iYXNlZCtwcmFjdGljZS4mYW1wO2F1bGFzdD1UaGllbCZhbXA7cGlk
PSUzQ2F1dGhvciUzRVRoaWVsK0wlM0JHaG9zaCtZJTNDJTJGYXV0aG9yJTNFJTNDQU4lM0UxOTA3
NjkxOSUzQyUyRkFOJTNFJTNDRFQlM0VKb3VybmFsK0FydGljbGUlM0MlMkZEVCUzRSBodHRwOi8v
b25saW5lbGlicmFyeS53aWxleS5jb20vc3RvcmUvMTAuMTExMS9qLjE3NDEtNjc4Ny4yMDA4LjAw
MTM3LngvYXNzZXQvai4xNzQxLTY3ODcuMjAwOC4wMDEzNy54LnBkZj92PTEmYW1wO3Q9amI2b3E1
YnomYW1wO3M9NTIwYmQ2ZWFiMmQ2MzBhODI2OWI5OTBlYzY0MmU3MzY2ZWM3MTBmYTwvdXJsPjwv
cmVsYXRlZC11cmxzPjwvdXJscz48ZWxlY3Ryb25pYy1yZXNvdXJjZS1udW0+aHR0cHM6Ly9keC5k
b2kub3JnLzEwLjExMTEvai4xNzQxLTY3ODcuMjAwOC4wMDEzNy54PC9lbGVjdHJvbmljLXJlc291
cmNlLW51bT48L3JlY29yZD48L0NpdGU+PC9FbmROb3RlPn==
</w:fldData>
              </w:fldChar>
            </w:r>
            <w:r w:rsidR="00D52095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D52095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UaGllbDwvQXV0aG9yPjxZZWFyPjIwMDg8L1llYXI+PFJl
Y051bT4xODk8L1JlY051bT48RGlzcGxheVRleHQ+KFRoaWVsICZhbXA7IEdob3NoLCAyMDA4KTwv
RGlzcGxheVRleHQ+PHJlY29yZD48cmVjLW51bWJlcj4xODk8L3JlYy1udW1iZXI+PGZvcmVpZ24t
a2V5cz48a2V5IGFwcD0iRU4iIGRiLWlkPSJ4dHJ6Mnh3Zmxmc3NkcWVlcDllcDI5d3dkMGYwZmZy
OTJydGUiIHRpbWVzdGFtcD0iMTU0NTc3NDA5MiI+MTg5PC9rZXk+PC9mb3JlaWduLWtleXM+PHJl
Zi10eXBlIG5hbWU9IkpvdXJuYWwgQXJ0aWNsZSI+MTc8L3JlZi10eXBlPjxjb250cmlidXRvcnM+
PGF1dGhvcnM+PGF1dGhvcj5UaGllbCwgTC48L2F1dGhvcj48YXV0aG9yPkdob3NoLCBZLjwvYXV0
aG9yPjwvYXV0aG9ycz48L2NvbnRyaWJ1dG9ycz48YXV0aC1hZGRyZXNzPlRoaWVsLCBMaW5kYS4g
VW5pdmVyc2l0eSBvZiBEZXRyb2l0IE1lcmN5LCBEZXRyb2l0LCBNaWNoaWdhbiwgVVNBLiB0aGll
bGxtQHVkbWVyY3kuZWR1PC9hdXRoLWFkZHJlc3M+PHRpdGxlcz48dGl0bGU+RGV0ZXJtaW5pbmcg
cmVnaXN0ZXJlZCBudXJzZXMmYXBvczsgcmVhZGluZXNzIGZvciBldmlkZW5jZS1iYXNlZCBwcmFj
dGljZTwvdGl0bGU+PHNlY29uZGFyeS10aXRsZT5Xb3JsZHZpZXdzIG9uIEV2aWRlbmNlLUJhc2Vk
IE51cnNpbmc8L3NlY29uZGFyeS10aXRsZT48L3RpdGxlcz48cGVyaW9kaWNhbD48ZnVsbC10aXRs
ZT5Xb3JsZHZpZXdzIG9uIEV2aWRlbmNlLUJhc2VkIE51cnNpbmc8L2Z1bGwtdGl0bGU+PGFiYnIt
MT5Xb3JsZHZpZXdzIEV2aWQuIEJhc2VkIE51cnMuPC9hYmJyLTE+PGFiYnItMj5Xb3JsZHZpZXdz
IEV2aWQgQmFzZWQgTnVyczwvYWJici0yPjwvcGVyaW9kaWNhbD48cGFnZXM+MTgyLTE5MjwvcGFn
ZXM+PHZvbHVtZT41PC92b2x1bWU+PG51bWJlcj40PC9udW1iZXI+PGtleXdvcmRzPjxrZXl3b3Jk
PkFkdWx0PC9rZXl3b3JkPjxrZXl3b3JkPipBdHRpdHVkZSBvZiBIZWFsdGggUGVyc29ubmVsPC9r
ZXl3b3JkPjxrZXl3b3JkPkVkdWNhdGlvbmFsIFN0YXR1czwva2V5d29yZD48a2V5d29yZD4qRXZp
ZGVuY2UtQmFzZWQgTnVyc2luZzwva2V5d29yZD48a2V5d29yZD5GZW1hbGU8L2tleXdvcmQ+PGtl
eXdvcmQ+SHVtYW5zPC9rZXl3b3JkPjxrZXl3b3JkPkluZm9ybWF0aW9uIFN5c3RlbXMvdXQgVXRp
bGl6YXRpb25dPC9rZXl3b3JkPjxrZXl3b3JkPk1hbGU8L2tleXdvcmQ+PGtleXdvcmQ+TWlkZGxl
IEFnZWQ8L2tleXdvcmQ+PGtleXdvcmQ+Kk51cnNpbmcgU3RhZmYsIEhvc3BpdGFsL3B4IFBzeWNo
b2xvZ3ldPC9rZXl3b3JkPjxrZXl3b3JkPk51cnNpbmcgU3RhZmYsIEhvc3BpdGFsL3NuIFN0YXRp
c3RpY3MgJmFtcDsgTnVtZXJpY2FsIERhdGFdPC9rZXl3b3JkPjxrZXl3b3JkPlN1cnZleXMgYW5k
IFF1ZXN0aW9ubmFpcmVzPC9rZXl3b3JkPjwva2V5d29yZHM+PGRhdGVzPjx5ZWFyPjIwMDg8L3ll
YXI+PC9kYXRlcz48aXNibj4xNzQxLTY3ODc8L2lzYm4+PHVybHM+PHJlbGF0ZWQtdXJscz48dXJs
PmludGVybmFsLXBkZjovLzA1ODA1NTk3NzcvMTA0OC1UaGllbC0yMDA4LnBkZjsgaHR0cDovL2xp
YmFjY2Vzcy5tY21hc3Rlci5jYS9sb2dpbj91cmw9aHR0cDovL292aWRzcC5vdmlkLmNvbS9vdmlk
d2ViLmNnaT9UPUpTJmFtcDtDU0M9WSZhbXA7TkVXUz1OJmFtcDtQQUdFPWZ1bGx0ZXh0JmFtcDtE
PW1lZDYmYW1wO0FOPTE5MDc2OTE5IGh0dHA6Ly9zZnguc2Nob2xhcnNwb3J0YWwuaW5mby9tY21h
c3Rlcj9zaWQ9T1ZJRDptZWRsaW5lJmFtcDtpZD1wbWlkOjE5MDc2OTE5JmFtcDtpZD1kb2k6MTAu
MTExMSUyRmouMTc0MS02Nzg3LjIwMDguMDAxMzcueCZhbXA7aXNzbj0xNTQ1LTEwMlgmYW1wO2lz
Ym49JmFtcDt2b2x1bWU9NSZhbXA7aXNzdWU9NCZhbXA7c3BhZ2U9MTgyJmFtcDtwYWdlcz0xODIt
OTImYW1wO2RhdGU9MjAwOCZhbXA7dGl0bGU9V29ybGR2aWV3cytvbitFdmlkZW5jZS1CYXNlZCtO
dXJzaW5nJmFtcDthdGl0bGU9RGV0ZXJtaW5pbmcrcmVnaXN0ZXJlZCtudXJzZXMlMjcrcmVhZGlu
ZXNzK2ZvcitldmlkZW5jZS1iYXNlZCtwcmFjdGljZS4mYW1wO2F1bGFzdD1UaGllbCZhbXA7cGlk
PSUzQ2F1dGhvciUzRVRoaWVsK0wlM0JHaG9zaCtZJTNDJTJGYXV0aG9yJTNFJTNDQU4lM0UxOTA3
NjkxOSUzQyUyRkFOJTNFJTNDRFQlM0VKb3VybmFsK0FydGljbGUlM0MlMkZEVCUzRSBodHRwOi8v
b25saW5lbGlicmFyeS53aWxleS5jb20vc3RvcmUvMTAuMTExMS9qLjE3NDEtNjc4Ny4yMDA4LjAw
MTM3LngvYXNzZXQvai4xNzQxLTY3ODcuMjAwOC4wMDEzNy54LnBkZj92PTEmYW1wO3Q9amI2b3E1
YnomYW1wO3M9NTIwYmQ2ZWFiMmQ2MzBhODI2OWI5OTBlYzY0MmU3MzY2ZWM3MTBmYTwvdXJsPjwv
cmVsYXRlZC11cmxzPjwvdXJscz48ZWxlY3Ryb25pYy1yZXNvdXJjZS1udW0+aHR0cHM6Ly9keC5k
b2kub3JnLzEwLjExMTEvai4xNzQxLTY3ODcuMjAwOC4wMDEzNy54PC9lbGVjdHJvbmljLXJlc291
cmNlLW51bT48L3JlY29yZD48L0NpdGU+PC9FbmROb3RlPn==
</w:fldData>
              </w:fldChar>
            </w:r>
            <w:r w:rsidR="00D52095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D52095" w:rsidRPr="00774EB7">
              <w:rPr>
                <w:rFonts w:cstheme="minorHAnsi"/>
                <w:b/>
                <w:sz w:val="20"/>
                <w:szCs w:val="20"/>
              </w:rPr>
            </w:r>
            <w:r w:rsidR="00D52095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D52095" w:rsidRPr="00774EB7">
              <w:rPr>
                <w:rFonts w:cstheme="minorHAnsi"/>
                <w:b/>
                <w:sz w:val="20"/>
                <w:szCs w:val="20"/>
              </w:rPr>
            </w:r>
            <w:r w:rsidR="00D52095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D52095" w:rsidRPr="00774EB7">
              <w:rPr>
                <w:rFonts w:cstheme="minorHAnsi"/>
                <w:b/>
                <w:noProof/>
                <w:sz w:val="20"/>
                <w:szCs w:val="20"/>
              </w:rPr>
              <w:t>(Thiel &amp; Ghosh, 2008)</w:t>
            </w:r>
            <w:r w:rsidR="00D52095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3DA20227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B396052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30EE93" w14:textId="77777777" w:rsidR="00BA36EB" w:rsidRPr="00774EB7" w:rsidRDefault="00BA36EB" w:rsidP="00182C7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73D4D7F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D30803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E70CC5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39E1A574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951C59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3E023C63" w14:textId="77777777" w:rsidTr="00182C7D">
        <w:tc>
          <w:tcPr>
            <w:tcW w:w="3114" w:type="dxa"/>
          </w:tcPr>
          <w:p w14:paraId="625F5938" w14:textId="77777777" w:rsidR="00BA36EB" w:rsidRPr="00774EB7" w:rsidRDefault="00BA36EB" w:rsidP="00182C7D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Evidence-Based Practice Knowledge</w:t>
            </w:r>
          </w:p>
          <w:p w14:paraId="7EEEA77C" w14:textId="3B209170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Assessment in Nursing (EKAN)</w:t>
            </w:r>
            <w:r w:rsidR="00B045DD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B045DD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B045DD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Hagedorn Wonder&lt;/Author&gt;&lt;Year&gt;2017&lt;/Year&gt;&lt;RecNum&gt;116&lt;/RecNum&gt;&lt;DisplayText&gt;(Hagedorn Wonder et al., 2017)&lt;/DisplayText&gt;&lt;record&gt;&lt;rec-number&gt;116&lt;/rec-number&gt;&lt;foreign-keys&gt;&lt;key app="EN" db-id="xtrz2xwflfssdqeep9ep29wwd0f0ffr92rte" timestamp="1545774092"&gt;116&lt;/key&gt;&lt;/foreign-keys&gt;&lt;ref-type name="Journal Article"&gt;17&lt;/ref-type&gt;&lt;contributors&gt;&lt;authors&gt;&lt;author&gt;Hagedorn Wonder, A.&lt;/author&gt;&lt;author&gt;McNelis, A. M.&lt;/author&gt;&lt;author&gt;Spurlock, D. J.&lt;/author&gt;&lt;author&gt;Ironside, P. M.&lt;/author&gt;&lt;author&gt;Lancaster, S.&lt;/author&gt;&lt;author&gt;Davis, C. R.&lt;/author&gt;&lt;author&gt;Gainey, M.&lt;/author&gt;&lt;author&gt;Verwers, N.&lt;/author&gt;&lt;/authors&gt;&lt;/contributors&gt;&lt;titles&gt;&lt;title&gt;Comparison of Nurses&amp;apos; Self-Reported and Objectively Measured Evidence-Based Practice Knowledge&lt;/title&gt;&lt;secondary-title&gt;Journal of continuing education in nursing&lt;/secondary-title&gt;&lt;/titles&gt;&lt;periodical&gt;&lt;full-title&gt;Journal of Continuing Education in Nursing&lt;/full-title&gt;&lt;abbr-1&gt;J. Contin. Educ. Nurs.&lt;/abbr-1&gt;&lt;abbr-2&gt;J Contin Educ Nurs&lt;/abbr-2&gt;&lt;/periodical&gt;&lt;pages&gt;65-70&lt;/pages&gt;&lt;volume&gt;48&lt;/volume&gt;&lt;number&gt;2&lt;/number&gt;&lt;keywords&gt;&lt;keyword&gt;*Attitude of Health Personnel&lt;/keyword&gt;&lt;keyword&gt;Cross-Sectional Studies&lt;/keyword&gt;&lt;keyword&gt;*Education, Nursing, Continuing/st Standards]&lt;/keyword&gt;&lt;keyword&gt;*Educational Measurement/mt Methods]&lt;/keyword&gt;&lt;keyword&gt;*Evidence-Based Nursing/st Standards]&lt;/keyword&gt;&lt;keyword&gt;Female&lt;/keyword&gt;&lt;keyword&gt;*Health Knowledge, Attitudes, Practice&lt;/keyword&gt;&lt;keyword&gt;Humans&lt;/keyword&gt;&lt;keyword&gt;Male&lt;/keyword&gt;&lt;keyword&gt;*Nursing Staff, Hospital/px Psychology]&lt;/keyword&gt;&lt;keyword&gt;*Self Report&lt;/keyword&gt;&lt;keyword&gt;Surveys and Questionnaires&lt;/keyword&gt;&lt;/keywords&gt;&lt;dates&gt;&lt;year&gt;2017&lt;/year&gt;&lt;/dates&gt;&lt;isbn&gt;1938-2472&lt;/isbn&gt;&lt;urls&gt;&lt;related-urls&gt;&lt;url&gt;https://www.ncbi.nlm.nih.gov/pubmed/28135379&lt;/url&gt;&lt;/related-urls&gt;&lt;/urls&gt;&lt;electronic-resource-num&gt;https://dx.doi.org/10.3928/00220124-20170119-06&lt;/electronic-resource-num&gt;&lt;access-date&gt;02 01&lt;/access-date&gt;&lt;/record&gt;&lt;/Cite&gt;&lt;/EndNote&gt;</w:instrText>
            </w:r>
            <w:r w:rsidR="00B045DD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B045DD" w:rsidRPr="00774EB7">
              <w:rPr>
                <w:rFonts w:cstheme="minorHAnsi"/>
                <w:b/>
                <w:noProof/>
                <w:sz w:val="20"/>
                <w:szCs w:val="20"/>
              </w:rPr>
              <w:t>(Hagedorn Wonder et al., 2017)</w:t>
            </w:r>
            <w:r w:rsidR="00B045DD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249C40B3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196AE839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55B9A57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63CC7F6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4CFDF5E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5B8D910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F6C1254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08005A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156877C5" w14:textId="77777777" w:rsidTr="00182C7D">
        <w:trPr>
          <w:trHeight w:val="442"/>
        </w:trPr>
        <w:tc>
          <w:tcPr>
            <w:tcW w:w="3114" w:type="dxa"/>
          </w:tcPr>
          <w:p w14:paraId="76D36493" w14:textId="2B3A1D49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Knowledge Assessment Test (KAT)</w:t>
            </w:r>
            <w:r w:rsidR="00FA7F22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FA7F22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YaWU8L0F1dGhvcj48WWVhcj4yMDE1PC9ZZWFyPjxSZWNO
dW0+MjA5PC9SZWNOdW0+PERpc3BsYXlUZXh0PihYaWUsIFpob3UsIFh1LCBPbmcsICZhbXA7IEdv
dmluZGFzYW15LCAyMDE1KTwvRGlzcGxheVRleHQ+PHJlY29yZD48cmVjLW51bWJlcj4yMDk8L3Jl
Yy1udW1iZXI+PGZvcmVpZ24ta2V5cz48a2V5IGFwcD0iRU4iIGRiLWlkPSJ4dHJ6Mnh3Zmxmc3Nk
cWVlcDllcDI5d3dkMGYwZmZyOTJydGUiIHRpbWVzdGFtcD0iMTU0NTc3NDA5MyI+MjA5PC9rZXk+
PC9mb3JlaWduLWtleXM+PHJlZi10eXBlIG5hbWU9IkpvdXJuYWwgQXJ0aWNsZSI+MTc8L3JlZi10
eXBlPjxjb250cmlidXRvcnM+PGF1dGhvcnM+PGF1dGhvcj5YaWUsIEguIFQuPC9hdXRob3I+PGF1
dGhvcj5aaG91LCBaLiBZLjwvYXV0aG9yPjxhdXRob3I+WHUsIEMuIFEuPC9hdXRob3I+PGF1dGhv
cj5PbmcsIFMuPC9hdXRob3I+PGF1dGhvcj5Hb3ZpbmRhc2FteSwgQS48L2F1dGhvcj48L2F1dGhv
cnM+PC9jb250cmlidXRvcnM+PGF1dGgtYWRkcmVzcz4oWGllLCBaaG91LCBYdSwgT25nLCBHb3Zp
bmRhc2FteSkgSW5zdGl0dXRlIG9mIE1lbnRhbCBIZWFsdGgsIFNpbmdhcG9yZSwgU2luZ2Fwb3Jl
IEguVC4gWGllLCBJbnN0aXR1dGUgb2YgTWVudGFsIEhlYWx0aCwgU2luZ2Fwb3JlLCBTaW5nYXBv
cmU8L2F1dGgtYWRkcmVzcz48dGl0bGVzPjx0aXRsZT5OdXJzZXMmYXBvczsgYXR0aXR1ZGVzIHRv
d2FyZHMgcmVzZWFyY2ggYW5kIGV2aWRlbmNlLWJhc2VkIHByYWN0aWNlPC90aXRsZT48c2Vjb25k
YXJ5LXRpdGxlPkFubmFscyBvZiB0aGUgQWNhZGVteSBvZiBNZWRpY2luZSBTaW5nYXBvcmU8L3Nl
Y29uZGFyeS10aXRsZT48L3RpdGxlcz48cGVyaW9kaWNhbD48ZnVsbC10aXRsZT5Bbm5hbHMgb2Yg
dGhlIEFjYWRlbXkgb2YgTWVkaWNpbmUgU2luZ2Fwb3JlPC9mdWxsLXRpdGxlPjwvcGVyaW9kaWNh
bD48cGFnZXM+UzI0MDwvcGFnZXM+PHZvbHVtZT40NDwvdm9sdW1lPjxrZXl3b3Jkcz48a2V5d29y
ZD5udXJzZTwva2V5d29yZD48a2V5d29yZD5odW1hbjwva2V5d29yZD48a2V5d29yZD5ldmlkZW5j
ZSBiYXNlZCBwcmFjdGljZTwva2V5d29yZD48a2V5d29yZD5TaW5nYXBvcmU8L2tleXdvcmQ+PGtl
eXdvcmQ+aGVhbHRoPC9rZXl3b3JkPjxrZXl3b3JkPnBhdGllbnQ8L2tleXdvcmQ+PGtleXdvcmQ+
bGVhcm5pbmc8L2tleXdvcmQ+PGtleXdvcmQ+aHlwb3RoZXNpczwva2V5d29yZD48a2V5d29yZD5x
dWVzdGlvbm5haXJlPC9rZXl3b3JkPjxrZXl3b3JkPmVkdWNhdGlvbjwva2V5d29yZD48a2V5d29y
ZD5hbmFseXNpcyBvZiB2YXJpYW5jZTwva2V5d29yZD48a2V5d29yZD5DYXRoYSBlZHVsaXMgZXh0
cmFjdDwva2V5d29yZD48L2tleXdvcmRzPjxkYXRlcz48eWVhcj4yMDE1PC95ZWFyPjwvZGF0ZXM+
PGlzYm4+MDMwNC00NjAyPC9pc2JuPjx1cmxzPjxyZWxhdGVkLXVybHM+PHVybD5odHRwOi8vd3d3
LmFubmFscy5lZHUuc2cvcGRmLzQ0Vm9sTm8xME9jdDIwMTUvU0hCQ19GaW5hbF8yLnBkZiBodHRw
Oi8vbGliYWNjZXNzLm1jbWFzdGVyLmNhL2xvZ2luP3VybD1odHRwOi8vb3ZpZHNwLm92aWQuY29t
L292aWR3ZWIuY2dpP1Q9SlMmYW1wO0NTQz1ZJmFtcDtORVdTPU4mYW1wO1BBR0U9ZnVsbHRleHQm
YW1wO0Q9ZW1lZDE3JmFtcDtBTj03MjE1MDczMSBodHRwOi8vc2Z4LnNjaG9sYXJzcG9ydGFsLmlu
Zm8vbWNtYXN0ZXI/c2lkPU9WSUQ6ZW1iYXNlJmFtcDtpZD1wbWlkOiZhbXA7aWQ9ZG9pOiZhbXA7
aXNzbj0wMzA0LTQ2MDImYW1wO2lzYm49JmFtcDt2b2x1bWU9NDQmYW1wO2lzc3VlPTEwK1NVUFBM
LisxJmFtcDtzcGFnZT1TMjQwJmFtcDtwYWdlcz1TMjQwJmFtcDtkYXRlPTIwMTUmYW1wO3RpdGxl
PUFubmFscytvZit0aGUrQWNhZGVteStvZitNZWRpY2luZStTaW5nYXBvcmUmYW1wO2F0aXRsZT1O
dXJzZXMlMjcrYXR0aXR1ZGVzK3Rvd2FyZHMrcmVzZWFyY2grYW5kK2V2aWRlbmNlLWJhc2VkK3By
YWN0aWNlJmFtcDthdWxhc3Q9WGllJmFtcDtwaWQ9JTNDYXV0aG9yJTNFWGllK0guVC4lM0JaaG91
K1ouWS4lM0JYdStDLlEuJTNCT25nK1MuJTNCR292aW5kYXNhbXkrQS4lM0MlMkZhdXRob3IlM0Ul
M0NBTiUzRTcyMTUwNzMxJTNDJTJGQU4lM0UlM0NEVCUzRUNvbmZlcmVuY2UrQWJzdHJhY3QlM0Ml
MkZEVCUzRTwvdXJsPjwvcmVsYXRlZC11cmxzPjwvdXJscz48YWNjZXNzLWRhdGU+T2N0b2Jlcjwv
YWNjZXNzLWRhdGU+PC9yZWNvcmQ+PC9DaXRlPjwvRW5kTm90ZT4A
</w:fldData>
              </w:fldChar>
            </w:r>
            <w:r w:rsidR="00FA7F22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FA7F22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YaWU8L0F1dGhvcj48WWVhcj4yMDE1PC9ZZWFyPjxSZWNO
dW0+MjA5PC9SZWNOdW0+PERpc3BsYXlUZXh0PihYaWUsIFpob3UsIFh1LCBPbmcsICZhbXA7IEdv
dmluZGFzYW15LCAyMDE1KTwvRGlzcGxheVRleHQ+PHJlY29yZD48cmVjLW51bWJlcj4yMDk8L3Jl
Yy1udW1iZXI+PGZvcmVpZ24ta2V5cz48a2V5IGFwcD0iRU4iIGRiLWlkPSJ4dHJ6Mnh3Zmxmc3Nk
cWVlcDllcDI5d3dkMGYwZmZyOTJydGUiIHRpbWVzdGFtcD0iMTU0NTc3NDA5MyI+MjA5PC9rZXk+
PC9mb3JlaWduLWtleXM+PHJlZi10eXBlIG5hbWU9IkpvdXJuYWwgQXJ0aWNsZSI+MTc8L3JlZi10
eXBlPjxjb250cmlidXRvcnM+PGF1dGhvcnM+PGF1dGhvcj5YaWUsIEguIFQuPC9hdXRob3I+PGF1
dGhvcj5aaG91LCBaLiBZLjwvYXV0aG9yPjxhdXRob3I+WHUsIEMuIFEuPC9hdXRob3I+PGF1dGhv
cj5PbmcsIFMuPC9hdXRob3I+PGF1dGhvcj5Hb3ZpbmRhc2FteSwgQS48L2F1dGhvcj48L2F1dGhv
cnM+PC9jb250cmlidXRvcnM+PGF1dGgtYWRkcmVzcz4oWGllLCBaaG91LCBYdSwgT25nLCBHb3Zp
bmRhc2FteSkgSW5zdGl0dXRlIG9mIE1lbnRhbCBIZWFsdGgsIFNpbmdhcG9yZSwgU2luZ2Fwb3Jl
IEguVC4gWGllLCBJbnN0aXR1dGUgb2YgTWVudGFsIEhlYWx0aCwgU2luZ2Fwb3JlLCBTaW5nYXBv
cmU8L2F1dGgtYWRkcmVzcz48dGl0bGVzPjx0aXRsZT5OdXJzZXMmYXBvczsgYXR0aXR1ZGVzIHRv
d2FyZHMgcmVzZWFyY2ggYW5kIGV2aWRlbmNlLWJhc2VkIHByYWN0aWNlPC90aXRsZT48c2Vjb25k
YXJ5LXRpdGxlPkFubmFscyBvZiB0aGUgQWNhZGVteSBvZiBNZWRpY2luZSBTaW5nYXBvcmU8L3Nl
Y29uZGFyeS10aXRsZT48L3RpdGxlcz48cGVyaW9kaWNhbD48ZnVsbC10aXRsZT5Bbm5hbHMgb2Yg
dGhlIEFjYWRlbXkgb2YgTWVkaWNpbmUgU2luZ2Fwb3JlPC9mdWxsLXRpdGxlPjwvcGVyaW9kaWNh
bD48cGFnZXM+UzI0MDwvcGFnZXM+PHZvbHVtZT40NDwvdm9sdW1lPjxrZXl3b3Jkcz48a2V5d29y
ZD5udXJzZTwva2V5d29yZD48a2V5d29yZD5odW1hbjwva2V5d29yZD48a2V5d29yZD5ldmlkZW5j
ZSBiYXNlZCBwcmFjdGljZTwva2V5d29yZD48a2V5d29yZD5TaW5nYXBvcmU8L2tleXdvcmQ+PGtl
eXdvcmQ+aGVhbHRoPC9rZXl3b3JkPjxrZXl3b3JkPnBhdGllbnQ8L2tleXdvcmQ+PGtleXdvcmQ+
bGVhcm5pbmc8L2tleXdvcmQ+PGtleXdvcmQ+aHlwb3RoZXNpczwva2V5d29yZD48a2V5d29yZD5x
dWVzdGlvbm5haXJlPC9rZXl3b3JkPjxrZXl3b3JkPmVkdWNhdGlvbjwva2V5d29yZD48a2V5d29y
ZD5hbmFseXNpcyBvZiB2YXJpYW5jZTwva2V5d29yZD48a2V5d29yZD5DYXRoYSBlZHVsaXMgZXh0
cmFjdDwva2V5d29yZD48L2tleXdvcmRzPjxkYXRlcz48eWVhcj4yMDE1PC95ZWFyPjwvZGF0ZXM+
PGlzYm4+MDMwNC00NjAyPC9pc2JuPjx1cmxzPjxyZWxhdGVkLXVybHM+PHVybD5odHRwOi8vd3d3
LmFubmFscy5lZHUuc2cvcGRmLzQ0Vm9sTm8xME9jdDIwMTUvU0hCQ19GaW5hbF8yLnBkZiBodHRw
Oi8vbGliYWNjZXNzLm1jbWFzdGVyLmNhL2xvZ2luP3VybD1odHRwOi8vb3ZpZHNwLm92aWQuY29t
L292aWR3ZWIuY2dpP1Q9SlMmYW1wO0NTQz1ZJmFtcDtORVdTPU4mYW1wO1BBR0U9ZnVsbHRleHQm
YW1wO0Q9ZW1lZDE3JmFtcDtBTj03MjE1MDczMSBodHRwOi8vc2Z4LnNjaG9sYXJzcG9ydGFsLmlu
Zm8vbWNtYXN0ZXI/c2lkPU9WSUQ6ZW1iYXNlJmFtcDtpZD1wbWlkOiZhbXA7aWQ9ZG9pOiZhbXA7
aXNzbj0wMzA0LTQ2MDImYW1wO2lzYm49JmFtcDt2b2x1bWU9NDQmYW1wO2lzc3VlPTEwK1NVUFBM
LisxJmFtcDtzcGFnZT1TMjQwJmFtcDtwYWdlcz1TMjQwJmFtcDtkYXRlPTIwMTUmYW1wO3RpdGxl
PUFubmFscytvZit0aGUrQWNhZGVteStvZitNZWRpY2luZStTaW5nYXBvcmUmYW1wO2F0aXRsZT1O
dXJzZXMlMjcrYXR0aXR1ZGVzK3Rvd2FyZHMrcmVzZWFyY2grYW5kK2V2aWRlbmNlLWJhc2VkK3By
YWN0aWNlJmFtcDthdWxhc3Q9WGllJmFtcDtwaWQ9JTNDYXV0aG9yJTNFWGllK0guVC4lM0JaaG91
K1ouWS4lM0JYdStDLlEuJTNCT25nK1MuJTNCR292aW5kYXNhbXkrQS4lM0MlMkZhdXRob3IlM0Ul
M0NBTiUzRTcyMTUwNzMxJTNDJTJGQU4lM0UlM0NEVCUzRUNvbmZlcmVuY2UrQWJzdHJhY3QlM0Ml
MkZEVCUzRTwvdXJsPjwvcmVsYXRlZC11cmxzPjwvdXJscz48YWNjZXNzLWRhdGU+T2N0b2Jlcjwv
YWNjZXNzLWRhdGU+PC9yZWNvcmQ+PC9DaXRlPjwvRW5kTm90ZT4A
</w:fldData>
              </w:fldChar>
            </w:r>
            <w:r w:rsidR="00FA7F22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FA7F22" w:rsidRPr="00774EB7">
              <w:rPr>
                <w:rFonts w:cstheme="minorHAnsi"/>
                <w:b/>
                <w:sz w:val="20"/>
                <w:szCs w:val="20"/>
              </w:rPr>
            </w:r>
            <w:r w:rsidR="00FA7F22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FA7F22" w:rsidRPr="00774EB7">
              <w:rPr>
                <w:rFonts w:cstheme="minorHAnsi"/>
                <w:b/>
                <w:sz w:val="20"/>
                <w:szCs w:val="20"/>
              </w:rPr>
            </w:r>
            <w:r w:rsidR="00FA7F22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FA7F22" w:rsidRPr="00774EB7">
              <w:rPr>
                <w:rFonts w:cstheme="minorHAnsi"/>
                <w:b/>
                <w:noProof/>
                <w:sz w:val="20"/>
                <w:szCs w:val="20"/>
              </w:rPr>
              <w:t>(Xie, Zhou, Xu, Ong, &amp; Govindasamy, 2015)</w:t>
            </w:r>
            <w:r w:rsidR="00FA7F22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0064" w:type="dxa"/>
            <w:gridSpan w:val="8"/>
          </w:tcPr>
          <w:p w14:paraId="26C6479A" w14:textId="55F4C960" w:rsidR="00BA36EB" w:rsidRPr="00774EB7" w:rsidRDefault="00BA36EB" w:rsidP="00182C7D">
            <w:pPr>
              <w:rPr>
                <w:rFonts w:cstheme="minorHAnsi"/>
                <w:bCs/>
                <w:sz w:val="20"/>
                <w:szCs w:val="20"/>
              </w:rPr>
            </w:pPr>
            <w:r w:rsidRPr="00774EB7">
              <w:rPr>
                <w:rFonts w:cstheme="minorHAnsi"/>
                <w:bCs/>
                <w:sz w:val="20"/>
                <w:szCs w:val="20"/>
              </w:rPr>
              <w:t xml:space="preserve">*Unable to retrieve items. </w:t>
            </w:r>
          </w:p>
          <w:p w14:paraId="1FB59D83" w14:textId="77777777" w:rsidR="00BA36EB" w:rsidRPr="00774EB7" w:rsidRDefault="00BA36EB" w:rsidP="00182C7D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A36EB" w:rsidRPr="00774EB7" w14:paraId="3669FF8E" w14:textId="77777777" w:rsidTr="00182C7D">
        <w:tc>
          <w:tcPr>
            <w:tcW w:w="3114" w:type="dxa"/>
          </w:tcPr>
          <w:p w14:paraId="63C7777D" w14:textId="3C9C0E73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Core Knowledge Questionnaire </w:t>
            </w:r>
            <w:r w:rsidR="00F348F9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F348F9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Toole&lt;/Author&gt;&lt;Year&gt;2013&lt;/Year&gt;&lt;RecNum&gt;193&lt;/RecNum&gt;&lt;DisplayText&gt;(Toole, Stichler, Ecoff, &amp;amp; Kath, 2013)&lt;/DisplayText&gt;&lt;record&gt;&lt;rec-number&gt;193&lt;/rec-number&gt;&lt;foreign-keys&gt;&lt;key app="EN" db-id="xtrz2xwflfssdqeep9ep29wwd0f0ffr92rte" timestamp="1545774092"&gt;193&lt;/key&gt;&lt;/foreign-keys&gt;&lt;ref-type name="Journal Article"&gt;17&lt;/ref-type&gt;&lt;contributors&gt;&lt;authors&gt;&lt;author&gt;Toole, B. M.&lt;/author&gt;&lt;author&gt;Stichler, J. F.&lt;/author&gt;&lt;author&gt;Ecoff, L.&lt;/author&gt;&lt;author&gt;Kath, L.&lt;/author&gt;&lt;/authors&gt;&lt;/contributors&gt;&lt;auth-address&gt;Toole, Belinda M. Sharp Memorial Hospital, San Diego, California, USA. Belinda.toole@sharp.com&lt;/auth-address&gt;&lt;titles&gt;&lt;title&gt;Promoting nurses&amp;apos; knowledge in evidence-based practice: do educational methods matter?&lt;/title&gt;&lt;secondary-title&gt;Journal for Nurses in Professional Development&lt;/secondary-title&gt;&lt;/titles&gt;&lt;periodical&gt;&lt;full-title&gt;Journal for Nurses in Professional Development&lt;/full-title&gt;&lt;/periodical&gt;&lt;pages&gt;173-181&lt;/pages&gt;&lt;volume&gt;29&lt;/volume&gt;&lt;number&gt;4&lt;/number&gt;&lt;keywords&gt;&lt;keyword&gt;Adult&lt;/keyword&gt;&lt;keyword&gt;Aged&lt;/keyword&gt;&lt;keyword&gt;Educational Measurement&lt;/keyword&gt;&lt;keyword&gt;*Evidence-Based Nursing/ed Education]&lt;/keyword&gt;&lt;keyword&gt;Female&lt;/keyword&gt;&lt;keyword&gt;*Health Knowledge, Attitudes, Practice&lt;/keyword&gt;&lt;keyword&gt;Humans&lt;/keyword&gt;&lt;keyword&gt;*Inservice Training&lt;/keyword&gt;&lt;keyword&gt;Male&lt;/keyword&gt;&lt;keyword&gt;Middle Aged&lt;/keyword&gt;&lt;keyword&gt;*Models, Educational&lt;/keyword&gt;&lt;/keywords&gt;&lt;dates&gt;&lt;year&gt;2013&lt;/year&gt;&lt;/dates&gt;&lt;isbn&gt;2169-981X&lt;/isbn&gt;&lt;urls&gt;&lt;related-urls&gt;&lt;url&gt;internal-pdf://3945764975/497-Toole-2013.pdf; https://www.ncbi.nlm.nih.gov/pubmed\23877287&lt;/url&gt;&lt;/related-urls&gt;&lt;/urls&gt;&lt;electronic-resource-num&gt;https://dx.doi.org/10.1097/NND.0b013e31829aebdf&lt;/electronic-resource-num&gt;&lt;access-date&gt;Jul-Aug&lt;/access-date&gt;&lt;/record&gt;&lt;/Cite&gt;&lt;/EndNote&gt;</w:instrText>
            </w:r>
            <w:r w:rsidR="00F348F9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F348F9" w:rsidRPr="00774EB7">
              <w:rPr>
                <w:rFonts w:cstheme="minorHAnsi"/>
                <w:b/>
                <w:noProof/>
                <w:sz w:val="20"/>
                <w:szCs w:val="20"/>
              </w:rPr>
              <w:t>(Toole, Stichler, Ecoff, &amp; Kath, 2013)</w:t>
            </w:r>
            <w:r w:rsidR="00F348F9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  <w:p w14:paraId="763FD5B7" w14:textId="777777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09F6CF7C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5C828137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A40B87" w14:textId="77777777" w:rsidR="00BA36EB" w:rsidRPr="00774EB7" w:rsidRDefault="00BA36EB" w:rsidP="00182C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15AE6C6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75424A1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20E0123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E4E94F3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7B50412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1D5E754D" w14:textId="77777777" w:rsidTr="00182C7D">
        <w:tc>
          <w:tcPr>
            <w:tcW w:w="3114" w:type="dxa"/>
            <w:vAlign w:val="center"/>
          </w:tcPr>
          <w:p w14:paraId="1B7DBC56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41AEE93D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Total # measures addressing each EIDM knowledge domain</w:t>
            </w:r>
          </w:p>
          <w:p w14:paraId="0B9352D0" w14:textId="2ADE3C9F" w:rsidR="003C35D7" w:rsidRPr="00774EB7" w:rsidRDefault="003C35D7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2DDCB2A1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35" w:type="dxa"/>
            <w:vAlign w:val="center"/>
          </w:tcPr>
          <w:p w14:paraId="06BDA5C1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348C99BB" w14:textId="77777777" w:rsidR="00BA36EB" w:rsidRPr="00774EB7" w:rsidRDefault="00BA36EB" w:rsidP="00182C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10F272C1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40290518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00B53F4B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4449BDFE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C0A9762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</w:tr>
      <w:tr w:rsidR="00BA36EB" w:rsidRPr="00774EB7" w14:paraId="22B2F76F" w14:textId="77777777" w:rsidTr="00182C7D">
        <w:tc>
          <w:tcPr>
            <w:tcW w:w="13178" w:type="dxa"/>
            <w:gridSpan w:val="9"/>
          </w:tcPr>
          <w:p w14:paraId="4BC6D7A0" w14:textId="7B5DCDE7" w:rsidR="00BA36EB" w:rsidRPr="00774EB7" w:rsidRDefault="00BA36EB" w:rsidP="00182C7D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kills </w:t>
            </w:r>
          </w:p>
          <w:p w14:paraId="264AE7FF" w14:textId="7C59CFF9" w:rsidR="00BA36EB" w:rsidRPr="00774EB7" w:rsidRDefault="00D058EC" w:rsidP="00182C7D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 w:rsidRPr="00774EB7">
              <w:rPr>
                <w:rFonts w:cstheme="minorHAnsi"/>
                <w:bCs/>
                <w:sz w:val="20"/>
                <w:szCs w:val="20"/>
              </w:rPr>
              <w:t>(n=15 measures; n=12 measures with items retrieved)</w:t>
            </w:r>
          </w:p>
        </w:tc>
      </w:tr>
      <w:tr w:rsidR="00BA36EB" w:rsidRPr="00774EB7" w14:paraId="12824CC6" w14:textId="77777777" w:rsidTr="00182C7D">
        <w:tc>
          <w:tcPr>
            <w:tcW w:w="3114" w:type="dxa"/>
          </w:tcPr>
          <w:p w14:paraId="46CB0FFA" w14:textId="56AF9CC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EBPQ</w:t>
            </w:r>
            <w:r w:rsidR="00DF2CD3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DF2CD3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DF2CD3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Upton&lt;/Author&gt;&lt;Year&gt;2006&lt;/Year&gt;&lt;RecNum&gt;195&lt;/RecNum&gt;&lt;DisplayText&gt;(Upton &amp;amp; Upton, 2006)&lt;/DisplayText&gt;&lt;record&gt;&lt;rec-number&gt;195&lt;/rec-number&gt;&lt;foreign-keys&gt;&lt;key app="EN" db-id="xtrz2xwflfssdqeep9ep29wwd0f0ffr92rte" timestamp="1545774092"&gt;195&lt;/key&gt;&lt;/foreign-keys&gt;&lt;ref-type name="Journal Article"&gt;17&lt;/ref-type&gt;&lt;contributors&gt;&lt;authors&gt;&lt;author&gt;Upton, D.&lt;/author&gt;&lt;author&gt;Upton, P.&lt;/author&gt;&lt;/authors&gt;&lt;/contributors&gt;&lt;auth-address&gt;Upton, Dominic. Psychology Division, University of Worcester, Worcester, UK. d.upton@worc.ac.uk&lt;/auth-address&gt;&lt;titles&gt;&lt;title&gt;Development of an evidence-based practice questionnaire for nurses&lt;/title&gt;&lt;secondary-title&gt;Journal of advanced nursing&lt;/secondary-title&gt;&lt;/titles&gt;&lt;periodical&gt;&lt;full-title&gt;Journal of Advanced Nursing&lt;/full-title&gt;&lt;abbr-1&gt;J. Adv. Nurs.&lt;/abbr-1&gt;&lt;abbr-2&gt;J Adv Nurs&lt;/abbr-2&gt;&lt;/periodical&gt;&lt;pages&gt;454-458&lt;/pages&gt;&lt;volume&gt;53&lt;/volume&gt;&lt;number&gt;4&lt;/number&gt;&lt;keywords&gt;&lt;keyword&gt;Adult&lt;/keyword&gt;&lt;keyword&gt;*Evidence-Based Medicine&lt;/keyword&gt;&lt;keyword&gt;Feedback&lt;/keyword&gt;&lt;keyword&gt;Female&lt;/keyword&gt;&lt;keyword&gt;*Health Knowledge, Attitudes, Practice&lt;/keyword&gt;&lt;keyword&gt;Humans&lt;/keyword&gt;&lt;keyword&gt;Male&lt;/keyword&gt;&lt;keyword&gt;*Nurses/px Psychology]&lt;/keyword&gt;&lt;keyword&gt;Principal Component Analysis&lt;/keyword&gt;&lt;keyword&gt;Reproducibility of Results&lt;/keyword&gt;&lt;keyword&gt;*Surveys and Questionnaires&lt;/keyword&gt;&lt;/keywords&gt;&lt;dates&gt;&lt;year&gt;2006&lt;/year&gt;&lt;/dates&gt;&lt;isbn&gt;0309-2402&lt;/isbn&gt;&lt;urls&gt;&lt;related-urls&gt;&lt;url&gt;https://www.ncbi.nlm.nih.gov/pubmed/16448488&lt;/url&gt;&lt;/related-urls&gt;&lt;/urls&gt;&lt;electronic-resource-num&gt;https://dx.doi.org/10.1111/j.1365-2648.2006.03739.x&lt;/electronic-resource-num&gt;&lt;access-date&gt;Feb&lt;/access-date&gt;&lt;/record&gt;&lt;/Cite&gt;&lt;/EndNote&gt;</w:instrText>
            </w:r>
            <w:r w:rsidR="00DF2CD3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DF2CD3" w:rsidRPr="00774EB7">
              <w:rPr>
                <w:rFonts w:cstheme="minorHAnsi"/>
                <w:b/>
                <w:noProof/>
                <w:sz w:val="20"/>
                <w:szCs w:val="20"/>
              </w:rPr>
              <w:t>(Upton &amp; Upton, 2006)</w:t>
            </w:r>
            <w:r w:rsidR="00DF2CD3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7730BB90" w14:textId="77777777" w:rsidR="00BA36EB" w:rsidRPr="00774EB7" w:rsidRDefault="00BA36EB" w:rsidP="00182C7D">
            <w:pPr>
              <w:pStyle w:val="ListParagraph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23988A09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F44586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F1BFFBF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02F029A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6839AF8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61DD11CE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900F362" w14:textId="77777777" w:rsidR="00BA36EB" w:rsidRPr="00774EB7" w:rsidRDefault="00BA36EB" w:rsidP="00182C7D">
            <w:pPr>
              <w:pStyle w:val="ListParagraph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485F7DB" w14:textId="77777777" w:rsidR="00BA36EB" w:rsidRPr="00774EB7" w:rsidRDefault="00BA36EB" w:rsidP="00182C7D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36EB" w:rsidRPr="00774EB7" w14:paraId="6FD60880" w14:textId="77777777" w:rsidTr="00182C7D">
        <w:tc>
          <w:tcPr>
            <w:tcW w:w="3114" w:type="dxa"/>
          </w:tcPr>
          <w:p w14:paraId="2BC814F5" w14:textId="79CCF5DB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SN-EBP</w:t>
            </w:r>
            <w:r w:rsidR="00577810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577810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577810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Adams&lt;/Author&gt;&lt;Year&gt;2007&lt;/Year&gt;&lt;RecNum&gt;65&lt;/RecNum&gt;&lt;DisplayText&gt;(Adams, 2007)&lt;/DisplayText&gt;&lt;record&gt;&lt;rec-number&gt;65&lt;/rec-number&gt;&lt;foreign-keys&gt;&lt;key app="EN" db-id="xtrz2xwflfssdqeep9ep29wwd0f0ffr92rte" timestamp="1545774092"&gt;65&lt;/key&gt;&lt;/foreign-keys&gt;&lt;ref-type name="Thesis"&gt;32&lt;/ref-type&gt;&lt;contributors&gt;&lt;authors&gt;&lt;author&gt;Adams, Susan Lynn&lt;/author&gt;&lt;/authors&gt;&lt;/contributors&gt;&lt;titles&gt;&lt;title&gt;Understanding the variables that influence translation of evidence-based practice into school nursing&lt;/title&gt;&lt;/titles&gt;&lt;pages&gt;178 p-178 p&lt;/pages&gt;&lt;volume&gt;Ph.D.&lt;/volume&gt;&lt;number&gt;Dissertation/Thesis&lt;/number&gt;&lt;keywords&gt;&lt;keyword&gt;Nurse Attitudes -- Evaluation&lt;/keyword&gt;&lt;keyword&gt;Nursing Practice, Evidence-Based -- Utilization&lt;/keyword&gt;&lt;keyword&gt;School Health Nursing&lt;/keyword&gt;&lt;keyword&gt;Analysis of Variance&lt;/keyword&gt;&lt;keyword&gt;Clinical Assessment Tools&lt;/keyword&gt;&lt;keyword&gt;Descriptive Statistics&lt;/keyword&gt;&lt;keyword&gt;Factor Analysis&lt;/keyword&gt;&lt;keyword&gt;Human&lt;/keyword&gt;&lt;keyword&gt;Iowa&lt;/keyword&gt;&lt;keyword&gt;Multiple Regression&lt;/keyword&gt;&lt;keyword&gt;Nurses&lt;/keyword&gt;&lt;keyword&gt;Program Implementation&lt;/keyword&gt;&lt;keyword&gt;T-Tests&lt;/keyword&gt;&lt;/keywords&gt;&lt;dates&gt;&lt;year&gt;2007&lt;/year&gt;&lt;/dates&gt;&lt;publisher&gt;University of Iowa&lt;/publisher&gt;&lt;isbn&gt;9781109740608&lt;/isbn&gt;&lt;urls&gt;&lt;related-urls&gt;&lt;url&gt;http://search.ebscohost.com/login.aspx?direct=true&amp;amp;db=cin20&amp;amp;AN=109853626&amp;amp;site=ehost-live&lt;/url&gt;&lt;/related-urls&gt;&lt;/urls&gt;&lt;/record&gt;&lt;/Cite&gt;&lt;/EndNote&gt;</w:instrText>
            </w:r>
            <w:r w:rsidR="00577810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577810" w:rsidRPr="00774EB7">
              <w:rPr>
                <w:rFonts w:cstheme="minorHAnsi"/>
                <w:b/>
                <w:noProof/>
                <w:sz w:val="20"/>
                <w:szCs w:val="20"/>
              </w:rPr>
              <w:t>(Adams, 2007)</w:t>
            </w:r>
            <w:r w:rsidR="00577810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35D8CA5B" w14:textId="77777777" w:rsidR="00BA36EB" w:rsidRPr="00774EB7" w:rsidRDefault="00BA36EB" w:rsidP="00182C7D">
            <w:pPr>
              <w:pStyle w:val="ListParagraph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58D7C63F" w14:textId="77777777" w:rsidR="00BA36EB" w:rsidRPr="00774EB7" w:rsidRDefault="00BA36EB" w:rsidP="00182C7D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DD39C6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9FE476F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073361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E4B0A12" w14:textId="77777777" w:rsidR="00BA36EB" w:rsidRPr="00774EB7" w:rsidRDefault="00BA36EB" w:rsidP="00182C7D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FCE3BDD" w14:textId="77777777" w:rsidR="00BA36EB" w:rsidRPr="00774EB7" w:rsidRDefault="00BA36EB" w:rsidP="00182C7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5DB79A2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A36EB" w:rsidRPr="00774EB7" w14:paraId="08175829" w14:textId="77777777" w:rsidTr="00182C7D">
        <w:tc>
          <w:tcPr>
            <w:tcW w:w="3114" w:type="dxa"/>
          </w:tcPr>
          <w:p w14:paraId="01110FBD" w14:textId="7A038EDB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lastRenderedPageBreak/>
              <w:t xml:space="preserve">Self-developed measure by </w:t>
            </w:r>
            <w:r w:rsidR="00642E4D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DaGl1PC9BdXRob3I+PFllYXI+
MjAxMDwvWWVhcj48UmVjTnVtPjg5PC9SZWNOdW0+PERpc3BsYXlUZXh0PkNoaXUgZXQgYWwuICgy
MDEwKTwvRGlzcGxheVRleHQ+PHJlY29yZD48cmVjLW51bWJlcj44OTwvcmVjLW51bWJlcj48Zm9y
ZWlnbi1rZXlzPjxrZXkgYXBwPSJFTiIgZGItaWQ9Inh0cnoyeHdmbGZzc2RxZWVwOWVwMjl3d2Qw
ZjBmZnI5MnJ0ZSIgdGltZXN0YW1wPSIxNTQ1Nzc0MDkyIj44OTwva2V5PjwvZm9yZWlnbi1rZXlz
PjxyZWYtdHlwZSBuYW1lPSJKb3VybmFsIEFydGljbGUiPjE3PC9yZWYtdHlwZT48Y29udHJpYnV0
b3JzPjxhdXRob3JzPjxhdXRob3I+Q2hpdSwgWS4gVy48L2F1dGhvcj48YXV0aG9yPldlbmcsIFku
IEguPC9hdXRob3I+PGF1dGhvcj5MbywgSC4gTC48L2F1dGhvcj48YXV0aG9yPlNoaWgsIFkuIEgu
PC9hdXRob3I+PGF1dGhvcj5Ic3UsIEMuIEMuPC9hdXRob3I+PGF1dGhvcj5LdW8sIEsuIE4uPC9h
dXRob3I+PC9hdXRob3JzPjwvY29udHJpYnV0b3JzPjxhdXRoLWFkZHJlc3M+Q2hpdSwgWWEtV2Vu
LiBEaXZpc2lvbiBvZiBIZWFsdGggUG9saWN5IFJlc2VhcmNoIGFuZCBEZXZlbG9wbWVudCwgSW5z
dGl0dXRlIG9mIFBvcHVsYXRpb24gSGVhbHRoIFNjaWVuY2VzLCBOYXRpb25hbCBIZWFsdGggUmVz
ZWFyY2ggSW5zdGl0dXRlcywgMzUgS2V5YW4gUm9hZCwgWmh1bmFuLCBNaWFvbGkgQ291bnR5IDM1
MDUzLCBUYWl3YW4uPC9hdXRoLWFkZHJlc3M+PHRpdGxlcz48dGl0bGU+SW1wYWN0IG9mIGEgbmF0
aW9ud2lkZSBvdXRyZWFjaCBwcm9ncmFtIG9uIHRoZSBkaWZmdXNpb24gb2YgZXZpZGVuY2UtYmFz
ZWQgcHJhY3RpY2UgaW4gVGFpd2FuPC90aXRsZT48c2Vjb25kYXJ5LXRpdGxlPkludGVybmF0aW9u
YWwgSm91cm5hbCBmb3IgUXVhbGl0eSBpbiBIZWFsdGggQ2FyZTwvc2Vjb25kYXJ5LXRpdGxlPjwv
dGl0bGVzPjxwZXJpb2RpY2FsPjxmdWxsLXRpdGxlPkludGVybmF0aW9uYWwgSm91cm5hbCBmb3Ig
UXVhbGl0eSBpbiBIZWFsdGggQ2FyZTwvZnVsbC10aXRsZT48YWJici0xPkludC4gSi4gUXVhbC4g
SGVhbHRoIENhcmU8L2FiYnItMT48YWJici0yPkludCBKIFF1YWwgSGVhbHRoIENhcmU8L2FiYnIt
Mj48L3BlcmlvZGljYWw+PHBhZ2VzPjQzMC00MzY8L3BhZ2VzPjx2b2x1bWU+MjI8L3ZvbHVtZT48
bnVtYmVyPjU8L251bWJlcj48a2V5d29yZHM+PGtleXdvcmQ+QWR1bHQ8L2tleXdvcmQ+PGtleXdv
cmQ+Q3Jvc3MtU2VjdGlvbmFsIFN0dWRpZXM8L2tleXdvcmQ+PGtleXdvcmQ+KkRpZmZ1c2lvbiBv
ZiBJbm5vdmF0aW9uPC9rZXl3b3JkPjxrZXl3b3JkPkV2aWRlbmNlLUJhc2VkIE1lZGljaW5lPC9r
ZXl3b3JkPjxrZXl3b3JkPkZlbWFsZTwva2V5d29yZD48a2V5d29yZD4qSGVhbHRoIEtub3dsZWRn
ZSwgQXR0aXR1ZGVzLCBQcmFjdGljZTwva2V5d29yZD48a2V5d29yZD5IdW1hbnM8L2tleXdvcmQ+
PGtleXdvcmQ+TWFsZTwva2V5d29yZD48a2V5d29yZD4qTWVkaWNhbCBTdGFmZiwgSG9zcGl0YWw8
L2tleXdvcmQ+PGtleXdvcmQ+TWlkZGxlIEFnZWQ8L2tleXdvcmQ+PGtleXdvcmQ+Kk51cnNpbmcg
U3RhZmYsIEhvc3BpdGFsPC9rZXl3b3JkPjxrZXl3b3JkPlRhaXdhbjwva2V5d29yZD48L2tleXdv
cmRzPjxkYXRlcz48eWVhcj4yMDEwPC95ZWFyPjwvZGF0ZXM+PGlzYm4+MTQ2NC0zNjc3PC9pc2Ju
Pjx1cmxzPjxyZWxhdGVkLXVybHM+PHVybD5pbnRlcm5hbC1wZGY6Ly8wMzM2NTUyODY3LzgzOS1D
aGl1LTIwMTAucGRmOyBodHRwOi8vbGliYWNjZXNzLm1jbWFzdGVyLmNhL2xvZ2luP3VybD1odHRw
Oi8vb3ZpZHNwLm92aWQuY29tL292aWR3ZWIuY2dpP1Q9SlMmYW1wO0NTQz1ZJmFtcDtORVdTPU4m
YW1wO1BBR0U9ZnVsbHRleHQmYW1wO0Q9bWVkNiZhbXA7QU49MjA3MTY1NTIgaHR0cDovL3NmeC5z
Y2hvbGFyc3BvcnRhbC5pbmZvL21jbWFzdGVyP3NpZD1PVklEOm1lZGxpbmUmYW1wO2lkPXBtaWQ6
MjA3MTY1NTImYW1wO2lkPWRvaToxMC4xMDkzJTJGaW50cWhjJTJGbXpxMDQ5JmFtcDtpc3NuPTEz
NTMtNDUwNSZhbXA7aXNibj0mYW1wO3ZvbHVtZT0yMiZhbXA7aXNzdWU9NSZhbXA7c3BhZ2U9NDMw
JmFtcDtwYWdlcz00MzAtNiZhbXA7ZGF0ZT0yMDEwJmFtcDt0aXRsZT1JbnRlcm5hdGlvbmFsK0pv
dXJuYWwrZm9yK1F1YWxpdHkraW4rSGVhbHRoK0NhcmUmYW1wO2F0aXRsZT1JbXBhY3Qrb2YrYStu
YXRpb253aWRlK291dHJlYWNoK3Byb2dyYW0rb24rdGhlK2RpZmZ1c2lvbitvZitldmlkZW5jZS1i
YXNlZCtwcmFjdGljZStpbitUYWl3YW4uJmFtcDthdWxhc3Q9Q2hpdSZhbXA7cGlkPSUzQ2F1dGhv
ciUzRUNoaXUrWVclM0JXZW5nK1lIJTNCTG8rSEwlM0JTaGloK1lIJTNCSHN1K0NDJTNCS3VvK0tO
JTNDJTJGYXV0aG9yJTNFJTNDQU4lM0UyMDcxNjU1MiUzQyUyRkFOJTNFJTNDRFQlM0VKb3VybmFs
K0FydGljbGUlM0MlMkZEVCUzRSBodHRwczovL3dhdGVybWFyay5zaWx2ZXJjaGFpci5jb20vbXpx
MDQ5LnBkZj90b2tlbj1BUUVDQUhpMjA4QkU0OU9vYW45a2toV19FcmN5N0RtM1pMXzlDZjNxZktB
YzQ4NXlzZ0FBQWNVd2dnSEJCZ2txaGtpRzl3MEJCd2FnZ2dHeU1JSUJyZ0lCQURDQ0FhY0dDU3FH
U0liM0RRRUhBVEFlQmdsZ2hrZ0JaUU1FQVM0d0VRUU03SW5fbmZDNWZOcERNNldpQWdFUWdJSUJl
RkZwRXpMWHc0YlZiMElEN2dRMktHWXBoNWFMNDZndWNPc1psUGwxMU9WcGtINDlVZmtuaThJOHZw
anQtRHJBT25UcFVCRTFmeGItdlpNYXJFcmFaUUZ1ZXRIX0wtbmlQZXkxTUZITmR4azcwM0N3TUxB
UF9xWV9aQlFaMG5IRUEyXzl3RmdJUU40bTZEd0RsaFNTWGlZdjFhWGc2Z1JKS0JHbVFiUE10RkJ6
YlNpbkwwc01xUHd5UWdWSmZ6d3pDcG44T0dtTl95aWdLZlIzc055NjNVTUJSV2ExRkRTN3BZS3Ja
LVpURW9EbjNuYzhCUzdkcklEYmU5TTE3eFVla3UzdnJ1QlF1aGM0RHgzV211a0tNakFtUFgtNDgy
Y3AzNXdJYVl6UzlIeHlKWm1xYzdPeUY4UDF0WnI3MVFVYUtqNEw4dWE3eERmV2R0R2hMZnhqVEJf
ci0wQnVNaVhzNUEtdHFYUURHSmxXc0lKLUpDcEFfUXlYQW1tNlUxVWhmTGV6ZEFtcTRZZDVQSXpP
RzE2a2I4ekw1SXBIT3dIZ003d3JZT0JOVW9WTTJqc2NoR0lfZ0tqTm5VcE1qb1NTa1h2b2NVc1dI
TWFxbnF1eVJwc1ZFLVpjN05QRnNILTRSRjlFWkhvZXJwcUVVaG5EZ0YtZTNWWTwvdXJsPjwvcmVs
YXRlZC11cmxzPjwvdXJscz48ZWxlY3Ryb25pYy1yZXNvdXJjZS1udW0+aHR0cHM6Ly9keC5kb2ku
b3JnLzEwLjEwOTMvaW50cWhjL216cTA0OTwvZWxlY3Ryb25pYy1yZXNvdXJjZS1udW0+PGFjY2Vz
cy1kYXRlPk9jdDwvYWNjZXNzLWRhdGU+PC9yZWNvcmQ+PC9DaXRlPjwvRW5kTm90ZT5=
</w:fldData>
              </w:fldChar>
            </w:r>
            <w:r w:rsidR="00642E4D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642E4D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DaGl1PC9BdXRob3I+PFllYXI+
MjAxMDwvWWVhcj48UmVjTnVtPjg5PC9SZWNOdW0+PERpc3BsYXlUZXh0PkNoaXUgZXQgYWwuICgy
MDEwKTwvRGlzcGxheVRleHQ+PHJlY29yZD48cmVjLW51bWJlcj44OTwvcmVjLW51bWJlcj48Zm9y
ZWlnbi1rZXlzPjxrZXkgYXBwPSJFTiIgZGItaWQ9Inh0cnoyeHdmbGZzc2RxZWVwOWVwMjl3d2Qw
ZjBmZnI5MnJ0ZSIgdGltZXN0YW1wPSIxNTQ1Nzc0MDkyIj44OTwva2V5PjwvZm9yZWlnbi1rZXlz
PjxyZWYtdHlwZSBuYW1lPSJKb3VybmFsIEFydGljbGUiPjE3PC9yZWYtdHlwZT48Y29udHJpYnV0
b3JzPjxhdXRob3JzPjxhdXRob3I+Q2hpdSwgWS4gVy48L2F1dGhvcj48YXV0aG9yPldlbmcsIFku
IEguPC9hdXRob3I+PGF1dGhvcj5MbywgSC4gTC48L2F1dGhvcj48YXV0aG9yPlNoaWgsIFkuIEgu
PC9hdXRob3I+PGF1dGhvcj5Ic3UsIEMuIEMuPC9hdXRob3I+PGF1dGhvcj5LdW8sIEsuIE4uPC9h
dXRob3I+PC9hdXRob3JzPjwvY29udHJpYnV0b3JzPjxhdXRoLWFkZHJlc3M+Q2hpdSwgWWEtV2Vu
LiBEaXZpc2lvbiBvZiBIZWFsdGggUG9saWN5IFJlc2VhcmNoIGFuZCBEZXZlbG9wbWVudCwgSW5z
dGl0dXRlIG9mIFBvcHVsYXRpb24gSGVhbHRoIFNjaWVuY2VzLCBOYXRpb25hbCBIZWFsdGggUmVz
ZWFyY2ggSW5zdGl0dXRlcywgMzUgS2V5YW4gUm9hZCwgWmh1bmFuLCBNaWFvbGkgQ291bnR5IDM1
MDUzLCBUYWl3YW4uPC9hdXRoLWFkZHJlc3M+PHRpdGxlcz48dGl0bGU+SW1wYWN0IG9mIGEgbmF0
aW9ud2lkZSBvdXRyZWFjaCBwcm9ncmFtIG9uIHRoZSBkaWZmdXNpb24gb2YgZXZpZGVuY2UtYmFz
ZWQgcHJhY3RpY2UgaW4gVGFpd2FuPC90aXRsZT48c2Vjb25kYXJ5LXRpdGxlPkludGVybmF0aW9u
YWwgSm91cm5hbCBmb3IgUXVhbGl0eSBpbiBIZWFsdGggQ2FyZTwvc2Vjb25kYXJ5LXRpdGxlPjwv
dGl0bGVzPjxwZXJpb2RpY2FsPjxmdWxsLXRpdGxlPkludGVybmF0aW9uYWwgSm91cm5hbCBmb3Ig
UXVhbGl0eSBpbiBIZWFsdGggQ2FyZTwvZnVsbC10aXRsZT48YWJici0xPkludC4gSi4gUXVhbC4g
SGVhbHRoIENhcmU8L2FiYnItMT48YWJici0yPkludCBKIFF1YWwgSGVhbHRoIENhcmU8L2FiYnIt
Mj48L3BlcmlvZGljYWw+PHBhZ2VzPjQzMC00MzY8L3BhZ2VzPjx2b2x1bWU+MjI8L3ZvbHVtZT48
bnVtYmVyPjU8L251bWJlcj48a2V5d29yZHM+PGtleXdvcmQ+QWR1bHQ8L2tleXdvcmQ+PGtleXdv
cmQ+Q3Jvc3MtU2VjdGlvbmFsIFN0dWRpZXM8L2tleXdvcmQ+PGtleXdvcmQ+KkRpZmZ1c2lvbiBv
ZiBJbm5vdmF0aW9uPC9rZXl3b3JkPjxrZXl3b3JkPkV2aWRlbmNlLUJhc2VkIE1lZGljaW5lPC9r
ZXl3b3JkPjxrZXl3b3JkPkZlbWFsZTwva2V5d29yZD48a2V5d29yZD4qSGVhbHRoIEtub3dsZWRn
ZSwgQXR0aXR1ZGVzLCBQcmFjdGljZTwva2V5d29yZD48a2V5d29yZD5IdW1hbnM8L2tleXdvcmQ+
PGtleXdvcmQ+TWFsZTwva2V5d29yZD48a2V5d29yZD4qTWVkaWNhbCBTdGFmZiwgSG9zcGl0YWw8
L2tleXdvcmQ+PGtleXdvcmQ+TWlkZGxlIEFnZWQ8L2tleXdvcmQ+PGtleXdvcmQ+Kk51cnNpbmcg
U3RhZmYsIEhvc3BpdGFsPC9rZXl3b3JkPjxrZXl3b3JkPlRhaXdhbjwva2V5d29yZD48L2tleXdv
cmRzPjxkYXRlcz48eWVhcj4yMDEwPC95ZWFyPjwvZGF0ZXM+PGlzYm4+MTQ2NC0zNjc3PC9pc2Ju
Pjx1cmxzPjxyZWxhdGVkLXVybHM+PHVybD5pbnRlcm5hbC1wZGY6Ly8wMzM2NTUyODY3LzgzOS1D
aGl1LTIwMTAucGRmOyBodHRwOi8vbGliYWNjZXNzLm1jbWFzdGVyLmNhL2xvZ2luP3VybD1odHRw
Oi8vb3ZpZHNwLm92aWQuY29tL292aWR3ZWIuY2dpP1Q9SlMmYW1wO0NTQz1ZJmFtcDtORVdTPU4m
YW1wO1BBR0U9ZnVsbHRleHQmYW1wO0Q9bWVkNiZhbXA7QU49MjA3MTY1NTIgaHR0cDovL3NmeC5z
Y2hvbGFyc3BvcnRhbC5pbmZvL21jbWFzdGVyP3NpZD1PVklEOm1lZGxpbmUmYW1wO2lkPXBtaWQ6
MjA3MTY1NTImYW1wO2lkPWRvaToxMC4xMDkzJTJGaW50cWhjJTJGbXpxMDQ5JmFtcDtpc3NuPTEz
NTMtNDUwNSZhbXA7aXNibj0mYW1wO3ZvbHVtZT0yMiZhbXA7aXNzdWU9NSZhbXA7c3BhZ2U9NDMw
JmFtcDtwYWdlcz00MzAtNiZhbXA7ZGF0ZT0yMDEwJmFtcDt0aXRsZT1JbnRlcm5hdGlvbmFsK0pv
dXJuYWwrZm9yK1F1YWxpdHkraW4rSGVhbHRoK0NhcmUmYW1wO2F0aXRsZT1JbXBhY3Qrb2YrYStu
YXRpb253aWRlK291dHJlYWNoK3Byb2dyYW0rb24rdGhlK2RpZmZ1c2lvbitvZitldmlkZW5jZS1i
YXNlZCtwcmFjdGljZStpbitUYWl3YW4uJmFtcDthdWxhc3Q9Q2hpdSZhbXA7cGlkPSUzQ2F1dGhv
ciUzRUNoaXUrWVclM0JXZW5nK1lIJTNCTG8rSEwlM0JTaGloK1lIJTNCSHN1K0NDJTNCS3VvK0tO
JTNDJTJGYXV0aG9yJTNFJTNDQU4lM0UyMDcxNjU1MiUzQyUyRkFOJTNFJTNDRFQlM0VKb3VybmFs
K0FydGljbGUlM0MlMkZEVCUzRSBodHRwczovL3dhdGVybWFyay5zaWx2ZXJjaGFpci5jb20vbXpx
MDQ5LnBkZj90b2tlbj1BUUVDQUhpMjA4QkU0OU9vYW45a2toV19FcmN5N0RtM1pMXzlDZjNxZktB
YzQ4NXlzZ0FBQWNVd2dnSEJCZ2txaGtpRzl3MEJCd2FnZ2dHeU1JSUJyZ0lCQURDQ0FhY0dDU3FH
U0liM0RRRUhBVEFlQmdsZ2hrZ0JaUU1FQVM0d0VRUU03SW5fbmZDNWZOcERNNldpQWdFUWdJSUJl
RkZwRXpMWHc0YlZiMElEN2dRMktHWXBoNWFMNDZndWNPc1psUGwxMU9WcGtINDlVZmtuaThJOHZw
anQtRHJBT25UcFVCRTFmeGItdlpNYXJFcmFaUUZ1ZXRIX0wtbmlQZXkxTUZITmR4azcwM0N3TUxB
UF9xWV9aQlFaMG5IRUEyXzl3RmdJUU40bTZEd0RsaFNTWGlZdjFhWGc2Z1JKS0JHbVFiUE10RkJ6
YlNpbkwwc01xUHd5UWdWSmZ6d3pDcG44T0dtTl95aWdLZlIzc055NjNVTUJSV2ExRkRTN3BZS3Ja
LVpURW9EbjNuYzhCUzdkcklEYmU5TTE3eFVla3UzdnJ1QlF1aGM0RHgzV211a0tNakFtUFgtNDgy
Y3AzNXdJYVl6UzlIeHlKWm1xYzdPeUY4UDF0WnI3MVFVYUtqNEw4dWE3eERmV2R0R2hMZnhqVEJf
ci0wQnVNaVhzNUEtdHFYUURHSmxXc0lKLUpDcEFfUXlYQW1tNlUxVWhmTGV6ZEFtcTRZZDVQSXpP
RzE2a2I4ekw1SXBIT3dIZ003d3JZT0JOVW9WTTJqc2NoR0lfZ0tqTm5VcE1qb1NTa1h2b2NVc1dI
TWFxbnF1eVJwc1ZFLVpjN05QRnNILTRSRjlFWkhvZXJwcUVVaG5EZ0YtZTNWWTwvdXJsPjwvcmVs
YXRlZC11cmxzPjwvdXJscz48ZWxlY3Ryb25pYy1yZXNvdXJjZS1udW0+aHR0cHM6Ly9keC5kb2ku
b3JnLzEwLjEwOTMvaW50cWhjL216cTA0OTwvZWxlY3Ryb25pYy1yZXNvdXJjZS1udW0+PGFjY2Vz
cy1kYXRlPk9jdDwvYWNjZXNzLWRhdGU+PC9yZWNvcmQ+PC9DaXRlPjwvRW5kTm90ZT5=
</w:fldData>
              </w:fldChar>
            </w:r>
            <w:r w:rsidR="00642E4D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642E4D" w:rsidRPr="00774EB7">
              <w:rPr>
                <w:rFonts w:cstheme="minorHAnsi"/>
                <w:b/>
                <w:sz w:val="20"/>
                <w:szCs w:val="20"/>
              </w:rPr>
            </w:r>
            <w:r w:rsidR="00642E4D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642E4D" w:rsidRPr="00774EB7">
              <w:rPr>
                <w:rFonts w:cstheme="minorHAnsi"/>
                <w:b/>
                <w:sz w:val="20"/>
                <w:szCs w:val="20"/>
              </w:rPr>
            </w:r>
            <w:r w:rsidR="00642E4D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642E4D" w:rsidRPr="00774EB7">
              <w:rPr>
                <w:rFonts w:cstheme="minorHAnsi"/>
                <w:b/>
                <w:noProof/>
                <w:sz w:val="20"/>
                <w:szCs w:val="20"/>
              </w:rPr>
              <w:t>Chiu et al. (2010)</w:t>
            </w:r>
            <w:r w:rsidR="00642E4D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0695753E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2EBF8C1D" w14:textId="77777777" w:rsidR="00BA36EB" w:rsidRPr="00774EB7" w:rsidRDefault="00BA36EB" w:rsidP="00182C7D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6F098A" w14:textId="77777777" w:rsidR="00BA36EB" w:rsidRPr="00774EB7" w:rsidRDefault="00BA36EB" w:rsidP="00182C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FCDB4E3" w14:textId="77777777" w:rsidR="00BA36EB" w:rsidRPr="00774EB7" w:rsidRDefault="00BA36EB" w:rsidP="00182C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1A117B5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C175587" w14:textId="77777777" w:rsidR="00BA36EB" w:rsidRPr="00774EB7" w:rsidRDefault="00BA36EB" w:rsidP="00182C7D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6390B3D" w14:textId="77777777" w:rsidR="00BA36EB" w:rsidRPr="00774EB7" w:rsidRDefault="00BA36EB" w:rsidP="00182C7D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70EBEA" w14:textId="77777777" w:rsidR="00BA36EB" w:rsidRPr="00774EB7" w:rsidRDefault="00BA36EB" w:rsidP="00182C7D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A36EB" w:rsidRPr="00774EB7" w14:paraId="620B0062" w14:textId="77777777" w:rsidTr="00182C7D">
        <w:tc>
          <w:tcPr>
            <w:tcW w:w="3114" w:type="dxa"/>
          </w:tcPr>
          <w:p w14:paraId="029DE2F5" w14:textId="33AB2113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Johns Hopkins Nursing EBP Assessment Survey</w:t>
            </w:r>
            <w:r w:rsidR="00246434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246434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CaXNzZXR0PC9BdXRob3I+PFllYXI+MjAxNjwvWWVhcj48
UmVjTnVtPjc4PC9SZWNOdW0+PERpc3BsYXlUZXh0PihCaXNzZXR0IGV0IGFsLiwgMjAxNik8L0Rp
c3BsYXlUZXh0PjxyZWNvcmQ+PHJlYy1udW1iZXI+Nzg8L3JlYy1udW1iZXI+PGZvcmVpZ24ta2V5
cz48a2V5IGFwcD0iRU4iIGRiLWlkPSJ4dHJ6Mnh3Zmxmc3NkcWVlcDllcDI5d3dkMGYwZmZyOTJy
dGUiIHRpbWVzdGFtcD0iMTU0NTc3NDA5MiI+Nzg8L2tleT48L2ZvcmVpZ24ta2V5cz48cmVmLXR5
cGUgbmFtZT0iSm91cm5hbCBBcnRpY2xlIj4xNzwvcmVmLXR5cGU+PGNvbnRyaWJ1dG9ycz48YXV0
aG9ycz48YXV0aG9yPkJpc3NldHQsIEsuIE0uPC9hdXRob3I+PGF1dGhvcj5DdmFjaCwgTS48L2F1
dGhvcj48YXV0aG9yPldoaXRlLCBLLiBNLjwvYXV0aG9yPjwvYXV0aG9ycz48L2NvbnRyaWJ1dG9y
cz48YXV0aC1hZGRyZXNzPkJpc3NldHQsIEtpbSBNLiBLaW0gTS4gQmlzc2V0dCwgTVNOLCBNQkEs
IFJOLCBpcyBFdmlkZW5jZS1CYXNlZCBQcmFjdGljZSBDb29yZGluYXRvciwgVGhlIEpvaG5zIEhv
cGtpbnMgSG9zcGl0YWwsIEJhbHRpbW9yZSwgTWFyeWxhbmQuIE1hcmlhIEN2YWNoLCBETlAsIFJO
LCBGQUFOLCBpcyBEaXJlY3RvciBvZiBQb2xpY3kgTWFuYWdlbWVudCBhbmQgSW50ZWdyYXRpb24s
IEpvaG5zIEhvcGtpbnMgSGVhbHRoIFN5c3RlbSwgYW5kIENsaW5pY2FsIFNhZmV0eSBTcGVjaWFs
aXN0LCBBcm1zdHJvbmcgSW5zdGl0dXRlIGZvciBQYXRpZW50IFNhZmV0eSBhbmQgUXVhbGl0eSwg
QmFsdGltb3JlLCBNYXJ5bGFuZC4gS2F0aGxlZW4gTS4gV2hpdGUsIFBoRCwgUk4sIE5FQS1CQywg
RkFBTiwgaXMgQXNzb2NpYXRlIFByb2Zlc3NvciBhbmQgVHJhY2sgQ29vcmRpbmF0b3IsIEhlYWx0
aCBTeXN0ZW1zIE1hbmFnZW1lbnQgYW5kIE1TTi9NQkEsIGFuZCBEaXJlY3RvciwgTWFzdGVyJmFw
b3M7cyBFbnRyeSBJbnRvIE51cnNpbmcgUHJvZ3JhbSwgRGVwYXJ0bWVudCBvZiBBY3V0ZSBhbmQg
Q2hyb25pYyBDYXJlLCBKb2hucyBIb3BraW5zIFVuaXZlcnNpdHksIEJhbHRpbW9yZSwgTWFyeWxh
bmQuPC9hdXRoLWFkZHJlc3M+PHRpdGxlcz48dGl0bGU+SW1wcm92aW5nIENvbXBldGVuY2UgYW5k
IENvbmZpZGVuY2UgV2l0aCBFdmlkZW5jZS1CYXNlZCBQcmFjdGljZSBBbW9uZyBOdXJzZXM6IE91
dGNvbWVzIG9mIGEgUXVhbGl0eSBJbXByb3ZlbWVudCBQcm9qZWN0PC90aXRsZT48c2Vjb25kYXJ5
LXRpdGxlPkpvdXJuYWwgZm9yIE51cnNlcyBpbiBQcm9mZXNzaW9uYWwgRGV2ZWxvcG1lbnQ8L3Nl
Y29uZGFyeS10aXRsZT48L3RpdGxlcz48cGVyaW9kaWNhbD48ZnVsbC10aXRsZT5Kb3VybmFsIGZv
ciBOdXJzZXMgaW4gUHJvZmVzc2lvbmFsIERldmVsb3BtZW50PC9mdWxsLXRpdGxlPjwvcGVyaW9k
aWNhbD48cGFnZXM+MjQ4LTI1NTwvcGFnZXM+PHZvbHVtZT4zMjwvdm9sdW1lPjxudW1iZXI+NTwv
bnVtYmVyPjxrZXl3b3Jkcz48a2V5d29yZD5BZHVsdDwva2V5d29yZD48a2V5d29yZD4qQ2xpbmlj
YWwgQ29tcGV0ZW5jZTwva2V5d29yZD48a2V5d29yZD5FZHVjYXRpb24sIE51cnNpbmcsIENvbnRp
bnVpbmc8L2tleXdvcmQ+PGtleXdvcmQ+RXZpZGVuY2UtQmFzZWQgTnVyc2luZy9lZCBFZHVjYXRp
b25dPC9rZXl3b3JkPjxrZXl3b3JkPipFdmlkZW5jZS1CYXNlZCBOdXJzaW5nL210IE1ldGhvZHNd
PC9rZXl3b3JkPjxrZXl3b3JkPkh1bWFuczwva2V5d29yZD48a2V5d29yZD5NaWRkbGUgQWdlZDwv
a2V5d29yZD48a2V5d29yZD4qTnVyc2VzPC9rZXl3b3JkPjxrZXl3b3JkPipRdWFsaXR5IEltcHJv
dmVtZW50PC9rZXl3b3JkPjxrZXl3b3JkPlJlc2VhcmNoIERlc2lnbjwva2V5d29yZD48a2V5d29y
ZD5TZWxmIEVmZmljYWN5PC9rZXl3b3JkPjxrZXl3b3JkPlN1cnZleXMgYW5kIFF1ZXN0aW9ubmFp
cmVzPC9rZXl3b3JkPjwva2V5d29yZHM+PGRhdGVzPjx5ZWFyPjIwMTY8L3llYXI+PC9kYXRlcz48
aXNibj4yMTY5LTk4MVg8L2lzYm4+PHVybHM+PHJlbGF0ZWQtdXJscz48dXJsPmludGVybmFsLXBk
ZjovLzQxNDUxMTcxMDYvMTc3LUJpc3NldHQtMjAxNi5wZGY7IGh0dHA6Ly9saWJhY2Nlc3MubWNt
YXN0ZXIuY2EvbG9naW4/dXJsPWh0dHA6Ly9vdmlkc3Aub3ZpZC5jb20vb3ZpZHdlYi5jZ2k/VD1K
UyZhbXA7Q1NDPVkmYW1wO05FV1M9TiZhbXA7UEFHRT1mdWxsdGV4dCZhbXA7RD1tZWQ4JmFtcDtB
Tj0yNzY0ODkwMCBodHRwOi8vc2Z4LnNjaG9sYXJzcG9ydGFsLmluZm8vbWNtYXN0ZXI/c2lkPU9W
SUQ6bWVkbGluZSZhbXA7aWQ9cG1pZDoyNzY0ODkwMCZhbXA7aWQ9ZG9pOjEwLjEwOTclMkZOTkQu
MDAwMDAwMDAwMDAwMDI5MyZhbXA7aXNzbj0yMTY5LTk3OTgmYW1wO2lzYm49JmFtcDt2b2x1bWU9
MzImYW1wO2lzc3VlPTUmYW1wO3NwYWdlPTI0OCZhbXA7cGFnZXM9MjQ4LTU1JmFtcDtkYXRlPTIw
MTYmYW1wO3RpdGxlPUpvdXJuYWwrZm9yK051cnNlcytpbitQcm9mZXNzaW9uYWwrRGV2ZWxvcG1l
bnQmYW1wO2F0aXRsZT1JbXByb3ZpbmcrQ29tcGV0ZW5jZSthbmQrQ29uZmlkZW5jZStXaXRoK0V2
aWRlbmNlLUJhc2VkK1ByYWN0aWNlK0Ftb25nK051cnNlcyUzQStPdXRjb21lcytvZithK1F1YWxp
dHkrSW1wcm92ZW1lbnQrUHJvamVjdC4mYW1wO2F1bGFzdD1CaXNzZXR0JmFtcDtwaWQ9JTNDYXV0
aG9yJTNFQmlzc2V0dCtLTSUzQkN2YWNoK00lM0JXaGl0ZStLTSUzQyUyRmF1dGhvciUzRSUzQ0FO
JTNFMjc2NDg5MDAlM0MlMkZBTiUzRSUzQ0RUJTNFSm91cm5hbCtBcnRpY2xlJTNDJTJGRFQlM0Ug
aHR0cDovL292aWRzcC50eC5vdmlkLmNvbS9vdmZ0cGRmcy9GUERETkNJQk9HTEVLTTAwL2ZzMDQ3
L292ZnQvbGl2ZS9ndjAyNC8wMTcwOTc2MC8wMTcwOTc2MC0yMDE2MDkwMDAtMDAwMDQucGRmPC91
cmw+PC9yZWxhdGVkLXVybHM+PC91cmxzPjxlbGVjdHJvbmljLXJlc291cmNlLW51bT5odHRwczov
L2R4LmRvaS5vcmcvMTAuMTA5Ny9OTkQuMDAwMDAwMDAwMDAwMDI5MzwvZWxlY3Ryb25pYy1yZXNv
dXJjZS1udW0+PGFjY2Vzcy1kYXRlPlNlcC1PY3Q8L2FjY2Vzcy1kYXRlPjwvcmVjb3JkPjwvQ2l0
ZT48L0VuZE5vdGU+
</w:fldData>
              </w:fldChar>
            </w:r>
            <w:r w:rsidR="00246434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246434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CaXNzZXR0PC9BdXRob3I+PFllYXI+MjAxNjwvWWVhcj48
UmVjTnVtPjc4PC9SZWNOdW0+PERpc3BsYXlUZXh0PihCaXNzZXR0IGV0IGFsLiwgMjAxNik8L0Rp
c3BsYXlUZXh0PjxyZWNvcmQ+PHJlYy1udW1iZXI+Nzg8L3JlYy1udW1iZXI+PGZvcmVpZ24ta2V5
cz48a2V5IGFwcD0iRU4iIGRiLWlkPSJ4dHJ6Mnh3Zmxmc3NkcWVlcDllcDI5d3dkMGYwZmZyOTJy
dGUiIHRpbWVzdGFtcD0iMTU0NTc3NDA5MiI+Nzg8L2tleT48L2ZvcmVpZ24ta2V5cz48cmVmLXR5
cGUgbmFtZT0iSm91cm5hbCBBcnRpY2xlIj4xNzwvcmVmLXR5cGU+PGNvbnRyaWJ1dG9ycz48YXV0
aG9ycz48YXV0aG9yPkJpc3NldHQsIEsuIE0uPC9hdXRob3I+PGF1dGhvcj5DdmFjaCwgTS48L2F1
dGhvcj48YXV0aG9yPldoaXRlLCBLLiBNLjwvYXV0aG9yPjwvYXV0aG9ycz48L2NvbnRyaWJ1dG9y
cz48YXV0aC1hZGRyZXNzPkJpc3NldHQsIEtpbSBNLiBLaW0gTS4gQmlzc2V0dCwgTVNOLCBNQkEs
IFJOLCBpcyBFdmlkZW5jZS1CYXNlZCBQcmFjdGljZSBDb29yZGluYXRvciwgVGhlIEpvaG5zIEhv
cGtpbnMgSG9zcGl0YWwsIEJhbHRpbW9yZSwgTWFyeWxhbmQuIE1hcmlhIEN2YWNoLCBETlAsIFJO
LCBGQUFOLCBpcyBEaXJlY3RvciBvZiBQb2xpY3kgTWFuYWdlbWVudCBhbmQgSW50ZWdyYXRpb24s
IEpvaG5zIEhvcGtpbnMgSGVhbHRoIFN5c3RlbSwgYW5kIENsaW5pY2FsIFNhZmV0eSBTcGVjaWFs
aXN0LCBBcm1zdHJvbmcgSW5zdGl0dXRlIGZvciBQYXRpZW50IFNhZmV0eSBhbmQgUXVhbGl0eSwg
QmFsdGltb3JlLCBNYXJ5bGFuZC4gS2F0aGxlZW4gTS4gV2hpdGUsIFBoRCwgUk4sIE5FQS1CQywg
RkFBTiwgaXMgQXNzb2NpYXRlIFByb2Zlc3NvciBhbmQgVHJhY2sgQ29vcmRpbmF0b3IsIEhlYWx0
aCBTeXN0ZW1zIE1hbmFnZW1lbnQgYW5kIE1TTi9NQkEsIGFuZCBEaXJlY3RvciwgTWFzdGVyJmFw
b3M7cyBFbnRyeSBJbnRvIE51cnNpbmcgUHJvZ3JhbSwgRGVwYXJ0bWVudCBvZiBBY3V0ZSBhbmQg
Q2hyb25pYyBDYXJlLCBKb2hucyBIb3BraW5zIFVuaXZlcnNpdHksIEJhbHRpbW9yZSwgTWFyeWxh
bmQuPC9hdXRoLWFkZHJlc3M+PHRpdGxlcz48dGl0bGU+SW1wcm92aW5nIENvbXBldGVuY2UgYW5k
IENvbmZpZGVuY2UgV2l0aCBFdmlkZW5jZS1CYXNlZCBQcmFjdGljZSBBbW9uZyBOdXJzZXM6IE91
dGNvbWVzIG9mIGEgUXVhbGl0eSBJbXByb3ZlbWVudCBQcm9qZWN0PC90aXRsZT48c2Vjb25kYXJ5
LXRpdGxlPkpvdXJuYWwgZm9yIE51cnNlcyBpbiBQcm9mZXNzaW9uYWwgRGV2ZWxvcG1lbnQ8L3Nl
Y29uZGFyeS10aXRsZT48L3RpdGxlcz48cGVyaW9kaWNhbD48ZnVsbC10aXRsZT5Kb3VybmFsIGZv
ciBOdXJzZXMgaW4gUHJvZmVzc2lvbmFsIERldmVsb3BtZW50PC9mdWxsLXRpdGxlPjwvcGVyaW9k
aWNhbD48cGFnZXM+MjQ4LTI1NTwvcGFnZXM+PHZvbHVtZT4zMjwvdm9sdW1lPjxudW1iZXI+NTwv
bnVtYmVyPjxrZXl3b3Jkcz48a2V5d29yZD5BZHVsdDwva2V5d29yZD48a2V5d29yZD4qQ2xpbmlj
YWwgQ29tcGV0ZW5jZTwva2V5d29yZD48a2V5d29yZD5FZHVjYXRpb24sIE51cnNpbmcsIENvbnRp
bnVpbmc8L2tleXdvcmQ+PGtleXdvcmQ+RXZpZGVuY2UtQmFzZWQgTnVyc2luZy9lZCBFZHVjYXRp
b25dPC9rZXl3b3JkPjxrZXl3b3JkPipFdmlkZW5jZS1CYXNlZCBOdXJzaW5nL210IE1ldGhvZHNd
PC9rZXl3b3JkPjxrZXl3b3JkPkh1bWFuczwva2V5d29yZD48a2V5d29yZD5NaWRkbGUgQWdlZDwv
a2V5d29yZD48a2V5d29yZD4qTnVyc2VzPC9rZXl3b3JkPjxrZXl3b3JkPipRdWFsaXR5IEltcHJv
dmVtZW50PC9rZXl3b3JkPjxrZXl3b3JkPlJlc2VhcmNoIERlc2lnbjwva2V5d29yZD48a2V5d29y
ZD5TZWxmIEVmZmljYWN5PC9rZXl3b3JkPjxrZXl3b3JkPlN1cnZleXMgYW5kIFF1ZXN0aW9ubmFp
cmVzPC9rZXl3b3JkPjwva2V5d29yZHM+PGRhdGVzPjx5ZWFyPjIwMTY8L3llYXI+PC9kYXRlcz48
aXNibj4yMTY5LTk4MVg8L2lzYm4+PHVybHM+PHJlbGF0ZWQtdXJscz48dXJsPmludGVybmFsLXBk
ZjovLzQxNDUxMTcxMDYvMTc3LUJpc3NldHQtMjAxNi5wZGY7IGh0dHA6Ly9saWJhY2Nlc3MubWNt
YXN0ZXIuY2EvbG9naW4/dXJsPWh0dHA6Ly9vdmlkc3Aub3ZpZC5jb20vb3ZpZHdlYi5jZ2k/VD1K
UyZhbXA7Q1NDPVkmYW1wO05FV1M9TiZhbXA7UEFHRT1mdWxsdGV4dCZhbXA7RD1tZWQ4JmFtcDtB
Tj0yNzY0ODkwMCBodHRwOi8vc2Z4LnNjaG9sYXJzcG9ydGFsLmluZm8vbWNtYXN0ZXI/c2lkPU9W
SUQ6bWVkbGluZSZhbXA7aWQ9cG1pZDoyNzY0ODkwMCZhbXA7aWQ9ZG9pOjEwLjEwOTclMkZOTkQu
MDAwMDAwMDAwMDAwMDI5MyZhbXA7aXNzbj0yMTY5LTk3OTgmYW1wO2lzYm49JmFtcDt2b2x1bWU9
MzImYW1wO2lzc3VlPTUmYW1wO3NwYWdlPTI0OCZhbXA7cGFnZXM9MjQ4LTU1JmFtcDtkYXRlPTIw
MTYmYW1wO3RpdGxlPUpvdXJuYWwrZm9yK051cnNlcytpbitQcm9mZXNzaW9uYWwrRGV2ZWxvcG1l
bnQmYW1wO2F0aXRsZT1JbXByb3ZpbmcrQ29tcGV0ZW5jZSthbmQrQ29uZmlkZW5jZStXaXRoK0V2
aWRlbmNlLUJhc2VkK1ByYWN0aWNlK0Ftb25nK051cnNlcyUzQStPdXRjb21lcytvZithK1F1YWxp
dHkrSW1wcm92ZW1lbnQrUHJvamVjdC4mYW1wO2F1bGFzdD1CaXNzZXR0JmFtcDtwaWQ9JTNDYXV0
aG9yJTNFQmlzc2V0dCtLTSUzQkN2YWNoK00lM0JXaGl0ZStLTSUzQyUyRmF1dGhvciUzRSUzQ0FO
JTNFMjc2NDg5MDAlM0MlMkZBTiUzRSUzQ0RUJTNFSm91cm5hbCtBcnRpY2xlJTNDJTJGRFQlM0Ug
aHR0cDovL292aWRzcC50eC5vdmlkLmNvbS9vdmZ0cGRmcy9GUERETkNJQk9HTEVLTTAwL2ZzMDQ3
L292ZnQvbGl2ZS9ndjAyNC8wMTcwOTc2MC8wMTcwOTc2MC0yMDE2MDkwMDAtMDAwMDQucGRmPC91
cmw+PC9yZWxhdGVkLXVybHM+PC91cmxzPjxlbGVjdHJvbmljLXJlc291cmNlLW51bT5odHRwczov
L2R4LmRvaS5vcmcvMTAuMTA5Ny9OTkQuMDAwMDAwMDAwMDAwMDI5MzwvZWxlY3Ryb25pYy1yZXNv
dXJjZS1udW0+PGFjY2Vzcy1kYXRlPlNlcC1PY3Q8L2FjY2Vzcy1kYXRlPjwvcmVjb3JkPjwvQ2l0
ZT48L0VuZE5vdGU+
</w:fldData>
              </w:fldChar>
            </w:r>
            <w:r w:rsidR="00246434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246434" w:rsidRPr="00774EB7">
              <w:rPr>
                <w:rFonts w:cstheme="minorHAnsi"/>
                <w:b/>
                <w:sz w:val="20"/>
                <w:szCs w:val="20"/>
              </w:rPr>
            </w:r>
            <w:r w:rsidR="00246434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246434" w:rsidRPr="00774EB7">
              <w:rPr>
                <w:rFonts w:cstheme="minorHAnsi"/>
                <w:b/>
                <w:sz w:val="20"/>
                <w:szCs w:val="20"/>
              </w:rPr>
            </w:r>
            <w:r w:rsidR="00246434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246434" w:rsidRPr="00774EB7">
              <w:rPr>
                <w:rFonts w:cstheme="minorHAnsi"/>
                <w:b/>
                <w:noProof/>
                <w:sz w:val="20"/>
                <w:szCs w:val="20"/>
              </w:rPr>
              <w:t>(Bissett et al., 2016)</w:t>
            </w:r>
            <w:r w:rsidR="00246434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7E187E1B" w14:textId="77777777" w:rsidR="00BA36EB" w:rsidRPr="00774EB7" w:rsidRDefault="00BA36EB" w:rsidP="00182C7D">
            <w:pPr>
              <w:pStyle w:val="ListParagraph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0CAADF5B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2474EBF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4A4C110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F8F6E2F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C82E614" w14:textId="77777777" w:rsidR="00BA36EB" w:rsidRPr="00774EB7" w:rsidRDefault="00BA36EB" w:rsidP="00182C7D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4C16169" w14:textId="77777777" w:rsidR="00BA36EB" w:rsidRPr="00774EB7" w:rsidRDefault="00BA36EB" w:rsidP="00182C7D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9C2D250" w14:textId="77777777" w:rsidR="00BA36EB" w:rsidRPr="00774EB7" w:rsidRDefault="00BA36EB" w:rsidP="00182C7D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A36EB" w:rsidRPr="00774EB7" w14:paraId="2159FE25" w14:textId="77777777" w:rsidTr="00182C7D">
        <w:tc>
          <w:tcPr>
            <w:tcW w:w="3114" w:type="dxa"/>
          </w:tcPr>
          <w:p w14:paraId="5B1A87B7" w14:textId="0318BB39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Persian translated EBP measure</w:t>
            </w:r>
            <w:r w:rsidR="006A5344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6A5344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TZXl5ZWRyYXNvb2xpPC9BdXRob3I+PFllYXI+MjAxMjwv
WWVhcj48UmVjTnVtPjE3MzwvUmVjTnVtPjxEaXNwbGF5VGV4dD4oU2V5eWVkcmFzb29saSBldCBh
bC4sIDIwMTIpPC9EaXNwbGF5VGV4dD48cmVjb3JkPjxyZWMtbnVtYmVyPjE3MzwvcmVjLW51bWJl
cj48Zm9yZWlnbi1rZXlzPjxrZXkgYXBwPSJFTiIgZGItaWQ9Inh0cnoyeHdmbGZzc2RxZWVwOWVw
Mjl3d2QwZjBmZnI5MnJ0ZSIgdGltZXN0YW1wPSIxNTQ1Nzc0MDkyIj4xNzM8L2tleT48L2ZvcmVp
Z24ta2V5cz48cmVmLXR5cGUgbmFtZT0iSm91cm5hbCBBcnRpY2xlIj4xNzwvcmVmLXR5cGU+PGNv
bnRyaWJ1dG9ycz48YXV0aG9ycz48YXV0aG9yPlNleXllZHJhc29vbGksIEEuPC9hdXRob3I+PGF1
dGhvcj5aYW1hbnphZGVoLCBWLjwvYXV0aG9yPjxhdXRob3I+VmFsaXphZGVoLCBMLjwvYXV0aG9y
PjxhdXRob3I+VGFkYWlvbiwgRi48L2F1dGhvcj48L2F1dGhvcnM+PC9jb250cmlidXRvcnM+PGF1
dGgtYWRkcmVzcz5TZXl5ZWRyYXNvb2xpLCBBbGVoZS4gTVNjLCBEZXBhcnRlbWVudCBvZiBOdXJz
aW5nLCBGYWN1bHR5IG9mIE51cnNpbmcgYW5kIE1pZHdpZmVyeSwgVGFicml6IFVuaXZlcnNpdHkg
b2YgTWVkaWNhbCBTY2llbmNlcywgVGFicml6LCBJcmFuLiBaYW1hbnphZGVoLCBWYWhpZC4gUGhE
LCBBc3NvY2lhdGUgUHJvZmVzc29yLCBEZXBhcnRtZW50IG9mIE51cnNpbmcsIEZhY3VsdHkgb2Yg
TnVyc2luZyBhbmQgTWlkd2lmZXJ5LCBUYWJyaXogVW5pdmVyc2l0eSBvZiBNZWRpY2FsIFNjaWVu
Y2VzLCBUYWJyaXosIElyYW4uIFZhbGl6YWRlaCwgTGVpbGEuIFBoRCwgQXNzaXN0YW50IFByb2Zl
c3NvciwgRGVwYXJ0bWVudCBvZiBOdXJzaW5nLCBGYWN1bHR5IG9mIE51cnNpbmcgYW5kIE1pZHdp
ZmVyeSwgVGFicml6IFVuaXZlcnNpdHkgb2YgTWVkaWNhbCBTY2llbmNlcywgVGFicml6LCBJcmFu
LiBUYWRhaW9uLCBGYXJpZGVoLiBQb3N0Z3JhZHVhdGUgU3R1ZGVudCwgRGVwYXJ0bWVudCBvZiBO
dXJzaW5nLCBJbnRlcm5hdGlvbmFsIFVuaXZlcnNpdHkgb2YgQXJhcywgVGFicml6LCBJcmFuLjwv
YXV0aC1hZGRyZXNzPjx0aXRsZXM+PHRpdGxlPkluZGl2aWR1YWwgUG90ZW50aWFscyBSZWxhdGVk
IHRvIEV2aWRlbmNlLUJhc2VkIE51cnNpbmcgYW1vbmcgTnVyc2VzIGluIFRlYWNoaW5nIEhvc3Bp
dGFscyBBZmZpbGlhdGVkIHRvIFRhYnJpeiBVbml2ZXJzaXR5IG9mIE1lZGljYWwgU2NpZW5jZXMs
IFRhYnJpeiwgSXJhbjwvdGl0bGU+PHNlY29uZGFyeS10aXRsZT5Kb3VybmFsIG9mIENhcmluZyBT
Y2llbmNlczwvc2Vjb25kYXJ5LXRpdGxlPjwvdGl0bGVzPjxwZXJpb2RpY2FsPjxmdWxsLXRpdGxl
PkpvdXJuYWwgb2YgQ2FyaW5nIFNjaWVuY2VzPC9mdWxsLXRpdGxlPjwvcGVyaW9kaWNhbD48cGFn
ZXM+OTMtOTk8L3BhZ2VzPjx2b2x1bWU+MTwvdm9sdW1lPjxudW1iZXI+MjwvbnVtYmVyPjxkYXRl
cz48eWVhcj4yMDEyPC95ZWFyPjwvZGF0ZXM+PHVybHM+PHJlbGF0ZWQtdXJscz48dXJsPmludGVy
bmFsLXBkZjovLzM5MzM1MTQxNTYvOTEtU2V5eWVkcmFzb29saS0yMDEyLnBkZjsgaHR0cDovL2xp
YmFjY2Vzcy5tY21hc3Rlci5jYS9sb2dpbj91cmw9aHR0cDovL292aWRzcC5vdmlkLmNvbS9vdmlk
d2ViLmNnaT9UPUpTJmFtcDtDU0M9WSZhbXA7TkVXUz1OJmFtcDtQQUdFPWZ1bGx0ZXh0JmFtcDtE
PXByZW0mYW1wO0FOPTI1Mjc2NjgyIGh0dHA6Ly9zZnguc2Nob2xhcnNwb3J0YWwuaW5mby9tY21h
c3Rlcj9zaWQ9T1ZJRDptZWRsaW5lJmFtcDtpZD1wbWlkOjI1Mjc2NjgyJmFtcDtpZD1kb2k6MTAu
NTY4MSUyRmpjcy4yMDEyLjAxNCZhbXA7aXNzbj0yMjUxLTk5MjAmYW1wO2lzYm49JmFtcDt2b2x1
bWU9MSZhbXA7aXNzdWU9MiZhbXA7c3BhZ2U9OTMmYW1wO3BhZ2VzPTkzLTkmYW1wO2RhdGU9MjAx
MiZhbXA7dGl0bGU9Sm91cm5hbCtvZitDYXJpbmcrU2NpZW5jZXMmYW1wO2F0aXRsZT1JbmRpdmlk
dWFsK1BvdGVudGlhbHMrUmVsYXRlZCt0bytFdmlkZW5jZS1CYXNlZCtOdXJzaW5nK2Ftb25nK051
cnNlcytpbitUZWFjaGluZytIb3NwaXRhbHMrQWZmaWxpYXRlZCt0bytUYWJyaXorVW5pdmVyc2l0
eStvZitNZWRpY2FsK1NjaWVuY2VzJTJDK1RhYnJpeiUyQytJcmFuLiZhbXA7YXVsYXN0PVNleXll
ZHJhc29vbGkmYW1wO3BpZD0lM0NhdXRob3IlM0VTZXl5ZWRyYXNvb2xpK0ElM0JaYW1hbnphZGVo
K1YlM0JWYWxpemFkZWgrTCUzQlRhZGFpb24rRiUzQyUyRmF1dGhvciUzRSUzQ0FOJTNFMjUyNzY2
ODIlM0MlMkZBTiUzRSUzQ0RUJTNFSm91cm5hbCtBcnRpY2xlJTNDJTJGRFQlM0UgaHR0cHM6Ly93
d3cubmNiaS5ubG0ubmloLmdvdi9wbWMvYXJ0aWNsZXMvUE1DNDE2MTA2Ny9wZGYvamNzLTEtOTMu
cGRmPC91cmw+PC9yZWxhdGVkLXVybHM+PC91cmxzPjxlbGVjdHJvbmljLXJlc291cmNlLW51bT5o
dHRwczovL2R4LmRvaS5vcmcvMTAuNTY4MS9qY3MuMjAxMi4wMTQ8L2VsZWN0cm9uaWMtcmVzb3Vy
Y2UtbnVtPjxhY2Nlc3MtZGF0ZT5KdW48L2FjY2Vzcy1kYXRlPjwvcmVjb3JkPjwvQ2l0ZT48L0Vu
ZE5vdGU+AG==
</w:fldData>
              </w:fldChar>
            </w:r>
            <w:r w:rsidR="006A5344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6A5344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TZXl5ZWRyYXNvb2xpPC9BdXRob3I+PFllYXI+MjAxMjwv
WWVhcj48UmVjTnVtPjE3MzwvUmVjTnVtPjxEaXNwbGF5VGV4dD4oU2V5eWVkcmFzb29saSBldCBh
bC4sIDIwMTIpPC9EaXNwbGF5VGV4dD48cmVjb3JkPjxyZWMtbnVtYmVyPjE3MzwvcmVjLW51bWJl
cj48Zm9yZWlnbi1rZXlzPjxrZXkgYXBwPSJFTiIgZGItaWQ9Inh0cnoyeHdmbGZzc2RxZWVwOWVw
Mjl3d2QwZjBmZnI5MnJ0ZSIgdGltZXN0YW1wPSIxNTQ1Nzc0MDkyIj4xNzM8L2tleT48L2ZvcmVp
Z24ta2V5cz48cmVmLXR5cGUgbmFtZT0iSm91cm5hbCBBcnRpY2xlIj4xNzwvcmVmLXR5cGU+PGNv
bnRyaWJ1dG9ycz48YXV0aG9ycz48YXV0aG9yPlNleXllZHJhc29vbGksIEEuPC9hdXRob3I+PGF1
dGhvcj5aYW1hbnphZGVoLCBWLjwvYXV0aG9yPjxhdXRob3I+VmFsaXphZGVoLCBMLjwvYXV0aG9y
PjxhdXRob3I+VGFkYWlvbiwgRi48L2F1dGhvcj48L2F1dGhvcnM+PC9jb250cmlidXRvcnM+PGF1
dGgtYWRkcmVzcz5TZXl5ZWRyYXNvb2xpLCBBbGVoZS4gTVNjLCBEZXBhcnRlbWVudCBvZiBOdXJz
aW5nLCBGYWN1bHR5IG9mIE51cnNpbmcgYW5kIE1pZHdpZmVyeSwgVGFicml6IFVuaXZlcnNpdHkg
b2YgTWVkaWNhbCBTY2llbmNlcywgVGFicml6LCBJcmFuLiBaYW1hbnphZGVoLCBWYWhpZC4gUGhE
LCBBc3NvY2lhdGUgUHJvZmVzc29yLCBEZXBhcnRtZW50IG9mIE51cnNpbmcsIEZhY3VsdHkgb2Yg
TnVyc2luZyBhbmQgTWlkd2lmZXJ5LCBUYWJyaXogVW5pdmVyc2l0eSBvZiBNZWRpY2FsIFNjaWVu
Y2VzLCBUYWJyaXosIElyYW4uIFZhbGl6YWRlaCwgTGVpbGEuIFBoRCwgQXNzaXN0YW50IFByb2Zl
c3NvciwgRGVwYXJ0bWVudCBvZiBOdXJzaW5nLCBGYWN1bHR5IG9mIE51cnNpbmcgYW5kIE1pZHdp
ZmVyeSwgVGFicml6IFVuaXZlcnNpdHkgb2YgTWVkaWNhbCBTY2llbmNlcywgVGFicml6LCBJcmFu
LiBUYWRhaW9uLCBGYXJpZGVoLiBQb3N0Z3JhZHVhdGUgU3R1ZGVudCwgRGVwYXJ0bWVudCBvZiBO
dXJzaW5nLCBJbnRlcm5hdGlvbmFsIFVuaXZlcnNpdHkgb2YgQXJhcywgVGFicml6LCBJcmFuLjwv
YXV0aC1hZGRyZXNzPjx0aXRsZXM+PHRpdGxlPkluZGl2aWR1YWwgUG90ZW50aWFscyBSZWxhdGVk
IHRvIEV2aWRlbmNlLUJhc2VkIE51cnNpbmcgYW1vbmcgTnVyc2VzIGluIFRlYWNoaW5nIEhvc3Bp
dGFscyBBZmZpbGlhdGVkIHRvIFRhYnJpeiBVbml2ZXJzaXR5IG9mIE1lZGljYWwgU2NpZW5jZXMs
IFRhYnJpeiwgSXJhbjwvdGl0bGU+PHNlY29uZGFyeS10aXRsZT5Kb3VybmFsIG9mIENhcmluZyBT
Y2llbmNlczwvc2Vjb25kYXJ5LXRpdGxlPjwvdGl0bGVzPjxwZXJpb2RpY2FsPjxmdWxsLXRpdGxl
PkpvdXJuYWwgb2YgQ2FyaW5nIFNjaWVuY2VzPC9mdWxsLXRpdGxlPjwvcGVyaW9kaWNhbD48cGFn
ZXM+OTMtOTk8L3BhZ2VzPjx2b2x1bWU+MTwvdm9sdW1lPjxudW1iZXI+MjwvbnVtYmVyPjxkYXRl
cz48eWVhcj4yMDEyPC95ZWFyPjwvZGF0ZXM+PHVybHM+PHJlbGF0ZWQtdXJscz48dXJsPmludGVy
bmFsLXBkZjovLzM5MzM1MTQxNTYvOTEtU2V5eWVkcmFzb29saS0yMDEyLnBkZjsgaHR0cDovL2xp
YmFjY2Vzcy5tY21hc3Rlci5jYS9sb2dpbj91cmw9aHR0cDovL292aWRzcC5vdmlkLmNvbS9vdmlk
d2ViLmNnaT9UPUpTJmFtcDtDU0M9WSZhbXA7TkVXUz1OJmFtcDtQQUdFPWZ1bGx0ZXh0JmFtcDtE
PXByZW0mYW1wO0FOPTI1Mjc2NjgyIGh0dHA6Ly9zZnguc2Nob2xhcnNwb3J0YWwuaW5mby9tY21h
c3Rlcj9zaWQ9T1ZJRDptZWRsaW5lJmFtcDtpZD1wbWlkOjI1Mjc2NjgyJmFtcDtpZD1kb2k6MTAu
NTY4MSUyRmpjcy4yMDEyLjAxNCZhbXA7aXNzbj0yMjUxLTk5MjAmYW1wO2lzYm49JmFtcDt2b2x1
bWU9MSZhbXA7aXNzdWU9MiZhbXA7c3BhZ2U9OTMmYW1wO3BhZ2VzPTkzLTkmYW1wO2RhdGU9MjAx
MiZhbXA7dGl0bGU9Sm91cm5hbCtvZitDYXJpbmcrU2NpZW5jZXMmYW1wO2F0aXRsZT1JbmRpdmlk
dWFsK1BvdGVudGlhbHMrUmVsYXRlZCt0bytFdmlkZW5jZS1CYXNlZCtOdXJzaW5nK2Ftb25nK051
cnNlcytpbitUZWFjaGluZytIb3NwaXRhbHMrQWZmaWxpYXRlZCt0bytUYWJyaXorVW5pdmVyc2l0
eStvZitNZWRpY2FsK1NjaWVuY2VzJTJDK1RhYnJpeiUyQytJcmFuLiZhbXA7YXVsYXN0PVNleXll
ZHJhc29vbGkmYW1wO3BpZD0lM0NhdXRob3IlM0VTZXl5ZWRyYXNvb2xpK0ElM0JaYW1hbnphZGVo
K1YlM0JWYWxpemFkZWgrTCUzQlRhZGFpb24rRiUzQyUyRmF1dGhvciUzRSUzQ0FOJTNFMjUyNzY2
ODIlM0MlMkZBTiUzRSUzQ0RUJTNFSm91cm5hbCtBcnRpY2xlJTNDJTJGRFQlM0UgaHR0cHM6Ly93
d3cubmNiaS5ubG0ubmloLmdvdi9wbWMvYXJ0aWNsZXMvUE1DNDE2MTA2Ny9wZGYvamNzLTEtOTMu
cGRmPC91cmw+PC9yZWxhdGVkLXVybHM+PC91cmxzPjxlbGVjdHJvbmljLXJlc291cmNlLW51bT5o
dHRwczovL2R4LmRvaS5vcmcvMTAuNTY4MS9qY3MuMjAxMi4wMTQ8L2VsZWN0cm9uaWMtcmVzb3Vy
Y2UtbnVtPjxhY2Nlc3MtZGF0ZT5KdW48L2FjY2Vzcy1kYXRlPjwvcmVjb3JkPjwvQ2l0ZT48L0Vu
ZE5vdGU+AG==
</w:fldData>
              </w:fldChar>
            </w:r>
            <w:r w:rsidR="006A5344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6A5344" w:rsidRPr="00774EB7">
              <w:rPr>
                <w:rFonts w:cstheme="minorHAnsi"/>
                <w:b/>
                <w:sz w:val="20"/>
                <w:szCs w:val="20"/>
              </w:rPr>
            </w:r>
            <w:r w:rsidR="006A5344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6A5344" w:rsidRPr="00774EB7">
              <w:rPr>
                <w:rFonts w:cstheme="minorHAnsi"/>
                <w:b/>
                <w:sz w:val="20"/>
                <w:szCs w:val="20"/>
              </w:rPr>
            </w:r>
            <w:r w:rsidR="006A5344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6A5344" w:rsidRPr="00774EB7">
              <w:rPr>
                <w:rFonts w:cstheme="minorHAnsi"/>
                <w:b/>
                <w:noProof/>
                <w:sz w:val="20"/>
                <w:szCs w:val="20"/>
              </w:rPr>
              <w:t>(Seyyedrasooli et al., 2012)</w:t>
            </w:r>
            <w:r w:rsidR="006A5344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064" w:type="dxa"/>
            <w:gridSpan w:val="8"/>
          </w:tcPr>
          <w:p w14:paraId="23D568B3" w14:textId="3374ADEC" w:rsidR="00BA36EB" w:rsidRPr="00774EB7" w:rsidRDefault="00BA36EB" w:rsidP="00182C7D">
            <w:pPr>
              <w:rPr>
                <w:rFonts w:cstheme="minorHAnsi"/>
                <w:sz w:val="20"/>
                <w:szCs w:val="20"/>
              </w:rPr>
            </w:pPr>
            <w:r w:rsidRPr="00774EB7">
              <w:rPr>
                <w:rFonts w:cstheme="minorHAnsi"/>
                <w:sz w:val="20"/>
                <w:szCs w:val="20"/>
              </w:rPr>
              <w:t>*</w:t>
            </w:r>
            <w:r w:rsidR="000F7EEC" w:rsidRPr="00774EB7">
              <w:rPr>
                <w:rFonts w:cstheme="minorHAnsi"/>
                <w:sz w:val="20"/>
                <w:szCs w:val="20"/>
              </w:rPr>
              <w:t>Unable to retrieve items.</w:t>
            </w:r>
          </w:p>
          <w:p w14:paraId="4D1E601C" w14:textId="77777777" w:rsidR="00BA36EB" w:rsidRPr="00774EB7" w:rsidRDefault="00BA36EB" w:rsidP="00182C7D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BA36EB" w:rsidRPr="00774EB7" w14:paraId="3ADE148E" w14:textId="77777777" w:rsidTr="00182C7D">
        <w:tc>
          <w:tcPr>
            <w:tcW w:w="3114" w:type="dxa"/>
          </w:tcPr>
          <w:p w14:paraId="1477A178" w14:textId="3DBF7477" w:rsidR="00BA36EB" w:rsidRPr="00774EB7" w:rsidRDefault="00BA36EB" w:rsidP="00182C7D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elf-developed measure by </w:t>
            </w:r>
            <w:r w:rsidR="00D17975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ZaXA8L0F1dGhvcj48WWVhcj4y
MDEwPC9ZZWFyPjxSZWNOdW0+MjEwPC9SZWNOdW0+PERpc3BsYXlUZXh0PllpcCBldCBhbC4gKDIw
MTApPC9EaXNwbGF5VGV4dD48cmVjb3JkPjxyZWMtbnVtYmVyPjIxMDwvcmVjLW51bWJlcj48Zm9y
ZWlnbi1rZXlzPjxrZXkgYXBwPSJFTiIgZGItaWQ9Inh0cnoyeHdmbGZzc2RxZWVwOWVwMjl3d2Qw
ZjBmZnI5MnJ0ZSIgdGltZXN0YW1wPSIxNTQ1Nzc0MDkzIj4yMTA8L2tleT48L2ZvcmVpZ24ta2V5
cz48cmVmLXR5cGUgbmFtZT0iSm91cm5hbCBBcnRpY2xlIj4xNzwvcmVmLXR5cGU+PGNvbnRyaWJ1
dG9ycz48YXV0aG9ycz48YXV0aG9yPllpcCwgVy4gSy48L2F1dGhvcj48YXV0aG9yPk1vcmRpZmZp
LCBTLiBaLjwvYXV0aG9yPjxhdXRob3I+TWFqaWQsIE0uIFMuPC9hdXRob3I+PGF1dGhvcj5Bbmcs
IEUuIEsuIE4uPC9hdXRob3I+PC9hdXRob3JzPjwvY29udHJpYnV0b3JzPjxhdXRoLWFkZHJlc3M+
KFlpcCwgTW9yZGlmZmkpIEV2aWRlbmNlIEJhc2VkIE51cnNpbmcgVW5pdCwgTmF0aW9uYWwgVW5p
dmVyc2l0eSBIb3NwaXRhbCwgU2luZ2Fwb3JlLCBTaW5nYXBvcmUgKE1hamlkKSBOYW55YW5nIFRl
Y2hub2xvZ2ljYWwgVW5pdmVyc2l0eSwgV2VlIEtpbSBXZWUgU2Nob29sIG9mIENvbW11bmljYXRp
b24gYW5kIEluZm9ybWF0aW9uLCBTaW5nYXBvcmUsIFNpbmdhcG9yZSAoQW5nKSBOYXRpb25hbCBD
YW5jZXIgSW5zdGl0dXRlIFNpbmdhcG9yZSwgTmF0aW9uYWwgVW5pdmVyc2l0eSBDYW5jZXIgSW5z
dGl0dXRlLCBTaW5nYXBvcmUsIFNpbmdhcG9yZSBXLksuIFlpcCwgRXZpZGVuY2UgQmFzZWQgTnVy
c2luZyBVbml0LCBOYXRpb25hbCBVbml2ZXJzaXR5IEhvc3BpdGFsLCBTaW5nYXBvcmUsIFNpbmdh
cG9yZTwvYXV0aC1hZGRyZXNzPjx0aXRsZXM+PHRpdGxlPk51cnNlcyZhcG9zOyBwZXJzcGVjdGl2
ZSB0b3dhcmRzIGV2aWRlbmNlLWJhc2VkIHByYWN0aWNlOiBBIGRlc2NyaXB0aXZlIHN0dWR5PC90
aXRsZT48c2Vjb25kYXJ5LXRpdGxlPkFubmFscyBvZiB0aGUgQWNhZGVteSBvZiBNZWRpY2luZSBT
aW5nYXBvcmU8L3NlY29uZGFyeS10aXRsZT48L3RpdGxlcz48cGVyaW9kaWNhbD48ZnVsbC10aXRs
ZT5Bbm5hbHMgb2YgdGhlIEFjYWRlbXkgb2YgTWVkaWNpbmUgU2luZ2Fwb3JlPC9mdWxsLXRpdGxl
PjwvcGVyaW9kaWNhbD48cGFnZXM+UzM3MjwvcGFnZXM+PHZvbHVtZT4zOTwvdm9sdW1lPjxrZXl3
b3Jkcz48a2V5d29yZD5udXJzZTwva2V5d29yZD48a2V5d29yZD5odW1hbjwva2V5d29yZD48a2V5
d29yZD5ldmlkZW5jZSBiYXNlZCBwcmFjdGljZTwva2V5d29yZD48a2V5d29yZD5TaW5nYXBvcmU8
L2tleXdvcmQ+PGtleXdvcmQ+aGVhbHRoPC9rZXl3b3JkPjxrZXl3b3JkPnNraWxsPC9rZXl3b3Jk
PjxrZXl3b3JkPmhlYWx0aCBjYXJlPC9rZXl3b3JkPjxrZXl3b3JkPnF1ZXN0aW9ubmFpcmU8L2tl
eXdvcmQ+PGtleXdvcmQ+Y3Jvc3Mtc2VjdGlvbmFsIHN0dWR5PC9rZXl3b3JkPjxrZXl3b3JkPmNh
cmRpYWMgcmVzeW5jaHJvbml6YXRpb24gdGhlcmFweSBkZXZpY2U8L2tleXdvcmQ+PC9rZXl3b3Jk
cz48ZGF0ZXM+PHllYXI+MjAxMDwveWVhcj48L2RhdGVzPjxpc2JuPjAzMDQtNDYwMjwvaXNibj48
dXJscz48cmVsYXRlZC11cmxzPjx1cmw+aHR0cDovL3d3dy5hbm5hbHMuZWR1LnNnL3BkZi8zOVZv
bE5vMTFTdXBwbE5vdjIwMTAvVjM5TjExKFN1cHBsKS5wZGYgaHR0cDovL2xpYmFjY2Vzcy5tY21h
c3Rlci5jYS9sb2dpbj91cmw9aHR0cDovL292aWRzcC5vdmlkLmNvbS9vdmlkd2ViLmNnaT9UPUpT
JmFtcDtDU0M9WSZhbXA7TkVXUz1OJmFtcDtQQUdFPWZ1bGx0ZXh0JmFtcDtEPWVtZWQxMiZhbXA7
QU49NzE3OTYyMzEgaHR0cDovL3NmeC5zY2hvbGFyc3BvcnRhbC5pbmZvL21jbWFzdGVyP3NpZD1P
VklEOmVtYmFzZSZhbXA7aWQ9cG1pZDomYW1wO2lkPWRvaTomYW1wO2lzc249MDMwNC00NjAyJmFt
cDtpc2JuPSZhbXA7dm9sdW1lPTM5JmFtcDtpc3N1ZT0xMStTVVBQTC4rMSZhbXA7c3BhZ2U9UzM3
MiZhbXA7cGFnZXM9UzM3MiZhbXA7ZGF0ZT0yMDEwJmFtcDt0aXRsZT1Bbm5hbHMrb2YrdGhlK0Fj
YWRlbXkrb2YrTWVkaWNpbmUrU2luZ2Fwb3JlJmFtcDthdGl0bGU9TnVyc2VzJTI3K3BlcnNwZWN0
aXZlK3Rvd2FyZHMrZXZpZGVuY2UtYmFzZWQrcHJhY3RpY2UlM0ErQStkZXNjcmlwdGl2ZStzdHVk
eSZhbXA7YXVsYXN0PVlpcCZhbXA7cGlkPSUzQ2F1dGhvciUzRVlpcCtXLksuJTNCTW9yZGlmZmkr
Uy5aLiUzQk1hamlkK00uUy4lM0JBbmcrRS5LLk4uJTNDJTJGYXV0aG9yJTNFJTNDQU4lM0U3MTc5
NjIzMSUzQyUyRkFOJTNFJTNDRFQlM0VDb25mZXJlbmNlK0Fic3RyYWN0JTNDJTJGRFQlM0U8L3Vy
bD48L3JlbGF0ZWQtdXJscz48L3VybHM+PGFjY2Vzcy1kYXRlPk5vdmVtYmVyPC9hY2Nlc3MtZGF0
ZT48L3JlY29yZD48L0NpdGU+PC9FbmROb3RlPgB=
</w:fldData>
              </w:fldChar>
            </w:r>
            <w:r w:rsidR="00D17975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D17975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ZaXA8L0F1dGhvcj48WWVhcj4y
MDEwPC9ZZWFyPjxSZWNOdW0+MjEwPC9SZWNOdW0+PERpc3BsYXlUZXh0PllpcCBldCBhbC4gKDIw
MTApPC9EaXNwbGF5VGV4dD48cmVjb3JkPjxyZWMtbnVtYmVyPjIxMDwvcmVjLW51bWJlcj48Zm9y
ZWlnbi1rZXlzPjxrZXkgYXBwPSJFTiIgZGItaWQ9Inh0cnoyeHdmbGZzc2RxZWVwOWVwMjl3d2Qw
ZjBmZnI5MnJ0ZSIgdGltZXN0YW1wPSIxNTQ1Nzc0MDkzIj4yMTA8L2tleT48L2ZvcmVpZ24ta2V5
cz48cmVmLXR5cGUgbmFtZT0iSm91cm5hbCBBcnRpY2xlIj4xNzwvcmVmLXR5cGU+PGNvbnRyaWJ1
dG9ycz48YXV0aG9ycz48YXV0aG9yPllpcCwgVy4gSy48L2F1dGhvcj48YXV0aG9yPk1vcmRpZmZp
LCBTLiBaLjwvYXV0aG9yPjxhdXRob3I+TWFqaWQsIE0uIFMuPC9hdXRob3I+PGF1dGhvcj5Bbmcs
IEUuIEsuIE4uPC9hdXRob3I+PC9hdXRob3JzPjwvY29udHJpYnV0b3JzPjxhdXRoLWFkZHJlc3M+
KFlpcCwgTW9yZGlmZmkpIEV2aWRlbmNlIEJhc2VkIE51cnNpbmcgVW5pdCwgTmF0aW9uYWwgVW5p
dmVyc2l0eSBIb3NwaXRhbCwgU2luZ2Fwb3JlLCBTaW5nYXBvcmUgKE1hamlkKSBOYW55YW5nIFRl
Y2hub2xvZ2ljYWwgVW5pdmVyc2l0eSwgV2VlIEtpbSBXZWUgU2Nob29sIG9mIENvbW11bmljYXRp
b24gYW5kIEluZm9ybWF0aW9uLCBTaW5nYXBvcmUsIFNpbmdhcG9yZSAoQW5nKSBOYXRpb25hbCBD
YW5jZXIgSW5zdGl0dXRlIFNpbmdhcG9yZSwgTmF0aW9uYWwgVW5pdmVyc2l0eSBDYW5jZXIgSW5z
dGl0dXRlLCBTaW5nYXBvcmUsIFNpbmdhcG9yZSBXLksuIFlpcCwgRXZpZGVuY2UgQmFzZWQgTnVy
c2luZyBVbml0LCBOYXRpb25hbCBVbml2ZXJzaXR5IEhvc3BpdGFsLCBTaW5nYXBvcmUsIFNpbmdh
cG9yZTwvYXV0aC1hZGRyZXNzPjx0aXRsZXM+PHRpdGxlPk51cnNlcyZhcG9zOyBwZXJzcGVjdGl2
ZSB0b3dhcmRzIGV2aWRlbmNlLWJhc2VkIHByYWN0aWNlOiBBIGRlc2NyaXB0aXZlIHN0dWR5PC90
aXRsZT48c2Vjb25kYXJ5LXRpdGxlPkFubmFscyBvZiB0aGUgQWNhZGVteSBvZiBNZWRpY2luZSBT
aW5nYXBvcmU8L3NlY29uZGFyeS10aXRsZT48L3RpdGxlcz48cGVyaW9kaWNhbD48ZnVsbC10aXRs
ZT5Bbm5hbHMgb2YgdGhlIEFjYWRlbXkgb2YgTWVkaWNpbmUgU2luZ2Fwb3JlPC9mdWxsLXRpdGxl
PjwvcGVyaW9kaWNhbD48cGFnZXM+UzM3MjwvcGFnZXM+PHZvbHVtZT4zOTwvdm9sdW1lPjxrZXl3
b3Jkcz48a2V5d29yZD5udXJzZTwva2V5d29yZD48a2V5d29yZD5odW1hbjwva2V5d29yZD48a2V5
d29yZD5ldmlkZW5jZSBiYXNlZCBwcmFjdGljZTwva2V5d29yZD48a2V5d29yZD5TaW5nYXBvcmU8
L2tleXdvcmQ+PGtleXdvcmQ+aGVhbHRoPC9rZXl3b3JkPjxrZXl3b3JkPnNraWxsPC9rZXl3b3Jk
PjxrZXl3b3JkPmhlYWx0aCBjYXJlPC9rZXl3b3JkPjxrZXl3b3JkPnF1ZXN0aW9ubmFpcmU8L2tl
eXdvcmQ+PGtleXdvcmQ+Y3Jvc3Mtc2VjdGlvbmFsIHN0dWR5PC9rZXl3b3JkPjxrZXl3b3JkPmNh
cmRpYWMgcmVzeW5jaHJvbml6YXRpb24gdGhlcmFweSBkZXZpY2U8L2tleXdvcmQ+PC9rZXl3b3Jk
cz48ZGF0ZXM+PHllYXI+MjAxMDwveWVhcj48L2RhdGVzPjxpc2JuPjAzMDQtNDYwMjwvaXNibj48
dXJscz48cmVsYXRlZC11cmxzPjx1cmw+aHR0cDovL3d3dy5hbm5hbHMuZWR1LnNnL3BkZi8zOVZv
bE5vMTFTdXBwbE5vdjIwMTAvVjM5TjExKFN1cHBsKS5wZGYgaHR0cDovL2xpYmFjY2Vzcy5tY21h
c3Rlci5jYS9sb2dpbj91cmw9aHR0cDovL292aWRzcC5vdmlkLmNvbS9vdmlkd2ViLmNnaT9UPUpT
JmFtcDtDU0M9WSZhbXA7TkVXUz1OJmFtcDtQQUdFPWZ1bGx0ZXh0JmFtcDtEPWVtZWQxMiZhbXA7
QU49NzE3OTYyMzEgaHR0cDovL3NmeC5zY2hvbGFyc3BvcnRhbC5pbmZvL21jbWFzdGVyP3NpZD1P
VklEOmVtYmFzZSZhbXA7aWQ9cG1pZDomYW1wO2lkPWRvaTomYW1wO2lzc249MDMwNC00NjAyJmFt
cDtpc2JuPSZhbXA7dm9sdW1lPTM5JmFtcDtpc3N1ZT0xMStTVVBQTC4rMSZhbXA7c3BhZ2U9UzM3
MiZhbXA7cGFnZXM9UzM3MiZhbXA7ZGF0ZT0yMDEwJmFtcDt0aXRsZT1Bbm5hbHMrb2YrdGhlK0Fj
YWRlbXkrb2YrTWVkaWNpbmUrU2luZ2Fwb3JlJmFtcDthdGl0bGU9TnVyc2VzJTI3K3BlcnNwZWN0
aXZlK3Rvd2FyZHMrZXZpZGVuY2UtYmFzZWQrcHJhY3RpY2UlM0ErQStkZXNjcmlwdGl2ZStzdHVk
eSZhbXA7YXVsYXN0PVlpcCZhbXA7cGlkPSUzQ2F1dGhvciUzRVlpcCtXLksuJTNCTW9yZGlmZmkr
Uy5aLiUzQk1hamlkK00uUy4lM0JBbmcrRS5LLk4uJTNDJTJGYXV0aG9yJTNFJTNDQU4lM0U3MTc5
NjIzMSUzQyUyRkFOJTNFJTNDRFQlM0VDb25mZXJlbmNlK0Fic3RyYWN0JTNDJTJGRFQlM0U8L3Vy
bD48L3JlbGF0ZWQtdXJscz48L3VybHM+PGFjY2Vzcy1kYXRlPk5vdmVtYmVyPC9hY2Nlc3MtZGF0
ZT48L3JlY29yZD48L0NpdGU+PC9FbmROb3RlPgB=
</w:fldData>
              </w:fldChar>
            </w:r>
            <w:r w:rsidR="00D17975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D17975" w:rsidRPr="00774EB7">
              <w:rPr>
                <w:rFonts w:cstheme="minorHAnsi"/>
                <w:b/>
                <w:sz w:val="20"/>
                <w:szCs w:val="20"/>
              </w:rPr>
            </w:r>
            <w:r w:rsidR="00D17975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D17975" w:rsidRPr="00774EB7">
              <w:rPr>
                <w:rFonts w:cstheme="minorHAnsi"/>
                <w:b/>
                <w:sz w:val="20"/>
                <w:szCs w:val="20"/>
              </w:rPr>
            </w:r>
            <w:r w:rsidR="00D17975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D17975" w:rsidRPr="00774EB7">
              <w:rPr>
                <w:rFonts w:cstheme="minorHAnsi"/>
                <w:b/>
                <w:noProof/>
                <w:sz w:val="20"/>
                <w:szCs w:val="20"/>
              </w:rPr>
              <w:t>Yip et al. (2010)</w:t>
            </w:r>
            <w:r w:rsidR="00D17975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4C7A2BC5" w14:textId="77777777" w:rsidR="00BA36EB" w:rsidRPr="00774EB7" w:rsidRDefault="00BA36EB" w:rsidP="00182C7D">
            <w:pPr>
              <w:pStyle w:val="ListParagraph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05EE00BB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9EC972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4A2E724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88A29EA" w14:textId="77777777" w:rsidR="00BA36EB" w:rsidRPr="00774EB7" w:rsidRDefault="00BA36EB" w:rsidP="00182C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776EE0B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896F563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250A531" w14:textId="77777777" w:rsidR="00BA36EB" w:rsidRPr="00774EB7" w:rsidRDefault="00BA36EB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38034917" w14:textId="77777777" w:rsidTr="00182C7D">
        <w:tc>
          <w:tcPr>
            <w:tcW w:w="3114" w:type="dxa"/>
          </w:tcPr>
          <w:p w14:paraId="74C7578F" w14:textId="3DF34EC5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elf-developed measure by </w:t>
            </w:r>
            <w:r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DaGV3PC9BdXRob3I+PFllYXI+
MjAxNTwvWWVhcj48UmVjTnVtPjg4PC9SZWNOdW0+PERpc3BsYXlUZXh0PkNoZXcgZXQgYWwuICgy
MDE1KTwvRGlzcGxheVRleHQ+PHJlY29yZD48cmVjLW51bWJlcj44ODwvcmVjLW51bWJlcj48Zm9y
ZWlnbi1rZXlzPjxrZXkgYXBwPSJFTiIgZGItaWQ9Inh0cnoyeHdmbGZzc2RxZWVwOWVwMjl3d2Qw
ZjBmZnI5MnJ0ZSIgdGltZXN0YW1wPSIxNTQ1Nzc0MDkyIj44ODwva2V5PjwvZm9yZWlnbi1rZXlz
PjxyZWYtdHlwZSBuYW1lPSJKb3VybmFsIEFydGljbGUiPjE3PC9yZWYtdHlwZT48Y29udHJpYnV0
b3JzPjxhdXRob3JzPjxhdXRob3I+Q2hldywgTS4gTC48L2F1dGhvcj48YXV0aG9yPlNpbSwgSy4g
SC48L2F1dGhvcj48YXV0aG9yPlNpbSwgWS4gRi48L2F1dGhvcj48YXV0aG9yPllhbiwgQy4gQy48
L2F1dGhvcj48L2F1dGhvcnM+PC9jb250cmlidXRvcnM+PGF1dGgtYWRkcmVzcz4oQ2hldywgU2lt
LCBTaW0sIFlhbikgTmF0aW9uYWwgSGVhbHRoY2FyZSBHcm91cCBQb2x5Y2luaWNzLCBTaW5nYXBv
cmUsIFNpbmdhcG9yZSBNLkwuIENoZXcsIE5hdGlvbmFsIEhlYWx0aGNhcmUgR3JvdXAgUG9seWNp
bmljcywgU2luZ2Fwb3JlLCBTaW5nYXBvcmU8L2F1dGgtYWRkcmVzcz48dGl0bGVzPjx0aXRsZT5B
dHRpdHVkZXMsIHNraWxscyBhbmQga25vd2xlZGdlIG9mIHByaW1hcnkgaGVhbHRoY2FyZSBudXJz
ZXMgb24gdGhlIHVzZSBvZiBldmlkZW5jZS1iYXNlZCBudXJzaW5nIChFQk4pIGFuZCBiYXJyaWVy
cyBpbmZsdWVuY2luZyB0aGUgdXNlIG9mIEVCTiBpbiB0aGUgcHJpbWFyeSBoZWFsdGhjYXJlIHNl
dHRpbmc8L3RpdGxlPjxzZWNvbmRhcnktdGl0bGU+QW5uYWxzIG9mIHRoZSBBY2FkZW15IG9mIE1l
ZGljaW5lIFNpbmdhcG9yZTwvc2Vjb25kYXJ5LXRpdGxlPjwvdGl0bGVzPjxwZXJpb2RpY2FsPjxm
dWxsLXRpdGxlPkFubmFscyBvZiB0aGUgQWNhZGVteSBvZiBNZWRpY2luZSBTaW5nYXBvcmU8L2Z1
bGwtdGl0bGU+PC9wZXJpb2RpY2FsPjxwYWdlcz5TNTAzPC9wYWdlcz48dm9sdW1lPjEpPC92b2x1
bWU+PGtleXdvcmRzPjxrZXl3b3JkPnByaW1hcnkgaGVhbHRoIGNhcmU8L2tleXdvcmQ+PGtleXdv
cmQ+aHVtYW48L2tleXdvcmQ+PGtleXdvcmQ+bnVyc2U8L2tleXdvcmQ+PGtleXdvcmQ+c2tpbGw8
L2tleXdvcmQ+PGtleXdvcmQ+ZXZpZGVuY2UgYmFzZWQgbnVyc2luZzwva2V5d29yZD48a2V5d29y
ZD5TaW5nYXBvcmU8L2tleXdvcmQ+PGtleXdvcmQ+aGVhbHRoPC9rZXl3b3JkPjxrZXl3b3JkPm91
dHBhdGllbnQgZGVwYXJ0bWVudDwva2V5d29yZD48a2V5d29yZD5hZHZhbmNlZCBwcmFjdGljZSBu
dXJzZTwva2V5d29yZD48a2V5d29yZD5yZWdpc3RlcmVkIG51cnNlPC9rZXl3b3JkPjxrZXl3b3Jk
PndvcmtwbGFjZTwva2V5d29yZD48a2V5d29yZD5oeXBvdGhlc2lzPC9rZXl3b3JkPjxrZXl3b3Jk
Pndvcmtsb2FkPC9rZXl3b3JkPjxrZXl3b3JkPm51cnNlIG1hbmFnZXI8L2tleXdvcmQ+PC9rZXl3
b3Jkcz48ZGF0ZXM+PHllYXI+MjAxNTwveWVhcj48L2RhdGVzPjxpc2JuPjAzMDQtNDYwMjwvaXNi
bj48dXJscz48cmVsYXRlZC11cmxzPjx1cmw+aHR0cDovL3d3dy5hbm5hbHMuZWR1LnNnL3BkZi80
NFZvbE5vMTBPY3QyMDE1L1NIQkNfRmluYWxfMi5wZGYgaHR0cDovL2xpYmFjY2Vzcy5tY21hc3Rl
ci5jYS9sb2dpbj91cmw9aHR0cDovL292aWRzcC5vdmlkLmNvbS9vdmlkd2ViLmNnaT9UPUpTJmFt
cDtDU0M9WSZhbXA7TkVXUz1OJmFtcDtQQUdFPWZ1bGx0ZXh0JmFtcDtEPWVtZWQxNyZhbXA7QU49
NzIxNTA5OTQgaHR0cDovL3NmeC5zY2hvbGFyc3BvcnRhbC5pbmZvL21jbWFzdGVyP3NpZD1PVklE
OmVtYmFzZSZhbXA7aWQ9cG1pZDomYW1wO2lkPWRvaTomYW1wO2lzc249MDMwNC00NjAyJmFtcDtp
c2JuPSZhbXA7dm9sdW1lPTQ0JmFtcDtpc3N1ZT0xMCtTVVBQTC4rMSZhbXA7c3BhZ2U9UzUwMyZh
bXA7cGFnZXM9UzUwMyZhbXA7ZGF0ZT0yMDE1JmFtcDt0aXRsZT1Bbm5hbHMrb2YrdGhlK0FjYWRl
bXkrb2YrTWVkaWNpbmUrU2luZ2Fwb3JlJmFtcDthdGl0bGU9QXR0aXR1ZGVzJTJDK3NraWxscyth
bmQra25vd2xlZGdlK29mK3ByaW1hcnkraGVhbHRoY2FyZStudXJzZXMrb24rdGhlK3VzZStvZitl
dmlkZW5jZS1iYXNlZCtudXJzaW5nKyUyOEVCTiUyOSthbmQrYmFycmllcnMraW5mbHVlbmNpbmcr
dGhlK3VzZStvZitFQk4raW4rdGhlK3ByaW1hcnkraGVhbHRoY2FyZStzZXR0aW5nJmFtcDthdWxh
c3Q9Q2hldyZhbXA7cGlkPSUzQ2F1dGhvciUzRUNoZXcrTS5MLiUzQlNpbStLLkguJTNCU2ltK1ku
Ri4lM0JZYW4rQy5DLiUzQyUyRmF1dGhvciUzRSUzQ0FOJTNFNzIxNTA5OTQlM0MlMkZBTiUzRSUz
Q0RUJTNFQ29uZmVyZW5jZStBYnN0cmFjdCUzQyUyRkRUJTNFPC91cmw+PC9yZWxhdGVkLXVybHM+
PC91cmxzPjxhY2Nlc3MtZGF0ZT5PY3RvYmVyPC9hY2Nlc3MtZGF0ZT48L3JlY29yZD48L0NpdGU+
PC9FbmROb3RlPn==
</w:fldData>
              </w:fldChar>
            </w:r>
            <w:r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DaGV3PC9BdXRob3I+PFllYXI+
MjAxNTwvWWVhcj48UmVjTnVtPjg4PC9SZWNOdW0+PERpc3BsYXlUZXh0PkNoZXcgZXQgYWwuICgy
MDE1KTwvRGlzcGxheVRleHQ+PHJlY29yZD48cmVjLW51bWJlcj44ODwvcmVjLW51bWJlcj48Zm9y
ZWlnbi1rZXlzPjxrZXkgYXBwPSJFTiIgZGItaWQ9Inh0cnoyeHdmbGZzc2RxZWVwOWVwMjl3d2Qw
ZjBmZnI5MnJ0ZSIgdGltZXN0YW1wPSIxNTQ1Nzc0MDkyIj44ODwva2V5PjwvZm9yZWlnbi1rZXlz
PjxyZWYtdHlwZSBuYW1lPSJKb3VybmFsIEFydGljbGUiPjE3PC9yZWYtdHlwZT48Y29udHJpYnV0
b3JzPjxhdXRob3JzPjxhdXRob3I+Q2hldywgTS4gTC48L2F1dGhvcj48YXV0aG9yPlNpbSwgSy4g
SC48L2F1dGhvcj48YXV0aG9yPlNpbSwgWS4gRi48L2F1dGhvcj48YXV0aG9yPllhbiwgQy4gQy48
L2F1dGhvcj48L2F1dGhvcnM+PC9jb250cmlidXRvcnM+PGF1dGgtYWRkcmVzcz4oQ2hldywgU2lt
LCBTaW0sIFlhbikgTmF0aW9uYWwgSGVhbHRoY2FyZSBHcm91cCBQb2x5Y2luaWNzLCBTaW5nYXBv
cmUsIFNpbmdhcG9yZSBNLkwuIENoZXcsIE5hdGlvbmFsIEhlYWx0aGNhcmUgR3JvdXAgUG9seWNp
bmljcywgU2luZ2Fwb3JlLCBTaW5nYXBvcmU8L2F1dGgtYWRkcmVzcz48dGl0bGVzPjx0aXRsZT5B
dHRpdHVkZXMsIHNraWxscyBhbmQga25vd2xlZGdlIG9mIHByaW1hcnkgaGVhbHRoY2FyZSBudXJz
ZXMgb24gdGhlIHVzZSBvZiBldmlkZW5jZS1iYXNlZCBudXJzaW5nIChFQk4pIGFuZCBiYXJyaWVy
cyBpbmZsdWVuY2luZyB0aGUgdXNlIG9mIEVCTiBpbiB0aGUgcHJpbWFyeSBoZWFsdGhjYXJlIHNl
dHRpbmc8L3RpdGxlPjxzZWNvbmRhcnktdGl0bGU+QW5uYWxzIG9mIHRoZSBBY2FkZW15IG9mIE1l
ZGljaW5lIFNpbmdhcG9yZTwvc2Vjb25kYXJ5LXRpdGxlPjwvdGl0bGVzPjxwZXJpb2RpY2FsPjxm
dWxsLXRpdGxlPkFubmFscyBvZiB0aGUgQWNhZGVteSBvZiBNZWRpY2luZSBTaW5nYXBvcmU8L2Z1
bGwtdGl0bGU+PC9wZXJpb2RpY2FsPjxwYWdlcz5TNTAzPC9wYWdlcz48dm9sdW1lPjEpPC92b2x1
bWU+PGtleXdvcmRzPjxrZXl3b3JkPnByaW1hcnkgaGVhbHRoIGNhcmU8L2tleXdvcmQ+PGtleXdv
cmQ+aHVtYW48L2tleXdvcmQ+PGtleXdvcmQ+bnVyc2U8L2tleXdvcmQ+PGtleXdvcmQ+c2tpbGw8
L2tleXdvcmQ+PGtleXdvcmQ+ZXZpZGVuY2UgYmFzZWQgbnVyc2luZzwva2V5d29yZD48a2V5d29y
ZD5TaW5nYXBvcmU8L2tleXdvcmQ+PGtleXdvcmQ+aGVhbHRoPC9rZXl3b3JkPjxrZXl3b3JkPm91
dHBhdGllbnQgZGVwYXJ0bWVudDwva2V5d29yZD48a2V5d29yZD5hZHZhbmNlZCBwcmFjdGljZSBu
dXJzZTwva2V5d29yZD48a2V5d29yZD5yZWdpc3RlcmVkIG51cnNlPC9rZXl3b3JkPjxrZXl3b3Jk
PndvcmtwbGFjZTwva2V5d29yZD48a2V5d29yZD5oeXBvdGhlc2lzPC9rZXl3b3JkPjxrZXl3b3Jk
Pndvcmtsb2FkPC9rZXl3b3JkPjxrZXl3b3JkPm51cnNlIG1hbmFnZXI8L2tleXdvcmQ+PC9rZXl3
b3Jkcz48ZGF0ZXM+PHllYXI+MjAxNTwveWVhcj48L2RhdGVzPjxpc2JuPjAzMDQtNDYwMjwvaXNi
bj48dXJscz48cmVsYXRlZC11cmxzPjx1cmw+aHR0cDovL3d3dy5hbm5hbHMuZWR1LnNnL3BkZi80
NFZvbE5vMTBPY3QyMDE1L1NIQkNfRmluYWxfMi5wZGYgaHR0cDovL2xpYmFjY2Vzcy5tY21hc3Rl
ci5jYS9sb2dpbj91cmw9aHR0cDovL292aWRzcC5vdmlkLmNvbS9vdmlkd2ViLmNnaT9UPUpTJmFt
cDtDU0M9WSZhbXA7TkVXUz1OJmFtcDtQQUdFPWZ1bGx0ZXh0JmFtcDtEPWVtZWQxNyZhbXA7QU49
NzIxNTA5OTQgaHR0cDovL3NmeC5zY2hvbGFyc3BvcnRhbC5pbmZvL21jbWFzdGVyP3NpZD1PVklE
OmVtYmFzZSZhbXA7aWQ9cG1pZDomYW1wO2lkPWRvaTomYW1wO2lzc249MDMwNC00NjAyJmFtcDtp
c2JuPSZhbXA7dm9sdW1lPTQ0JmFtcDtpc3N1ZT0xMCtTVVBQTC4rMSZhbXA7c3BhZ2U9UzUwMyZh
bXA7cGFnZXM9UzUwMyZhbXA7ZGF0ZT0yMDE1JmFtcDt0aXRsZT1Bbm5hbHMrb2YrdGhlK0FjYWRl
bXkrb2YrTWVkaWNpbmUrU2luZ2Fwb3JlJmFtcDthdGl0bGU9QXR0aXR1ZGVzJTJDK3NraWxscyth
bmQra25vd2xlZGdlK29mK3ByaW1hcnkraGVhbHRoY2FyZStudXJzZXMrb24rdGhlK3VzZStvZitl
dmlkZW5jZS1iYXNlZCtudXJzaW5nKyUyOEVCTiUyOSthbmQrYmFycmllcnMraW5mbHVlbmNpbmcr
dGhlK3VzZStvZitFQk4raW4rdGhlK3ByaW1hcnkraGVhbHRoY2FyZStzZXR0aW5nJmFtcDthdWxh
c3Q9Q2hldyZhbXA7cGlkPSUzQ2F1dGhvciUzRUNoZXcrTS5MLiUzQlNpbStLLkguJTNCU2ltK1ku
Ri4lM0JZYW4rQy5DLiUzQyUyRmF1dGhvciUzRSUzQ0FOJTNFNzIxNTA5OTQlM0MlMkZBTiUzRSUz
Q0RUJTNFQ29uZmVyZW5jZStBYnN0cmFjdCUzQyUyRkRUJTNFPC91cmw+PC9yZWxhdGVkLXVybHM+
PC91cmxzPjxhY2Nlc3MtZGF0ZT5PY3RvYmVyPC9hY2Nlc3MtZGF0ZT48L3JlY29yZD48L0NpdGU+
PC9FbmROb3RlPn==
</w:fldData>
              </w:fldChar>
            </w:r>
            <w:r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Pr="00774EB7">
              <w:rPr>
                <w:rFonts w:cstheme="minorHAnsi"/>
                <w:b/>
                <w:sz w:val="20"/>
                <w:szCs w:val="20"/>
              </w:rPr>
            </w:r>
            <w:r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Pr="00774EB7">
              <w:rPr>
                <w:rFonts w:cstheme="minorHAnsi"/>
                <w:b/>
                <w:sz w:val="20"/>
                <w:szCs w:val="20"/>
              </w:rPr>
            </w:r>
            <w:r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Pr="00774EB7">
              <w:rPr>
                <w:rFonts w:cstheme="minorHAnsi"/>
                <w:b/>
                <w:noProof/>
                <w:sz w:val="20"/>
                <w:szCs w:val="20"/>
              </w:rPr>
              <w:t>Chew et al. (2015)</w:t>
            </w:r>
            <w:r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0064" w:type="dxa"/>
            <w:gridSpan w:val="8"/>
          </w:tcPr>
          <w:p w14:paraId="1E771032" w14:textId="64AF1FFE" w:rsidR="00912BC0" w:rsidRPr="00774EB7" w:rsidRDefault="00912BC0" w:rsidP="00912BC0">
            <w:pPr>
              <w:rPr>
                <w:rFonts w:cstheme="minorHAnsi"/>
                <w:bCs/>
                <w:sz w:val="20"/>
                <w:szCs w:val="20"/>
              </w:rPr>
            </w:pPr>
            <w:r w:rsidRPr="00774EB7">
              <w:rPr>
                <w:rFonts w:cstheme="minorHAnsi"/>
                <w:bCs/>
                <w:sz w:val="20"/>
                <w:szCs w:val="20"/>
              </w:rPr>
              <w:t xml:space="preserve">*Unable to retrieve items. </w:t>
            </w:r>
          </w:p>
          <w:p w14:paraId="58B522C2" w14:textId="77777777" w:rsidR="00912BC0" w:rsidRPr="00774EB7" w:rsidRDefault="00912BC0" w:rsidP="00912BC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5962FBDF" w14:textId="77777777" w:rsidTr="00182C7D">
        <w:tc>
          <w:tcPr>
            <w:tcW w:w="3114" w:type="dxa"/>
          </w:tcPr>
          <w:p w14:paraId="7117BE4F" w14:textId="11A5DC74" w:rsidR="00912BC0" w:rsidRPr="00774EB7" w:rsidRDefault="00912BC0" w:rsidP="00912BC0">
            <w:pPr>
              <w:rPr>
                <w:rFonts w:cstheme="minorHAnsi"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EBP measure developed by Majid et al.</w:t>
            </w:r>
            <w:r w:rsidRPr="00774EB7">
              <w:rPr>
                <w:rFonts w:cstheme="minorHAnsi"/>
                <w:sz w:val="20"/>
                <w:szCs w:val="20"/>
              </w:rPr>
              <w:t xml:space="preserve"> </w:t>
            </w:r>
            <w:r w:rsidR="00DA5A28" w:rsidRPr="00774EB7">
              <w:rPr>
                <w:rFonts w:cstheme="minorHAnsi"/>
                <w:b/>
                <w:sz w:val="20"/>
                <w:szCs w:val="20"/>
              </w:rPr>
              <w:t>(2011)</w:t>
            </w:r>
            <w:r w:rsidR="00DA5A28" w:rsidRPr="00774EB7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DA5A28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BZGFtdTwvQXV0aG9yPjxZZWFyPjIwMTU8L1llYXI+PFJl
Y051bT42NjwvUmVjTnVtPjxEaXNwbGF5VGV4dD4oQWRhbXUgJmFtcDsgTmFpZG9vLCAyMDE1OyBG
YXJva2h6YWRpYW4sIEtoYWpvdWVpLCAmYW1wOyBBaG1hZGlhbiwgMjAxNSk8L0Rpc3BsYXlUZXh0
PjxyZWNvcmQ+PHJlYy1udW1iZXI+NjY8L3JlYy1udW1iZXI+PGZvcmVpZ24ta2V5cz48a2V5IGFw
cD0iRU4iIGRiLWlkPSJ4dHJ6Mnh3Zmxmc3NkcWVlcDllcDI5d3dkMGYwZmZyOTJydGUiIHRpbWVz
dGFtcD0iMTU0NTc3NDA5MiI+NjY8L2tleT48L2ZvcmVpZ24ta2V5cz48cmVmLXR5cGUgbmFtZT0i
Sm91cm5hbCBBcnRpY2xlIj4xNzwvcmVmLXR5cGU+PGNvbnRyaWJ1dG9ycz48YXV0aG9ycz48YXV0
aG9yPkFkYW11LCBBbGl5dTwvYXV0aG9yPjxhdXRob3I+TmFpZG9vLCBKb2FubmUgUmFjaGVsPC9h
dXRob3I+PC9hdXRob3JzPjwvY29udHJpYnV0b3JzPjxhdXRoLWFkZHJlc3M+RGlzY2lwbGluZSBv
ZiBOdXJzaW5nLCBTY2hvb2wgb2YgTnVyc2luZyBhbmQgUHVibGljIEhlYWx0aCwgVW5pdmVyc2l0
eSBvZiBLd2FadWx1LU5hdGFsPC9hdXRoLWFkZHJlc3M+PHRpdGxlcz48dGl0bGU+RXhwbG9yaW5n
IHRoZSBwZXJjZXB0aW9ucyBvZiByZWdpc3RlcmVkIG51cnNlcyB0b3dhcmRzIGV2aWRlbmNlLWJh
c2VkIHByYWN0aWNlIGluIGEgc2VsZWN0ZWQgZ2VuZXJhbCBob3NwaXRhbCBpbiBOaWdlcmlhPC90
aXRsZT48c2Vjb25kYXJ5LXRpdGxlPkFmcmljYSBKb3VybmFsIG9mIE51cnNpbmcgJmFtcDsgTWlk
d2lmZXJ5PC9zZWNvbmRhcnktdGl0bGU+PC90aXRsZXM+PHBlcmlvZGljYWw+PGZ1bGwtdGl0bGU+
QWZyaWNhIEpvdXJuYWwgb2YgTnVyc2luZyBhbmQgTWlkd2lmZXJ5PC9mdWxsLXRpdGxlPjxhYmJy
LTE+QWZyLiBKLiBOdXJzLiBNaWR3aWZlcnk8L2FiYnItMT48YWJici0yPkFmciBKIE51cnMgTWlk
d2lmZXJ5PC9hYmJyLTI+PGFiYnItMz5BZnJpY2EgSm91cm5hbCBvZiBOdXJzaW5nICZhbXA7IE1p
ZHdpZmVyeTwvYWJici0zPjwvcGVyaW9kaWNhbD48cGFnZXM+MzMtNDY8L3BhZ2VzPjx2b2x1bWU+
MTc8L3ZvbHVtZT48bnVtYmVyPjE8L251bWJlcj48ZGF0ZXM+PHllYXI+MjAxNTwveWVhcj48L2Rh
dGVzPjxpc2JuPjE2ODItNTA1NTwvaXNibj48dXJscz48cmVsYXRlZC11cmxzPjx1cmw+aHR0cDov
L3NlYXJjaC5lYnNjb2hvc3QuY29tL2xvZ2luLmFzcHg/ZGlyZWN0PXRydWUmYW1wO2RiPWNpbjIw
JmFtcDtBTj0xMTYwNjcxOTYmYW1wO3NpdGU9ZWhvc3QtbGl2ZTwvdXJsPjwvcmVsYXRlZC11cmxz
PjwvdXJscz48L3JlY29yZD48L0NpdGU+PENpdGU+PEF1dGhvcj5GYXJva2h6YWRpYW48L0F1dGhv
cj48WWVhcj4yMDE1PC9ZZWFyPjxSZWNOdW0+MTAxPC9SZWNOdW0+PHJlY29yZD48cmVjLW51bWJl
cj4xMDE8L3JlYy1udW1iZXI+PGZvcmVpZ24ta2V5cz48a2V5IGFwcD0iRU4iIGRiLWlkPSJ4dHJ6
Mnh3Zmxmc3NkcWVlcDllcDI5d3dkMGYwZmZyOTJydGUiIHRpbWVzdGFtcD0iMTU0NTc3NDA5MiI+
MTAxPC9rZXk+PC9mb3JlaWduLWtleXM+PHJlZi10eXBlIG5hbWU9IkpvdXJuYWwgQXJ0aWNsZSI+
MTc8L3JlZi10eXBlPjxjb250cmlidXRvcnM+PGF1dGhvcnM+PGF1dGhvcj5GYXJva2h6YWRpYW4s
IEouPC9hdXRob3I+PGF1dGhvcj5LaGFqb3VlaSwgUi48L2F1dGhvcj48YXV0aG9yPkFobWFkaWFu
LCBMLjwvYXV0aG9yPjwvYXV0aG9ycz48L2NvbnRyaWJ1dG9ycz48YXV0aC1hZGRyZXNzPkZhcm9r
aHphZGlhbiwgSmFtaWxlaC4gRGVwYXJ0bWVudCBvZiBDb21tdW5pdHkgSGVhbHRoIE51cnNpbmcs
IFNjaG9vbCBvZiBOdXJzaW5nIGFuZCBNaWR3aWZlcnksIEtlcm1hbiBVbml2ZXJzaXR5IG9mIE1l
ZGljYWwgU2NpZW5jZXMsIEtlcm1hbiwgSXJhbi4gS2hham91ZWksIFJlemEuIE1lZGljYWwgSW5m
b3JtYXRpY3MgUmVzZWFyY2ggQ2VudGVyLCBJbnN0aXR1dGUgZm9yIEZ1dHVyZXMgU3R1ZGllcyBp
biBIZWFsdGgsIEtlcm1hbiBVbml2ZXJzaXR5IG9mIE1lZGljYWwgU2NpZW5jZXMsIEtlcm1hbiwg
SXJhbi4gS2hham91ZWksIFJlemEuIERlcGFydG1lbnQgb2YgSGVhbHRoIEluZm9ybWF0aW9uIE1h
bmFnZW1lbnQgYW5kIFRlY2hub2xvZ3ksIEZhY3VsdHkgb2YgTWFuYWdlbWVudCBhbmQgTWVkaWNh
bCBJbmZvcm1hdGlvbiBTY2llbmNlcywgS2VybWFuIFVuaXZlcnNpdHkgb2YgTWVkaWNhbCBTY2ll
bmNlcywgS2VybWFuLCBJcmFuLiBBaG1hZGlhbiwgTGVpbGEuIEhlYWx0aCBTZXJ2aWNlcyBNYW5h
Z2VtZW50IFJlc2VhcmNoIENlbnRlciwgSW5zdGl0dXRlIGZvciBGdXR1cmVzIFN0dWRpZXMgaW4g
SGVhbHRoLCBLZXJtYW4gVW5pdmVyc2l0eSBvZiBNZWRpY2FsIFNjaWVuY2VzLCBLZXJtYW4sIEly
YW4uPC9hdXRoLWFkZHJlc3M+PHRpdGxlcz48dGl0bGU+RXZhbHVhdGluZyBmYWN0b3JzIGFzc29j
aWF0ZWQgd2l0aCBpbXBsZW1lbnRpbmcgZXZpZGVuY2UtYmFzZWQgcHJhY3RpY2UgaW4gbnVyc2lu
ZzwvdGl0bGU+PHNlY29uZGFyeS10aXRsZT5Kb3VybmFsIG9mIGV2YWx1YXRpb24gaW4gY2xpbmlj
YWwgcHJhY3RpY2U8L3NlY29uZGFyeS10aXRsZT48L3RpdGxlcz48cGVyaW9kaWNhbD48ZnVsbC10
aXRsZT5Kb3VybmFsIG9mIEV2YWx1YXRpb24gaW4gQ2xpbmljYWwgUHJhY3RpY2U8L2Z1bGwtdGl0
bGU+PGFiYnItMT5KLiBFdmFsLiBDbGluLiBQcmFjdC48L2FiYnItMT48YWJici0yPkogRXZhbCBD
bGluIFByYWN0PC9hYmJyLTI+PC9wZXJpb2RpY2FsPjxwYWdlcz4xMTA3LTExMTM8L3BhZ2VzPjx2
b2x1bWU+MjE8L3ZvbHVtZT48bnVtYmVyPjY8L251bWJlcj48a2V5d29yZHM+PGtleXdvcmQ+QWR1
bHQ8L2tleXdvcmQ+PGtleXdvcmQ+KkF0dGl0dWRlIG9mIEhlYWx0aCBQZXJzb25uZWw8L2tleXdv
cmQ+PGtleXdvcmQ+Q3Jvc3MtU2VjdGlvbmFsIFN0dWRpZXM8L2tleXdvcmQ+PGtleXdvcmQ+KkV2
aWRlbmNlLUJhc2VkIE51cnNpbmcvb2cgT3JnYW5pemF0aW9uICZhbXA7IEFkbWluaXN0cmF0aW9u
XTwva2V5d29yZD48a2V5d29yZD5GZW1hbGU8L2tleXdvcmQ+PGtleXdvcmQ+SGVhbHRoIEtub3ds
ZWRnZSwgQXR0aXR1ZGVzLCBQcmFjdGljZTwva2V5d29yZD48a2V5d29yZD5Ib3NwaXRhbHMsIFRl
YWNoaW5nL29nIE9yZ2FuaXphdGlvbiAmYW1wOyBBZG1pbmlzdHJhdGlvbl08L2tleXdvcmQ+PGtl
eXdvcmQ+SHVtYW5zPC9rZXl3b3JkPjxrZXl3b3JkPipJbnNlcnZpY2UgVHJhaW5pbmcvb2cgT3Jn
YW5pemF0aW9uICZhbXA7IEFkbWluaXN0cmF0aW9uXTwva2V5d29yZD48a2V5d29yZD5JcmFuPC9r
ZXl3b3JkPjxrZXl3b3JkPktub3dsZWRnZTwva2V5d29yZD48a2V5d29yZD5NYWxlPC9rZXl3b3Jk
PjxrZXl3b3JkPk1pZGRsZSBBZ2VkPC9rZXl3b3JkPjxrZXl3b3JkPipOdXJzaW5nIFN0YWZmLCBI
b3NwaXRhbC9weCBQc3ljaG9sb2d5XTwva2V5d29yZD48a2V5d29yZD4qU2VsZiBFZmZpY2FjeTwv
a2V5d29yZD48a2V5d29yZD5Tb2Npb2Vjb25vbWljIEZhY3RvcnM8L2tleXdvcmQ+PC9rZXl3b3Jk
cz48ZGF0ZXM+PHllYXI+MjAxNTwveWVhcj48L2RhdGVzPjxpc2JuPjEzNjUtMjc1MzwvaXNibj48
dXJscz48cmVsYXRlZC11cmxzPjx1cmw+aW50ZXJuYWwtcGRmOi8vMzE5MzczNjY4MC8yNTUtRmFy
b2toemFkaWFuLTIwMTUucGRmOyBodHRwczovL3d3dy5uY2JpLm5sbS5uaWguZ292L3B1Ym1lZC8y
NjU2MzU2NDwvdXJsPjwvcmVsYXRlZC11cmxzPjwvdXJscz48ZWxlY3Ryb25pYy1yZXNvdXJjZS1u
dW0+aHR0cHM6Ly9keC5kb2kub3JnLzEwLjExMTEvamVwLjEyNDgwPC9lbGVjdHJvbmljLXJlc291
cmNlLW51bT48YWNjZXNzLWRhdGU+RGVjPC9hY2Nlc3MtZGF0ZT48L3JlY29yZD48L0NpdGU+PC9F
bmROb3RlPgB=
</w:fldData>
              </w:fldChar>
            </w:r>
            <w:r w:rsidR="00DA5A28" w:rsidRPr="00774EB7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DA5A28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BZGFtdTwvQXV0aG9yPjxZZWFyPjIwMTU8L1llYXI+PFJl
Y051bT42NjwvUmVjTnVtPjxEaXNwbGF5VGV4dD4oQWRhbXUgJmFtcDsgTmFpZG9vLCAyMDE1OyBG
YXJva2h6YWRpYW4sIEtoYWpvdWVpLCAmYW1wOyBBaG1hZGlhbiwgMjAxNSk8L0Rpc3BsYXlUZXh0
PjxyZWNvcmQ+PHJlYy1udW1iZXI+NjY8L3JlYy1udW1iZXI+PGZvcmVpZ24ta2V5cz48a2V5IGFw
cD0iRU4iIGRiLWlkPSJ4dHJ6Mnh3Zmxmc3NkcWVlcDllcDI5d3dkMGYwZmZyOTJydGUiIHRpbWVz
dGFtcD0iMTU0NTc3NDA5MiI+NjY8L2tleT48L2ZvcmVpZ24ta2V5cz48cmVmLXR5cGUgbmFtZT0i
Sm91cm5hbCBBcnRpY2xlIj4xNzwvcmVmLXR5cGU+PGNvbnRyaWJ1dG9ycz48YXV0aG9ycz48YXV0
aG9yPkFkYW11LCBBbGl5dTwvYXV0aG9yPjxhdXRob3I+TmFpZG9vLCBKb2FubmUgUmFjaGVsPC9h
dXRob3I+PC9hdXRob3JzPjwvY29udHJpYnV0b3JzPjxhdXRoLWFkZHJlc3M+RGlzY2lwbGluZSBv
ZiBOdXJzaW5nLCBTY2hvb2wgb2YgTnVyc2luZyBhbmQgUHVibGljIEhlYWx0aCwgVW5pdmVyc2l0
eSBvZiBLd2FadWx1LU5hdGFsPC9hdXRoLWFkZHJlc3M+PHRpdGxlcz48dGl0bGU+RXhwbG9yaW5n
IHRoZSBwZXJjZXB0aW9ucyBvZiByZWdpc3RlcmVkIG51cnNlcyB0b3dhcmRzIGV2aWRlbmNlLWJh
c2VkIHByYWN0aWNlIGluIGEgc2VsZWN0ZWQgZ2VuZXJhbCBob3NwaXRhbCBpbiBOaWdlcmlhPC90
aXRsZT48c2Vjb25kYXJ5LXRpdGxlPkFmcmljYSBKb3VybmFsIG9mIE51cnNpbmcgJmFtcDsgTWlk
d2lmZXJ5PC9zZWNvbmRhcnktdGl0bGU+PC90aXRsZXM+PHBlcmlvZGljYWw+PGZ1bGwtdGl0bGU+
QWZyaWNhIEpvdXJuYWwgb2YgTnVyc2luZyBhbmQgTWlkd2lmZXJ5PC9mdWxsLXRpdGxlPjxhYmJy
LTE+QWZyLiBKLiBOdXJzLiBNaWR3aWZlcnk8L2FiYnItMT48YWJici0yPkFmciBKIE51cnMgTWlk
d2lmZXJ5PC9hYmJyLTI+PGFiYnItMz5BZnJpY2EgSm91cm5hbCBvZiBOdXJzaW5nICZhbXA7IE1p
ZHdpZmVyeTwvYWJici0zPjwvcGVyaW9kaWNhbD48cGFnZXM+MzMtNDY8L3BhZ2VzPjx2b2x1bWU+
MTc8L3ZvbHVtZT48bnVtYmVyPjE8L251bWJlcj48ZGF0ZXM+PHllYXI+MjAxNTwveWVhcj48L2Rh
dGVzPjxpc2JuPjE2ODItNTA1NTwvaXNibj48dXJscz48cmVsYXRlZC11cmxzPjx1cmw+aHR0cDov
L3NlYXJjaC5lYnNjb2hvc3QuY29tL2xvZ2luLmFzcHg/ZGlyZWN0PXRydWUmYW1wO2RiPWNpbjIw
JmFtcDtBTj0xMTYwNjcxOTYmYW1wO3NpdGU9ZWhvc3QtbGl2ZTwvdXJsPjwvcmVsYXRlZC11cmxz
PjwvdXJscz48L3JlY29yZD48L0NpdGU+PENpdGU+PEF1dGhvcj5GYXJva2h6YWRpYW48L0F1dGhv
cj48WWVhcj4yMDE1PC9ZZWFyPjxSZWNOdW0+MTAxPC9SZWNOdW0+PHJlY29yZD48cmVjLW51bWJl
cj4xMDE8L3JlYy1udW1iZXI+PGZvcmVpZ24ta2V5cz48a2V5IGFwcD0iRU4iIGRiLWlkPSJ4dHJ6
Mnh3Zmxmc3NkcWVlcDllcDI5d3dkMGYwZmZyOTJydGUiIHRpbWVzdGFtcD0iMTU0NTc3NDA5MiI+
MTAxPC9rZXk+PC9mb3JlaWduLWtleXM+PHJlZi10eXBlIG5hbWU9IkpvdXJuYWwgQXJ0aWNsZSI+
MTc8L3JlZi10eXBlPjxjb250cmlidXRvcnM+PGF1dGhvcnM+PGF1dGhvcj5GYXJva2h6YWRpYW4s
IEouPC9hdXRob3I+PGF1dGhvcj5LaGFqb3VlaSwgUi48L2F1dGhvcj48YXV0aG9yPkFobWFkaWFu
LCBMLjwvYXV0aG9yPjwvYXV0aG9ycz48L2NvbnRyaWJ1dG9ycz48YXV0aC1hZGRyZXNzPkZhcm9r
aHphZGlhbiwgSmFtaWxlaC4gRGVwYXJ0bWVudCBvZiBDb21tdW5pdHkgSGVhbHRoIE51cnNpbmcs
IFNjaG9vbCBvZiBOdXJzaW5nIGFuZCBNaWR3aWZlcnksIEtlcm1hbiBVbml2ZXJzaXR5IG9mIE1l
ZGljYWwgU2NpZW5jZXMsIEtlcm1hbiwgSXJhbi4gS2hham91ZWksIFJlemEuIE1lZGljYWwgSW5m
b3JtYXRpY3MgUmVzZWFyY2ggQ2VudGVyLCBJbnN0aXR1dGUgZm9yIEZ1dHVyZXMgU3R1ZGllcyBp
biBIZWFsdGgsIEtlcm1hbiBVbml2ZXJzaXR5IG9mIE1lZGljYWwgU2NpZW5jZXMsIEtlcm1hbiwg
SXJhbi4gS2hham91ZWksIFJlemEuIERlcGFydG1lbnQgb2YgSGVhbHRoIEluZm9ybWF0aW9uIE1h
bmFnZW1lbnQgYW5kIFRlY2hub2xvZ3ksIEZhY3VsdHkgb2YgTWFuYWdlbWVudCBhbmQgTWVkaWNh
bCBJbmZvcm1hdGlvbiBTY2llbmNlcywgS2VybWFuIFVuaXZlcnNpdHkgb2YgTWVkaWNhbCBTY2ll
bmNlcywgS2VybWFuLCBJcmFuLiBBaG1hZGlhbiwgTGVpbGEuIEhlYWx0aCBTZXJ2aWNlcyBNYW5h
Z2VtZW50IFJlc2VhcmNoIENlbnRlciwgSW5zdGl0dXRlIGZvciBGdXR1cmVzIFN0dWRpZXMgaW4g
SGVhbHRoLCBLZXJtYW4gVW5pdmVyc2l0eSBvZiBNZWRpY2FsIFNjaWVuY2VzLCBLZXJtYW4sIEly
YW4uPC9hdXRoLWFkZHJlc3M+PHRpdGxlcz48dGl0bGU+RXZhbHVhdGluZyBmYWN0b3JzIGFzc29j
aWF0ZWQgd2l0aCBpbXBsZW1lbnRpbmcgZXZpZGVuY2UtYmFzZWQgcHJhY3RpY2UgaW4gbnVyc2lu
ZzwvdGl0bGU+PHNlY29uZGFyeS10aXRsZT5Kb3VybmFsIG9mIGV2YWx1YXRpb24gaW4gY2xpbmlj
YWwgcHJhY3RpY2U8L3NlY29uZGFyeS10aXRsZT48L3RpdGxlcz48cGVyaW9kaWNhbD48ZnVsbC10
aXRsZT5Kb3VybmFsIG9mIEV2YWx1YXRpb24gaW4gQ2xpbmljYWwgUHJhY3RpY2U8L2Z1bGwtdGl0
bGU+PGFiYnItMT5KLiBFdmFsLiBDbGluLiBQcmFjdC48L2FiYnItMT48YWJici0yPkogRXZhbCBD
bGluIFByYWN0PC9hYmJyLTI+PC9wZXJpb2RpY2FsPjxwYWdlcz4xMTA3LTExMTM8L3BhZ2VzPjx2
b2x1bWU+MjE8L3ZvbHVtZT48bnVtYmVyPjY8L251bWJlcj48a2V5d29yZHM+PGtleXdvcmQ+QWR1
bHQ8L2tleXdvcmQ+PGtleXdvcmQ+KkF0dGl0dWRlIG9mIEhlYWx0aCBQZXJzb25uZWw8L2tleXdv
cmQ+PGtleXdvcmQ+Q3Jvc3MtU2VjdGlvbmFsIFN0dWRpZXM8L2tleXdvcmQ+PGtleXdvcmQ+KkV2
aWRlbmNlLUJhc2VkIE51cnNpbmcvb2cgT3JnYW5pemF0aW9uICZhbXA7IEFkbWluaXN0cmF0aW9u
XTwva2V5d29yZD48a2V5d29yZD5GZW1hbGU8L2tleXdvcmQ+PGtleXdvcmQ+SGVhbHRoIEtub3ds
ZWRnZSwgQXR0aXR1ZGVzLCBQcmFjdGljZTwva2V5d29yZD48a2V5d29yZD5Ib3NwaXRhbHMsIFRl
YWNoaW5nL29nIE9yZ2FuaXphdGlvbiAmYW1wOyBBZG1pbmlzdHJhdGlvbl08L2tleXdvcmQ+PGtl
eXdvcmQ+SHVtYW5zPC9rZXl3b3JkPjxrZXl3b3JkPipJbnNlcnZpY2UgVHJhaW5pbmcvb2cgT3Jn
YW5pemF0aW9uICZhbXA7IEFkbWluaXN0cmF0aW9uXTwva2V5d29yZD48a2V5d29yZD5JcmFuPC9r
ZXl3b3JkPjxrZXl3b3JkPktub3dsZWRnZTwva2V5d29yZD48a2V5d29yZD5NYWxlPC9rZXl3b3Jk
PjxrZXl3b3JkPk1pZGRsZSBBZ2VkPC9rZXl3b3JkPjxrZXl3b3JkPipOdXJzaW5nIFN0YWZmLCBI
b3NwaXRhbC9weCBQc3ljaG9sb2d5XTwva2V5d29yZD48a2V5d29yZD4qU2VsZiBFZmZpY2FjeTwv
a2V5d29yZD48a2V5d29yZD5Tb2Npb2Vjb25vbWljIEZhY3RvcnM8L2tleXdvcmQ+PC9rZXl3b3Jk
cz48ZGF0ZXM+PHllYXI+MjAxNTwveWVhcj48L2RhdGVzPjxpc2JuPjEzNjUtMjc1MzwvaXNibj48
dXJscz48cmVsYXRlZC11cmxzPjx1cmw+aW50ZXJuYWwtcGRmOi8vMzE5MzczNjY4MC8yNTUtRmFy
b2toemFkaWFuLTIwMTUucGRmOyBodHRwczovL3d3dy5uY2JpLm5sbS5uaWguZ292L3B1Ym1lZC8y
NjU2MzU2NDwvdXJsPjwvcmVsYXRlZC11cmxzPjwvdXJscz48ZWxlY3Ryb25pYy1yZXNvdXJjZS1u
dW0+aHR0cHM6Ly9keC5kb2kub3JnLzEwLjExMTEvamVwLjEyNDgwPC9lbGVjdHJvbmljLXJlc291
cmNlLW51bT48YWNjZXNzLWRhdGU+RGVjPC9hY2Nlc3MtZGF0ZT48L3JlY29yZD48L0NpdGU+PC9F
bmROb3RlPgB=
</w:fldData>
              </w:fldChar>
            </w:r>
            <w:r w:rsidR="00DA5A28" w:rsidRPr="00774EB7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DA5A28" w:rsidRPr="00774EB7">
              <w:rPr>
                <w:rFonts w:cstheme="minorHAnsi"/>
                <w:b/>
                <w:bCs/>
                <w:sz w:val="20"/>
                <w:szCs w:val="20"/>
              </w:rPr>
            </w:r>
            <w:r w:rsidR="00DA5A28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DA5A28" w:rsidRPr="00774EB7">
              <w:rPr>
                <w:rFonts w:cstheme="minorHAnsi"/>
                <w:b/>
                <w:bCs/>
                <w:sz w:val="20"/>
                <w:szCs w:val="20"/>
              </w:rPr>
            </w:r>
            <w:r w:rsidR="00DA5A28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DA5A28" w:rsidRPr="00774EB7">
              <w:rPr>
                <w:rFonts w:cstheme="minorHAnsi"/>
                <w:b/>
                <w:bCs/>
                <w:noProof/>
                <w:sz w:val="20"/>
                <w:szCs w:val="20"/>
              </w:rPr>
              <w:t>(Adamu &amp; Naidoo, 2015; Farokhzadian, Khajouei, &amp; Ahmadian, 2015)</w:t>
            </w:r>
            <w:r w:rsidR="00DA5A28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36ECDD6D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37F77AD6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302E39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F6A0950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1F41C47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CED9DF1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2D111B3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A0D046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3EA2CFB5" w14:textId="77777777" w:rsidTr="00182C7D">
        <w:tc>
          <w:tcPr>
            <w:tcW w:w="3114" w:type="dxa"/>
          </w:tcPr>
          <w:p w14:paraId="4565902C" w14:textId="2127CEE9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Modified Stevens EBP Readiness Inventory (ERI) (Finnish ERI)</w:t>
            </w:r>
            <w:r w:rsidR="008250D7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8250D7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TYXVuZGVyczwvQXV0aG9yPjxZZWFyPjIwMTY8L1llYXI+
PFJlY051bT4xNjc8L1JlY051bT48RGlzcGxheVRleHQ+KFNhdW5kZXJzIGV0IGFsLiwgMjAxNik8
L0Rpc3BsYXlUZXh0PjxyZWNvcmQ+PHJlYy1udW1iZXI+MTY3PC9yZWMtbnVtYmVyPjxmb3JlaWdu
LWtleXM+PGtleSBhcHA9IkVOIiBkYi1pZD0ieHRyejJ4d2ZsZnNzZHFlZXA5ZXAyOXd3ZDBmMGZm
cjkycnRlIiB0aW1lc3RhbXA9IjE1NDU3NzQwOTIiPjE2Nzwva2V5PjwvZm9yZWlnbi1rZXlzPjxy
ZWYtdHlwZSBuYW1lPSJKb3VybmFsIEFydGljbGUiPjE3PC9yZWYtdHlwZT48Y29udHJpYnV0b3Jz
PjxhdXRob3JzPjxhdXRob3I+U2F1bmRlcnMsIEguPC9hdXRob3I+PGF1dGhvcj5TdGV2ZW5zLCBL
LiBSLjwvYXV0aG9yPjxhdXRob3I+VmVodmlsYWluZW4tSnVsa3VuZW4sIEsuPC9hdXRob3I+PC9h
dXRob3JzPjwvY29udHJpYnV0b3JzPjxhdXRoLWFkZHJlc3M+U2F1bmRlcnMsIEhhbm5lbGUuIERl
cGFydG1lbnQgb2YgTnVyc2luZyBTY2llbmNlLCBGYWN1bHR5IG9mIEhlYWx0aCBTY2llbmNlcywg
VW5pdmVyc2l0eSBvZiBFYXN0ZXJuIEZpbmxhbmQsIEt1b3BpbywgRmlubGFuZC4gU3RldmVucywg
S2F0aGxlZW4gUi4gSW1wcm92ZW1lbnQgU2NpZW5jZSBSZXNlYXJjaCBOZXR3b3JrLCBVbml2ZXJz
aXR5IG9mIFRleGFzIEhlYWx0aCBTY2llbmNlIENlbnRlciwgU2FuIEFudG9uaW8sIFRleGFzLCBV
U0EuIFZlaHZpbGFpbmVuLUp1bGt1bmVuLCBLYXRyaS4gRGVwYXJ0bWVudCBvZiBOdXJzaW5nIFNj
aWVuY2UsIEZhY3VsdHkgb2YgSGVhbHRoIFNjaWVuY2VzLCBVbml2ZXJzaXR5IG9mIEVhc3Rlcm4g
RmlubGFuZCBhbmQgS3VvcGlvIFVuaXZlcnNpdHkgSG9zcGl0YWwsIEZpbmxhbmQuPC9hdXRoLWFk
ZHJlc3M+PHRpdGxlcz48dGl0bGU+TnVyc2VzJmFwb3M7IHJlYWRpbmVzcyBmb3IgZXZpZGVuY2Ut
YmFzZWQgcHJhY3RpY2UgYXQgRmlubmlzaCB1bml2ZXJzaXR5IGhvc3BpdGFsczogYSBuYXRpb25h
bCBzdXJ2ZXk8L3RpdGxlPjxzZWNvbmRhcnktdGl0bGU+Sm91cm5hbCBvZiBhZHZhbmNlZCBudXJz
aW5nPC9zZWNvbmRhcnktdGl0bGU+PC90aXRsZXM+PHBlcmlvZGljYWw+PGZ1bGwtdGl0bGU+Sm91
cm5hbCBvZiBBZHZhbmNlZCBOdXJzaW5nPC9mdWxsLXRpdGxlPjxhYmJyLTE+Si4gQWR2LiBOdXJz
LjwvYWJici0xPjxhYmJyLTI+SiBBZHYgTnVyczwvYWJici0yPjwvcGVyaW9kaWNhbD48cGFnZXM+
MTg2My0xODc0PC9wYWdlcz48dm9sdW1lPjcyPC92b2x1bWU+PG51bWJlcj44PC9udW1iZXI+PGRh
dGVzPjx5ZWFyPjIwMTY8L3llYXI+PC9kYXRlcz48aXNibj4xMzY1LTI2NDg8L2lzYm4+PHVybHM+
PHJlbGF0ZWQtdXJscz48dXJsPmludGVybmFsLXBkZjovLzM5Mjk1OTk5MzgvNzEtU2F1bmRlcnMt
MjAxNi5wZGY7IGh0dHA6Ly9saWJhY2Nlc3MubWNtYXN0ZXIuY2EvbG9naW4/dXJsPWh0dHA6Ly9v
dmlkc3Aub3ZpZC5jb20vb3ZpZHdlYi5jZ2k/VD1KUyZhbXA7Q1NDPVkmYW1wO05FV1M9TiZhbXA7
UEFHRT1mdWxsdGV4dCZhbXA7RD1wcmVtJmFtcDtBTj0yNzAyMDc5NyBodHRwOi8vc2Z4LnNjaG9s
YXJzcG9ydGFsLmluZm8vbWNtYXN0ZXI/c2lkPU9WSUQ6bWVkbGluZSZhbXA7aWQ9cG1pZDoyNzAy
MDc5NyZhbXA7aWQ9ZG9pOjEwLjExMTElMkZqYW4uMTI5NjMmYW1wO2lzc249MDMwOS0yNDAyJmFt
cDtpc2JuPSZhbXA7dm9sdW1lPTcyJmFtcDtpc3N1ZT04JmFtcDtzcGFnZT0xODYzJmFtcDtwYWdl
cz0xODYzLTc0JmFtcDtkYXRlPTIwMTYmYW1wO3RpdGxlPUpvdXJuYWwrb2YrQWR2YW5jZWQrTnVy
c2luZyZhbXA7YXRpdGxlPU51cnNlcyUyNytyZWFkaW5lc3MrZm9yK2V2aWRlbmNlLWJhc2VkK3By
YWN0aWNlK2F0K0Zpbm5pc2grdW5pdmVyc2l0eStob3NwaXRhbHMlM0ErYStuYXRpb25hbCtzdXJ2
ZXkuJmFtcDthdWxhc3Q9U2F1bmRlcnMmYW1wO3BpZD0lM0NhdXRob3IlM0VTYXVuZGVycytIJTNC
U3RldmVucytLUiUzQlZlaHZpbGFpbmVuLUp1bGt1bmVuK0slM0MlMkZhdXRob3IlM0UlM0NBTiUz
RTI3MDIwNzk3JTNDJTJGQU4lM0UlM0NEVCUzRUpvdXJuYWwrQXJ0aWNsZSUzQyUyRkRUJTNFIGh0
dHA6Ly9vbmxpbmVsaWJyYXJ5LndpbGV5LmNvbS9zdG9yZS8xMC4xMTExL2phbi4xMjk2My9hc3Nl
dC9qYW4xMjk2My5wZGY/dj0xJmFtcDt0PWpiNmpmcnFpJmFtcDtzPWE4Njc5MmU4MzVkODM3OTNl
OTdlMWNjYWExMzBhYTUyNDc1N2U3NTA8L3VybD48L3JlbGF0ZWQtdXJscz48L3VybHM+PGVsZWN0
cm9uaWMtcmVzb3VyY2UtbnVtPmh0dHBzOi8vZHguZG9pLm9yZy8xMC4xMTExL2phbi4xMjk2Mzwv
ZWxlY3Ryb25pYy1yZXNvdXJjZS1udW0+PGFjY2Vzcy1kYXRlPkF1ZzwvYWNjZXNzLWRhdGU+PC9y
ZWNvcmQ+PC9DaXRlPjwvRW5kTm90ZT4A
</w:fldData>
              </w:fldChar>
            </w:r>
            <w:r w:rsidR="008250D7" w:rsidRPr="00774EB7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8250D7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TYXVuZGVyczwvQXV0aG9yPjxZZWFyPjIwMTY8L1llYXI+
PFJlY051bT4xNjc8L1JlY051bT48RGlzcGxheVRleHQ+KFNhdW5kZXJzIGV0IGFsLiwgMjAxNik8
L0Rpc3BsYXlUZXh0PjxyZWNvcmQ+PHJlYy1udW1iZXI+MTY3PC9yZWMtbnVtYmVyPjxmb3JlaWdu
LWtleXM+PGtleSBhcHA9IkVOIiBkYi1pZD0ieHRyejJ4d2ZsZnNzZHFlZXA5ZXAyOXd3ZDBmMGZm
cjkycnRlIiB0aW1lc3RhbXA9IjE1NDU3NzQwOTIiPjE2Nzwva2V5PjwvZm9yZWlnbi1rZXlzPjxy
ZWYtdHlwZSBuYW1lPSJKb3VybmFsIEFydGljbGUiPjE3PC9yZWYtdHlwZT48Y29udHJpYnV0b3Jz
PjxhdXRob3JzPjxhdXRob3I+U2F1bmRlcnMsIEguPC9hdXRob3I+PGF1dGhvcj5TdGV2ZW5zLCBL
LiBSLjwvYXV0aG9yPjxhdXRob3I+VmVodmlsYWluZW4tSnVsa3VuZW4sIEsuPC9hdXRob3I+PC9h
dXRob3JzPjwvY29udHJpYnV0b3JzPjxhdXRoLWFkZHJlc3M+U2F1bmRlcnMsIEhhbm5lbGUuIERl
cGFydG1lbnQgb2YgTnVyc2luZyBTY2llbmNlLCBGYWN1bHR5IG9mIEhlYWx0aCBTY2llbmNlcywg
VW5pdmVyc2l0eSBvZiBFYXN0ZXJuIEZpbmxhbmQsIEt1b3BpbywgRmlubGFuZC4gU3RldmVucywg
S2F0aGxlZW4gUi4gSW1wcm92ZW1lbnQgU2NpZW5jZSBSZXNlYXJjaCBOZXR3b3JrLCBVbml2ZXJz
aXR5IG9mIFRleGFzIEhlYWx0aCBTY2llbmNlIENlbnRlciwgU2FuIEFudG9uaW8sIFRleGFzLCBV
U0EuIFZlaHZpbGFpbmVuLUp1bGt1bmVuLCBLYXRyaS4gRGVwYXJ0bWVudCBvZiBOdXJzaW5nIFNj
aWVuY2UsIEZhY3VsdHkgb2YgSGVhbHRoIFNjaWVuY2VzLCBVbml2ZXJzaXR5IG9mIEVhc3Rlcm4g
RmlubGFuZCBhbmQgS3VvcGlvIFVuaXZlcnNpdHkgSG9zcGl0YWwsIEZpbmxhbmQuPC9hdXRoLWFk
ZHJlc3M+PHRpdGxlcz48dGl0bGU+TnVyc2VzJmFwb3M7IHJlYWRpbmVzcyBmb3IgZXZpZGVuY2Ut
YmFzZWQgcHJhY3RpY2UgYXQgRmlubmlzaCB1bml2ZXJzaXR5IGhvc3BpdGFsczogYSBuYXRpb25h
bCBzdXJ2ZXk8L3RpdGxlPjxzZWNvbmRhcnktdGl0bGU+Sm91cm5hbCBvZiBhZHZhbmNlZCBudXJz
aW5nPC9zZWNvbmRhcnktdGl0bGU+PC90aXRsZXM+PHBlcmlvZGljYWw+PGZ1bGwtdGl0bGU+Sm91
cm5hbCBvZiBBZHZhbmNlZCBOdXJzaW5nPC9mdWxsLXRpdGxlPjxhYmJyLTE+Si4gQWR2LiBOdXJz
LjwvYWJici0xPjxhYmJyLTI+SiBBZHYgTnVyczwvYWJici0yPjwvcGVyaW9kaWNhbD48cGFnZXM+
MTg2My0xODc0PC9wYWdlcz48dm9sdW1lPjcyPC92b2x1bWU+PG51bWJlcj44PC9udW1iZXI+PGRh
dGVzPjx5ZWFyPjIwMTY8L3llYXI+PC9kYXRlcz48aXNibj4xMzY1LTI2NDg8L2lzYm4+PHVybHM+
PHJlbGF0ZWQtdXJscz48dXJsPmludGVybmFsLXBkZjovLzM5Mjk1OTk5MzgvNzEtU2F1bmRlcnMt
MjAxNi5wZGY7IGh0dHA6Ly9saWJhY2Nlc3MubWNtYXN0ZXIuY2EvbG9naW4/dXJsPWh0dHA6Ly9v
dmlkc3Aub3ZpZC5jb20vb3ZpZHdlYi5jZ2k/VD1KUyZhbXA7Q1NDPVkmYW1wO05FV1M9TiZhbXA7
UEFHRT1mdWxsdGV4dCZhbXA7RD1wcmVtJmFtcDtBTj0yNzAyMDc5NyBodHRwOi8vc2Z4LnNjaG9s
YXJzcG9ydGFsLmluZm8vbWNtYXN0ZXI/c2lkPU9WSUQ6bWVkbGluZSZhbXA7aWQ9cG1pZDoyNzAy
MDc5NyZhbXA7aWQ9ZG9pOjEwLjExMTElMkZqYW4uMTI5NjMmYW1wO2lzc249MDMwOS0yNDAyJmFt
cDtpc2JuPSZhbXA7dm9sdW1lPTcyJmFtcDtpc3N1ZT04JmFtcDtzcGFnZT0xODYzJmFtcDtwYWdl
cz0xODYzLTc0JmFtcDtkYXRlPTIwMTYmYW1wO3RpdGxlPUpvdXJuYWwrb2YrQWR2YW5jZWQrTnVy
c2luZyZhbXA7YXRpdGxlPU51cnNlcyUyNytyZWFkaW5lc3MrZm9yK2V2aWRlbmNlLWJhc2VkK3By
YWN0aWNlK2F0K0Zpbm5pc2grdW5pdmVyc2l0eStob3NwaXRhbHMlM0ErYStuYXRpb25hbCtzdXJ2
ZXkuJmFtcDthdWxhc3Q9U2F1bmRlcnMmYW1wO3BpZD0lM0NhdXRob3IlM0VTYXVuZGVycytIJTNC
U3RldmVucytLUiUzQlZlaHZpbGFpbmVuLUp1bGt1bmVuK0slM0MlMkZhdXRob3IlM0UlM0NBTiUz
RTI3MDIwNzk3JTNDJTJGQU4lM0UlM0NEVCUzRUpvdXJuYWwrQXJ0aWNsZSUzQyUyRkRUJTNFIGh0
dHA6Ly9vbmxpbmVsaWJyYXJ5LndpbGV5LmNvbS9zdG9yZS8xMC4xMTExL2phbi4xMjk2My9hc3Nl
dC9qYW4xMjk2My5wZGY/dj0xJmFtcDt0PWpiNmpmcnFpJmFtcDtzPWE4Njc5MmU4MzVkODM3OTNl
OTdlMWNjYWExMzBhYTUyNDc1N2U3NTA8L3VybD48L3JlbGF0ZWQtdXJscz48L3VybHM+PGVsZWN0
cm9uaWMtcmVzb3VyY2UtbnVtPmh0dHBzOi8vZHguZG9pLm9yZy8xMC4xMTExL2phbi4xMjk2Mzwv
ZWxlY3Ryb25pYy1yZXNvdXJjZS1udW0+PGFjY2Vzcy1kYXRlPkF1ZzwvYWNjZXNzLWRhdGU+PC9y
ZWNvcmQ+PC9DaXRlPjwvRW5kTm90ZT4A
</w:fldData>
              </w:fldChar>
            </w:r>
            <w:r w:rsidR="008250D7" w:rsidRPr="00774EB7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8250D7" w:rsidRPr="00774EB7">
              <w:rPr>
                <w:rFonts w:cstheme="minorHAnsi"/>
                <w:b/>
                <w:bCs/>
                <w:sz w:val="20"/>
                <w:szCs w:val="20"/>
              </w:rPr>
            </w:r>
            <w:r w:rsidR="008250D7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8250D7" w:rsidRPr="00774EB7">
              <w:rPr>
                <w:rFonts w:cstheme="minorHAnsi"/>
                <w:b/>
                <w:bCs/>
                <w:sz w:val="20"/>
                <w:szCs w:val="20"/>
              </w:rPr>
            </w:r>
            <w:r w:rsidR="008250D7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8250D7" w:rsidRPr="00774EB7">
              <w:rPr>
                <w:rFonts w:cstheme="minorHAnsi"/>
                <w:b/>
                <w:bCs/>
                <w:noProof/>
                <w:sz w:val="20"/>
                <w:szCs w:val="20"/>
              </w:rPr>
              <w:t>(Saunders et al., 2016)</w:t>
            </w:r>
            <w:r w:rsidR="008250D7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064" w:type="dxa"/>
            <w:gridSpan w:val="8"/>
          </w:tcPr>
          <w:p w14:paraId="6458D2FB" w14:textId="2D6B2E63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theme="minorHAnsi"/>
                <w:sz w:val="20"/>
                <w:szCs w:val="20"/>
              </w:rPr>
            </w:pPr>
            <w:r w:rsidRPr="00774EB7">
              <w:rPr>
                <w:rFonts w:cstheme="minorHAnsi"/>
                <w:bCs/>
                <w:sz w:val="20"/>
                <w:szCs w:val="20"/>
              </w:rPr>
              <w:t>*Unable to retrieve items</w:t>
            </w:r>
            <w:r w:rsidR="003C35D7">
              <w:rPr>
                <w:rFonts w:cstheme="minorHAnsi"/>
                <w:bCs/>
                <w:sz w:val="20"/>
                <w:szCs w:val="20"/>
              </w:rPr>
              <w:t>.</w:t>
            </w:r>
          </w:p>
        </w:tc>
      </w:tr>
      <w:tr w:rsidR="00912BC0" w:rsidRPr="00774EB7" w14:paraId="737D4D80" w14:textId="77777777" w:rsidTr="00182C7D">
        <w:tc>
          <w:tcPr>
            <w:tcW w:w="3114" w:type="dxa"/>
          </w:tcPr>
          <w:p w14:paraId="07073B82" w14:textId="77777777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Self-developed measure by Gerrish et al.</w:t>
            </w:r>
            <w:r w:rsidRPr="00774EB7">
              <w:rPr>
                <w:rFonts w:cstheme="minorHAnsi"/>
                <w:sz w:val="20"/>
                <w:szCs w:val="20"/>
              </w:rPr>
              <w:t xml:space="preserve"> (2011)</w:t>
            </w:r>
          </w:p>
        </w:tc>
        <w:tc>
          <w:tcPr>
            <w:tcW w:w="1175" w:type="dxa"/>
            <w:vAlign w:val="center"/>
          </w:tcPr>
          <w:p w14:paraId="3B829B28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1C871876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C232EC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628493A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28DE01B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7DB41D4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1792993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03CB1C9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04B68CE7" w14:textId="77777777" w:rsidTr="00182C7D">
        <w:tc>
          <w:tcPr>
            <w:tcW w:w="3114" w:type="dxa"/>
          </w:tcPr>
          <w:p w14:paraId="29130D67" w14:textId="1889A4F5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Knowledge and Skills in Evidence-Based Nursing (KS-EBN)</w:t>
            </w:r>
            <w:r w:rsidR="00571135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571135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begin"/>
            </w:r>
            <w:r w:rsidR="00571135" w:rsidRPr="00774EB7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&lt;EndNote&gt;&lt;Cite&gt;&lt;Author&gt;Gu&lt;/Author&gt;&lt;Year&gt;2015&lt;/Year&gt;&lt;RecNum&gt;18&lt;/RecNum&gt;&lt;DisplayText&gt;(Gu et al., 2015)&lt;/DisplayText&gt;&lt;record&gt;&lt;rec-number&gt;18&lt;/rec-number&gt;&lt;foreign-keys&gt;&lt;key app="EN" db-id="xtrz2xwflfssdqeep9ep29wwd0f0ffr92rte" timestamp="1545773654"&gt;18&lt;/key&gt;&lt;/foreign-keys&gt;&lt;ref-type name="Journal Article"&gt;17&lt;/ref-type&gt;&lt;contributors&gt;&lt;authors&gt;&lt;author&gt;Gu, Mee Ock&lt;/author&gt;&lt;author&gt;Ha, Yeongmi&lt;/author&gt;&lt;author&gt;Kim, Jeongsook&lt;/author&gt;&lt;/authors&gt;&lt;/contributors&gt;&lt;titles&gt;&lt;title&gt;Development and validation of an instrument to assess knowledge and skills of evidence-based nursing&lt;/title&gt;&lt;secondary-title&gt;Journal of Clinical Nursing&lt;/secondary-title&gt;&lt;/titles&gt;&lt;periodical&gt;&lt;full-title&gt;Journal of Clinical Nursing&lt;/full-title&gt;&lt;abbr-1&gt;J. Clin. Nurs.&lt;/abbr-1&gt;&lt;abbr-2&gt;J Clin Nurs&lt;/abbr-2&gt;&lt;/periodical&gt;&lt;pages&gt;1380-1393&lt;/pages&gt;&lt;volume&gt;24&lt;/volume&gt;&lt;number&gt;9-10&lt;/number&gt;&lt;dates&gt;&lt;year&gt;2015&lt;/year&gt;&lt;/dates&gt;&lt;urls&gt;&lt;related-urls&gt;&lt;url&gt;http://libaccess.mcmaster.ca/login?url=http://ovidsp.ovid.com/ovidweb.cgi?T=JS&amp;amp;CSC=Y&amp;amp;NEWS=N&amp;amp;PAGE=fulltext&amp;amp;D=medl&amp;amp;AN=25664762; http://sfx.scholarsportal.info/mcmaster?sid=OVID:medline&amp;amp;id=pmid:25664762&amp;amp;id=doi:10.1111%2Fjocn.12754&amp;amp;issn=0962-1067&amp;amp;isbn=&amp;amp;volume=24&amp;amp;issue=9&amp;amp;spage=1380&amp;amp;pages=1380-93&amp;amp;date=2015&amp;amp;title=Journal+of+Clinical+Nursing&amp;amp;atitle=Development+and+validation+of+an+instrument+to+assess+knowledge+and+skills+of+evidence-based+nursing.&amp;amp;aulast=Gu&amp;amp;pid=%3Cauthor%3EGu+MO%3BHa+Y%3BKim+J%3C%2Fauthor%3E%3CAN%3E25664762%3C%2FAN%3E%3CDT%3EJournal+Article%3C%2FDT%3E&lt;/url&gt;&lt;/related-urls&gt;&lt;/urls&gt;&lt;access-date&gt;May&lt;/access-date&gt;&lt;/record&gt;&lt;/Cite&gt;&lt;/EndNote&gt;</w:instrText>
            </w:r>
            <w:r w:rsidR="00571135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571135" w:rsidRPr="00774EB7">
              <w:rPr>
                <w:rFonts w:cstheme="minorHAnsi"/>
                <w:b/>
                <w:bCs/>
                <w:noProof/>
                <w:sz w:val="20"/>
                <w:szCs w:val="20"/>
              </w:rPr>
              <w:t>(Gu et al., 2015)</w:t>
            </w:r>
            <w:r w:rsidR="00571135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5AF60374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2AEF6D95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  <w:r w:rsidRPr="00774EB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3E4BAAF2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7E9DA21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1622A7C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E04B2B0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547C308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D11F37C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39AC3FF1" w14:textId="77777777" w:rsidTr="00B170B6">
        <w:tc>
          <w:tcPr>
            <w:tcW w:w="3114" w:type="dxa"/>
          </w:tcPr>
          <w:p w14:paraId="6A483DE0" w14:textId="355F9E8A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Adapted Fresno Test</w:t>
            </w:r>
            <w:r w:rsidR="001F0DBD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1F0DBD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1F0DBD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Laibhen-Parkes&lt;/Author&gt;&lt;Year&gt;2014&lt;/Year&gt;&lt;RecNum&gt;133&lt;/RecNum&gt;&lt;DisplayText&gt;(Laibhen-Parkes, 2014)&lt;/DisplayText&gt;&lt;record&gt;&lt;rec-number&gt;133&lt;/rec-number&gt;&lt;foreign-keys&gt;&lt;key app="EN" db-id="xtrz2xwflfssdqeep9ep29wwd0f0ffr92rte" timestamp="1545774092"&gt;133&lt;/key&gt;&lt;/foreign-keys&gt;&lt;ref-type name="Thesis"&gt;32&lt;/ref-type&gt;&lt;contributors&gt;&lt;authors&gt;&lt;author&gt;Laibhen-Parkes, Natasha&lt;/author&gt;&lt;/authors&gt;&lt;/contributors&gt;&lt;titles&gt;&lt;title&gt;Web-Based evidence based practice educational intervention to improve EBP competence among BSN-prepared pediatric bedside nurses: A mixed methods pilot study&lt;/title&gt;&lt;/titles&gt;&lt;pages&gt;192 p-192 p&lt;/pages&gt;&lt;volume&gt;Ph.D.&lt;/volume&gt;&lt;number&gt;Dissertation/Thesis&lt;/number&gt;&lt;keywords&gt;&lt;keyword&gt;Education, Nursing, Continuing&lt;/keyword&gt;&lt;keyword&gt;Nursing Practice, Evidence-Based -- Education&lt;/keyword&gt;&lt;keyword&gt;Pediatric Nursing -- Education&lt;/keyword&gt;&lt;keyword&gt;Adult&lt;/keyword&gt;&lt;keyword&gt;Baccalaureate Nurses&lt;/keyword&gt;&lt;keyword&gt;Clinical Competence&lt;/keyword&gt;&lt;keyword&gt;Control Group&lt;/keyword&gt;&lt;keyword&gt;Convenience Sample&lt;/keyword&gt;&lt;keyword&gt;Effect Size&lt;/keyword&gt;&lt;keyword&gt;Female&lt;/keyword&gt;&lt;keyword&gt;Hospitals, Pediatric&lt;/keyword&gt;&lt;keyword&gt;Human&lt;/keyword&gt;&lt;keyword&gt;Interviews&lt;/keyword&gt;&lt;keyword&gt;Multimethod Studies&lt;/keyword&gt;&lt;keyword&gt;Nonparametric Statistics&lt;/keyword&gt;&lt;keyword&gt;Parametric Statistics&lt;/keyword&gt;&lt;keyword&gt;Pilot Studies&lt;/keyword&gt;&lt;keyword&gt;Random Assignment&lt;/keyword&gt;&lt;keyword&gt;Randomized Controlled Trials&lt;/keyword&gt;&lt;keyword&gt;Scales&lt;/keyword&gt;&lt;keyword&gt;Southeastern United States&lt;/keyword&gt;&lt;keyword&gt;Statistical Significance&lt;/keyword&gt;&lt;keyword&gt;Surveys&lt;/keyword&gt;&lt;keyword&gt;Whites&lt;/keyword&gt;&lt;keyword&gt;World Wide Web&lt;/keyword&gt;&lt;/keywords&gt;&lt;dates&gt;&lt;year&gt;2014&lt;/year&gt;&lt;/dates&gt;&lt;publisher&gt;Mercer University&lt;/publisher&gt;&lt;isbn&gt;9781303857294&lt;/isbn&gt;&lt;urls&gt;&lt;related-urls&gt;&lt;url&gt;http://search.ebscohost.com/login.aspx?direct=true&amp;amp;db=cin20&amp;amp;AN=109753992&amp;amp;site=ehost-live&lt;/url&gt;&lt;/related-urls&gt;&lt;/urls&gt;&lt;/record&gt;&lt;/Cite&gt;&lt;/EndNote&gt;</w:instrText>
            </w:r>
            <w:r w:rsidR="001F0DBD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1F0DBD" w:rsidRPr="00774EB7">
              <w:rPr>
                <w:rFonts w:cstheme="minorHAnsi"/>
                <w:b/>
                <w:noProof/>
                <w:sz w:val="20"/>
                <w:szCs w:val="20"/>
              </w:rPr>
              <w:t>(Laibhen-Parkes, 2014)</w:t>
            </w:r>
            <w:r w:rsidR="001F0DBD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707AB0E9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2DE1C21F" w14:textId="77777777" w:rsidR="00912BC0" w:rsidRPr="00774EB7" w:rsidRDefault="00912BC0" w:rsidP="00912BC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8E0F342" w14:textId="77777777" w:rsidR="00912BC0" w:rsidRPr="00774EB7" w:rsidRDefault="00912BC0" w:rsidP="00912BC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8E0F634" w14:textId="77777777" w:rsidR="00912BC0" w:rsidRPr="00774EB7" w:rsidRDefault="00912BC0" w:rsidP="00912BC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5210D0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C5BF95F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F7A6404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55BB143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36C59EEA" w14:textId="77777777" w:rsidTr="00182C7D">
        <w:tc>
          <w:tcPr>
            <w:tcW w:w="3114" w:type="dxa"/>
          </w:tcPr>
          <w:p w14:paraId="201DC9E8" w14:textId="2BB201D3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elf-developed measure by </w:t>
            </w:r>
            <w:r w:rsidR="00645262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HZXJyaXNoPC9BdXRob3I+PFll
YXI+MjAwNDwvWWVhcj48UmVjTnVtPjEwOTwvUmVjTnVtPjxEaXNwbGF5VGV4dD5HZXJyaXNoIGFu
ZCBDbGF5dG9uICgyMDA0KTwvRGlzcGxheVRleHQ+PHJlY29yZD48cmVjLW51bWJlcj4xMDk8L3Jl
Yy1udW1iZXI+PGZvcmVpZ24ta2V5cz48a2V5IGFwcD0iRU4iIGRiLWlkPSJ4dHJ6Mnh3Zmxmc3Nk
cWVlcDllcDI5d3dkMGYwZmZyOTJydGUiIHRpbWVzdGFtcD0iMTU0NTc3NDA5MiI+MTA5PC9rZXk+
PC9mb3JlaWduLWtleXM+PHJlZi10eXBlIG5hbWU9IkpvdXJuYWwgQXJ0aWNsZSI+MTc8L3JlZi10
eXBlPjxjb250cmlidXRvcnM+PGF1dGhvcnM+PGF1dGhvcj5HZXJyaXNoLCBLLjwvYXV0aG9yPjxh
dXRob3I+Q2xheXRvbiwgSi48L2F1dGhvcj48L2F1dGhvcnM+PC9jb250cmlidXRvcnM+PGF1dGgt
YWRkcmVzcz5HZXJyaXNoLCBLYXRlLiBTY2hvb2wgb2YgTnVyc2luZyBhbmQgTWlkd2lmZXJ5LCBU
aGUgVW5pdmVyc2l0eSBvZiBTaGVmZmllbGQsIFNoZWZmaWVsZCBGb3JtZXJseSBSZXNlYXJjaCBG
ZWxsb3cgaW4gTnVyc2luZywgU2hlZmZpZWxkIEhhbGxhbSBVbml2ZXJzaXR5LCBTaGVmZmllbGQs
IFVLLiBrLmEuZ2VycmlzaEBzaGVmZmllbGQuYWMudWs8L2F1dGgtYWRkcmVzcz48dGl0bGVzPjx0
aXRsZT5Qcm9tb3RpbmcgZXZpZGVuY2UtYmFzZWQgcHJhY3RpY2U6IGFuIG9yZ2FuaXphdGlvbmFs
IGFwcHJvYWNoPC90aXRsZT48c2Vjb25kYXJ5LXRpdGxlPkpvdXJuYWwgb2YgbnVyc2luZyBtYW5h
Z2VtZW50PC9zZWNvbmRhcnktdGl0bGU+PC90aXRsZXM+PHBlcmlvZGljYWw+PGZ1bGwtdGl0bGU+
Sm91cm5hbCBvZiBOdXJzaW5nIE1hbmFnZW1lbnQ8L2Z1bGwtdGl0bGU+PGFiYnItMT5KLiBOdXJz
LiBNYW5hZy48L2FiYnItMT48YWJici0yPkogTnVycyBNYW5hZzwvYWJici0yPjwvcGVyaW9kaWNh
bD48cGFnZXM+MTE0LTEyMzwvcGFnZXM+PHZvbHVtZT4xMjwvdm9sdW1lPjxudW1iZXI+MjwvbnVt
YmVyPjxrZXl3b3Jkcz48a2V5d29yZD4qQXR0aXR1ZGUgb2YgSGVhbHRoIFBlcnNvbm5lbDwva2V5
d29yZD48a2V5d29yZD5DbGluaWNhbCBDb21wZXRlbmNlL3N0IFN0YW5kYXJkc108L2tleXdvcmQ+
PGtleXdvcmQ+RGlmZnVzaW9uIG9mIElubm92YXRpb248L2tleXdvcmQ+PGtleXdvcmQ+RWR1Y2F0
aW9uLCBOdXJzaW5nLCBDb250aW51aW5nL210IE1ldGhvZHNdPC9rZXl3b3JkPjxrZXl3b3JkPkVu
Z2xhbmQ8L2tleXdvcmQ+PGtleXdvcmQ+RXZpZGVuY2UtQmFzZWQgTWVkaWNpbmUvZWQgRWR1Y2F0
aW9uXTwva2V5d29yZD48a2V5d29yZD4qRXZpZGVuY2UtQmFzZWQgTWVkaWNpbmUvb2cgT3JnYW5p
emF0aW9uICZhbXA7IEFkbWluaXN0cmF0aW9uXTwva2V5d29yZD48a2V5d29yZD5IZWFsdGggS25v
d2xlZGdlLCBBdHRpdHVkZXMsIFByYWN0aWNlPC9rZXl3b3JkPjxrZXl3b3JkPkhlYWx0aCBTZXJ2
aWNlcyBSZXNlYXJjaDwva2V5d29yZD48a2V5d29yZD5IdW1hbnM8L2tleXdvcmQ+PGtleXdvcmQ+
SW5zZXJ2aWNlIFRyYWluaW5nL210IE1ldGhvZHNdPC9rZXl3b3JkPjxrZXl3b3JkPkludGVycHJv
ZmVzc2lvbmFsIFJlbGF0aW9uczwva2V5d29yZD48a2V5d29yZD5OZWVkcyBBc3Nlc3NtZW50PC9r
ZXl3b3JkPjxrZXl3b3JkPk51cnNlJmFwb3M7cyBSb2xlPC9rZXl3b3JkPjxrZXl3b3JkPk51cnNp
bmcgTWV0aG9kb2xvZ3kgUmVzZWFyY2g8L2tleXdvcmQ+PGtleXdvcmQ+TnVyc2luZyBTdGFmZiwg
SG9zcGl0YWwvZWQgRWR1Y2F0aW9uXTwva2V5d29yZD48a2V5d29yZD5OdXJzaW5nIFN0YWZmLCBI
b3NwaXRhbC9vZyBPcmdhbml6YXRpb24gJmFtcDsgQWRtaW5pc3RyYXRpb25dPC9rZXl3b3JkPjxr
ZXl3b3JkPk51cnNpbmcgU3RhZmYsIEhvc3BpdGFsL3B4IFBzeWNob2xvZ3ldPC9rZXl3b3JkPjxr
ZXl3b3JkPipOdXJzaW5nIFN0YWZmLCBIb3NwaXRhbDwva2V5d29yZD48a2V5d29yZD5Pcmdhbml6
YXRpb25hbCBDdWx0dXJlPC9rZXl3b3JkPjxrZXl3b3JkPk9yZ2FuaXphdGlvbmFsIElubm92YXRp
b248L2tleXdvcmQ+PGtleXdvcmQ+T3JnYW5pemF0aW9uYWwgT2JqZWN0aXZlczwva2V5d29yZD48
a2V5d29yZD5TZWxmIEVmZmljYWN5PC9rZXl3b3JkPjxrZXl3b3JkPlNvY2lhbCBTdXBwb3J0PC9r
ZXl3b3JkPjxrZXl3b3JkPlN1cnZleXMgYW5kIFF1ZXN0aW9ubmFpcmVzPC9rZXl3b3JkPjxrZXl3
b3JkPlRpbWUgRmFjdG9yczwva2V5d29yZD48L2tleXdvcmRzPjxkYXRlcz48eWVhcj4yMDA0PC95
ZWFyPjwvZGF0ZXM+PGlzYm4+MDk2Ni0wNDI5PC9pc2JuPjx1cmxzPjxyZWxhdGVkLXVybHM+PHVy
bD5odHRwczovL3d3dy5uY2JpLm5sbS5uaWguZ292L3B1Ym1lZC8xNTAwOTYyNzwvdXJsPjwvcmVs
YXRlZC11cmxzPjwvdXJscz48YWNjZXNzLWRhdGU+TWFyPC9hY2Nlc3MtZGF0ZT48L3JlY29yZD48
L0NpdGU+PC9FbmROb3RlPgB=
</w:fldData>
              </w:fldChar>
            </w:r>
            <w:r w:rsidR="00645262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645262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HZXJyaXNoPC9BdXRob3I+PFll
YXI+MjAwNDwvWWVhcj48UmVjTnVtPjEwOTwvUmVjTnVtPjxEaXNwbGF5VGV4dD5HZXJyaXNoIGFu
ZCBDbGF5dG9uICgyMDA0KTwvRGlzcGxheVRleHQ+PHJlY29yZD48cmVjLW51bWJlcj4xMDk8L3Jl
Yy1udW1iZXI+PGZvcmVpZ24ta2V5cz48a2V5IGFwcD0iRU4iIGRiLWlkPSJ4dHJ6Mnh3Zmxmc3Nk
cWVlcDllcDI5d3dkMGYwZmZyOTJydGUiIHRpbWVzdGFtcD0iMTU0NTc3NDA5MiI+MTA5PC9rZXk+
PC9mb3JlaWduLWtleXM+PHJlZi10eXBlIG5hbWU9IkpvdXJuYWwgQXJ0aWNsZSI+MTc8L3JlZi10
eXBlPjxjb250cmlidXRvcnM+PGF1dGhvcnM+PGF1dGhvcj5HZXJyaXNoLCBLLjwvYXV0aG9yPjxh
dXRob3I+Q2xheXRvbiwgSi48L2F1dGhvcj48L2F1dGhvcnM+PC9jb250cmlidXRvcnM+PGF1dGgt
YWRkcmVzcz5HZXJyaXNoLCBLYXRlLiBTY2hvb2wgb2YgTnVyc2luZyBhbmQgTWlkd2lmZXJ5LCBU
aGUgVW5pdmVyc2l0eSBvZiBTaGVmZmllbGQsIFNoZWZmaWVsZCBGb3JtZXJseSBSZXNlYXJjaCBG
ZWxsb3cgaW4gTnVyc2luZywgU2hlZmZpZWxkIEhhbGxhbSBVbml2ZXJzaXR5LCBTaGVmZmllbGQs
IFVLLiBrLmEuZ2VycmlzaEBzaGVmZmllbGQuYWMudWs8L2F1dGgtYWRkcmVzcz48dGl0bGVzPjx0
aXRsZT5Qcm9tb3RpbmcgZXZpZGVuY2UtYmFzZWQgcHJhY3RpY2U6IGFuIG9yZ2FuaXphdGlvbmFs
IGFwcHJvYWNoPC90aXRsZT48c2Vjb25kYXJ5LXRpdGxlPkpvdXJuYWwgb2YgbnVyc2luZyBtYW5h
Z2VtZW50PC9zZWNvbmRhcnktdGl0bGU+PC90aXRsZXM+PHBlcmlvZGljYWw+PGZ1bGwtdGl0bGU+
Sm91cm5hbCBvZiBOdXJzaW5nIE1hbmFnZW1lbnQ8L2Z1bGwtdGl0bGU+PGFiYnItMT5KLiBOdXJz
LiBNYW5hZy48L2FiYnItMT48YWJici0yPkogTnVycyBNYW5hZzwvYWJici0yPjwvcGVyaW9kaWNh
bD48cGFnZXM+MTE0LTEyMzwvcGFnZXM+PHZvbHVtZT4xMjwvdm9sdW1lPjxudW1iZXI+MjwvbnVt
YmVyPjxrZXl3b3Jkcz48a2V5d29yZD4qQXR0aXR1ZGUgb2YgSGVhbHRoIFBlcnNvbm5lbDwva2V5
d29yZD48a2V5d29yZD5DbGluaWNhbCBDb21wZXRlbmNlL3N0IFN0YW5kYXJkc108L2tleXdvcmQ+
PGtleXdvcmQ+RGlmZnVzaW9uIG9mIElubm92YXRpb248L2tleXdvcmQ+PGtleXdvcmQ+RWR1Y2F0
aW9uLCBOdXJzaW5nLCBDb250aW51aW5nL210IE1ldGhvZHNdPC9rZXl3b3JkPjxrZXl3b3JkPkVu
Z2xhbmQ8L2tleXdvcmQ+PGtleXdvcmQ+RXZpZGVuY2UtQmFzZWQgTWVkaWNpbmUvZWQgRWR1Y2F0
aW9uXTwva2V5d29yZD48a2V5d29yZD4qRXZpZGVuY2UtQmFzZWQgTWVkaWNpbmUvb2cgT3JnYW5p
emF0aW9uICZhbXA7IEFkbWluaXN0cmF0aW9uXTwva2V5d29yZD48a2V5d29yZD5IZWFsdGggS25v
d2xlZGdlLCBBdHRpdHVkZXMsIFByYWN0aWNlPC9rZXl3b3JkPjxrZXl3b3JkPkhlYWx0aCBTZXJ2
aWNlcyBSZXNlYXJjaDwva2V5d29yZD48a2V5d29yZD5IdW1hbnM8L2tleXdvcmQ+PGtleXdvcmQ+
SW5zZXJ2aWNlIFRyYWluaW5nL210IE1ldGhvZHNdPC9rZXl3b3JkPjxrZXl3b3JkPkludGVycHJv
ZmVzc2lvbmFsIFJlbGF0aW9uczwva2V5d29yZD48a2V5d29yZD5OZWVkcyBBc3Nlc3NtZW50PC9r
ZXl3b3JkPjxrZXl3b3JkPk51cnNlJmFwb3M7cyBSb2xlPC9rZXl3b3JkPjxrZXl3b3JkPk51cnNp
bmcgTWV0aG9kb2xvZ3kgUmVzZWFyY2g8L2tleXdvcmQ+PGtleXdvcmQ+TnVyc2luZyBTdGFmZiwg
SG9zcGl0YWwvZWQgRWR1Y2F0aW9uXTwva2V5d29yZD48a2V5d29yZD5OdXJzaW5nIFN0YWZmLCBI
b3NwaXRhbC9vZyBPcmdhbml6YXRpb24gJmFtcDsgQWRtaW5pc3RyYXRpb25dPC9rZXl3b3JkPjxr
ZXl3b3JkPk51cnNpbmcgU3RhZmYsIEhvc3BpdGFsL3B4IFBzeWNob2xvZ3ldPC9rZXl3b3JkPjxr
ZXl3b3JkPipOdXJzaW5nIFN0YWZmLCBIb3NwaXRhbDwva2V5d29yZD48a2V5d29yZD5Pcmdhbml6
YXRpb25hbCBDdWx0dXJlPC9rZXl3b3JkPjxrZXl3b3JkPk9yZ2FuaXphdGlvbmFsIElubm92YXRp
b248L2tleXdvcmQ+PGtleXdvcmQ+T3JnYW5pemF0aW9uYWwgT2JqZWN0aXZlczwva2V5d29yZD48
a2V5d29yZD5TZWxmIEVmZmljYWN5PC9rZXl3b3JkPjxrZXl3b3JkPlNvY2lhbCBTdXBwb3J0PC9r
ZXl3b3JkPjxrZXl3b3JkPlN1cnZleXMgYW5kIFF1ZXN0aW9ubmFpcmVzPC9rZXl3b3JkPjxrZXl3
b3JkPlRpbWUgRmFjdG9yczwva2V5d29yZD48L2tleXdvcmRzPjxkYXRlcz48eWVhcj4yMDA0PC95
ZWFyPjwvZGF0ZXM+PGlzYm4+MDk2Ni0wNDI5PC9pc2JuPjx1cmxzPjxyZWxhdGVkLXVybHM+PHVy
bD5odHRwczovL3d3dy5uY2JpLm5sbS5uaWguZ292L3B1Ym1lZC8xNTAwOTYyNzwvdXJsPjwvcmVs
YXRlZC11cmxzPjwvdXJscz48YWNjZXNzLWRhdGU+TWFyPC9hY2Nlc3MtZGF0ZT48L3JlY29yZD48
L0NpdGU+PC9FbmROb3RlPgB=
</w:fldData>
              </w:fldChar>
            </w:r>
            <w:r w:rsidR="00645262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645262" w:rsidRPr="00774EB7">
              <w:rPr>
                <w:rFonts w:cstheme="minorHAnsi"/>
                <w:b/>
                <w:sz w:val="20"/>
                <w:szCs w:val="20"/>
              </w:rPr>
            </w:r>
            <w:r w:rsidR="00645262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645262" w:rsidRPr="00774EB7">
              <w:rPr>
                <w:rFonts w:cstheme="minorHAnsi"/>
                <w:b/>
                <w:sz w:val="20"/>
                <w:szCs w:val="20"/>
              </w:rPr>
            </w:r>
            <w:r w:rsidR="00645262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645262" w:rsidRPr="00774EB7">
              <w:rPr>
                <w:rFonts w:cstheme="minorHAnsi"/>
                <w:b/>
                <w:noProof/>
                <w:sz w:val="20"/>
                <w:szCs w:val="20"/>
              </w:rPr>
              <w:t>Gerrish and Clayton (2004)</w:t>
            </w:r>
            <w:r w:rsidR="00645262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31D79C74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3799D972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37B2F2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7D8C12A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177142B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04D7A07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74F5886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0401CA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2F43530F" w14:textId="77777777" w:rsidTr="00182C7D">
        <w:tc>
          <w:tcPr>
            <w:tcW w:w="3114" w:type="dxa"/>
          </w:tcPr>
          <w:p w14:paraId="566E4C80" w14:textId="3A3ED605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DEBPQ</w:t>
            </w:r>
            <w:r w:rsidR="00BF1525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BF1525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HZXJyaXNoPC9BdXRob3I+PFllYXI+MjAwNzwvWWVhcj48
UmVjTnVtPjEwODwvUmVjTnVtPjxEaXNwbGF5VGV4dD4oR2VycmlzaCBldCBhbC4sIDIwMDcpPC9E
aXNwbGF5VGV4dD48cmVjb3JkPjxyZWMtbnVtYmVyPjEwODwvcmVjLW51bWJlcj48Zm9yZWlnbi1r
ZXlzPjxrZXkgYXBwPSJFTiIgZGItaWQ9Inh0cnoyeHdmbGZzc2RxZWVwOWVwMjl3d2QwZjBmZnI5
MnJ0ZSIgdGltZXN0YW1wPSIxNTQ1Nzc0MDkyIj4xMDg8L2tleT48L2ZvcmVpZ24ta2V5cz48cmVm
LXR5cGUgbmFtZT0iSm91cm5hbCBBcnRpY2xlIj4xNzwvcmVmLXR5cGU+PGNvbnRyaWJ1dG9ycz48
YXV0aG9ycz48YXV0aG9yPkdlcnJpc2gsIEsuPC9hdXRob3I+PGF1dGhvcj5Bc2h3b3J0aCwgUC48
L2F1dGhvcj48YXV0aG9yPkxhY2V5LCBBLjwvYXV0aG9yPjxhdXRob3I+QmFpbGV5LCBKLjwvYXV0
aG9yPjxhdXRob3I+Q29va2UsIEouPC9hdXRob3I+PGF1dGhvcj5LZW5kYWxsLCBTLjwvYXV0aG9y
PjxhdXRob3I+TWNOZWlsbHksIEUuPC9hdXRob3I+PC9hdXRob3JzPjwvY29udHJpYnV0b3JzPjxh
dXRoLWFkZHJlc3M+R2VycmlzaCwgS2F0ZS4gTnVyc2luZyBDZW50cmUgZm9yIEhlYWx0aCBhbmQg
U29jaWFsIENhcmUgUmVzZWFyY2gsIFNoZWZmaWVsZCBIYWxsYW0gVW5pdmVyc2l0eSwgU2hlZmZp
ZWxkIFRlYWNoaW5nIEhvc3BpdGFscyBOSFMgVHJ1c3QsIFNoZWZmaWVsZCwgVUsuPC9hdXRoLWFk
ZHJlc3M+PHRpdGxlcz48dGl0bGU+RmFjdG9ycyBpbmZsdWVuY2luZyB0aGUgZGV2ZWxvcG1lbnQg
b2YgZXZpZGVuY2UtYmFzZWQgcHJhY3RpY2U6IGEgcmVzZWFyY2ggdG9vbDwvdGl0bGU+PHNlY29u
ZGFyeS10aXRsZT5Kb3VybmFsIG9mIGFkdmFuY2VkIG51cnNpbmc8L3NlY29uZGFyeS10aXRsZT48
L3RpdGxlcz48cGVyaW9kaWNhbD48ZnVsbC10aXRsZT5Kb3VybmFsIG9mIEFkdmFuY2VkIE51cnNp
bmc8L2Z1bGwtdGl0bGU+PGFiYnItMT5KLiBBZHYuIE51cnMuPC9hYmJyLTE+PGFiYnItMj5KIEFk
diBOdXJzPC9hYmJyLTI+PC9wZXJpb2RpY2FsPjxwYWdlcz4zMjgtMzM4PC9wYWdlcz48dm9sdW1l
PjU3PC92b2x1bWU+PG51bWJlcj4zPC9udW1iZXI+PGtleXdvcmRzPjxrZXl3b3JkPipDbGluaWNh
bCBOdXJzaW5nIFJlc2VhcmNoPC9rZXl3b3JkPjxrZXl3b3JkPkNvbW11bml0eSBIZWFsdGggTnVy
c2luZzwva2V5d29yZD48a2V5d29yZD4qRXZpZGVuY2UtQmFzZWQgTWVkaWNpbmU8L2tleXdvcmQ+
PGtleXdvcmQ+SGVhbHRoIEtub3dsZWRnZSwgQXR0aXR1ZGVzLCBQcmFjdGljZTwva2V5d29yZD48
a2V5d29yZD5IdW1hbnM8L2tleXdvcmQ+PGtleXdvcmQ+Kk51cnNpbmcgQ2FyZS9zdCBTdGFuZGFy
ZHNdPC9rZXl3b3JkPjxrZXl3b3JkPk51cnNpbmcgU3RhZmYsIEhvc3BpdGFsPC9rZXl3b3JkPjxr
ZXl3b3JkPlJlcHJvZHVjaWJpbGl0eSBvZiBSZXN1bHRzPC9rZXl3b3JkPjxrZXl3b3JkPipTdXJ2
ZXlzIGFuZCBRdWVzdGlvbm5haXJlcy9zdCBTdGFuZGFyZHNdPC9rZXl3b3JkPjwva2V5d29yZHM+
PGRhdGVzPjx5ZWFyPjIwMDc8L3llYXI+PC9kYXRlcz48aXNibj4wMzA5LTI0MDI8L2lzYm4+PHVy
bHM+PHJlbGF0ZWQtdXJscz48dXJsPmludGVybmFsLXBkZjovLzIxMzQ4MDk2MTAvMTE1NC1HZXJy
aXNoLTIwMDcucGRmOyBodHRwOi8vbGliYWNjZXNzLm1jbWFzdGVyLmNhL2xvZ2luP3VybD1odHRw
Oi8vb3ZpZHNwLm92aWQuY29tL292aWR3ZWIuY2dpP1Q9SlMmYW1wO0NTQz1ZJmFtcDtORVdTPU4m
YW1wO1BBR0U9ZnVsbHRleHQmYW1wO0Q9bWVkNSZhbXA7QU49MTcyMzM2NTIgaHR0cDovL3NmeC5z
Y2hvbGFyc3BvcnRhbC5pbmZvL21jbWFzdGVyP3NpZD1PVklEOm1lZGxpbmUmYW1wO2lkPXBtaWQ6
MTcyMzM2NTImYW1wO2lkPWRvaToxMC4xMTExJTJGai4xMzY1LTI2NDguMjAwNi4wNDExMi54JmFt
cDtpc3NuPTAzMDktMjQwMiZhbXA7aXNibj0mYW1wO3ZvbHVtZT01NyZhbXA7aXNzdWU9MyZhbXA7
c3BhZ2U9MzI4JmFtcDtwYWdlcz0zMjgtMzgmYW1wO2RhdGU9MjAwNyZhbXA7dGl0bGU9Sm91cm5h
bCtvZitBZHZhbmNlZCtOdXJzaW5nJmFtcDthdGl0bGU9RmFjdG9ycytpbmZsdWVuY2luZyt0aGUr
ZGV2ZWxvcG1lbnQrb2YrZXZpZGVuY2UtYmFzZWQrcHJhY3RpY2UlM0ErYStyZXNlYXJjaCt0b29s
LiZhbXA7YXVsYXN0PUdlcnJpc2gmYW1wO3BpZD0lM0NhdXRob3IlM0VHZXJyaXNoK0slM0JBc2h3
b3J0aCtQJTNCTGFjZXkrQSUzQkJhaWxleStKJTNCQ29va2UrSiUzQktlbmRhbGwrUyUzQk1jTmVp
bGx5K0UlM0MlMkZhdXRob3IlM0UlM0NBTiUzRTE3MjMzNjUyJTNDJTJGQU4lM0UlM0NEVCUzRUpv
dXJuYWwrQXJ0aWNsZSUzQyUyRkRUJTNFIGh0dHA6Ly9vbmxpbmVsaWJyYXJ5LndpbGV5LmNvbS9z
dG9yZS8xMC4xMTExL2ouMTM2NS0yNjQ4LjIwMDYuMDQxMTIueC9hc3NldC9qLjEzNjUtMjY0OC4y
MDA2LjA0MTEyLngucGRmP3Y9MSZhbXA7dD1qYjZwNXRidCZhbXA7cz00ODNiODFiOWVhYzBiMDM5
NGQ0MWFhZjNjNTNjNzhkZTA3NGE3Yjk3PC91cmw+PC9yZWxhdGVkLXVybHM+PC91cmxzPjxlbGVj
dHJvbmljLXJlc291cmNlLW51bT5odHRwczovL2R4LmRvaS5vcmcvMTAuMTExMS9qLjEzNjUtMjY0
OC4yMDA2LjA0MTEyLng8L2VsZWN0cm9uaWMtcmVzb3VyY2UtbnVtPjxhY2Nlc3MtZGF0ZT5GZWI8
L2FjY2Vzcy1kYXRlPjwvcmVjb3JkPjwvQ2l0ZT48L0VuZE5vdGU+
</w:fldData>
              </w:fldChar>
            </w:r>
            <w:r w:rsidR="00BF1525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BF1525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HZXJyaXNoPC9BdXRob3I+PFllYXI+MjAwNzwvWWVhcj48
UmVjTnVtPjEwODwvUmVjTnVtPjxEaXNwbGF5VGV4dD4oR2VycmlzaCBldCBhbC4sIDIwMDcpPC9E
aXNwbGF5VGV4dD48cmVjb3JkPjxyZWMtbnVtYmVyPjEwODwvcmVjLW51bWJlcj48Zm9yZWlnbi1r
ZXlzPjxrZXkgYXBwPSJFTiIgZGItaWQ9Inh0cnoyeHdmbGZzc2RxZWVwOWVwMjl3d2QwZjBmZnI5
MnJ0ZSIgdGltZXN0YW1wPSIxNTQ1Nzc0MDkyIj4xMDg8L2tleT48L2ZvcmVpZ24ta2V5cz48cmVm
LXR5cGUgbmFtZT0iSm91cm5hbCBBcnRpY2xlIj4xNzwvcmVmLXR5cGU+PGNvbnRyaWJ1dG9ycz48
YXV0aG9ycz48YXV0aG9yPkdlcnJpc2gsIEsuPC9hdXRob3I+PGF1dGhvcj5Bc2h3b3J0aCwgUC48
L2F1dGhvcj48YXV0aG9yPkxhY2V5LCBBLjwvYXV0aG9yPjxhdXRob3I+QmFpbGV5LCBKLjwvYXV0
aG9yPjxhdXRob3I+Q29va2UsIEouPC9hdXRob3I+PGF1dGhvcj5LZW5kYWxsLCBTLjwvYXV0aG9y
PjxhdXRob3I+TWNOZWlsbHksIEUuPC9hdXRob3I+PC9hdXRob3JzPjwvY29udHJpYnV0b3JzPjxh
dXRoLWFkZHJlc3M+R2VycmlzaCwgS2F0ZS4gTnVyc2luZyBDZW50cmUgZm9yIEhlYWx0aCBhbmQg
U29jaWFsIENhcmUgUmVzZWFyY2gsIFNoZWZmaWVsZCBIYWxsYW0gVW5pdmVyc2l0eSwgU2hlZmZp
ZWxkIFRlYWNoaW5nIEhvc3BpdGFscyBOSFMgVHJ1c3QsIFNoZWZmaWVsZCwgVUsuPC9hdXRoLWFk
ZHJlc3M+PHRpdGxlcz48dGl0bGU+RmFjdG9ycyBpbmZsdWVuY2luZyB0aGUgZGV2ZWxvcG1lbnQg
b2YgZXZpZGVuY2UtYmFzZWQgcHJhY3RpY2U6IGEgcmVzZWFyY2ggdG9vbDwvdGl0bGU+PHNlY29u
ZGFyeS10aXRsZT5Kb3VybmFsIG9mIGFkdmFuY2VkIG51cnNpbmc8L3NlY29uZGFyeS10aXRsZT48
L3RpdGxlcz48cGVyaW9kaWNhbD48ZnVsbC10aXRsZT5Kb3VybmFsIG9mIEFkdmFuY2VkIE51cnNp
bmc8L2Z1bGwtdGl0bGU+PGFiYnItMT5KLiBBZHYuIE51cnMuPC9hYmJyLTE+PGFiYnItMj5KIEFk
diBOdXJzPC9hYmJyLTI+PC9wZXJpb2RpY2FsPjxwYWdlcz4zMjgtMzM4PC9wYWdlcz48dm9sdW1l
PjU3PC92b2x1bWU+PG51bWJlcj4zPC9udW1iZXI+PGtleXdvcmRzPjxrZXl3b3JkPipDbGluaWNh
bCBOdXJzaW5nIFJlc2VhcmNoPC9rZXl3b3JkPjxrZXl3b3JkPkNvbW11bml0eSBIZWFsdGggTnVy
c2luZzwva2V5d29yZD48a2V5d29yZD4qRXZpZGVuY2UtQmFzZWQgTWVkaWNpbmU8L2tleXdvcmQ+
PGtleXdvcmQ+SGVhbHRoIEtub3dsZWRnZSwgQXR0aXR1ZGVzLCBQcmFjdGljZTwva2V5d29yZD48
a2V5d29yZD5IdW1hbnM8L2tleXdvcmQ+PGtleXdvcmQ+Kk51cnNpbmcgQ2FyZS9zdCBTdGFuZGFy
ZHNdPC9rZXl3b3JkPjxrZXl3b3JkPk51cnNpbmcgU3RhZmYsIEhvc3BpdGFsPC9rZXl3b3JkPjxr
ZXl3b3JkPlJlcHJvZHVjaWJpbGl0eSBvZiBSZXN1bHRzPC9rZXl3b3JkPjxrZXl3b3JkPipTdXJ2
ZXlzIGFuZCBRdWVzdGlvbm5haXJlcy9zdCBTdGFuZGFyZHNdPC9rZXl3b3JkPjwva2V5d29yZHM+
PGRhdGVzPjx5ZWFyPjIwMDc8L3llYXI+PC9kYXRlcz48aXNibj4wMzA5LTI0MDI8L2lzYm4+PHVy
bHM+PHJlbGF0ZWQtdXJscz48dXJsPmludGVybmFsLXBkZjovLzIxMzQ4MDk2MTAvMTE1NC1HZXJy
aXNoLTIwMDcucGRmOyBodHRwOi8vbGliYWNjZXNzLm1jbWFzdGVyLmNhL2xvZ2luP3VybD1odHRw
Oi8vb3ZpZHNwLm92aWQuY29tL292aWR3ZWIuY2dpP1Q9SlMmYW1wO0NTQz1ZJmFtcDtORVdTPU4m
YW1wO1BBR0U9ZnVsbHRleHQmYW1wO0Q9bWVkNSZhbXA7QU49MTcyMzM2NTIgaHR0cDovL3NmeC5z
Y2hvbGFyc3BvcnRhbC5pbmZvL21jbWFzdGVyP3NpZD1PVklEOm1lZGxpbmUmYW1wO2lkPXBtaWQ6
MTcyMzM2NTImYW1wO2lkPWRvaToxMC4xMTExJTJGai4xMzY1LTI2NDguMjAwNi4wNDExMi54JmFt
cDtpc3NuPTAzMDktMjQwMiZhbXA7aXNibj0mYW1wO3ZvbHVtZT01NyZhbXA7aXNzdWU9MyZhbXA7
c3BhZ2U9MzI4JmFtcDtwYWdlcz0zMjgtMzgmYW1wO2RhdGU9MjAwNyZhbXA7dGl0bGU9Sm91cm5h
bCtvZitBZHZhbmNlZCtOdXJzaW5nJmFtcDthdGl0bGU9RmFjdG9ycytpbmZsdWVuY2luZyt0aGUr
ZGV2ZWxvcG1lbnQrb2YrZXZpZGVuY2UtYmFzZWQrcHJhY3RpY2UlM0ErYStyZXNlYXJjaCt0b29s
LiZhbXA7YXVsYXN0PUdlcnJpc2gmYW1wO3BpZD0lM0NhdXRob3IlM0VHZXJyaXNoK0slM0JBc2h3
b3J0aCtQJTNCTGFjZXkrQSUzQkJhaWxleStKJTNCQ29va2UrSiUzQktlbmRhbGwrUyUzQk1jTmVp
bGx5K0UlM0MlMkZhdXRob3IlM0UlM0NBTiUzRTE3MjMzNjUyJTNDJTJGQU4lM0UlM0NEVCUzRUpv
dXJuYWwrQXJ0aWNsZSUzQyUyRkRUJTNFIGh0dHA6Ly9vbmxpbmVsaWJyYXJ5LndpbGV5LmNvbS9z
dG9yZS8xMC4xMTExL2ouMTM2NS0yNjQ4LjIwMDYuMDQxMTIueC9hc3NldC9qLjEzNjUtMjY0OC4y
MDA2LjA0MTEyLngucGRmP3Y9MSZhbXA7dD1qYjZwNXRidCZhbXA7cz00ODNiODFiOWVhYzBiMDM5
NGQ0MWFhZjNjNTNjNzhkZTA3NGE3Yjk3PC91cmw+PC9yZWxhdGVkLXVybHM+PC91cmxzPjxlbGVj
dHJvbmljLXJlc291cmNlLW51bT5odHRwczovL2R4LmRvaS5vcmcvMTAuMTExMS9qLjEzNjUtMjY0
OC4yMDA2LjA0MTEyLng8L2VsZWN0cm9uaWMtcmVzb3VyY2UtbnVtPjxhY2Nlc3MtZGF0ZT5GZWI8
L2FjY2Vzcy1kYXRlPjwvcmVjb3JkPjwvQ2l0ZT48L0VuZE5vdGU+
</w:fldData>
              </w:fldChar>
            </w:r>
            <w:r w:rsidR="00BF1525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BF1525" w:rsidRPr="00774EB7">
              <w:rPr>
                <w:rFonts w:cstheme="minorHAnsi"/>
                <w:b/>
                <w:sz w:val="20"/>
                <w:szCs w:val="20"/>
              </w:rPr>
            </w:r>
            <w:r w:rsidR="00BF1525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BF1525" w:rsidRPr="00774EB7">
              <w:rPr>
                <w:rFonts w:cstheme="minorHAnsi"/>
                <w:b/>
                <w:sz w:val="20"/>
                <w:szCs w:val="20"/>
              </w:rPr>
            </w:r>
            <w:r w:rsidR="00BF1525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BF1525" w:rsidRPr="00774EB7">
              <w:rPr>
                <w:rFonts w:cstheme="minorHAnsi"/>
                <w:b/>
                <w:noProof/>
                <w:sz w:val="20"/>
                <w:szCs w:val="20"/>
              </w:rPr>
              <w:t>(Gerrish et al., 2007)</w:t>
            </w:r>
            <w:r w:rsidR="00BF1525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</w:tcPr>
          <w:p w14:paraId="6079AE01" w14:textId="77777777" w:rsidR="00912BC0" w:rsidRPr="00774EB7" w:rsidRDefault="00912BC0" w:rsidP="00912BC0">
            <w:pPr>
              <w:pStyle w:val="ListParagraph"/>
              <w:ind w:left="3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37153E98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50F2C14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21AD374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A2F0154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852B47A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7E298AB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07A4A0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48BF2396" w14:textId="77777777" w:rsidTr="00182C7D">
        <w:tc>
          <w:tcPr>
            <w:tcW w:w="3114" w:type="dxa"/>
          </w:tcPr>
          <w:p w14:paraId="44D6447C" w14:textId="6EB1B861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Information literacy tool</w:t>
            </w:r>
            <w:r w:rsidR="001E5558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1E5558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1E5558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Sim&lt;/Author&gt;&lt;Year&gt;2016&lt;/Year&gt;&lt;RecNum&gt;176&lt;/RecNum&gt;&lt;DisplayText&gt;(Sim, Jang, &amp;amp; Kim, 2016)&lt;/DisplayText&gt;&lt;record&gt;&lt;rec-number&gt;176&lt;/rec-number&gt;&lt;foreign-keys&gt;&lt;key app="EN" db-id="xtrz2xwflfssdqeep9ep29wwd0f0ffr92rte" timestamp="1545774092"&gt;176&lt;/key&gt;&lt;/foreign-keys&gt;&lt;ref-type name="Journal Article"&gt;17&lt;/ref-type&gt;&lt;contributors&gt;&lt;authors&gt;&lt;author&gt;Sim, J. Y.&lt;/author&gt;&lt;author&gt;Jang, K. S.&lt;/author&gt;&lt;author&gt;Kim, N. Y.&lt;/author&gt;&lt;/authors&gt;&lt;/contributors&gt;&lt;titles&gt;&lt;title&gt;Effects of education programs on evidence-based practice implementation for clinical nurses&lt;/title&gt;&lt;secondary-title&gt;Journal of continuing education in nursing&lt;/secondary-title&gt;&lt;/titles&gt;&lt;periodical&gt;&lt;full-title&gt;Journal of Continuing Education in Nursing&lt;/full-title&gt;&lt;abbr-1&gt;J. Contin. Educ. Nurs.&lt;/abbr-1&gt;&lt;abbr-2&gt;J Contin Educ Nurs&lt;/abbr-2&gt;&lt;/periodical&gt;&lt;pages&gt;363-371&lt;/pages&gt;&lt;volume&gt;47&lt;/volume&gt;&lt;number&gt;8&lt;/number&gt;&lt;keywords&gt;&lt;keyword&gt;Adult&lt;/keyword&gt;&lt;keyword&gt;Curriculum&lt;/keyword&gt;&lt;keyword&gt;*Education, Nursing, Continuing/og Organization &amp;amp; Administration]&lt;/keyword&gt;&lt;keyword&gt;*Evidence-Based Nursing/ed Education]&lt;/keyword&gt;&lt;keyword&gt;*Evidence-Based Nursing/og Organization &amp;amp; Administration]&lt;/keyword&gt;&lt;keyword&gt;Female&lt;/keyword&gt;&lt;keyword&gt;*Health Knowledge, Attitudes, Practice&lt;/keyword&gt;&lt;keyword&gt;Humans&lt;/keyword&gt;&lt;keyword&gt;Male&lt;/keyword&gt;&lt;keyword&gt;Middle Aged&lt;/keyword&gt;&lt;keyword&gt;*Nursing Staff, Hospital/ed Education]&lt;/keyword&gt;&lt;keyword&gt;Republic of Korea&lt;/keyword&gt;&lt;keyword&gt;Surveys and Questionnaires&lt;/keyword&gt;&lt;/keywords&gt;&lt;dates&gt;&lt;year&gt;2016&lt;/year&gt;&lt;/dates&gt;&lt;isbn&gt;1938-2472&lt;/isbn&gt;&lt;urls&gt;&lt;related-urls&gt;&lt;url&gt;https://www.ncbi.nlm.nih.gov/pubmed/27467312&lt;/url&gt;&lt;/related-urls&gt;&lt;/urls&gt;&lt;electronic-resource-num&gt;https://dx.doi.org/10.3928/00220124-20160715-08&lt;/electronic-resource-num&gt;&lt;access-date&gt;Aug 01&lt;/access-date&gt;&lt;/record&gt;&lt;/Cite&gt;&lt;/EndNote&gt;</w:instrText>
            </w:r>
            <w:r w:rsidR="001E5558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1E5558" w:rsidRPr="00774EB7">
              <w:rPr>
                <w:rFonts w:cstheme="minorHAnsi"/>
                <w:b/>
                <w:noProof/>
                <w:sz w:val="20"/>
                <w:szCs w:val="20"/>
              </w:rPr>
              <w:t>(Sim, Jang, &amp; Kim, 2016)</w:t>
            </w:r>
            <w:r w:rsidR="001E5558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</w:tcPr>
          <w:p w14:paraId="6B0E214F" w14:textId="77777777" w:rsidR="00912BC0" w:rsidRPr="00774EB7" w:rsidRDefault="00912BC0" w:rsidP="00912BC0">
            <w:pPr>
              <w:pStyle w:val="ListParagraph"/>
              <w:ind w:left="3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1820D2DB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45D87A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88E8DA6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FDCDE2A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743C853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E68F48B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B7A2A8C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61AB623B" w14:textId="77777777" w:rsidTr="00182C7D">
        <w:tc>
          <w:tcPr>
            <w:tcW w:w="3114" w:type="dxa"/>
            <w:vAlign w:val="center"/>
          </w:tcPr>
          <w:p w14:paraId="67C50C87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0D7E8B7C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Total # measures addressing each EIDM skills domain</w:t>
            </w:r>
          </w:p>
          <w:p w14:paraId="4AB9D1DD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55B4DF81" w14:textId="77777777" w:rsidR="00912BC0" w:rsidRPr="00774EB7" w:rsidRDefault="00912BC0" w:rsidP="00912BC0">
            <w:pPr>
              <w:pStyle w:val="ListParagraph"/>
              <w:ind w:left="360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235" w:type="dxa"/>
            <w:vAlign w:val="center"/>
          </w:tcPr>
          <w:p w14:paraId="16EF3800" w14:textId="77777777" w:rsidR="00912BC0" w:rsidRPr="00774EB7" w:rsidRDefault="00912BC0" w:rsidP="00912BC0">
            <w:pPr>
              <w:pStyle w:val="ListParagraph"/>
              <w:ind w:left="360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72440D32" w14:textId="77777777" w:rsidR="00912BC0" w:rsidRPr="00774EB7" w:rsidRDefault="00912BC0" w:rsidP="00912BC0">
            <w:pPr>
              <w:pStyle w:val="ListParagraph"/>
              <w:ind w:left="360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1275" w:type="dxa"/>
            <w:vAlign w:val="center"/>
          </w:tcPr>
          <w:p w14:paraId="37BB3605" w14:textId="77777777" w:rsidR="00912BC0" w:rsidRPr="00774EB7" w:rsidRDefault="00912BC0" w:rsidP="00912BC0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2414253A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33E4D985" w14:textId="77777777" w:rsidR="00912BC0" w:rsidRPr="00774EB7" w:rsidRDefault="00912BC0" w:rsidP="00912BC0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6D7986AD" w14:textId="77777777" w:rsidR="00912BC0" w:rsidRPr="00774EB7" w:rsidRDefault="00912BC0" w:rsidP="00912BC0">
            <w:pPr>
              <w:pStyle w:val="ListParagraph"/>
              <w:ind w:left="360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6A308000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4</w:t>
            </w:r>
          </w:p>
        </w:tc>
      </w:tr>
      <w:tr w:rsidR="00912BC0" w:rsidRPr="00774EB7" w14:paraId="2E4E0B83" w14:textId="77777777" w:rsidTr="00182C7D">
        <w:tc>
          <w:tcPr>
            <w:tcW w:w="13178" w:type="dxa"/>
            <w:gridSpan w:val="9"/>
          </w:tcPr>
          <w:p w14:paraId="06E4504C" w14:textId="072DDB54" w:rsidR="00912BC0" w:rsidRPr="00774EB7" w:rsidRDefault="00912BC0" w:rsidP="00912BC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lastRenderedPageBreak/>
              <w:t xml:space="preserve">Behaviours </w:t>
            </w:r>
          </w:p>
          <w:p w14:paraId="7FE9256F" w14:textId="3963FD27" w:rsidR="00912BC0" w:rsidRPr="00774EB7" w:rsidRDefault="00912BC0" w:rsidP="00912BC0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</w:rPr>
            </w:pPr>
            <w:r w:rsidRPr="00774EB7">
              <w:rPr>
                <w:rFonts w:cstheme="minorHAnsi"/>
                <w:bCs/>
                <w:sz w:val="20"/>
                <w:szCs w:val="20"/>
              </w:rPr>
              <w:t>(n=13 measures total and with retrieved items)</w:t>
            </w:r>
          </w:p>
        </w:tc>
      </w:tr>
      <w:tr w:rsidR="00912BC0" w:rsidRPr="00774EB7" w14:paraId="55085CB5" w14:textId="77777777" w:rsidTr="00182C7D">
        <w:tc>
          <w:tcPr>
            <w:tcW w:w="3114" w:type="dxa"/>
          </w:tcPr>
          <w:p w14:paraId="031C618F" w14:textId="6F5E9797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EBPQ</w:t>
            </w:r>
            <w:r w:rsidR="001A4F90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1A4F90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1A4F90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Upton&lt;/Author&gt;&lt;Year&gt;2006&lt;/Year&gt;&lt;RecNum&gt;195&lt;/RecNum&gt;&lt;DisplayText&gt;(Upton &amp;amp; Upton, 2006)&lt;/DisplayText&gt;&lt;record&gt;&lt;rec-number&gt;195&lt;/rec-number&gt;&lt;foreign-keys&gt;&lt;key app="EN" db-id="xtrz2xwflfssdqeep9ep29wwd0f0ffr92rte" timestamp="1545774092"&gt;195&lt;/key&gt;&lt;/foreign-keys&gt;&lt;ref-type name="Journal Article"&gt;17&lt;/ref-type&gt;&lt;contributors&gt;&lt;authors&gt;&lt;author&gt;Upton, D.&lt;/author&gt;&lt;author&gt;Upton, P.&lt;/author&gt;&lt;/authors&gt;&lt;/contributors&gt;&lt;auth-address&gt;Upton, Dominic. Psychology Division, University of Worcester, Worcester, UK. d.upton@worc.ac.uk&lt;/auth-address&gt;&lt;titles&gt;&lt;title&gt;Development of an evidence-based practice questionnaire for nurses&lt;/title&gt;&lt;secondary-title&gt;Journal of advanced nursing&lt;/secondary-title&gt;&lt;/titles&gt;&lt;periodical&gt;&lt;full-title&gt;Journal of Advanced Nursing&lt;/full-title&gt;&lt;abbr-1&gt;J. Adv. Nurs.&lt;/abbr-1&gt;&lt;abbr-2&gt;J Adv Nurs&lt;/abbr-2&gt;&lt;/periodical&gt;&lt;pages&gt;454-458&lt;/pages&gt;&lt;volume&gt;53&lt;/volume&gt;&lt;number&gt;4&lt;/number&gt;&lt;keywords&gt;&lt;keyword&gt;Adult&lt;/keyword&gt;&lt;keyword&gt;*Evidence-Based Medicine&lt;/keyword&gt;&lt;keyword&gt;Feedback&lt;/keyword&gt;&lt;keyword&gt;Female&lt;/keyword&gt;&lt;keyword&gt;*Health Knowledge, Attitudes, Practice&lt;/keyword&gt;&lt;keyword&gt;Humans&lt;/keyword&gt;&lt;keyword&gt;Male&lt;/keyword&gt;&lt;keyword&gt;*Nurses/px Psychology]&lt;/keyword&gt;&lt;keyword&gt;Principal Component Analysis&lt;/keyword&gt;&lt;keyword&gt;Reproducibility of Results&lt;/keyword&gt;&lt;keyword&gt;*Surveys and Questionnaires&lt;/keyword&gt;&lt;/keywords&gt;&lt;dates&gt;&lt;year&gt;2006&lt;/year&gt;&lt;/dates&gt;&lt;isbn&gt;0309-2402&lt;/isbn&gt;&lt;urls&gt;&lt;related-urls&gt;&lt;url&gt;https://www.ncbi.nlm.nih.gov/pubmed/16448488&lt;/url&gt;&lt;/related-urls&gt;&lt;/urls&gt;&lt;electronic-resource-num&gt;https://dx.doi.org/10.1111/j.1365-2648.2006.03739.x&lt;/electronic-resource-num&gt;&lt;access-date&gt;Feb&lt;/access-date&gt;&lt;/record&gt;&lt;/Cite&gt;&lt;/EndNote&gt;</w:instrText>
            </w:r>
            <w:r w:rsidR="001A4F90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1A4F90" w:rsidRPr="00774EB7">
              <w:rPr>
                <w:rFonts w:cstheme="minorHAnsi"/>
                <w:b/>
                <w:noProof/>
                <w:sz w:val="20"/>
                <w:szCs w:val="20"/>
              </w:rPr>
              <w:t>(Upton &amp; Upton, 2006)</w:t>
            </w:r>
            <w:r w:rsidR="001A4F90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72D74A91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48548F8B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13A36E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F71AE4B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7384C7D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5DB17B3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1290206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D3F6B69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12BC0" w:rsidRPr="00774EB7" w14:paraId="19DEC4FB" w14:textId="77777777" w:rsidTr="00182C7D">
        <w:tc>
          <w:tcPr>
            <w:tcW w:w="3114" w:type="dxa"/>
          </w:tcPr>
          <w:p w14:paraId="3CD9631F" w14:textId="539120DB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SN-EBP</w:t>
            </w:r>
            <w:r w:rsidR="00206B7C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206B7C" w:rsidRPr="00774EB7">
              <w:rPr>
                <w:rFonts w:cstheme="minorHAnsi"/>
                <w:b/>
                <w:sz w:val="20"/>
                <w:szCs w:val="20"/>
              </w:rPr>
              <w:fldChar w:fldCharType="begin"/>
            </w:r>
            <w:r w:rsidR="00206B7C" w:rsidRPr="00774EB7">
              <w:rPr>
                <w:rFonts w:cstheme="minorHAnsi"/>
                <w:b/>
                <w:sz w:val="20"/>
                <w:szCs w:val="20"/>
              </w:rPr>
              <w:instrText xml:space="preserve"> ADDIN EN.CITE &lt;EndNote&gt;&lt;Cite&gt;&lt;Author&gt;Adams&lt;/Author&gt;&lt;Year&gt;2007&lt;/Year&gt;&lt;RecNum&gt;65&lt;/RecNum&gt;&lt;DisplayText&gt;(Adams, 2007)&lt;/DisplayText&gt;&lt;record&gt;&lt;rec-number&gt;65&lt;/rec-number&gt;&lt;foreign-keys&gt;&lt;key app="EN" db-id="xtrz2xwflfssdqeep9ep29wwd0f0ffr92rte" timestamp="1545774092"&gt;65&lt;/key&gt;&lt;/foreign-keys&gt;&lt;ref-type name="Thesis"&gt;32&lt;/ref-type&gt;&lt;contributors&gt;&lt;authors&gt;&lt;author&gt;Adams, Susan Lynn&lt;/author&gt;&lt;/authors&gt;&lt;/contributors&gt;&lt;titles&gt;&lt;title&gt;Understanding the variables that influence translation of evidence-based practice into school nursing&lt;/title&gt;&lt;/titles&gt;&lt;pages&gt;178 p-178 p&lt;/pages&gt;&lt;volume&gt;Ph.D.&lt;/volume&gt;&lt;number&gt;Dissertation/Thesis&lt;/number&gt;&lt;keywords&gt;&lt;keyword&gt;Nurse Attitudes -- Evaluation&lt;/keyword&gt;&lt;keyword&gt;Nursing Practice, Evidence-Based -- Utilization&lt;/keyword&gt;&lt;keyword&gt;School Health Nursing&lt;/keyword&gt;&lt;keyword&gt;Analysis of Variance&lt;/keyword&gt;&lt;keyword&gt;Clinical Assessment Tools&lt;/keyword&gt;&lt;keyword&gt;Descriptive Statistics&lt;/keyword&gt;&lt;keyword&gt;Factor Analysis&lt;/keyword&gt;&lt;keyword&gt;Human&lt;/keyword&gt;&lt;keyword&gt;Iowa&lt;/keyword&gt;&lt;keyword&gt;Multiple Regression&lt;/keyword&gt;&lt;keyword&gt;Nurses&lt;/keyword&gt;&lt;keyword&gt;Program Implementation&lt;/keyword&gt;&lt;keyword&gt;T-Tests&lt;/keyword&gt;&lt;/keywords&gt;&lt;dates&gt;&lt;year&gt;2007&lt;/year&gt;&lt;/dates&gt;&lt;publisher&gt;University of Iowa&lt;/publisher&gt;&lt;isbn&gt;9781109740608&lt;/isbn&gt;&lt;urls&gt;&lt;related-urls&gt;&lt;url&gt;http://search.ebscohost.com/login.aspx?direct=true&amp;amp;db=cin20&amp;amp;AN=109853626&amp;amp;site=ehost-live&lt;/url&gt;&lt;/related-urls&gt;&lt;/urls&gt;&lt;/record&gt;&lt;/Cite&gt;&lt;/EndNote&gt;</w:instrText>
            </w:r>
            <w:r w:rsidR="00206B7C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206B7C" w:rsidRPr="00774EB7">
              <w:rPr>
                <w:rFonts w:cstheme="minorHAnsi"/>
                <w:b/>
                <w:noProof/>
                <w:sz w:val="20"/>
                <w:szCs w:val="20"/>
              </w:rPr>
              <w:t>(Adams, 2007)</w:t>
            </w:r>
            <w:r w:rsidR="00206B7C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7ABC6E28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29DAE2D4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3CA0E1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9F4A49E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95C02D0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9E4AEFE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  <w:p w14:paraId="651A2069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65A49B1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0C9D435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1B8A60AD" w14:textId="77777777" w:rsidTr="00182C7D">
        <w:tc>
          <w:tcPr>
            <w:tcW w:w="3114" w:type="dxa"/>
          </w:tcPr>
          <w:p w14:paraId="12378EDA" w14:textId="77777777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Self-developed measure by Chiu et al. (2010)</w:t>
            </w:r>
          </w:p>
        </w:tc>
        <w:tc>
          <w:tcPr>
            <w:tcW w:w="1175" w:type="dxa"/>
            <w:vAlign w:val="center"/>
          </w:tcPr>
          <w:p w14:paraId="7870077A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7CDBBBB1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BC768E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D1CE5CD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A8B67F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B6E1BD9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A2F3B75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108D970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6DAAF138" w14:textId="77777777" w:rsidTr="00182C7D">
        <w:tc>
          <w:tcPr>
            <w:tcW w:w="3114" w:type="dxa"/>
          </w:tcPr>
          <w:p w14:paraId="26AB8F29" w14:textId="29435502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Johns Hopkins Nursing EBP Assessment Survey</w:t>
            </w:r>
            <w:r w:rsidR="00CE26EB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CE26EB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CaXNzZXR0PC9BdXRob3I+PFllYXI+MjAxNjwvWWVhcj48
UmVjTnVtPjc4PC9SZWNOdW0+PERpc3BsYXlUZXh0PihCaXNzZXR0IGV0IGFsLiwgMjAxNik8L0Rp
c3BsYXlUZXh0PjxyZWNvcmQ+PHJlYy1udW1iZXI+Nzg8L3JlYy1udW1iZXI+PGZvcmVpZ24ta2V5
cz48a2V5IGFwcD0iRU4iIGRiLWlkPSJ4dHJ6Mnh3Zmxmc3NkcWVlcDllcDI5d3dkMGYwZmZyOTJy
dGUiIHRpbWVzdGFtcD0iMTU0NTc3NDA5MiI+Nzg8L2tleT48L2ZvcmVpZ24ta2V5cz48cmVmLXR5
cGUgbmFtZT0iSm91cm5hbCBBcnRpY2xlIj4xNzwvcmVmLXR5cGU+PGNvbnRyaWJ1dG9ycz48YXV0
aG9ycz48YXV0aG9yPkJpc3NldHQsIEsuIE0uPC9hdXRob3I+PGF1dGhvcj5DdmFjaCwgTS48L2F1
dGhvcj48YXV0aG9yPldoaXRlLCBLLiBNLjwvYXV0aG9yPjwvYXV0aG9ycz48L2NvbnRyaWJ1dG9y
cz48YXV0aC1hZGRyZXNzPkJpc3NldHQsIEtpbSBNLiBLaW0gTS4gQmlzc2V0dCwgTVNOLCBNQkEs
IFJOLCBpcyBFdmlkZW5jZS1CYXNlZCBQcmFjdGljZSBDb29yZGluYXRvciwgVGhlIEpvaG5zIEhv
cGtpbnMgSG9zcGl0YWwsIEJhbHRpbW9yZSwgTWFyeWxhbmQuIE1hcmlhIEN2YWNoLCBETlAsIFJO
LCBGQUFOLCBpcyBEaXJlY3RvciBvZiBQb2xpY3kgTWFuYWdlbWVudCBhbmQgSW50ZWdyYXRpb24s
IEpvaG5zIEhvcGtpbnMgSGVhbHRoIFN5c3RlbSwgYW5kIENsaW5pY2FsIFNhZmV0eSBTcGVjaWFs
aXN0LCBBcm1zdHJvbmcgSW5zdGl0dXRlIGZvciBQYXRpZW50IFNhZmV0eSBhbmQgUXVhbGl0eSwg
QmFsdGltb3JlLCBNYXJ5bGFuZC4gS2F0aGxlZW4gTS4gV2hpdGUsIFBoRCwgUk4sIE5FQS1CQywg
RkFBTiwgaXMgQXNzb2NpYXRlIFByb2Zlc3NvciBhbmQgVHJhY2sgQ29vcmRpbmF0b3IsIEhlYWx0
aCBTeXN0ZW1zIE1hbmFnZW1lbnQgYW5kIE1TTi9NQkEsIGFuZCBEaXJlY3RvciwgTWFzdGVyJmFw
b3M7cyBFbnRyeSBJbnRvIE51cnNpbmcgUHJvZ3JhbSwgRGVwYXJ0bWVudCBvZiBBY3V0ZSBhbmQg
Q2hyb25pYyBDYXJlLCBKb2hucyBIb3BraW5zIFVuaXZlcnNpdHksIEJhbHRpbW9yZSwgTWFyeWxh
bmQuPC9hdXRoLWFkZHJlc3M+PHRpdGxlcz48dGl0bGU+SW1wcm92aW5nIENvbXBldGVuY2UgYW5k
IENvbmZpZGVuY2UgV2l0aCBFdmlkZW5jZS1CYXNlZCBQcmFjdGljZSBBbW9uZyBOdXJzZXM6IE91
dGNvbWVzIG9mIGEgUXVhbGl0eSBJbXByb3ZlbWVudCBQcm9qZWN0PC90aXRsZT48c2Vjb25kYXJ5
LXRpdGxlPkpvdXJuYWwgZm9yIE51cnNlcyBpbiBQcm9mZXNzaW9uYWwgRGV2ZWxvcG1lbnQ8L3Nl
Y29uZGFyeS10aXRsZT48L3RpdGxlcz48cGVyaW9kaWNhbD48ZnVsbC10aXRsZT5Kb3VybmFsIGZv
ciBOdXJzZXMgaW4gUHJvZmVzc2lvbmFsIERldmVsb3BtZW50PC9mdWxsLXRpdGxlPjwvcGVyaW9k
aWNhbD48cGFnZXM+MjQ4LTI1NTwvcGFnZXM+PHZvbHVtZT4zMjwvdm9sdW1lPjxudW1iZXI+NTwv
bnVtYmVyPjxrZXl3b3Jkcz48a2V5d29yZD5BZHVsdDwva2V5d29yZD48a2V5d29yZD4qQ2xpbmlj
YWwgQ29tcGV0ZW5jZTwva2V5d29yZD48a2V5d29yZD5FZHVjYXRpb24sIE51cnNpbmcsIENvbnRp
bnVpbmc8L2tleXdvcmQ+PGtleXdvcmQ+RXZpZGVuY2UtQmFzZWQgTnVyc2luZy9lZCBFZHVjYXRp
b25dPC9rZXl3b3JkPjxrZXl3b3JkPipFdmlkZW5jZS1CYXNlZCBOdXJzaW5nL210IE1ldGhvZHNd
PC9rZXl3b3JkPjxrZXl3b3JkPkh1bWFuczwva2V5d29yZD48a2V5d29yZD5NaWRkbGUgQWdlZDwv
a2V5d29yZD48a2V5d29yZD4qTnVyc2VzPC9rZXl3b3JkPjxrZXl3b3JkPipRdWFsaXR5IEltcHJv
dmVtZW50PC9rZXl3b3JkPjxrZXl3b3JkPlJlc2VhcmNoIERlc2lnbjwva2V5d29yZD48a2V5d29y
ZD5TZWxmIEVmZmljYWN5PC9rZXl3b3JkPjxrZXl3b3JkPlN1cnZleXMgYW5kIFF1ZXN0aW9ubmFp
cmVzPC9rZXl3b3JkPjwva2V5d29yZHM+PGRhdGVzPjx5ZWFyPjIwMTY8L3llYXI+PC9kYXRlcz48
aXNibj4yMTY5LTk4MVg8L2lzYm4+PHVybHM+PHJlbGF0ZWQtdXJscz48dXJsPmludGVybmFsLXBk
ZjovLzQxNDUxMTcxMDYvMTc3LUJpc3NldHQtMjAxNi5wZGY7IGh0dHA6Ly9saWJhY2Nlc3MubWNt
YXN0ZXIuY2EvbG9naW4/dXJsPWh0dHA6Ly9vdmlkc3Aub3ZpZC5jb20vb3ZpZHdlYi5jZ2k/VD1K
UyZhbXA7Q1NDPVkmYW1wO05FV1M9TiZhbXA7UEFHRT1mdWxsdGV4dCZhbXA7RD1tZWQ4JmFtcDtB
Tj0yNzY0ODkwMCBodHRwOi8vc2Z4LnNjaG9sYXJzcG9ydGFsLmluZm8vbWNtYXN0ZXI/c2lkPU9W
SUQ6bWVkbGluZSZhbXA7aWQ9cG1pZDoyNzY0ODkwMCZhbXA7aWQ9ZG9pOjEwLjEwOTclMkZOTkQu
MDAwMDAwMDAwMDAwMDI5MyZhbXA7aXNzbj0yMTY5LTk3OTgmYW1wO2lzYm49JmFtcDt2b2x1bWU9
MzImYW1wO2lzc3VlPTUmYW1wO3NwYWdlPTI0OCZhbXA7cGFnZXM9MjQ4LTU1JmFtcDtkYXRlPTIw
MTYmYW1wO3RpdGxlPUpvdXJuYWwrZm9yK051cnNlcytpbitQcm9mZXNzaW9uYWwrRGV2ZWxvcG1l
bnQmYW1wO2F0aXRsZT1JbXByb3ZpbmcrQ29tcGV0ZW5jZSthbmQrQ29uZmlkZW5jZStXaXRoK0V2
aWRlbmNlLUJhc2VkK1ByYWN0aWNlK0Ftb25nK051cnNlcyUzQStPdXRjb21lcytvZithK1F1YWxp
dHkrSW1wcm92ZW1lbnQrUHJvamVjdC4mYW1wO2F1bGFzdD1CaXNzZXR0JmFtcDtwaWQ9JTNDYXV0
aG9yJTNFQmlzc2V0dCtLTSUzQkN2YWNoK00lM0JXaGl0ZStLTSUzQyUyRmF1dGhvciUzRSUzQ0FO
JTNFMjc2NDg5MDAlM0MlMkZBTiUzRSUzQ0RUJTNFSm91cm5hbCtBcnRpY2xlJTNDJTJGRFQlM0Ug
aHR0cDovL292aWRzcC50eC5vdmlkLmNvbS9vdmZ0cGRmcy9GUERETkNJQk9HTEVLTTAwL2ZzMDQ3
L292ZnQvbGl2ZS9ndjAyNC8wMTcwOTc2MC8wMTcwOTc2MC0yMDE2MDkwMDAtMDAwMDQucGRmPC91
cmw+PC9yZWxhdGVkLXVybHM+PC91cmxzPjxlbGVjdHJvbmljLXJlc291cmNlLW51bT5odHRwczov
L2R4LmRvaS5vcmcvMTAuMTA5Ny9OTkQuMDAwMDAwMDAwMDAwMDI5MzwvZWxlY3Ryb25pYy1yZXNv
dXJjZS1udW0+PGFjY2Vzcy1kYXRlPlNlcC1PY3Q8L2FjY2Vzcy1kYXRlPjwvcmVjb3JkPjwvQ2l0
ZT48L0VuZE5vdGU+
</w:fldData>
              </w:fldChar>
            </w:r>
            <w:r w:rsidR="00CE26EB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CE26EB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CaXNzZXR0PC9BdXRob3I+PFllYXI+MjAxNjwvWWVhcj48
UmVjTnVtPjc4PC9SZWNOdW0+PERpc3BsYXlUZXh0PihCaXNzZXR0IGV0IGFsLiwgMjAxNik8L0Rp
c3BsYXlUZXh0PjxyZWNvcmQ+PHJlYy1udW1iZXI+Nzg8L3JlYy1udW1iZXI+PGZvcmVpZ24ta2V5
cz48a2V5IGFwcD0iRU4iIGRiLWlkPSJ4dHJ6Mnh3Zmxmc3NkcWVlcDllcDI5d3dkMGYwZmZyOTJy
dGUiIHRpbWVzdGFtcD0iMTU0NTc3NDA5MiI+Nzg8L2tleT48L2ZvcmVpZ24ta2V5cz48cmVmLXR5
cGUgbmFtZT0iSm91cm5hbCBBcnRpY2xlIj4xNzwvcmVmLXR5cGU+PGNvbnRyaWJ1dG9ycz48YXV0
aG9ycz48YXV0aG9yPkJpc3NldHQsIEsuIE0uPC9hdXRob3I+PGF1dGhvcj5DdmFjaCwgTS48L2F1
dGhvcj48YXV0aG9yPldoaXRlLCBLLiBNLjwvYXV0aG9yPjwvYXV0aG9ycz48L2NvbnRyaWJ1dG9y
cz48YXV0aC1hZGRyZXNzPkJpc3NldHQsIEtpbSBNLiBLaW0gTS4gQmlzc2V0dCwgTVNOLCBNQkEs
IFJOLCBpcyBFdmlkZW5jZS1CYXNlZCBQcmFjdGljZSBDb29yZGluYXRvciwgVGhlIEpvaG5zIEhv
cGtpbnMgSG9zcGl0YWwsIEJhbHRpbW9yZSwgTWFyeWxhbmQuIE1hcmlhIEN2YWNoLCBETlAsIFJO
LCBGQUFOLCBpcyBEaXJlY3RvciBvZiBQb2xpY3kgTWFuYWdlbWVudCBhbmQgSW50ZWdyYXRpb24s
IEpvaG5zIEhvcGtpbnMgSGVhbHRoIFN5c3RlbSwgYW5kIENsaW5pY2FsIFNhZmV0eSBTcGVjaWFs
aXN0LCBBcm1zdHJvbmcgSW5zdGl0dXRlIGZvciBQYXRpZW50IFNhZmV0eSBhbmQgUXVhbGl0eSwg
QmFsdGltb3JlLCBNYXJ5bGFuZC4gS2F0aGxlZW4gTS4gV2hpdGUsIFBoRCwgUk4sIE5FQS1CQywg
RkFBTiwgaXMgQXNzb2NpYXRlIFByb2Zlc3NvciBhbmQgVHJhY2sgQ29vcmRpbmF0b3IsIEhlYWx0
aCBTeXN0ZW1zIE1hbmFnZW1lbnQgYW5kIE1TTi9NQkEsIGFuZCBEaXJlY3RvciwgTWFzdGVyJmFw
b3M7cyBFbnRyeSBJbnRvIE51cnNpbmcgUHJvZ3JhbSwgRGVwYXJ0bWVudCBvZiBBY3V0ZSBhbmQg
Q2hyb25pYyBDYXJlLCBKb2hucyBIb3BraW5zIFVuaXZlcnNpdHksIEJhbHRpbW9yZSwgTWFyeWxh
bmQuPC9hdXRoLWFkZHJlc3M+PHRpdGxlcz48dGl0bGU+SW1wcm92aW5nIENvbXBldGVuY2UgYW5k
IENvbmZpZGVuY2UgV2l0aCBFdmlkZW5jZS1CYXNlZCBQcmFjdGljZSBBbW9uZyBOdXJzZXM6IE91
dGNvbWVzIG9mIGEgUXVhbGl0eSBJbXByb3ZlbWVudCBQcm9qZWN0PC90aXRsZT48c2Vjb25kYXJ5
LXRpdGxlPkpvdXJuYWwgZm9yIE51cnNlcyBpbiBQcm9mZXNzaW9uYWwgRGV2ZWxvcG1lbnQ8L3Nl
Y29uZGFyeS10aXRsZT48L3RpdGxlcz48cGVyaW9kaWNhbD48ZnVsbC10aXRsZT5Kb3VybmFsIGZv
ciBOdXJzZXMgaW4gUHJvZmVzc2lvbmFsIERldmVsb3BtZW50PC9mdWxsLXRpdGxlPjwvcGVyaW9k
aWNhbD48cGFnZXM+MjQ4LTI1NTwvcGFnZXM+PHZvbHVtZT4zMjwvdm9sdW1lPjxudW1iZXI+NTwv
bnVtYmVyPjxrZXl3b3Jkcz48a2V5d29yZD5BZHVsdDwva2V5d29yZD48a2V5d29yZD4qQ2xpbmlj
YWwgQ29tcGV0ZW5jZTwva2V5d29yZD48a2V5d29yZD5FZHVjYXRpb24sIE51cnNpbmcsIENvbnRp
bnVpbmc8L2tleXdvcmQ+PGtleXdvcmQ+RXZpZGVuY2UtQmFzZWQgTnVyc2luZy9lZCBFZHVjYXRp
b25dPC9rZXl3b3JkPjxrZXl3b3JkPipFdmlkZW5jZS1CYXNlZCBOdXJzaW5nL210IE1ldGhvZHNd
PC9rZXl3b3JkPjxrZXl3b3JkPkh1bWFuczwva2V5d29yZD48a2V5d29yZD5NaWRkbGUgQWdlZDwv
a2V5d29yZD48a2V5d29yZD4qTnVyc2VzPC9rZXl3b3JkPjxrZXl3b3JkPipRdWFsaXR5IEltcHJv
dmVtZW50PC9rZXl3b3JkPjxrZXl3b3JkPlJlc2VhcmNoIERlc2lnbjwva2V5d29yZD48a2V5d29y
ZD5TZWxmIEVmZmljYWN5PC9rZXl3b3JkPjxrZXl3b3JkPlN1cnZleXMgYW5kIFF1ZXN0aW9ubmFp
cmVzPC9rZXl3b3JkPjwva2V5d29yZHM+PGRhdGVzPjx5ZWFyPjIwMTY8L3llYXI+PC9kYXRlcz48
aXNibj4yMTY5LTk4MVg8L2lzYm4+PHVybHM+PHJlbGF0ZWQtdXJscz48dXJsPmludGVybmFsLXBk
ZjovLzQxNDUxMTcxMDYvMTc3LUJpc3NldHQtMjAxNi5wZGY7IGh0dHA6Ly9saWJhY2Nlc3MubWNt
YXN0ZXIuY2EvbG9naW4/dXJsPWh0dHA6Ly9vdmlkc3Aub3ZpZC5jb20vb3ZpZHdlYi5jZ2k/VD1K
UyZhbXA7Q1NDPVkmYW1wO05FV1M9TiZhbXA7UEFHRT1mdWxsdGV4dCZhbXA7RD1tZWQ4JmFtcDtB
Tj0yNzY0ODkwMCBodHRwOi8vc2Z4LnNjaG9sYXJzcG9ydGFsLmluZm8vbWNtYXN0ZXI/c2lkPU9W
SUQ6bWVkbGluZSZhbXA7aWQ9cG1pZDoyNzY0ODkwMCZhbXA7aWQ9ZG9pOjEwLjEwOTclMkZOTkQu
MDAwMDAwMDAwMDAwMDI5MyZhbXA7aXNzbj0yMTY5LTk3OTgmYW1wO2lzYm49JmFtcDt2b2x1bWU9
MzImYW1wO2lzc3VlPTUmYW1wO3NwYWdlPTI0OCZhbXA7cGFnZXM9MjQ4LTU1JmFtcDtkYXRlPTIw
MTYmYW1wO3RpdGxlPUpvdXJuYWwrZm9yK051cnNlcytpbitQcm9mZXNzaW9uYWwrRGV2ZWxvcG1l
bnQmYW1wO2F0aXRsZT1JbXByb3ZpbmcrQ29tcGV0ZW5jZSthbmQrQ29uZmlkZW5jZStXaXRoK0V2
aWRlbmNlLUJhc2VkK1ByYWN0aWNlK0Ftb25nK051cnNlcyUzQStPdXRjb21lcytvZithK1F1YWxp
dHkrSW1wcm92ZW1lbnQrUHJvamVjdC4mYW1wO2F1bGFzdD1CaXNzZXR0JmFtcDtwaWQ9JTNDYXV0
aG9yJTNFQmlzc2V0dCtLTSUzQkN2YWNoK00lM0JXaGl0ZStLTSUzQyUyRmF1dGhvciUzRSUzQ0FO
JTNFMjc2NDg5MDAlM0MlMkZBTiUzRSUzQ0RUJTNFSm91cm5hbCtBcnRpY2xlJTNDJTJGRFQlM0Ug
aHR0cDovL292aWRzcC50eC5vdmlkLmNvbS9vdmZ0cGRmcy9GUERETkNJQk9HTEVLTTAwL2ZzMDQ3
L292ZnQvbGl2ZS9ndjAyNC8wMTcwOTc2MC8wMTcwOTc2MC0yMDE2MDkwMDAtMDAwMDQucGRmPC91
cmw+PC9yZWxhdGVkLXVybHM+PC91cmxzPjxlbGVjdHJvbmljLXJlc291cmNlLW51bT5odHRwczov
L2R4LmRvaS5vcmcvMTAuMTA5Ny9OTkQuMDAwMDAwMDAwMDAwMDI5MzwvZWxlY3Ryb25pYy1yZXNv
dXJjZS1udW0+PGFjY2Vzcy1kYXRlPlNlcC1PY3Q8L2FjY2Vzcy1kYXRlPjwvcmVjb3JkPjwvQ2l0
ZT48L0VuZE5vdGU+
</w:fldData>
              </w:fldChar>
            </w:r>
            <w:r w:rsidR="00CE26EB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CE26EB" w:rsidRPr="00774EB7">
              <w:rPr>
                <w:rFonts w:cstheme="minorHAnsi"/>
                <w:b/>
                <w:sz w:val="20"/>
                <w:szCs w:val="20"/>
              </w:rPr>
            </w:r>
            <w:r w:rsidR="00CE26EB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CE26EB" w:rsidRPr="00774EB7">
              <w:rPr>
                <w:rFonts w:cstheme="minorHAnsi"/>
                <w:b/>
                <w:sz w:val="20"/>
                <w:szCs w:val="20"/>
              </w:rPr>
            </w:r>
            <w:r w:rsidR="00CE26EB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CE26EB" w:rsidRPr="00774EB7">
              <w:rPr>
                <w:rFonts w:cstheme="minorHAnsi"/>
                <w:b/>
                <w:noProof/>
                <w:sz w:val="20"/>
                <w:szCs w:val="20"/>
              </w:rPr>
              <w:t>(Bissett et al., 2016)</w:t>
            </w:r>
            <w:r w:rsidR="00CE26EB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1E9FE838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779C7B64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369D5E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F400AAC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E6350F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88E72B7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BD3B064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322EB56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74619B92" w14:textId="77777777" w:rsidTr="00182C7D">
        <w:tc>
          <w:tcPr>
            <w:tcW w:w="3114" w:type="dxa"/>
          </w:tcPr>
          <w:p w14:paraId="51F4ED47" w14:textId="77777777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Self-developed EBP measure by Melnyk et al. (2004)</w:t>
            </w:r>
          </w:p>
        </w:tc>
        <w:tc>
          <w:tcPr>
            <w:tcW w:w="1175" w:type="dxa"/>
            <w:vAlign w:val="center"/>
          </w:tcPr>
          <w:p w14:paraId="3C3F97FB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6EB65431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C8DE19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BFD607E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26B7B78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06C7F30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D58310D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5E86AD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0C1007D6" w14:textId="77777777" w:rsidTr="00182C7D">
        <w:tc>
          <w:tcPr>
            <w:tcW w:w="3114" w:type="dxa"/>
          </w:tcPr>
          <w:p w14:paraId="5F9A32A3" w14:textId="43227C87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Modified Evidence-Based Nursing Education Questionnaire (EBEQ)</w:t>
            </w:r>
            <w:r w:rsidR="00861478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861478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IZWxsaWVyPC9BdXRob3I+PFllYXI+MjAxNjwvWWVhcj48
UmVjTnVtPjEyMzwvUmVjTnVtPjxEaXNwbGF5VGV4dD4oSGVsbGllciAmYW1wOyBDbGluZSwgMjAx
Nik8L0Rpc3BsYXlUZXh0PjxyZWNvcmQ+PHJlYy1udW1iZXI+MTIzPC9yZWMtbnVtYmVyPjxmb3Jl
aWduLWtleXM+PGtleSBhcHA9IkVOIiBkYi1pZD0ieHRyejJ4d2ZsZnNzZHFlZXA5ZXAyOXd3ZDBm
MGZmcjkycnRlIiB0aW1lc3RhbXA9IjE1NDU3NzQwOTIiPjEyMzwva2V5PjwvZm9yZWlnbi1rZXlz
PjxyZWYtdHlwZSBuYW1lPSJKb3VybmFsIEFydGljbGUiPjE3PC9yZWYtdHlwZT48Y29udHJpYnV0
b3JzPjxhdXRob3JzPjxhdXRob3I+SGVsbGllciwgUy48L2F1dGhvcj48YXV0aG9yPkNsaW5lLCBU
LjwvYXV0aG9yPjwvYXV0aG9ycz48L2NvbnRyaWJ1dG9ycz48YXV0aC1hZGRyZXNzPkhlbGxpZXIs
IFN1c2FuLiBTY2hvb2wgb2YgTnVyc2luZyBhbmQgSGVhbHRoIFNjaWVuY2VzLCBSb2JlcnQgTW9y
cmlzIFVuaXZlcnNpdHksIFBlbm5zeWx2YW5pYS4gQ2xpbmUsIFRob21hcy4gRGVwYXJ0bWVudCBv
ZiBNYXJrZXRpbmcgYW5kIFN0YXRpc3RpY3MsIFNhaW50IFZpbmNlbnQgQ29sbGVnZSwgUGVubnN5
bHZhbmlhLjwvYXV0aC1hZGRyZXNzPjx0aXRsZXM+PHRpdGxlPkZhY3RvcnMgdGhhdCBhZmZlY3Qg
bnVyc2UgcHJhY3RpdGlvbmVycyZhcG9zOyBpbXBsZW1lbnRhdGlvbiBvZiBldmlkZW5jZS1iYXNl
ZCBwcmFjdGljZTwvdGl0bGU+PHNlY29uZGFyeS10aXRsZT5Kb3VybmFsIG9mIHRoZSBBbWVyaWNh
biBBc3NvY2lhdGlvbiBvZiBOdXJzZSBQcmFjdGl0aW9uZXJzPC9zZWNvbmRhcnktdGl0bGU+PC90
aXRsZXM+PHBlcmlvZGljYWw+PGZ1bGwtdGl0bGU+Sm91cm5hbCBvZiB0aGUgQW1lcmljYW4gQXNz
b2NpYXRpb24gb2YgTnVyc2UgUHJhY3RpdGlvbmVyczwvZnVsbC10aXRsZT48YWJici0xPkouIEFt
LiBBc3NvYy4gTnVyc2UgUHJhY3QuPC9hYmJyLTE+PGFiYnItMj5KIEFtIEFzc29jIE51cnNlIFBy
YWN0PC9hYmJyLTI+PC9wZXJpb2RpY2FsPjxwYWdlcz42MTItNjIxPC9wYWdlcz48dm9sdW1lPjI4
PC92b2x1bWU+PG51bWJlcj4xMTwvbnVtYmVyPjxrZXl3b3Jkcz48a2V5d29yZD5BZHVsdDwva2V5
d29yZD48a2V5d29yZD5BZ2VkPC9rZXl3b3JkPjxrZXl3b3JkPkNyb3NzLVNlY3Rpb25hbCBTdHVk
aWVzPC9rZXl3b3JkPjxrZXl3b3JkPkVkdWNhdGlvbiwgTnVyc2luZywgQ29udGludWluZy9tdCBN
ZXRob2RzXTwva2V5d29yZD48a2V5d29yZD5FZHVjYXRpb24sIE51cnNpbmcsIENvbnRpbnVpbmcv
c3QgU3RhbmRhcmRzXTwva2V5d29yZD48a2V5d29yZD4qRXZpZGVuY2UtQmFzZWQgUHJhY3RpY2Uv
ZWQgRWR1Y2F0aW9uXTwva2V5d29yZD48a2V5d29yZD5GZW1hbGU8L2tleXdvcmQ+PGtleXdvcmQ+
SHVtYW5zPC9rZXl3b3JkPjxrZXl3b3JkPk1hbGU8L2tleXdvcmQ+PGtleXdvcmQ+TWlkZGxlIEFn
ZWQ8L2tleXdvcmQ+PGtleXdvcmQ+TnVyc2UgUHJhY3RpdGlvbmVycy9lZCBFZHVjYXRpb25dPC9r
ZXl3b3JkPjxrZXl3b3JkPipOdXJzZSBQcmFjdGl0aW9uZXJzL3B4IFBzeWNob2xvZ3ldPC9rZXl3
b3JkPjxrZXl3b3JkPipQcmltYXJ5IEhlYWx0aCBDYXJlL210IE1ldGhvZHNdPC9rZXl3b3JkPjxr
ZXl3b3JkPlByaW1hcnkgSGVhbHRoIENhcmUvc3QgU3RhbmRhcmRzXTwva2V5d29yZD48a2V5d29y
ZD5TdXJ2ZXlzIGFuZCBRdWVzdGlvbm5haXJlczwva2V5d29yZD48L2tleXdvcmRzPjxkYXRlcz48
eWVhcj4yMDE2PC95ZWFyPjwvZGF0ZXM+PGlzYm4+MjMyNy02OTI0PC9pc2JuPjx1cmxzPjxyZWxh
dGVkLXVybHM+PHVybD5pbnRlcm5hbC1wZGY6Ly80MDk0ODE0NTQ3LzE5NC1IZWxsaWVyLTIwMTYu
cGRmOyBodHRwOi8vbGliYWNjZXNzLm1jbWFzdGVyLmNhL2xvZ2luP3VybD1odHRwOi8vb3ZpZHNw
Lm92aWQuY29tL292aWR3ZWIuY2dpP1Q9SlMmYW1wO0NTQz1ZJmFtcDtORVdTPU4mYW1wO1BBR0U9
ZnVsbHRleHQmYW1wO0Q9bWVkOCZhbXA7QU49Mjc0Nzk5MjcgaHR0cDovL3NmeC5zY2hvbGFyc3Bv
cnRhbC5pbmZvL21jbWFzdGVyP3NpZD1PVklEOm1lZGxpbmUmYW1wO2lkPXBtaWQ6Mjc0Nzk5Mjcm
YW1wO2lkPWRvaToxMC4xMDAyJTJGMjMyNy02OTI0LjEyMzk0JmFtcDtpc3NuPTIzMjctNjg4NiZh
bXA7aXNibj0mYW1wO3ZvbHVtZT0yOCZhbXA7aXNzdWU9MTEmYW1wO3NwYWdlPTYxMiZhbXA7cGFn
ZXM9NjEyLTYyMSZhbXA7ZGF0ZT0yMDE2JmFtcDt0aXRsZT1Kb3VybmFsK29mK3RoZStBbWVyaWNh
bitBc3NvY2lhdGlvbitvZitOdXJzZStQcmFjdGl0aW9uZXJzJmFtcDthdGl0bGU9RmFjdG9ycyt0
aGF0K2FmZmVjdCtudXJzZStwcmFjdGl0aW9uZXJzJTI3K2ltcGxlbWVudGF0aW9uK29mK2V2aWRl
bmNlLWJhc2VkK3ByYWN0aWNlLiZhbXA7YXVsYXN0PUhlbGxpZXImYW1wO3BpZD0lM0NhdXRob3Il
M0VIZWxsaWVyK1MlM0JDbGluZStUJTNDJTJGYXV0aG9yJTNFJTNDQU4lM0UyNzQ3OTkyNyUzQyUy
RkFOJTNFJTNDRFQlM0VKb3VybmFsK0FydGljbGUlM0MlMkZEVCUzRSBodHRwOi8vb25saW5lbGli
cmFyeS53aWxleS5jb20vc3RvcmUvMTAuMTAwMi8yMzI3LTY5MjQuMTIzOTQvYXNzZXQvamFhbjEy
Mzk0LnBkZj92PTEmYW1wO3Q9amI2anIwNGYmYW1wO3M9NzVhY2NiZWJjMTI3Njc3MWNkNWE5MzIz
ZDcyMzZmYjRjNGEyMTEwMjwvdXJsPjwvcmVsYXRlZC11cmxzPjwvdXJscz48ZWxlY3Ryb25pYy1y
ZXNvdXJjZS1udW0+aHR0cHM6Ly9keC5kb2kub3JnLzEwLjEwMDIvMjMyNy02OTI0LjEyMzk0PC9l
bGVjdHJvbmljLXJlc291cmNlLW51bT48YWNjZXNzLWRhdGU+Tm92PC9hY2Nlc3MtZGF0ZT48L3Jl
Y29yZD48L0NpdGU+PC9FbmROb3RlPn==
</w:fldData>
              </w:fldChar>
            </w:r>
            <w:r w:rsidR="00861478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861478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IZWxsaWVyPC9BdXRob3I+PFllYXI+MjAxNjwvWWVhcj48
UmVjTnVtPjEyMzwvUmVjTnVtPjxEaXNwbGF5VGV4dD4oSGVsbGllciAmYW1wOyBDbGluZSwgMjAx
Nik8L0Rpc3BsYXlUZXh0PjxyZWNvcmQ+PHJlYy1udW1iZXI+MTIzPC9yZWMtbnVtYmVyPjxmb3Jl
aWduLWtleXM+PGtleSBhcHA9IkVOIiBkYi1pZD0ieHRyejJ4d2ZsZnNzZHFlZXA5ZXAyOXd3ZDBm
MGZmcjkycnRlIiB0aW1lc3RhbXA9IjE1NDU3NzQwOTIiPjEyMzwva2V5PjwvZm9yZWlnbi1rZXlz
PjxyZWYtdHlwZSBuYW1lPSJKb3VybmFsIEFydGljbGUiPjE3PC9yZWYtdHlwZT48Y29udHJpYnV0
b3JzPjxhdXRob3JzPjxhdXRob3I+SGVsbGllciwgUy48L2F1dGhvcj48YXV0aG9yPkNsaW5lLCBU
LjwvYXV0aG9yPjwvYXV0aG9ycz48L2NvbnRyaWJ1dG9ycz48YXV0aC1hZGRyZXNzPkhlbGxpZXIs
IFN1c2FuLiBTY2hvb2wgb2YgTnVyc2luZyBhbmQgSGVhbHRoIFNjaWVuY2VzLCBSb2JlcnQgTW9y
cmlzIFVuaXZlcnNpdHksIFBlbm5zeWx2YW5pYS4gQ2xpbmUsIFRob21hcy4gRGVwYXJ0bWVudCBv
ZiBNYXJrZXRpbmcgYW5kIFN0YXRpc3RpY3MsIFNhaW50IFZpbmNlbnQgQ29sbGVnZSwgUGVubnN5
bHZhbmlhLjwvYXV0aC1hZGRyZXNzPjx0aXRsZXM+PHRpdGxlPkZhY3RvcnMgdGhhdCBhZmZlY3Qg
bnVyc2UgcHJhY3RpdGlvbmVycyZhcG9zOyBpbXBsZW1lbnRhdGlvbiBvZiBldmlkZW5jZS1iYXNl
ZCBwcmFjdGljZTwvdGl0bGU+PHNlY29uZGFyeS10aXRsZT5Kb3VybmFsIG9mIHRoZSBBbWVyaWNh
biBBc3NvY2lhdGlvbiBvZiBOdXJzZSBQcmFjdGl0aW9uZXJzPC9zZWNvbmRhcnktdGl0bGU+PC90
aXRsZXM+PHBlcmlvZGljYWw+PGZ1bGwtdGl0bGU+Sm91cm5hbCBvZiB0aGUgQW1lcmljYW4gQXNz
b2NpYXRpb24gb2YgTnVyc2UgUHJhY3RpdGlvbmVyczwvZnVsbC10aXRsZT48YWJici0xPkouIEFt
LiBBc3NvYy4gTnVyc2UgUHJhY3QuPC9hYmJyLTE+PGFiYnItMj5KIEFtIEFzc29jIE51cnNlIFBy
YWN0PC9hYmJyLTI+PC9wZXJpb2RpY2FsPjxwYWdlcz42MTItNjIxPC9wYWdlcz48dm9sdW1lPjI4
PC92b2x1bWU+PG51bWJlcj4xMTwvbnVtYmVyPjxrZXl3b3Jkcz48a2V5d29yZD5BZHVsdDwva2V5
d29yZD48a2V5d29yZD5BZ2VkPC9rZXl3b3JkPjxrZXl3b3JkPkNyb3NzLVNlY3Rpb25hbCBTdHVk
aWVzPC9rZXl3b3JkPjxrZXl3b3JkPkVkdWNhdGlvbiwgTnVyc2luZywgQ29udGludWluZy9tdCBN
ZXRob2RzXTwva2V5d29yZD48a2V5d29yZD5FZHVjYXRpb24sIE51cnNpbmcsIENvbnRpbnVpbmcv
c3QgU3RhbmRhcmRzXTwva2V5d29yZD48a2V5d29yZD4qRXZpZGVuY2UtQmFzZWQgUHJhY3RpY2Uv
ZWQgRWR1Y2F0aW9uXTwva2V5d29yZD48a2V5d29yZD5GZW1hbGU8L2tleXdvcmQ+PGtleXdvcmQ+
SHVtYW5zPC9rZXl3b3JkPjxrZXl3b3JkPk1hbGU8L2tleXdvcmQ+PGtleXdvcmQ+TWlkZGxlIEFn
ZWQ8L2tleXdvcmQ+PGtleXdvcmQ+TnVyc2UgUHJhY3RpdGlvbmVycy9lZCBFZHVjYXRpb25dPC9r
ZXl3b3JkPjxrZXl3b3JkPipOdXJzZSBQcmFjdGl0aW9uZXJzL3B4IFBzeWNob2xvZ3ldPC9rZXl3
b3JkPjxrZXl3b3JkPipQcmltYXJ5IEhlYWx0aCBDYXJlL210IE1ldGhvZHNdPC9rZXl3b3JkPjxr
ZXl3b3JkPlByaW1hcnkgSGVhbHRoIENhcmUvc3QgU3RhbmRhcmRzXTwva2V5d29yZD48a2V5d29y
ZD5TdXJ2ZXlzIGFuZCBRdWVzdGlvbm5haXJlczwva2V5d29yZD48L2tleXdvcmRzPjxkYXRlcz48
eWVhcj4yMDE2PC95ZWFyPjwvZGF0ZXM+PGlzYm4+MjMyNy02OTI0PC9pc2JuPjx1cmxzPjxyZWxh
dGVkLXVybHM+PHVybD5pbnRlcm5hbC1wZGY6Ly80MDk0ODE0NTQ3LzE5NC1IZWxsaWVyLTIwMTYu
cGRmOyBodHRwOi8vbGliYWNjZXNzLm1jbWFzdGVyLmNhL2xvZ2luP3VybD1odHRwOi8vb3ZpZHNw
Lm92aWQuY29tL292aWR3ZWIuY2dpP1Q9SlMmYW1wO0NTQz1ZJmFtcDtORVdTPU4mYW1wO1BBR0U9
ZnVsbHRleHQmYW1wO0Q9bWVkOCZhbXA7QU49Mjc0Nzk5MjcgaHR0cDovL3NmeC5zY2hvbGFyc3Bv
cnRhbC5pbmZvL21jbWFzdGVyP3NpZD1PVklEOm1lZGxpbmUmYW1wO2lkPXBtaWQ6Mjc0Nzk5Mjcm
YW1wO2lkPWRvaToxMC4xMDAyJTJGMjMyNy02OTI0LjEyMzk0JmFtcDtpc3NuPTIzMjctNjg4NiZh
bXA7aXNibj0mYW1wO3ZvbHVtZT0yOCZhbXA7aXNzdWU9MTEmYW1wO3NwYWdlPTYxMiZhbXA7cGFn
ZXM9NjEyLTYyMSZhbXA7ZGF0ZT0yMDE2JmFtcDt0aXRsZT1Kb3VybmFsK29mK3RoZStBbWVyaWNh
bitBc3NvY2lhdGlvbitvZitOdXJzZStQcmFjdGl0aW9uZXJzJmFtcDthdGl0bGU9RmFjdG9ycyt0
aGF0K2FmZmVjdCtudXJzZStwcmFjdGl0aW9uZXJzJTI3K2ltcGxlbWVudGF0aW9uK29mK2V2aWRl
bmNlLWJhc2VkK3ByYWN0aWNlLiZhbXA7YXVsYXN0PUhlbGxpZXImYW1wO3BpZD0lM0NhdXRob3Il
M0VIZWxsaWVyK1MlM0JDbGluZStUJTNDJTJGYXV0aG9yJTNFJTNDQU4lM0UyNzQ3OTkyNyUzQyUy
RkFOJTNFJTNDRFQlM0VKb3VybmFsK0FydGljbGUlM0MlMkZEVCUzRSBodHRwOi8vb25saW5lbGli
cmFyeS53aWxleS5jb20vc3RvcmUvMTAuMTAwMi8yMzI3LTY5MjQuMTIzOTQvYXNzZXQvamFhbjEy
Mzk0LnBkZj92PTEmYW1wO3Q9amI2anIwNGYmYW1wO3M9NzVhY2NiZWJjMTI3Njc3MWNkNWE5MzIz
ZDcyMzZmYjRjNGEyMTEwMjwvdXJsPjwvcmVsYXRlZC11cmxzPjwvdXJscz48ZWxlY3Ryb25pYy1y
ZXNvdXJjZS1udW0+aHR0cHM6Ly9keC5kb2kub3JnLzEwLjEwMDIvMjMyNy02OTI0LjEyMzk0PC9l
bGVjdHJvbmljLXJlc291cmNlLW51bT48YWNjZXNzLWRhdGU+Tm92PC9hY2Nlc3MtZGF0ZT48L3Jl
Y29yZD48L0NpdGU+PC9FbmROb3RlPn==
</w:fldData>
              </w:fldChar>
            </w:r>
            <w:r w:rsidR="00861478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861478" w:rsidRPr="00774EB7">
              <w:rPr>
                <w:rFonts w:cstheme="minorHAnsi"/>
                <w:b/>
                <w:sz w:val="20"/>
                <w:szCs w:val="20"/>
              </w:rPr>
            </w:r>
            <w:r w:rsidR="00861478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861478" w:rsidRPr="00774EB7">
              <w:rPr>
                <w:rFonts w:cstheme="minorHAnsi"/>
                <w:b/>
                <w:sz w:val="20"/>
                <w:szCs w:val="20"/>
              </w:rPr>
            </w:r>
            <w:r w:rsidR="00861478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861478" w:rsidRPr="00774EB7">
              <w:rPr>
                <w:rFonts w:cstheme="minorHAnsi"/>
                <w:b/>
                <w:noProof/>
                <w:sz w:val="20"/>
                <w:szCs w:val="20"/>
              </w:rPr>
              <w:t>(Hellier &amp; Cline, 2016)</w:t>
            </w:r>
            <w:r w:rsidR="00861478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39958822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38944FED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CB0D31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4C5DF54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155AC7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C486626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083A230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F1D1F2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6A3257D4" w14:textId="77777777" w:rsidTr="00182C7D">
        <w:tc>
          <w:tcPr>
            <w:tcW w:w="3114" w:type="dxa"/>
          </w:tcPr>
          <w:p w14:paraId="5E0944D4" w14:textId="4E5ED72C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Quick EBP VIK (Values, Implementation, Knowledge) Survey </w:t>
            </w:r>
            <w:r w:rsidR="003D7900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Db25ub3I8L0F1dGhvcj48WWVhcj4yMDE3PC9ZZWFyPjxS
ZWNOdW0+OTA8L1JlY051bT48RGlzcGxheVRleHQ+KExpbmRhIENvbm5vciwgMjAxNzsgTC4gQ29u
bm9yIGV0IGFsLiwgMjAxNyk8L0Rpc3BsYXlUZXh0PjxyZWNvcmQ+PHJlYy1udW1iZXI+OTA8L3Jl
Yy1udW1iZXI+PGZvcmVpZ24ta2V5cz48a2V5IGFwcD0iRU4iIGRiLWlkPSJ4dHJ6Mnh3Zmxmc3Nk
cWVlcDllcDI5d3dkMGYwZmZyOTJydGUiIHRpbWVzdGFtcD0iMTU0NTc3NDA5MiI+OTA8L2tleT48
L2ZvcmVpZ24ta2V5cz48cmVmLXR5cGUgbmFtZT0iSm91cm5hbCBBcnRpY2xlIj4xNzwvcmVmLXR5
cGU+PGNvbnRyaWJ1dG9ycz48YXV0aG9ycz48YXV0aG9yPkNvbm5vciwgTC48L2F1dGhvcj48YXV0
aG9yPlBhdWwsIEYuPC9hdXRob3I+PGF1dGhvcj5NY0NhYmUsIE0uPC9hdXRob3I+PGF1dGhvcj5a
aW5pZWwsIFMuPC9hdXRob3I+PC9hdXRob3JzPjwvY29udHJpYnV0b3JzPjxhdXRoLWFkZHJlc3M+
Q29ubm9yLCBMaW5kYS4gU3RhZmYgTnVyc2UgSUlJLCBQZXJpb3BlcmF0aXZlIFByb2dyYW0gU3Vy
Z2ljYWwgU2VydmljZXMsIEJvc3RvbiBDaGlsZHJlbiZhcG9zO3MgSG9zcGl0YWwsIEJvc3Rvbiwg
TUEsIFVTQS4gUGF1bCwgRmlvbmEuIE51cnNlIFByYWN0aXRpb25lciwgR0kgUHJvZ3JhbSBNZWRp
Y2FsLCBQYXRpZW50IFNlcnZpY2VzLCBCb3N0b24gQ2hpbGRyZW4mYXBvcztzIEhvc3BpdGFsLCBC
b3N0b24sIE1BLCBVU0EuIE1jQ2FiZSwgTWFyZ2FyZXQuIE51cnNlIFNjaWVudGlzdCwgTWVkaWNp
bmUgUGF0aWVudCBTZXJ2aWNlcywgQm9zdG9uIENoaWxkcmVuJmFwb3M7cyBIb3NwaXRhbCwgQm9z
dG9uLCBNQSwgVVNBLiBaaW5pZWwsIFNvbmphLiBBc3Npc3RhbnQgUmVzZWFyY2ggUHJvZmVzc29y
LCBEZXBhcnRtZW50IG9mIFBlZGlhdHJpY3MsIFVuaXZlcnNpdHkgU2Nob29sIG9mIE1lZGljaW5l
LCBBdXJvcmEsIENPLCBVU0EuPC9hdXRoLWFkZHJlc3M+PHRpdGxlcz48dGl0bGU+TWVhc3VyaW5n
IE51cnNlcyZhcG9zOyBWYWx1ZSwgSW1wbGVtZW50YXRpb24sIGFuZCBLbm93bGVkZ2Ugb2YgRXZp
ZGVuY2UtQmFzZWQgUHJhY3RpY2U6IEZ1cnRoZXIgUHN5Y2hvbWV0cmljIFRlc3Rpbmcgb2YgdGhl
IFF1aWNrLUVCUC1WSUsgU3VydmV5PC90aXRsZT48c2Vjb25kYXJ5LXRpdGxlPldvcmxkdmlld3Mg
b24gRXZpZGVuY2UtQmFzZWQgTnVyc2luZzwvc2Vjb25kYXJ5LXRpdGxlPjwvdGl0bGVzPjxwZXJp
b2RpY2FsPjxmdWxsLXRpdGxlPldvcmxkdmlld3Mgb24gRXZpZGVuY2UtQmFzZWQgTnVyc2luZzwv
ZnVsbC10aXRsZT48YWJici0xPldvcmxkdmlld3MgRXZpZC4gQmFzZWQgTnVycy48L2FiYnItMT48
YWJici0yPldvcmxkdmlld3MgRXZpZCBCYXNlZCBOdXJzPC9hYmJyLTI+PC9wZXJpb2RpY2FsPjxw
YWdlcz4xMC0yMTwvcGFnZXM+PHZvbHVtZT4xNDwvdm9sdW1lPjxudW1iZXI+MTwvbnVtYmVyPjxr
ZXl3b3Jkcz48a2V5d29yZD5BZHVsdDwva2V5d29yZD48a2V5d29yZD5BZ2VkPC9rZXl3b3JkPjxr
ZXl3b3JkPipFdmlkZW5jZS1CYXNlZCBQcmFjdGljZS9zdCBTdGFuZGFyZHNdPC9rZXl3b3JkPjxr
ZXl3b3JkPkZlbWFsZTwva2V5d29yZD48a2V5d29yZD4qSGVhbHRoIEtub3dsZWRnZSwgQXR0aXR1
ZGVzLCBQcmFjdGljZTwva2V5d29yZD48a2V5d29yZD5IdW1hbnM8L2tleXdvcmQ+PGtleXdvcmQ+
S25vd2xlZGdlPC9rZXl3b3JkPjxrZXl3b3JkPk1hbGU8L2tleXdvcmQ+PGtleXdvcmQ+TWlkZGxl
IEFnZWQ8L2tleXdvcmQ+PGtleXdvcmQ+Kk51cnNlcy9weCBQc3ljaG9sb2d5XTwva2V5d29yZD48
a2V5d29yZD4qUHN5Y2hvbWV0cmljcy9pcyBJbnN0cnVtZW50YXRpb25dPC9rZXl3b3JkPjxrZXl3
b3JkPipSZXByb2R1Y2liaWxpdHkgb2YgUmVzdWx0czwva2V5d29yZD48a2V5d29yZD5Tb2NpYWwg
VmFsdWVzPC9rZXl3b3JkPjxrZXl3b3JkPlN1cnZleXMgYW5kIFF1ZXN0aW9ubmFpcmVzPC9rZXl3
b3JkPjwva2V5d29yZHM+PGRhdGVzPjx5ZWFyPjIwMTc8L3llYXI+PC9kYXRlcz48aXNibj4xNzQx
LTY3ODc8L2lzYm4+PHVybHM+PHJlbGF0ZWQtdXJscz48dXJsPmludGVybmFsLXBkZjovLzM5NDU2
MzU0NjYvMjEzLUNvbm5vci0yMDE3LnBkZjsgaHR0cDovL2xpYmFjY2Vzcy5tY21hc3Rlci5jYS9s
b2dpbj91cmw9aHR0cDovL292aWRzcC5vdmlkLmNvbS9vdmlkd2ViLmNnaT9UPUpTJmFtcDtDU0M9
WSZhbXA7TkVXUz1OJmFtcDtQQUdFPWZ1bGx0ZXh0JmFtcDtEPW1lZDgmYW1wO0FOPTI4MTUyMjc2
IGh0dHA6Ly9zZnguc2Nob2xhcnNwb3J0YWwuaW5mby9tY21hc3Rlcj9zaWQ9T1ZJRDptZWRsaW5l
JmFtcDtpZD1wbWlkOjI4MTUyMjc2JmFtcDtpZD1kb2k6MTAuMTExMSUyRnd2bi4xMjE5MCZhbXA7
aXNzbj0xNTQ1LTEwMlgmYW1wO2lzYm49JmFtcDt2b2x1bWU9MTQmYW1wO2lzc3VlPTEmYW1wO3Nw
YWdlPTEwJmFtcDtwYWdlcz0xMC0yMSZhbXA7ZGF0ZT0yMDE3JmFtcDt0aXRsZT1Xb3JsZHZpZXdz
K29uK0V2aWRlbmNlLUJhc2VkK051cnNpbmcmYW1wO2F0aXRsZT1NZWFzdXJpbmcrTnVyc2VzJTI3
K1ZhbHVlJTJDK0ltcGxlbWVudGF0aW9uJTJDK2FuZCtLbm93bGVkZ2Urb2YrRXZpZGVuY2UtQmFz
ZWQrUHJhY3RpY2UlM0ErRnVydGhlcitQc3ljaG9tZXRyaWMrVGVzdGluZytvZit0aGUrUXVpY2st
RUJQLVZJSytTdXJ2ZXkuJmFtcDthdWxhc3Q9Q29ubm9yJmFtcDtwaWQ9JTNDYXV0aG9yJTNFQ29u
bm9yK0wlM0JQYXVsK0YlM0JNY0NhYmUrTSUzQlppbmllbCtTJTNDJTJGYXV0aG9yJTNFJTNDQU4l
M0UyODE1MjI3NiUzQyUyRkFOJTNFJTNDRFQlM0VKb3VybmFsK0FydGljbGUlM0MlMkZEVCUzRSBo
dHRwOi8vb25saW5lbGlicmFyeS53aWxleS5jb20vc3RvcmUvMTAuMTExMS93dm4uMTIxOTAvYXNz
ZXQvd3ZuMTIxOTAucGRmP3Y9MSZhbXA7dD1qYjZqcnpiaSZhbXA7cz1hODgwOTA4ZGJiYzhmOGQ0
Yzg0Nzc2NTFjNDA4ZWJmYjdkOTAxZmRiPC91cmw+PC9yZWxhdGVkLXVybHM+PC91cmxzPjxlbGVj
dHJvbmljLXJlc291cmNlLW51bT5odHRwczovL2R4LmRvaS5vcmcvMTAuMTExMS93dm4uMTIxOTA8
L2VsZWN0cm9uaWMtcmVzb3VyY2UtbnVtPjxhY2Nlc3MtZGF0ZT5GZWI8L2FjY2Vzcy1kYXRlPjwv
cmVjb3JkPjwvQ2l0ZT48Q2l0ZT48QXV0aG9yPkNvbm5vcjwvQXV0aG9yPjxZZWFyPjIwMTc8L1ll
YXI+PFJlY051bT45MTwvUmVjTnVtPjxyZWNvcmQ+PHJlYy1udW1iZXI+OTE8L3JlYy1udW1iZXI+
PGZvcmVpZ24ta2V5cz48a2V5IGFwcD0iRU4iIGRiLWlkPSJ4dHJ6Mnh3Zmxmc3NkcWVlcDllcDI5
d3dkMGYwZmZyOTJydGUiIHRpbWVzdGFtcD0iMTU0NTc3NDA5MiI+OTE8L2tleT48L2ZvcmVpZ24t
a2V5cz48cmVmLXR5cGUgbmFtZT0iVGhlc2lzIj4zMjwvcmVmLXR5cGU+PGNvbnRyaWJ1dG9ycz48
YXV0aG9ycz48YXV0aG9yPkNvbm5vciwgTGluZGE8L2F1dGhvcj48L2F1dGhvcnM+PHRlcnRpYXJ5
LWF1dGhvcnM+PGF1dGhvcj5GYXdjZXR0LCBKYWNxdWVsaW5lPC9hdXRob3I+PC90ZXJ0aWFyeS1h
dXRob3JzPjwvY29udHJpYnV0b3JzPjx0aXRsZXM+PHRpdGxlPlBlZGlhdHJpYyBudXJzZXMmYXBv
czsga25vd2xlZGdlLCB2YWx1ZXMsIGFuZCBpbXBsZW1lbnRhdGlvbiBvZiBldmlkZW5jZS1iYXNl
ZCBwcmFjdGljZSBhbmQgdXNlIG9mIHR3byBwYXRpZW50IHNhZmV0eSBnb2FsczwvdGl0bGU+PC90
aXRsZXM+PHBhZ2VzPjExMDwvcGFnZXM+PHZvbHVtZT4xMDI2OTgzMzwvdm9sdW1lPjxudW1iZXI+
RGlzc2VydGF0aW9uL1RoZXNpczwvbnVtYmVyPjxrZXl3b3Jkcz48a2V5d29yZD5IZWFsdGggYW5k
IGVudmlyb25tZW50YWwgc2NpZW5jZXM8L2tleXdvcmQ+PGtleXdvcmQ+RXZpZGVuY2UtYmFzZWQg
cHJhY3RpY2U8L2tleXdvcmQ+PGtleXdvcmQ+TWFnbmV0PC9rZXl3b3JkPjxrZXl3b3JkPk5hdGlv
bmFsIHBhdGllbnQgc2FmZXR5IGdvYWxzPC9rZXl3b3JkPjxrZXl3b3JkPk51cnNpbmc8L2tleXdv
cmQ+PGtleXdvcmQ+MDU2OTpOdXJzaW5nPC9rZXl3b3JkPjwva2V5d29yZHM+PGRhdGVzPjx5ZWFy
PjIwMTc8L3llYXI+PC9kYXRlcz48cHViLWxvY2F0aW9uPkFubiBBcmJvcjwvcHViLWxvY2F0aW9u
PjxwdWJsaXNoZXI+VW5pdmVyc2l0eSBvZiBNYXNzYWNodXNldHRzIEJvc3RvbjwvcHVibGlzaGVy
Pjxpc2JuPjk3ODEzNjk4MTY5NzY8L2lzYm4+PHVybHM+PHJlbGF0ZWQtdXJscz48dXJsPmh0dHA6
Ly9saWJhY2Nlc3MubWNtYXN0ZXIuY2EvbG9naW4/dXJsPWh0dHBzOi8vc2VhcmNoLnByb3F1ZXN0
LmNvbS9kb2N2aWV3LzE5MTEzMTM5NzA/YWNjb3VudGlkPTEyMzQ3IGh0dHA6Ly9zZnguc2Nob2xh
cnNwb3J0YWwuaW5mby9tY21hc3Rlcj91cmxfdmVyPVozOS44OC0yMDA0JmFtcDtyZnRfdmFsX2Zt
dD1pbmZvOm9maS9mbXQ6a2V2Om10eDpkaXNzZXJ0YXRpb24mYW1wO2dlbnJlPWRpc3NlcnRhdGlv
bnMrJTI2K3RoZXNlcyZhbXA7c2lkPVByb1E6UHJvUXVlc3QrRGlzc2VydGF0aW9ucyslMjYrVGhl
c2VzK0ElMjZJJmFtcDthdGl0bGU9JmFtcDt0aXRsZT1QZWRpYXRyaWMrTnVyc2VzJTI3K0tub3ds
ZWRnZSUyQytWYWx1ZXMlMkMrYW5kK0ltcGxlbWVudGF0aW9uK29mK0V2aWRlbmNlLUJhc2VkK1By
YWN0aWNlK2FuZCtVc2Urb2YrVHdvK1BhdGllbnQrU2FmZXR5K0dvYWxzJmFtcDtpc3NuPSZhbXA7
ZGF0ZT0yMDE3LTAxLTAxJmFtcDt2b2x1bWU9JmFtcDtpc3N1ZT0mYW1wO3NwYWdlPSZhbXA7YXU9
Q29ubm9yJTJDK0xpbmRhJmFtcDtpc2JuPTk3ODEzNjk4MTY5NzYmYW1wO2p0aXRsZT0mYW1wO2J0
aXRsZT0mYW1wO3JmdF9pZD1pbmZvOmVyaWMvJmFtcDtyZnRfaWQ9aW5mbzpkb2kvPC91cmw+PC9y
ZWxhdGVkLXVybHM+PC91cmxzPjwvcmVjb3JkPjwvQ2l0ZT48L0VuZE5vdGU+
</w:fldData>
              </w:fldChar>
            </w:r>
            <w:r w:rsidR="00264E9C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264E9C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Db25ub3I8L0F1dGhvcj48WWVhcj4yMDE3PC9ZZWFyPjxS
ZWNOdW0+OTA8L1JlY051bT48RGlzcGxheVRleHQ+KExpbmRhIENvbm5vciwgMjAxNzsgTC4gQ29u
bm9yIGV0IGFsLiwgMjAxNyk8L0Rpc3BsYXlUZXh0PjxyZWNvcmQ+PHJlYy1udW1iZXI+OTA8L3Jl
Yy1udW1iZXI+PGZvcmVpZ24ta2V5cz48a2V5IGFwcD0iRU4iIGRiLWlkPSJ4dHJ6Mnh3Zmxmc3Nk
cWVlcDllcDI5d3dkMGYwZmZyOTJydGUiIHRpbWVzdGFtcD0iMTU0NTc3NDA5MiI+OTA8L2tleT48
L2ZvcmVpZ24ta2V5cz48cmVmLXR5cGUgbmFtZT0iSm91cm5hbCBBcnRpY2xlIj4xNzwvcmVmLXR5
cGU+PGNvbnRyaWJ1dG9ycz48YXV0aG9ycz48YXV0aG9yPkNvbm5vciwgTC48L2F1dGhvcj48YXV0
aG9yPlBhdWwsIEYuPC9hdXRob3I+PGF1dGhvcj5NY0NhYmUsIE0uPC9hdXRob3I+PGF1dGhvcj5a
aW5pZWwsIFMuPC9hdXRob3I+PC9hdXRob3JzPjwvY29udHJpYnV0b3JzPjxhdXRoLWFkZHJlc3M+
Q29ubm9yLCBMaW5kYS4gU3RhZmYgTnVyc2UgSUlJLCBQZXJpb3BlcmF0aXZlIFByb2dyYW0gU3Vy
Z2ljYWwgU2VydmljZXMsIEJvc3RvbiBDaGlsZHJlbiZhcG9zO3MgSG9zcGl0YWwsIEJvc3Rvbiwg
TUEsIFVTQS4gUGF1bCwgRmlvbmEuIE51cnNlIFByYWN0aXRpb25lciwgR0kgUHJvZ3JhbSBNZWRp
Y2FsLCBQYXRpZW50IFNlcnZpY2VzLCBCb3N0b24gQ2hpbGRyZW4mYXBvcztzIEhvc3BpdGFsLCBC
b3N0b24sIE1BLCBVU0EuIE1jQ2FiZSwgTWFyZ2FyZXQuIE51cnNlIFNjaWVudGlzdCwgTWVkaWNp
bmUgUGF0aWVudCBTZXJ2aWNlcywgQm9zdG9uIENoaWxkcmVuJmFwb3M7cyBIb3NwaXRhbCwgQm9z
dG9uLCBNQSwgVVNBLiBaaW5pZWwsIFNvbmphLiBBc3Npc3RhbnQgUmVzZWFyY2ggUHJvZmVzc29y
LCBEZXBhcnRtZW50IG9mIFBlZGlhdHJpY3MsIFVuaXZlcnNpdHkgU2Nob29sIG9mIE1lZGljaW5l
LCBBdXJvcmEsIENPLCBVU0EuPC9hdXRoLWFkZHJlc3M+PHRpdGxlcz48dGl0bGU+TWVhc3VyaW5n
IE51cnNlcyZhcG9zOyBWYWx1ZSwgSW1wbGVtZW50YXRpb24sIGFuZCBLbm93bGVkZ2Ugb2YgRXZp
ZGVuY2UtQmFzZWQgUHJhY3RpY2U6IEZ1cnRoZXIgUHN5Y2hvbWV0cmljIFRlc3Rpbmcgb2YgdGhl
IFF1aWNrLUVCUC1WSUsgU3VydmV5PC90aXRsZT48c2Vjb25kYXJ5LXRpdGxlPldvcmxkdmlld3Mg
b24gRXZpZGVuY2UtQmFzZWQgTnVyc2luZzwvc2Vjb25kYXJ5LXRpdGxlPjwvdGl0bGVzPjxwZXJp
b2RpY2FsPjxmdWxsLXRpdGxlPldvcmxkdmlld3Mgb24gRXZpZGVuY2UtQmFzZWQgTnVyc2luZzwv
ZnVsbC10aXRsZT48YWJici0xPldvcmxkdmlld3MgRXZpZC4gQmFzZWQgTnVycy48L2FiYnItMT48
YWJici0yPldvcmxkdmlld3MgRXZpZCBCYXNlZCBOdXJzPC9hYmJyLTI+PC9wZXJpb2RpY2FsPjxw
YWdlcz4xMC0yMTwvcGFnZXM+PHZvbHVtZT4xNDwvdm9sdW1lPjxudW1iZXI+MTwvbnVtYmVyPjxr
ZXl3b3Jkcz48a2V5d29yZD5BZHVsdDwva2V5d29yZD48a2V5d29yZD5BZ2VkPC9rZXl3b3JkPjxr
ZXl3b3JkPipFdmlkZW5jZS1CYXNlZCBQcmFjdGljZS9zdCBTdGFuZGFyZHNdPC9rZXl3b3JkPjxr
ZXl3b3JkPkZlbWFsZTwva2V5d29yZD48a2V5d29yZD4qSGVhbHRoIEtub3dsZWRnZSwgQXR0aXR1
ZGVzLCBQcmFjdGljZTwva2V5d29yZD48a2V5d29yZD5IdW1hbnM8L2tleXdvcmQ+PGtleXdvcmQ+
S25vd2xlZGdlPC9rZXl3b3JkPjxrZXl3b3JkPk1hbGU8L2tleXdvcmQ+PGtleXdvcmQ+TWlkZGxl
IEFnZWQ8L2tleXdvcmQ+PGtleXdvcmQ+Kk51cnNlcy9weCBQc3ljaG9sb2d5XTwva2V5d29yZD48
a2V5d29yZD4qUHN5Y2hvbWV0cmljcy9pcyBJbnN0cnVtZW50YXRpb25dPC9rZXl3b3JkPjxrZXl3
b3JkPipSZXByb2R1Y2liaWxpdHkgb2YgUmVzdWx0czwva2V5d29yZD48a2V5d29yZD5Tb2NpYWwg
VmFsdWVzPC9rZXl3b3JkPjxrZXl3b3JkPlN1cnZleXMgYW5kIFF1ZXN0aW9ubmFpcmVzPC9rZXl3
b3JkPjwva2V5d29yZHM+PGRhdGVzPjx5ZWFyPjIwMTc8L3llYXI+PC9kYXRlcz48aXNibj4xNzQx
LTY3ODc8L2lzYm4+PHVybHM+PHJlbGF0ZWQtdXJscz48dXJsPmludGVybmFsLXBkZjovLzM5NDU2
MzU0NjYvMjEzLUNvbm5vci0yMDE3LnBkZjsgaHR0cDovL2xpYmFjY2Vzcy5tY21hc3Rlci5jYS9s
b2dpbj91cmw9aHR0cDovL292aWRzcC5vdmlkLmNvbS9vdmlkd2ViLmNnaT9UPUpTJmFtcDtDU0M9
WSZhbXA7TkVXUz1OJmFtcDtQQUdFPWZ1bGx0ZXh0JmFtcDtEPW1lZDgmYW1wO0FOPTI4MTUyMjc2
IGh0dHA6Ly9zZnguc2Nob2xhcnNwb3J0YWwuaW5mby9tY21hc3Rlcj9zaWQ9T1ZJRDptZWRsaW5l
JmFtcDtpZD1wbWlkOjI4MTUyMjc2JmFtcDtpZD1kb2k6MTAuMTExMSUyRnd2bi4xMjE5MCZhbXA7
aXNzbj0xNTQ1LTEwMlgmYW1wO2lzYm49JmFtcDt2b2x1bWU9MTQmYW1wO2lzc3VlPTEmYW1wO3Nw
YWdlPTEwJmFtcDtwYWdlcz0xMC0yMSZhbXA7ZGF0ZT0yMDE3JmFtcDt0aXRsZT1Xb3JsZHZpZXdz
K29uK0V2aWRlbmNlLUJhc2VkK051cnNpbmcmYW1wO2F0aXRsZT1NZWFzdXJpbmcrTnVyc2VzJTI3
K1ZhbHVlJTJDK0ltcGxlbWVudGF0aW9uJTJDK2FuZCtLbm93bGVkZ2Urb2YrRXZpZGVuY2UtQmFz
ZWQrUHJhY3RpY2UlM0ErRnVydGhlcitQc3ljaG9tZXRyaWMrVGVzdGluZytvZit0aGUrUXVpY2st
RUJQLVZJSytTdXJ2ZXkuJmFtcDthdWxhc3Q9Q29ubm9yJmFtcDtwaWQ9JTNDYXV0aG9yJTNFQ29u
bm9yK0wlM0JQYXVsK0YlM0JNY0NhYmUrTSUzQlppbmllbCtTJTNDJTJGYXV0aG9yJTNFJTNDQU4l
M0UyODE1MjI3NiUzQyUyRkFOJTNFJTNDRFQlM0VKb3VybmFsK0FydGljbGUlM0MlMkZEVCUzRSBo
dHRwOi8vb25saW5lbGlicmFyeS53aWxleS5jb20vc3RvcmUvMTAuMTExMS93dm4uMTIxOTAvYXNz
ZXQvd3ZuMTIxOTAucGRmP3Y9MSZhbXA7dD1qYjZqcnpiaSZhbXA7cz1hODgwOTA4ZGJiYzhmOGQ0
Yzg0Nzc2NTFjNDA4ZWJmYjdkOTAxZmRiPC91cmw+PC9yZWxhdGVkLXVybHM+PC91cmxzPjxlbGVj
dHJvbmljLXJlc291cmNlLW51bT5odHRwczovL2R4LmRvaS5vcmcvMTAuMTExMS93dm4uMTIxOTA8
L2VsZWN0cm9uaWMtcmVzb3VyY2UtbnVtPjxhY2Nlc3MtZGF0ZT5GZWI8L2FjY2Vzcy1kYXRlPjwv
cmVjb3JkPjwvQ2l0ZT48Q2l0ZT48QXV0aG9yPkNvbm5vcjwvQXV0aG9yPjxZZWFyPjIwMTc8L1ll
YXI+PFJlY051bT45MTwvUmVjTnVtPjxyZWNvcmQ+PHJlYy1udW1iZXI+OTE8L3JlYy1udW1iZXI+
PGZvcmVpZ24ta2V5cz48a2V5IGFwcD0iRU4iIGRiLWlkPSJ4dHJ6Mnh3Zmxmc3NkcWVlcDllcDI5
d3dkMGYwZmZyOTJydGUiIHRpbWVzdGFtcD0iMTU0NTc3NDA5MiI+OTE8L2tleT48L2ZvcmVpZ24t
a2V5cz48cmVmLXR5cGUgbmFtZT0iVGhlc2lzIj4zMjwvcmVmLXR5cGU+PGNvbnRyaWJ1dG9ycz48
YXV0aG9ycz48YXV0aG9yPkNvbm5vciwgTGluZGE8L2F1dGhvcj48L2F1dGhvcnM+PHRlcnRpYXJ5
LWF1dGhvcnM+PGF1dGhvcj5GYXdjZXR0LCBKYWNxdWVsaW5lPC9hdXRob3I+PC90ZXJ0aWFyeS1h
dXRob3JzPjwvY29udHJpYnV0b3JzPjx0aXRsZXM+PHRpdGxlPlBlZGlhdHJpYyBudXJzZXMmYXBv
czsga25vd2xlZGdlLCB2YWx1ZXMsIGFuZCBpbXBsZW1lbnRhdGlvbiBvZiBldmlkZW5jZS1iYXNl
ZCBwcmFjdGljZSBhbmQgdXNlIG9mIHR3byBwYXRpZW50IHNhZmV0eSBnb2FsczwvdGl0bGU+PC90
aXRsZXM+PHBhZ2VzPjExMDwvcGFnZXM+PHZvbHVtZT4xMDI2OTgzMzwvdm9sdW1lPjxudW1iZXI+
RGlzc2VydGF0aW9uL1RoZXNpczwvbnVtYmVyPjxrZXl3b3Jkcz48a2V5d29yZD5IZWFsdGggYW5k
IGVudmlyb25tZW50YWwgc2NpZW5jZXM8L2tleXdvcmQ+PGtleXdvcmQ+RXZpZGVuY2UtYmFzZWQg
cHJhY3RpY2U8L2tleXdvcmQ+PGtleXdvcmQ+TWFnbmV0PC9rZXl3b3JkPjxrZXl3b3JkPk5hdGlv
bmFsIHBhdGllbnQgc2FmZXR5IGdvYWxzPC9rZXl3b3JkPjxrZXl3b3JkPk51cnNpbmc8L2tleXdv
cmQ+PGtleXdvcmQ+MDU2OTpOdXJzaW5nPC9rZXl3b3JkPjwva2V5d29yZHM+PGRhdGVzPjx5ZWFy
PjIwMTc8L3llYXI+PC9kYXRlcz48cHViLWxvY2F0aW9uPkFubiBBcmJvcjwvcHViLWxvY2F0aW9u
PjxwdWJsaXNoZXI+VW5pdmVyc2l0eSBvZiBNYXNzYWNodXNldHRzIEJvc3RvbjwvcHVibGlzaGVy
Pjxpc2JuPjk3ODEzNjk4MTY5NzY8L2lzYm4+PHVybHM+PHJlbGF0ZWQtdXJscz48dXJsPmh0dHA6
Ly9saWJhY2Nlc3MubWNtYXN0ZXIuY2EvbG9naW4/dXJsPWh0dHBzOi8vc2VhcmNoLnByb3F1ZXN0
LmNvbS9kb2N2aWV3LzE5MTEzMTM5NzA/YWNjb3VudGlkPTEyMzQ3IGh0dHA6Ly9zZnguc2Nob2xh
cnNwb3J0YWwuaW5mby9tY21hc3Rlcj91cmxfdmVyPVozOS44OC0yMDA0JmFtcDtyZnRfdmFsX2Zt
dD1pbmZvOm9maS9mbXQ6a2V2Om10eDpkaXNzZXJ0YXRpb24mYW1wO2dlbnJlPWRpc3NlcnRhdGlv
bnMrJTI2K3RoZXNlcyZhbXA7c2lkPVByb1E6UHJvUXVlc3QrRGlzc2VydGF0aW9ucyslMjYrVGhl
c2VzK0ElMjZJJmFtcDthdGl0bGU9JmFtcDt0aXRsZT1QZWRpYXRyaWMrTnVyc2VzJTI3K0tub3ds
ZWRnZSUyQytWYWx1ZXMlMkMrYW5kK0ltcGxlbWVudGF0aW9uK29mK0V2aWRlbmNlLUJhc2VkK1By
YWN0aWNlK2FuZCtVc2Urb2YrVHdvK1BhdGllbnQrU2FmZXR5K0dvYWxzJmFtcDtpc3NuPSZhbXA7
ZGF0ZT0yMDE3LTAxLTAxJmFtcDt2b2x1bWU9JmFtcDtpc3N1ZT0mYW1wO3NwYWdlPSZhbXA7YXU9
Q29ubm9yJTJDK0xpbmRhJmFtcDtpc2JuPTk3ODEzNjk4MTY5NzYmYW1wO2p0aXRsZT0mYW1wO2J0
aXRsZT0mYW1wO3JmdF9pZD1pbmZvOmVyaWMvJmFtcDtyZnRfaWQ9aW5mbzpkb2kvPC91cmw+PC9y
ZWxhdGVkLXVybHM+PC91cmxzPjwvcmVjb3JkPjwvQ2l0ZT48L0VuZE5vdGU+
</w:fldData>
              </w:fldChar>
            </w:r>
            <w:r w:rsidR="00264E9C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264E9C">
              <w:rPr>
                <w:rFonts w:cstheme="minorHAnsi"/>
                <w:b/>
                <w:sz w:val="20"/>
                <w:szCs w:val="20"/>
              </w:rPr>
            </w:r>
            <w:r w:rsidR="00264E9C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3D7900" w:rsidRPr="00774EB7">
              <w:rPr>
                <w:rFonts w:cstheme="minorHAnsi"/>
                <w:b/>
                <w:sz w:val="20"/>
                <w:szCs w:val="20"/>
              </w:rPr>
            </w:r>
            <w:r w:rsidR="003D7900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264E9C">
              <w:rPr>
                <w:rFonts w:cstheme="minorHAnsi"/>
                <w:b/>
                <w:noProof/>
                <w:sz w:val="20"/>
                <w:szCs w:val="20"/>
              </w:rPr>
              <w:t>(Linda Connor, 2017; L. Connor et al., 2017)</w:t>
            </w:r>
            <w:r w:rsidR="003D7900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24A259AD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03570177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DFEDE0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8B57455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43C9F13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4AF463D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3265DAF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1E50660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6E472649" w14:textId="77777777" w:rsidTr="00182C7D">
        <w:tc>
          <w:tcPr>
            <w:tcW w:w="3114" w:type="dxa"/>
          </w:tcPr>
          <w:p w14:paraId="286060BF" w14:textId="1F392B59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elf-developed measure by </w:t>
            </w:r>
            <w:r w:rsidR="00122661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CYXJha288L0F1dGhvcj48WWVh
cj4yMDEyPC9ZZWFyPjxSZWNOdW0+NzM8L1JlY051bT48RGlzcGxheVRleHQ+QmFyYWtvLCBDaGVn
ZSwgV2FrYXNpYWthLCBhbmQgT21vbmRpICgyMDEyKTwvRGlzcGxheVRleHQ+PHJlY29yZD48cmVj
LW51bWJlcj43MzwvcmVjLW51bWJlcj48Zm9yZWlnbi1rZXlzPjxrZXkgYXBwPSJFTiIgZGItaWQ9
Inh0cnoyeHdmbGZzc2RxZWVwOWVwMjl3d2QwZjBmZnI5MnJ0ZSIgdGltZXN0YW1wPSIxNTQ1Nzc0
MDkyIj43Mzwva2V5PjwvZm9yZWlnbi1rZXlzPjxyZWYtdHlwZSBuYW1lPSJKb3VybmFsIEFydGlj
bGUiPjE3PC9yZWYtdHlwZT48Y29udHJpYnV0b3JzPjxhdXRob3JzPjxhdXRob3I+QmFyYWtvLCBU
YWxhc28gRC48L2F1dGhvcj48YXV0aG9yPkNoZWdlLCBNYXJnYXJldDwvYXV0aG9yPjxhdXRob3I+
V2FrYXNpYWthLCBTYWJpbmE8L2F1dGhvcj48YXV0aG9yPk9tb25kaSwgTGlsaWFuPC9hdXRob3I+
PC9hdXRob3JzPjwvY29udHJpYnV0b3JzPjxhdXRoLWFkZHJlc3M+QXNzaXN0YW50IExlY3R1cmVy
LCBSZWdpbmEgUGFjaXMgQ29sbGVnZSBVbml2ZXJzaXR5LCBhIGNvbnN0aXR1ZW50IGNvbGxlZ2Ug
b2YgQ2F0aG9saWMgVW5pdmVyc2l0eSBvZiBFYXN0ZXJuIEFmcmljYSBMZWN0dXJlciwgVW5pdmVy
c2l0eSBvZiBOYWlyb2JpPC9hdXRoLWFkZHJlc3M+PHRpdGxlcz48dGl0bGU+RmFjdG9ycyBpbmZs
dWVuY2luZyBhcHBsaWNhdGlvbiBvZiBldmlkZW5jZS1iYXNlZCBwcmFjdGljZSBhbW9uZyBudXJz
ZXM8L3RpdGxlPjxzZWNvbmRhcnktdGl0bGU+QWZyaWNhbiBKb3VybmFsIG9mIE1pZHdpZmVyeSAm
YW1wOyBXb21lbiZhcG9zO3MgSGVhbHRoPC9zZWNvbmRhcnktdGl0bGU+PC90aXRsZXM+PHBlcmlv
ZGljYWw+PGZ1bGwtdGl0bGU+QWZyaWNhbiBKb3VybmFsIG9mIE1pZHdpZmVyeSAmYW1wOyBXb21l
biZhcG9zO3MgSGVhbHRoPC9mdWxsLXRpdGxlPjwvcGVyaW9kaWNhbD48cGFnZXM+NzEtNzc8L3Bh
Z2VzPjx2b2x1bWU+Njwvdm9sdW1lPjxudW1iZXI+MjwvbnVtYmVyPjxrZXl3b3Jkcz48a2V5d29y
ZD5NZWRpY2FsLVN1cmdpY2FsIE51cnNpbmc8L2tleXdvcmQ+PGtleXdvcmQ+TnVyc2luZyBQcmFj
dGljZSwgRXZpZGVuY2UtQmFzZWQ8L2tleXdvcmQ+PGtleXdvcmQ+TnVyc2luZyBLbm93bGVkZ2U8
L2tleXdvcmQ+PGtleXdvcmQ+SHVtYW48L2tleXdvcmQ+PGtleXdvcmQ+TnVyc2luZyBLbm93bGVk
Z2UgLS0gRXZhbHVhdGlvbjwva2V5d29yZD48a2V5d29yZD5OdXJzZSBBdHRpdHVkZXMgLS0gRXZh
bHVhdGlvbjwva2V5d29yZD48a2V5d29yZD5SZWdpc3RlcmVkIE51cnNlczwva2V5d29yZD48a2V5
d29yZD5LZW55YTwva2V5d29yZD48a2V5d29yZD5FZHVjYXRpb25hbCBTdGF0dXM8L2tleXdvcmQ+
PGtleXdvcmQ+RGVzY3JpcHRpdmUgUmVzZWFyY2g8L2tleXdvcmQ+PGtleXdvcmQ+RGVzY3JpcHRp
dmUgU3RhdGlzdGljczwva2V5d29yZD48a2V5d29yZD5NYWxlPC9rZXl3b3JkPjxrZXl3b3JkPkZl
bWFsZTwva2V5d29yZD48a2V5d29yZD5BZHVsdDwva2V5d29yZD48a2V5d29yZD5NaWRkbGUgQWdl
PC9rZXl3b3JkPjxrZXl3b3JkPlB1cnBvc2l2ZSBTYW1wbGU8L2tleXdvcmQ+PGtleXdvcmQ+SG9z
cGl0YWxzPC9rZXl3b3JkPjxrZXl3b3JkPk51cnNpbmcgU3RhZmYsIEhvc3BpdGFsPC9rZXl3b3Jk
PjxrZXl3b3JkPkpvYiBFeHBlcmllbmNlPC9rZXl3b3JkPjxrZXl3b3JkPkV4cGxvcmF0b3J5IFJl
c2VhcmNoPC9rZXl3b3JkPjxrZXl3b3JkPkludGVydmlld3M8L2tleXdvcmQ+PGtleXdvcmQ+Q3Jv
c3MgU2VjdGlvbmFsIFN0dWRpZXM8L2tleXdvcmQ+PGtleXdvcmQ+UXVlc3Rpb25uYWlyZXM8L2tl
eXdvcmQ+PGtleXdvcmQ+U2FtcGxlIFNpemUgRGV0ZXJtaW5hdGlvbjwva2V5d29yZD48a2V5d29y
ZD5NdWx0aXBsZSBMb2dpc3RpYyBSZWdyZXNzaW9uPC9rZXl3b3JkPjxrZXl3b3JkPkNoaSBTcXVh
cmUgVGVzdDwva2V5d29yZD48a2V5d29yZD5NdWx0aXZhcmlhdGUgQW5hbHlzaXM8L2tleXdvcmQ+
PGtleXdvcmQ+T2RkcyBSYXRpbzwva2V5d29yZD48a2V5d29yZD5Db25maWRlbmNlIEludGVydmFs
czwva2V5d29yZD48a2V5d29yZD5Ib3NwaXRhbCBQb2xpY2llczwva2V5d29yZD48a2V5d29yZD5U
aW1lIEZhY3RvcnM8L2tleXdvcmQ+PGtleXdvcmQ+QWdlIEZhY3RvcnM8L2tleXdvcmQ+PGtleXdv
cmQ+TnVyc2UgTWFuYWdlcnM8L2tleXdvcmQ+PGtleXdvcmQ+V29ya2xvYWQ8L2tleXdvcmQ+PC9r
ZXl3b3Jkcz48ZGF0ZXM+PHllYXI+MjAxMjwveWVhcj48L2RhdGVzPjxpc2JuPjE3NTktNzM3NDwv
aXNibj48dXJscz48cmVsYXRlZC11cmxzPjx1cmw+aHR0cDovL3NlYXJjaC5lYnNjb2hvc3QuY29t
L2xvZ2luLmFzcHg/ZGlyZWN0PXRydWUmYW1wO2RiPWNpbjIwJmFtcDtBTj0xMDQ0NDkwNTcmYW1w
O3NpdGU9ZWhvc3QtbGl2ZTwvdXJsPjwvcmVsYXRlZC11cmxzPjwvdXJscz48L3JlY29yZD48L0Np
dGU+PC9FbmROb3RlPgB=
</w:fldData>
              </w:fldChar>
            </w:r>
            <w:r w:rsidR="00122661" w:rsidRPr="00774EB7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122661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CYXJha288L0F1dGhvcj48WWVh
cj4yMDEyPC9ZZWFyPjxSZWNOdW0+NzM8L1JlY051bT48RGlzcGxheVRleHQ+QmFyYWtvLCBDaGVn
ZSwgV2FrYXNpYWthLCBhbmQgT21vbmRpICgyMDEyKTwvRGlzcGxheVRleHQ+PHJlY29yZD48cmVj
LW51bWJlcj43MzwvcmVjLW51bWJlcj48Zm9yZWlnbi1rZXlzPjxrZXkgYXBwPSJFTiIgZGItaWQ9
Inh0cnoyeHdmbGZzc2RxZWVwOWVwMjl3d2QwZjBmZnI5MnJ0ZSIgdGltZXN0YW1wPSIxNTQ1Nzc0
MDkyIj43Mzwva2V5PjwvZm9yZWlnbi1rZXlzPjxyZWYtdHlwZSBuYW1lPSJKb3VybmFsIEFydGlj
bGUiPjE3PC9yZWYtdHlwZT48Y29udHJpYnV0b3JzPjxhdXRob3JzPjxhdXRob3I+QmFyYWtvLCBU
YWxhc28gRC48L2F1dGhvcj48YXV0aG9yPkNoZWdlLCBNYXJnYXJldDwvYXV0aG9yPjxhdXRob3I+
V2FrYXNpYWthLCBTYWJpbmE8L2F1dGhvcj48YXV0aG9yPk9tb25kaSwgTGlsaWFuPC9hdXRob3I+
PC9hdXRob3JzPjwvY29udHJpYnV0b3JzPjxhdXRoLWFkZHJlc3M+QXNzaXN0YW50IExlY3R1cmVy
LCBSZWdpbmEgUGFjaXMgQ29sbGVnZSBVbml2ZXJzaXR5LCBhIGNvbnN0aXR1ZW50IGNvbGxlZ2Ug
b2YgQ2F0aG9saWMgVW5pdmVyc2l0eSBvZiBFYXN0ZXJuIEFmcmljYSBMZWN0dXJlciwgVW5pdmVy
c2l0eSBvZiBOYWlyb2JpPC9hdXRoLWFkZHJlc3M+PHRpdGxlcz48dGl0bGU+RmFjdG9ycyBpbmZs
dWVuY2luZyBhcHBsaWNhdGlvbiBvZiBldmlkZW5jZS1iYXNlZCBwcmFjdGljZSBhbW9uZyBudXJz
ZXM8L3RpdGxlPjxzZWNvbmRhcnktdGl0bGU+QWZyaWNhbiBKb3VybmFsIG9mIE1pZHdpZmVyeSAm
YW1wOyBXb21lbiZhcG9zO3MgSGVhbHRoPC9zZWNvbmRhcnktdGl0bGU+PC90aXRsZXM+PHBlcmlv
ZGljYWw+PGZ1bGwtdGl0bGU+QWZyaWNhbiBKb3VybmFsIG9mIE1pZHdpZmVyeSAmYW1wOyBXb21l
biZhcG9zO3MgSGVhbHRoPC9mdWxsLXRpdGxlPjwvcGVyaW9kaWNhbD48cGFnZXM+NzEtNzc8L3Bh
Z2VzPjx2b2x1bWU+Njwvdm9sdW1lPjxudW1iZXI+MjwvbnVtYmVyPjxrZXl3b3Jkcz48a2V5d29y
ZD5NZWRpY2FsLVN1cmdpY2FsIE51cnNpbmc8L2tleXdvcmQ+PGtleXdvcmQ+TnVyc2luZyBQcmFj
dGljZSwgRXZpZGVuY2UtQmFzZWQ8L2tleXdvcmQ+PGtleXdvcmQ+TnVyc2luZyBLbm93bGVkZ2U8
L2tleXdvcmQ+PGtleXdvcmQ+SHVtYW48L2tleXdvcmQ+PGtleXdvcmQ+TnVyc2luZyBLbm93bGVk
Z2UgLS0gRXZhbHVhdGlvbjwva2V5d29yZD48a2V5d29yZD5OdXJzZSBBdHRpdHVkZXMgLS0gRXZh
bHVhdGlvbjwva2V5d29yZD48a2V5d29yZD5SZWdpc3RlcmVkIE51cnNlczwva2V5d29yZD48a2V5
d29yZD5LZW55YTwva2V5d29yZD48a2V5d29yZD5FZHVjYXRpb25hbCBTdGF0dXM8L2tleXdvcmQ+
PGtleXdvcmQ+RGVzY3JpcHRpdmUgUmVzZWFyY2g8L2tleXdvcmQ+PGtleXdvcmQ+RGVzY3JpcHRp
dmUgU3RhdGlzdGljczwva2V5d29yZD48a2V5d29yZD5NYWxlPC9rZXl3b3JkPjxrZXl3b3JkPkZl
bWFsZTwva2V5d29yZD48a2V5d29yZD5BZHVsdDwva2V5d29yZD48a2V5d29yZD5NaWRkbGUgQWdl
PC9rZXl3b3JkPjxrZXl3b3JkPlB1cnBvc2l2ZSBTYW1wbGU8L2tleXdvcmQ+PGtleXdvcmQ+SG9z
cGl0YWxzPC9rZXl3b3JkPjxrZXl3b3JkPk51cnNpbmcgU3RhZmYsIEhvc3BpdGFsPC9rZXl3b3Jk
PjxrZXl3b3JkPkpvYiBFeHBlcmllbmNlPC9rZXl3b3JkPjxrZXl3b3JkPkV4cGxvcmF0b3J5IFJl
c2VhcmNoPC9rZXl3b3JkPjxrZXl3b3JkPkludGVydmlld3M8L2tleXdvcmQ+PGtleXdvcmQ+Q3Jv
c3MgU2VjdGlvbmFsIFN0dWRpZXM8L2tleXdvcmQ+PGtleXdvcmQ+UXVlc3Rpb25uYWlyZXM8L2tl
eXdvcmQ+PGtleXdvcmQ+U2FtcGxlIFNpemUgRGV0ZXJtaW5hdGlvbjwva2V5d29yZD48a2V5d29y
ZD5NdWx0aXBsZSBMb2dpc3RpYyBSZWdyZXNzaW9uPC9rZXl3b3JkPjxrZXl3b3JkPkNoaSBTcXVh
cmUgVGVzdDwva2V5d29yZD48a2V5d29yZD5NdWx0aXZhcmlhdGUgQW5hbHlzaXM8L2tleXdvcmQ+
PGtleXdvcmQ+T2RkcyBSYXRpbzwva2V5d29yZD48a2V5d29yZD5Db25maWRlbmNlIEludGVydmFs
czwva2V5d29yZD48a2V5d29yZD5Ib3NwaXRhbCBQb2xpY2llczwva2V5d29yZD48a2V5d29yZD5U
aW1lIEZhY3RvcnM8L2tleXdvcmQ+PGtleXdvcmQ+QWdlIEZhY3RvcnM8L2tleXdvcmQ+PGtleXdv
cmQ+TnVyc2UgTWFuYWdlcnM8L2tleXdvcmQ+PGtleXdvcmQ+V29ya2xvYWQ8L2tleXdvcmQ+PC9r
ZXl3b3Jkcz48ZGF0ZXM+PHllYXI+MjAxMjwveWVhcj48L2RhdGVzPjxpc2JuPjE3NTktNzM3NDwv
aXNibj48dXJscz48cmVsYXRlZC11cmxzPjx1cmw+aHR0cDovL3NlYXJjaC5lYnNjb2hvc3QuY29t
L2xvZ2luLmFzcHg/ZGlyZWN0PXRydWUmYW1wO2RiPWNpbjIwJmFtcDtBTj0xMDQ0NDkwNTcmYW1w
O3NpdGU9ZWhvc3QtbGl2ZTwvdXJsPjwvcmVsYXRlZC11cmxzPjwvdXJscz48L3JlY29yZD48L0Np
dGU+PC9FbmROb3RlPgB=
</w:fldData>
              </w:fldChar>
            </w:r>
            <w:r w:rsidR="00122661" w:rsidRPr="00774EB7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122661" w:rsidRPr="00774EB7">
              <w:rPr>
                <w:rFonts w:cstheme="minorHAnsi"/>
                <w:b/>
                <w:bCs/>
                <w:sz w:val="20"/>
                <w:szCs w:val="20"/>
              </w:rPr>
            </w:r>
            <w:r w:rsidR="00122661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122661" w:rsidRPr="00774EB7">
              <w:rPr>
                <w:rFonts w:cstheme="minorHAnsi"/>
                <w:b/>
                <w:bCs/>
                <w:sz w:val="20"/>
                <w:szCs w:val="20"/>
              </w:rPr>
            </w:r>
            <w:r w:rsidR="00122661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122661" w:rsidRPr="00774EB7">
              <w:rPr>
                <w:rFonts w:cstheme="minorHAnsi"/>
                <w:b/>
                <w:bCs/>
                <w:noProof/>
                <w:sz w:val="20"/>
                <w:szCs w:val="20"/>
              </w:rPr>
              <w:t>Barako, Chege, Wakasiaka, and Omondi (2012)</w:t>
            </w:r>
            <w:r w:rsidR="00122661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146C351D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163E5615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790E1C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F1F47FF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E19FD59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618EE9C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586C81D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EB7DA85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63DFBAB4" w14:textId="77777777" w:rsidTr="00182C7D">
        <w:tc>
          <w:tcPr>
            <w:tcW w:w="3114" w:type="dxa"/>
          </w:tcPr>
          <w:p w14:paraId="3A94B608" w14:textId="156688A2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EBP Implementation Scale</w:t>
            </w:r>
            <w:r w:rsidR="00162A97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162A97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NZWxueWs8L0F1dGhvcj48WWVhcj4yMDA4PC9ZZWFyPjxS
ZWNOdW0+MTQ2PC9SZWNOdW0+PERpc3BsYXlUZXh0PihCLiBNLiBNZWxueWssIEZpbmVvdXQtT3Zl
cmhvbHQsICZhbXA7IE1heXMsIDIwMDgpPC9EaXNwbGF5VGV4dD48cmVjb3JkPjxyZWMtbnVtYmVy
PjE0NjwvcmVjLW51bWJlcj48Zm9yZWlnbi1rZXlzPjxrZXkgYXBwPSJFTiIgZGItaWQ9Inh0cnoy
eHdmbGZzc2RxZWVwOWVwMjl3d2QwZjBmZnI5MnJ0ZSIgdGltZXN0YW1wPSIxNTQ1Nzc0MDkyIj4x
NDY8L2tleT48L2ZvcmVpZ24ta2V5cz48cmVmLXR5cGUgbmFtZT0iSm91cm5hbCBBcnRpY2xlIj4x
NzwvcmVmLXR5cGU+PGNvbnRyaWJ1dG9ycz48YXV0aG9ycz48YXV0aG9yPk1lbG55aywgQi4gTS48
L2F1dGhvcj48YXV0aG9yPkZpbmVvdXQtT3ZlcmhvbHQsIEUuPC9hdXRob3I+PGF1dGhvcj5NYXlz
LCBNLiBaLjwvYXV0aG9yPjwvYXV0aG9ycz48L2NvbnRyaWJ1dG9ycz48YXV0aC1hZGRyZXNzPk1l
bG55aywgQmVybmFkZXR0ZSBNYXp1cmVrLiBBcml6b25hIFN0YXRlIFVuaXZlcnNpdHkgQ29sbGVn
ZSBvZiBOdXJzaW5nICZhbXA7IEhlYWx0aGNhcmUgSW5ub3ZhdGlvbiwgUGhvZW5peCwgQXJpem9u
YSA4NTAwNCwgVVNBLiBCZXJuYWRldHRlLk1lbG55a0Bhc3UuZWR1PC9hdXRoLWFkZHJlc3M+PHRp
dGxlcz48dGl0bGU+VGhlIGV2aWRlbmNlLWJhc2VkIHByYWN0aWNlIGJlbGllZnMgYW5kIGltcGxl
bWVudGF0aW9uIHNjYWxlczogcHN5Y2hvbWV0cmljIHByb3BlcnRpZXMgb2YgdHdvIG5ldyBpbnN0
cnVtZW50czwvdGl0bGU+PHNlY29uZGFyeS10aXRsZT5Xb3JsZHZpZXdzIG9uIEV2aWRlbmNlLUJh
c2VkIE51cnNpbmc8L3NlY29uZGFyeS10aXRsZT48L3RpdGxlcz48cGVyaW9kaWNhbD48ZnVsbC10
aXRsZT5Xb3JsZHZpZXdzIG9uIEV2aWRlbmNlLUJhc2VkIE51cnNpbmc8L2Z1bGwtdGl0bGU+PGFi
YnItMT5Xb3JsZHZpZXdzIEV2aWQuIEJhc2VkIE51cnMuPC9hYmJyLTE+PGFiYnItMj5Xb3JsZHZp
ZXdzIEV2aWQgQmFzZWQgTnVyczwvYWJici0yPjwvcGVyaW9kaWNhbD48cGFnZXM+MjA4LTIxNjwv
cGFnZXM+PHZvbHVtZT41PC92b2x1bWU+PG51bWJlcj40PC9udW1iZXI+PGtleXdvcmRzPjxrZXl3
b3JkPipFdmlkZW5jZS1CYXNlZCBOdXJzaW5nPC9rZXl3b3JkPjxrZXl3b3JkPkhlYWx0aCBLbm93
bGVkZ2UsIEF0dGl0dWRlcywgUHJhY3RpY2U8L2tleXdvcmQ+PGtleXdvcmQ+TnVyc2VzPC9rZXl3
b3JkPjxrZXl3b3JkPlBzeWNob21ldHJpY3M8L2tleXdvcmQ+PGtleXdvcmQ+UmVwcm9kdWNpYmls
aXR5IG9mIFJlc3VsdHM8L2tleXdvcmQ+PC9rZXl3b3Jkcz48ZGF0ZXM+PHllYXI+MjAwODwveWVh
cj48L2RhdGVzPjxpc2JuPjE3NDEtNjc4NzwvaXNibj48dXJscz48cmVsYXRlZC11cmxzPjx1cmw+
aW50ZXJuYWwtcGRmOi8vMTI0MjkxMDM2My8xMDQ3LU1lbG55ay0yMDA4LnBkZjsgaHR0cDovL2xp
YmFjY2Vzcy5tY21hc3Rlci5jYS9sb2dpbj91cmw9aHR0cDovL292aWRzcC5vdmlkLmNvbS9vdmlk
d2ViLmNnaT9UPUpTJmFtcDtDU0M9WSZhbXA7TkVXUz1OJmFtcDtQQUdFPWZ1bGx0ZXh0JmFtcDtE
PW1lZDYmYW1wO0FOPTE5MDc2OTIyIGh0dHA6Ly9zZnguc2Nob2xhcnNwb3J0YWwuaW5mby9tY21h
c3Rlcj9zaWQ9T1ZJRDptZWRsaW5lJmFtcDtpZD1wbWlkOjE5MDc2OTIyJmFtcDtpZD1kb2k6MTAu
MTExMSUyRmouMTc0MS02Nzg3LjIwMDguMDAxMjYueCZhbXA7aXNzbj0xNTQ1LTEwMlgmYW1wO2lz
Ym49JmFtcDt2b2x1bWU9NSZhbXA7aXNzdWU9NCZhbXA7c3BhZ2U9MjA4JmFtcDtwYWdlcz0yMDgt
MTYmYW1wO2RhdGU9MjAwOCZhbXA7dGl0bGU9V29ybGR2aWV3cytvbitFdmlkZW5jZS1CYXNlZCtO
dXJzaW5nJmFtcDthdGl0bGU9VGhlK2V2aWRlbmNlLWJhc2VkK3ByYWN0aWNlK2JlbGllZnMrYW5k
K2ltcGxlbWVudGF0aW9uK3NjYWxlcyUzQStwc3ljaG9tZXRyaWMrcHJvcGVydGllcytvZit0d28r
bmV3K2luc3RydW1lbnRzLiZhbXA7YXVsYXN0PU1lbG55ayZhbXA7cGlkPSUzQ2F1dGhvciUzRU1l
bG55aytCTSUzQkZpbmVvdXQtT3ZlcmhvbHQrRSUzQk1heXMrTVolM0MlMkZhdXRob3IlM0UlM0NB
TiUzRTE5MDc2OTIyJTNDJTJGQU4lM0UlM0NEVCUzRUpvdXJuYWwrQXJ0aWNsZSUzQyUyRkRUJTNF
IGh0dHA6Ly9vbmxpbmVsaWJyYXJ5LndpbGV5LmNvbS9zdG9yZS8xMC4xMTExL2ouMTc0MS02Nzg3
LjIwMDguMDAxMjYueC9hc3NldC9qLjE3NDEtNjc4Ny4yMDA4LjAwMTI2LngucGRmP3Y9MSZhbXA7
dD1qYjZvcHh6dyZhbXA7cz04YmE4MzVmMzUxYzVhMDNlNjkxNzljNmJjNWRjYWVlNTA2NjQ4MjZj
PC91cmw+PC9yZWxhdGVkLXVybHM+PC91cmxzPjxlbGVjdHJvbmljLXJlc291cmNlLW51bT5odHRw
czovL2R4LmRvaS5vcmcvMTAuMTExMS9qLjE3NDEtNjc4Ny4yMDA4LjAwMTI2Lng8L2VsZWN0cm9u
aWMtcmVzb3VyY2UtbnVtPjwvcmVjb3JkPjwvQ2l0ZT48L0VuZE5vdGU+AG==
</w:fldData>
              </w:fldChar>
            </w:r>
            <w:r w:rsidR="00264E9C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264E9C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NZWxueWs8L0F1dGhvcj48WWVhcj4yMDA4PC9ZZWFyPjxS
ZWNOdW0+MTQ2PC9SZWNOdW0+PERpc3BsYXlUZXh0PihCLiBNLiBNZWxueWssIEZpbmVvdXQtT3Zl
cmhvbHQsICZhbXA7IE1heXMsIDIwMDgpPC9EaXNwbGF5VGV4dD48cmVjb3JkPjxyZWMtbnVtYmVy
PjE0NjwvcmVjLW51bWJlcj48Zm9yZWlnbi1rZXlzPjxrZXkgYXBwPSJFTiIgZGItaWQ9Inh0cnoy
eHdmbGZzc2RxZWVwOWVwMjl3d2QwZjBmZnI5MnJ0ZSIgdGltZXN0YW1wPSIxNTQ1Nzc0MDkyIj4x
NDY8L2tleT48L2ZvcmVpZ24ta2V5cz48cmVmLXR5cGUgbmFtZT0iSm91cm5hbCBBcnRpY2xlIj4x
NzwvcmVmLXR5cGU+PGNvbnRyaWJ1dG9ycz48YXV0aG9ycz48YXV0aG9yPk1lbG55aywgQi4gTS48
L2F1dGhvcj48YXV0aG9yPkZpbmVvdXQtT3ZlcmhvbHQsIEUuPC9hdXRob3I+PGF1dGhvcj5NYXlz
LCBNLiBaLjwvYXV0aG9yPjwvYXV0aG9ycz48L2NvbnRyaWJ1dG9ycz48YXV0aC1hZGRyZXNzPk1l
bG55aywgQmVybmFkZXR0ZSBNYXp1cmVrLiBBcml6b25hIFN0YXRlIFVuaXZlcnNpdHkgQ29sbGVn
ZSBvZiBOdXJzaW5nICZhbXA7IEhlYWx0aGNhcmUgSW5ub3ZhdGlvbiwgUGhvZW5peCwgQXJpem9u
YSA4NTAwNCwgVVNBLiBCZXJuYWRldHRlLk1lbG55a0Bhc3UuZWR1PC9hdXRoLWFkZHJlc3M+PHRp
dGxlcz48dGl0bGU+VGhlIGV2aWRlbmNlLWJhc2VkIHByYWN0aWNlIGJlbGllZnMgYW5kIGltcGxl
bWVudGF0aW9uIHNjYWxlczogcHN5Y2hvbWV0cmljIHByb3BlcnRpZXMgb2YgdHdvIG5ldyBpbnN0
cnVtZW50czwvdGl0bGU+PHNlY29uZGFyeS10aXRsZT5Xb3JsZHZpZXdzIG9uIEV2aWRlbmNlLUJh
c2VkIE51cnNpbmc8L3NlY29uZGFyeS10aXRsZT48L3RpdGxlcz48cGVyaW9kaWNhbD48ZnVsbC10
aXRsZT5Xb3JsZHZpZXdzIG9uIEV2aWRlbmNlLUJhc2VkIE51cnNpbmc8L2Z1bGwtdGl0bGU+PGFi
YnItMT5Xb3JsZHZpZXdzIEV2aWQuIEJhc2VkIE51cnMuPC9hYmJyLTE+PGFiYnItMj5Xb3JsZHZp
ZXdzIEV2aWQgQmFzZWQgTnVyczwvYWJici0yPjwvcGVyaW9kaWNhbD48cGFnZXM+MjA4LTIxNjwv
cGFnZXM+PHZvbHVtZT41PC92b2x1bWU+PG51bWJlcj40PC9udW1iZXI+PGtleXdvcmRzPjxrZXl3
b3JkPipFdmlkZW5jZS1CYXNlZCBOdXJzaW5nPC9rZXl3b3JkPjxrZXl3b3JkPkhlYWx0aCBLbm93
bGVkZ2UsIEF0dGl0dWRlcywgUHJhY3RpY2U8L2tleXdvcmQ+PGtleXdvcmQ+TnVyc2VzPC9rZXl3
b3JkPjxrZXl3b3JkPlBzeWNob21ldHJpY3M8L2tleXdvcmQ+PGtleXdvcmQ+UmVwcm9kdWNpYmls
aXR5IG9mIFJlc3VsdHM8L2tleXdvcmQ+PC9rZXl3b3Jkcz48ZGF0ZXM+PHllYXI+MjAwODwveWVh
cj48L2RhdGVzPjxpc2JuPjE3NDEtNjc4NzwvaXNibj48dXJscz48cmVsYXRlZC11cmxzPjx1cmw+
aW50ZXJuYWwtcGRmOi8vMTI0MjkxMDM2My8xMDQ3LU1lbG55ay0yMDA4LnBkZjsgaHR0cDovL2xp
YmFjY2Vzcy5tY21hc3Rlci5jYS9sb2dpbj91cmw9aHR0cDovL292aWRzcC5vdmlkLmNvbS9vdmlk
d2ViLmNnaT9UPUpTJmFtcDtDU0M9WSZhbXA7TkVXUz1OJmFtcDtQQUdFPWZ1bGx0ZXh0JmFtcDtE
PW1lZDYmYW1wO0FOPTE5MDc2OTIyIGh0dHA6Ly9zZnguc2Nob2xhcnNwb3J0YWwuaW5mby9tY21h
c3Rlcj9zaWQ9T1ZJRDptZWRsaW5lJmFtcDtpZD1wbWlkOjE5MDc2OTIyJmFtcDtpZD1kb2k6MTAu
MTExMSUyRmouMTc0MS02Nzg3LjIwMDguMDAxMjYueCZhbXA7aXNzbj0xNTQ1LTEwMlgmYW1wO2lz
Ym49JmFtcDt2b2x1bWU9NSZhbXA7aXNzdWU9NCZhbXA7c3BhZ2U9MjA4JmFtcDtwYWdlcz0yMDgt
MTYmYW1wO2RhdGU9MjAwOCZhbXA7dGl0bGU9V29ybGR2aWV3cytvbitFdmlkZW5jZS1CYXNlZCtO
dXJzaW5nJmFtcDthdGl0bGU9VGhlK2V2aWRlbmNlLWJhc2VkK3ByYWN0aWNlK2JlbGllZnMrYW5k
K2ltcGxlbWVudGF0aW9uK3NjYWxlcyUzQStwc3ljaG9tZXRyaWMrcHJvcGVydGllcytvZit0d28r
bmV3K2luc3RydW1lbnRzLiZhbXA7YXVsYXN0PU1lbG55ayZhbXA7cGlkPSUzQ2F1dGhvciUzRU1l
bG55aytCTSUzQkZpbmVvdXQtT3ZlcmhvbHQrRSUzQk1heXMrTVolM0MlMkZhdXRob3IlM0UlM0NB
TiUzRTE5MDc2OTIyJTNDJTJGQU4lM0UlM0NEVCUzRUpvdXJuYWwrQXJ0aWNsZSUzQyUyRkRUJTNF
IGh0dHA6Ly9vbmxpbmVsaWJyYXJ5LndpbGV5LmNvbS9zdG9yZS8xMC4xMTExL2ouMTc0MS02Nzg3
LjIwMDguMDAxMjYueC9hc3NldC9qLjE3NDEtNjc4Ny4yMDA4LjAwMTI2LngucGRmP3Y9MSZhbXA7
dD1qYjZvcHh6dyZhbXA7cz04YmE4MzVmMzUxYzVhMDNlNjkxNzljNmJjNWRjYWVlNTA2NjQ4MjZj
PC91cmw+PC9yZWxhdGVkLXVybHM+PC91cmxzPjxlbGVjdHJvbmljLXJlc291cmNlLW51bT5odHRw
czovL2R4LmRvaS5vcmcvMTAuMTExMS9qLjE3NDEtNjc4Ny4yMDA4LjAwMTI2Lng8L2VsZWN0cm9u
aWMtcmVzb3VyY2UtbnVtPjwvcmVjb3JkPjwvQ2l0ZT48L0VuZE5vdGU+AG==
</w:fldData>
              </w:fldChar>
            </w:r>
            <w:r w:rsidR="00264E9C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264E9C">
              <w:rPr>
                <w:rFonts w:cstheme="minorHAnsi"/>
                <w:b/>
                <w:sz w:val="20"/>
                <w:szCs w:val="20"/>
              </w:rPr>
            </w:r>
            <w:r w:rsidR="00264E9C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162A97" w:rsidRPr="00774EB7">
              <w:rPr>
                <w:rFonts w:cstheme="minorHAnsi"/>
                <w:b/>
                <w:sz w:val="20"/>
                <w:szCs w:val="20"/>
              </w:rPr>
            </w:r>
            <w:r w:rsidR="00162A97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264E9C">
              <w:rPr>
                <w:rFonts w:cstheme="minorHAnsi"/>
                <w:b/>
                <w:noProof/>
                <w:sz w:val="20"/>
                <w:szCs w:val="20"/>
              </w:rPr>
              <w:t>(B. M. Melnyk, Fineout-Overholt, &amp; Mays, 2008)</w:t>
            </w:r>
            <w:r w:rsidR="00162A97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76181FF4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168EC5AF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E428FBB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A90EBDF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4B5BC6E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B0A8973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E47D12C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430815D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7749B01B" w14:textId="77777777" w:rsidTr="00182C7D">
        <w:tc>
          <w:tcPr>
            <w:tcW w:w="3114" w:type="dxa"/>
          </w:tcPr>
          <w:p w14:paraId="190A7724" w14:textId="4A6C2D60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elf-developed measure by </w:t>
            </w:r>
            <w:r w:rsidR="00E7523B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Cb3N0cm9tPC9BdXRob3I+PFll
YXI+MjAxMzwvWWVhcj48UmVjTnVtPjgwPC9SZWNOdW0+PERpc3BsYXlUZXh0PkJvc3Ryb20sIFJ1
ZG1hbiwgRWhyZW5iZXJnLCBHdXN0YXZzc29uLCBhbmQgV2FsbGluICgyMDEzKTwvRGlzcGxheVRl
eHQ+PHJlY29yZD48cmVjLW51bWJlcj44MDwvcmVjLW51bWJlcj48Zm9yZWlnbi1rZXlzPjxrZXkg
YXBwPSJFTiIgZGItaWQ9Inh0cnoyeHdmbGZzc2RxZWVwOWVwMjl3d2QwZjBmZnI5MnJ0ZSIgdGlt
ZXN0YW1wPSIxNTQ1Nzc0MDkyIj44MDwva2V5PjwvZm9yZWlnbi1rZXlzPjxyZWYtdHlwZSBuYW1l
PSJKb3VybmFsIEFydGljbGUiPjE3PC9yZWYtdHlwZT48Y29udHJpYnV0b3JzPjxhdXRob3JzPjxh
dXRob3I+Qm9zdHJvbSwgQS4gTS48L2F1dGhvcj48YXV0aG9yPlJ1ZG1hbiwgQS48L2F1dGhvcj48
YXV0aG9yPkVocmVuYmVyZywgQS48L2F1dGhvcj48YXV0aG9yPkd1c3RhdnNzb24sIEouIFAuPC9h
dXRob3I+PGF1dGhvcj5XYWxsaW4sIEwuPC9hdXRob3I+PC9hdXRob3JzPjwvY29udHJpYnV0b3Jz
PjxhdXRoLWFkZHJlc3M+Qm9zdHJvbSwgQW5uZS1NYXJpZS4gRGl2aXNpb24gb2YgTnVyc2luZywg
RGVwYXJ0bWVudCBvZiBOZXVyb2Jpb2xvZ3ksIENhcmUgU2NpZW5jZXMgYW5kIFNvY2lldHksIEth
cm9saW5za2EgSW5zdGl0dXRldCwgSHVkZGluZ2UsIFN3ZWRlbi4gYW5uZS1tYXJpZS5ib3N0cm9t
QGtpLnNlPC9hdXRoLWFkZHJlc3M+PHRpdGxlcz48dGl0bGU+RmFjdG9ycyBhc3NvY2lhdGVkIHdp
dGggZXZpZGVuY2UtYmFzZWQgcHJhY3RpY2UgYW1vbmcgcmVnaXN0ZXJlZCBudXJzZXMgaW4gU3dl
ZGVuOiBhIG5hdGlvbmFsIGNyb3NzLXNlY3Rpb25hbCBzdHVkeTwvdGl0bGU+PHNlY29uZGFyeS10
aXRsZT5CTUMgSGVhbHRoIFNlcnZpY2VzIFJlc2VhcmNoPC9zZWNvbmRhcnktdGl0bGU+PC90aXRs
ZXM+PHBlcmlvZGljYWw+PGZ1bGwtdGl0bGU+Qk1DIEhlYWx0aCBTZXJ2aWNlcyBSZXNlYXJjaDwv
ZnVsbC10aXRsZT48YWJici0xPkJNQyBIZWFsdGggU2Vydi4gUmVzLjwvYWJici0xPjxhYmJyLTI+
Qk1DIEhlYWx0aCBTZXJ2IFJlczwvYWJici0yPjwvcGVyaW9kaWNhbD48cGFnZXM+MTY1PC9wYWdl
cz48dm9sdW1lPjEzPC92b2x1bWU+PGtleXdvcmRzPjxrZXl3b3JkPkFkdWx0PC9rZXl3b3JkPjxr
ZXl3b3JkPkF0dGl0dWRlIG9mIEhlYWx0aCBQZXJzb25uZWw8L2tleXdvcmQ+PGtleXdvcmQ+Q3Jv
c3MtU2VjdGlvbmFsIFN0dWRpZXM8L2tleXdvcmQ+PGtleXdvcmQ+RWR1Y2F0aW9uLCBOdXJzaW5n
LCBDb250aW51aW5nPC9rZXl3b3JkPjxrZXl3b3JkPipFdmlkZW5jZS1CYXNlZCBOdXJzaW5nPC9r
ZXl3b3JkPjxrZXl3b3JkPkZlbWFsZTwva2V5d29yZD48a2V5d29yZD5IZWFsdGggU3RhdHVzPC9r
ZXl3b3JkPjxrZXl3b3JkPkh1bWFuczwva2V5d29yZD48a2V5d29yZD5Mb2dpc3RpYyBNb2RlbHM8
L2tleXdvcmQ+PGtleXdvcmQ+TWFsZTwva2V5d29yZD48a2V5d29yZD5OdXJzZXMvb2cgT3JnYW5p
emF0aW9uICZhbXA7IEFkbWluaXN0cmF0aW9uXTwva2V5d29yZD48a2V5d29yZD5OdXJzZXMvcHgg
UHN5Y2hvbG9neV08L2tleXdvcmQ+PGtleXdvcmQ+TnVyc2VzL3NuIFN0YXRpc3RpY3MgJmFtcDsg
TnVtZXJpY2FsIERhdGFdPC9rZXl3b3JkPjxrZXl3b3JkPipOdXJzaW5nIFN0YWZmLCBIb3NwaXRh
bC9weCBQc3ljaG9sb2d5XTwva2V5d29yZD48a2V5d29yZD5OdXJzaW5nIFN0YWZmLCBIb3NwaXRh
bC9zbiBTdGF0aXN0aWNzICZhbXA7IE51bWVyaWNhbCBEYXRhXTwva2V5d29yZD48a2V5d29yZD5P
cmdhbml6YXRpb25hbCBDdWx0dXJlPC9rZXl3b3JkPjxrZXl3b3JkPlN3ZWRlbjwva2V5d29yZD48
L2tleXdvcmRzPjxkYXRlcz48eWVhcj4yMDEzPC95ZWFyPjwvZGF0ZXM+PGlzYm4+MTQ3Mi02OTYz
PC9pc2JuPjx1cmxzPjxyZWxhdGVkLXVybHM+PHVybD5pbnRlcm5hbC1wZGY6Ly8zNzY3OTY4MTEy
LzUyNC1Cb3N0cm9tLTIwMTMucGRmOyBodHRwOi8vbGliYWNjZXNzLm1jbWFzdGVyLmNhL2xvZ2lu
P3VybD1odHRwOi8vb3ZpZHNwLm92aWQuY29tL292aWR3ZWIuY2dpP1Q9SlMmYW1wO0NTQz1ZJmFt
cDtORVdTPU4mYW1wO1BBR0U9ZnVsbHRleHQmYW1wO0Q9bWVkOCZhbXA7QU49MjM2NDIxNzMgaHR0
cDovL3NmeC5zY2hvbGFyc3BvcnRhbC5pbmZvL21jbWFzdGVyP3NpZD1PVklEOm1lZGxpbmUmYW1w
O2lkPXBtaWQ6MjM2NDIxNzMmYW1wO2lkPWRvaToxMC4xMTg2JTJGMTQ3Mi02OTYzLTEzLTE2NSZh
bXA7aXNzbj0xNDcyLTY5NjMmYW1wO2lzYm49JmFtcDt2b2x1bWU9MTMmYW1wO2lzc3VlPTEmYW1w
O3NwYWdlPTE2NSZhbXA7cGFnZXM9MTY1JmFtcDtkYXRlPTIwMTMmYW1wO3RpdGxlPUJNQytIZWFs
dGgrU2VydmljZXMrUmVzZWFyY2gmYW1wO2F0aXRsZT1GYWN0b3JzK2Fzc29jaWF0ZWQrd2l0aCtl
dmlkZW5jZS1iYXNlZCtwcmFjdGljZSthbW9uZytyZWdpc3RlcmVkK251cnNlcytpbitTd2VkZW4l
M0ErYStuYXRpb25hbCtjcm9zcy1zZWN0aW9uYWwrc3R1ZHkuJmFtcDthdWxhc3Q9Qm9zdHJvbSZh
bXA7cGlkPSUzQ2F1dGhvciUzRUJvc3Ryb20rQU0lM0JSdWRtYW4rQSUzQkVocmVuYmVyZytBJTNC
R3VzdGF2c3NvbitKUCUzQldhbGxpbitMJTNDJTJGYXV0aG9yJTNFJTNDQU4lM0UyMzY0MjE3MyUz
QyUyRkFOJTNFJTNDRFQlM0VKb3VybmFsK0FydGljbGUlM0MlMkZEVCUzRSBodHRwczovL3d3dy5u
Y2JpLm5sbS5uaWguZ292L3BtYy9hcnRpY2xlcy9QTUMzNjQ4Mzk5L3BkZi8xNDcyLTY5NjMtMTMt
MTY1LnBkZjwvdXJsPjwvcmVsYXRlZC11cmxzPjwvdXJscz48ZWxlY3Ryb25pYy1yZXNvdXJjZS1u
dW0+aHR0cHM6Ly9keC5kb2kub3JnLzEwLjExODYvMTQ3Mi02OTYzLTEzLTE2NTwvZWxlY3Ryb25p
Yy1yZXNvdXJjZS1udW0+PGFjY2Vzcy1kYXRlPk1heSAwNDwvYWNjZXNzLWRhdGU+PC9yZWNvcmQ+
PC9DaXRlPjwvRW5kTm90ZT4A
</w:fldData>
              </w:fldChar>
            </w:r>
            <w:r w:rsidR="00E7523B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E7523B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gQXV0aG9yWWVhcj0iMSI+PEF1dGhvcj5Cb3N0cm9tPC9BdXRob3I+PFll
YXI+MjAxMzwvWWVhcj48UmVjTnVtPjgwPC9SZWNOdW0+PERpc3BsYXlUZXh0PkJvc3Ryb20sIFJ1
ZG1hbiwgRWhyZW5iZXJnLCBHdXN0YXZzc29uLCBhbmQgV2FsbGluICgyMDEzKTwvRGlzcGxheVRl
eHQ+PHJlY29yZD48cmVjLW51bWJlcj44MDwvcmVjLW51bWJlcj48Zm9yZWlnbi1rZXlzPjxrZXkg
YXBwPSJFTiIgZGItaWQ9Inh0cnoyeHdmbGZzc2RxZWVwOWVwMjl3d2QwZjBmZnI5MnJ0ZSIgdGlt
ZXN0YW1wPSIxNTQ1Nzc0MDkyIj44MDwva2V5PjwvZm9yZWlnbi1rZXlzPjxyZWYtdHlwZSBuYW1l
PSJKb3VybmFsIEFydGljbGUiPjE3PC9yZWYtdHlwZT48Y29udHJpYnV0b3JzPjxhdXRob3JzPjxh
dXRob3I+Qm9zdHJvbSwgQS4gTS48L2F1dGhvcj48YXV0aG9yPlJ1ZG1hbiwgQS48L2F1dGhvcj48
YXV0aG9yPkVocmVuYmVyZywgQS48L2F1dGhvcj48YXV0aG9yPkd1c3RhdnNzb24sIEouIFAuPC9h
dXRob3I+PGF1dGhvcj5XYWxsaW4sIEwuPC9hdXRob3I+PC9hdXRob3JzPjwvY29udHJpYnV0b3Jz
PjxhdXRoLWFkZHJlc3M+Qm9zdHJvbSwgQW5uZS1NYXJpZS4gRGl2aXNpb24gb2YgTnVyc2luZywg
RGVwYXJ0bWVudCBvZiBOZXVyb2Jpb2xvZ3ksIENhcmUgU2NpZW5jZXMgYW5kIFNvY2lldHksIEth
cm9saW5za2EgSW5zdGl0dXRldCwgSHVkZGluZ2UsIFN3ZWRlbi4gYW5uZS1tYXJpZS5ib3N0cm9t
QGtpLnNlPC9hdXRoLWFkZHJlc3M+PHRpdGxlcz48dGl0bGU+RmFjdG9ycyBhc3NvY2lhdGVkIHdp
dGggZXZpZGVuY2UtYmFzZWQgcHJhY3RpY2UgYW1vbmcgcmVnaXN0ZXJlZCBudXJzZXMgaW4gU3dl
ZGVuOiBhIG5hdGlvbmFsIGNyb3NzLXNlY3Rpb25hbCBzdHVkeTwvdGl0bGU+PHNlY29uZGFyeS10
aXRsZT5CTUMgSGVhbHRoIFNlcnZpY2VzIFJlc2VhcmNoPC9zZWNvbmRhcnktdGl0bGU+PC90aXRs
ZXM+PHBlcmlvZGljYWw+PGZ1bGwtdGl0bGU+Qk1DIEhlYWx0aCBTZXJ2aWNlcyBSZXNlYXJjaDwv
ZnVsbC10aXRsZT48YWJici0xPkJNQyBIZWFsdGggU2Vydi4gUmVzLjwvYWJici0xPjxhYmJyLTI+
Qk1DIEhlYWx0aCBTZXJ2IFJlczwvYWJici0yPjwvcGVyaW9kaWNhbD48cGFnZXM+MTY1PC9wYWdl
cz48dm9sdW1lPjEzPC92b2x1bWU+PGtleXdvcmRzPjxrZXl3b3JkPkFkdWx0PC9rZXl3b3JkPjxr
ZXl3b3JkPkF0dGl0dWRlIG9mIEhlYWx0aCBQZXJzb25uZWw8L2tleXdvcmQ+PGtleXdvcmQ+Q3Jv
c3MtU2VjdGlvbmFsIFN0dWRpZXM8L2tleXdvcmQ+PGtleXdvcmQ+RWR1Y2F0aW9uLCBOdXJzaW5n
LCBDb250aW51aW5nPC9rZXl3b3JkPjxrZXl3b3JkPipFdmlkZW5jZS1CYXNlZCBOdXJzaW5nPC9r
ZXl3b3JkPjxrZXl3b3JkPkZlbWFsZTwva2V5d29yZD48a2V5d29yZD5IZWFsdGggU3RhdHVzPC9r
ZXl3b3JkPjxrZXl3b3JkPkh1bWFuczwva2V5d29yZD48a2V5d29yZD5Mb2dpc3RpYyBNb2RlbHM8
L2tleXdvcmQ+PGtleXdvcmQ+TWFsZTwva2V5d29yZD48a2V5d29yZD5OdXJzZXMvb2cgT3JnYW5p
emF0aW9uICZhbXA7IEFkbWluaXN0cmF0aW9uXTwva2V5d29yZD48a2V5d29yZD5OdXJzZXMvcHgg
UHN5Y2hvbG9neV08L2tleXdvcmQ+PGtleXdvcmQ+TnVyc2VzL3NuIFN0YXRpc3RpY3MgJmFtcDsg
TnVtZXJpY2FsIERhdGFdPC9rZXl3b3JkPjxrZXl3b3JkPipOdXJzaW5nIFN0YWZmLCBIb3NwaXRh
bC9weCBQc3ljaG9sb2d5XTwva2V5d29yZD48a2V5d29yZD5OdXJzaW5nIFN0YWZmLCBIb3NwaXRh
bC9zbiBTdGF0aXN0aWNzICZhbXA7IE51bWVyaWNhbCBEYXRhXTwva2V5d29yZD48a2V5d29yZD5P
cmdhbml6YXRpb25hbCBDdWx0dXJlPC9rZXl3b3JkPjxrZXl3b3JkPlN3ZWRlbjwva2V5d29yZD48
L2tleXdvcmRzPjxkYXRlcz48eWVhcj4yMDEzPC95ZWFyPjwvZGF0ZXM+PGlzYm4+MTQ3Mi02OTYz
PC9pc2JuPjx1cmxzPjxyZWxhdGVkLXVybHM+PHVybD5pbnRlcm5hbC1wZGY6Ly8zNzY3OTY4MTEy
LzUyNC1Cb3N0cm9tLTIwMTMucGRmOyBodHRwOi8vbGliYWNjZXNzLm1jbWFzdGVyLmNhL2xvZ2lu
P3VybD1odHRwOi8vb3ZpZHNwLm92aWQuY29tL292aWR3ZWIuY2dpP1Q9SlMmYW1wO0NTQz1ZJmFt
cDtORVdTPU4mYW1wO1BBR0U9ZnVsbHRleHQmYW1wO0Q9bWVkOCZhbXA7QU49MjM2NDIxNzMgaHR0
cDovL3NmeC5zY2hvbGFyc3BvcnRhbC5pbmZvL21jbWFzdGVyP3NpZD1PVklEOm1lZGxpbmUmYW1w
O2lkPXBtaWQ6MjM2NDIxNzMmYW1wO2lkPWRvaToxMC4xMTg2JTJGMTQ3Mi02OTYzLTEzLTE2NSZh
bXA7aXNzbj0xNDcyLTY5NjMmYW1wO2lzYm49JmFtcDt2b2x1bWU9MTMmYW1wO2lzc3VlPTEmYW1w
O3NwYWdlPTE2NSZhbXA7cGFnZXM9MTY1JmFtcDtkYXRlPTIwMTMmYW1wO3RpdGxlPUJNQytIZWFs
dGgrU2VydmljZXMrUmVzZWFyY2gmYW1wO2F0aXRsZT1GYWN0b3JzK2Fzc29jaWF0ZWQrd2l0aCtl
dmlkZW5jZS1iYXNlZCtwcmFjdGljZSthbW9uZytyZWdpc3RlcmVkK251cnNlcytpbitTd2VkZW4l
M0ErYStuYXRpb25hbCtjcm9zcy1zZWN0aW9uYWwrc3R1ZHkuJmFtcDthdWxhc3Q9Qm9zdHJvbSZh
bXA7cGlkPSUzQ2F1dGhvciUzRUJvc3Ryb20rQU0lM0JSdWRtYW4rQSUzQkVocmVuYmVyZytBJTNC
R3VzdGF2c3NvbitKUCUzQldhbGxpbitMJTNDJTJGYXV0aG9yJTNFJTNDQU4lM0UyMzY0MjE3MyUz
QyUyRkFOJTNFJTNDRFQlM0VKb3VybmFsK0FydGljbGUlM0MlMkZEVCUzRSBodHRwczovL3d3dy5u
Y2JpLm5sbS5uaWguZ292L3BtYy9hcnRpY2xlcy9QTUMzNjQ4Mzk5L3BkZi8xNDcyLTY5NjMtMTMt
MTY1LnBkZjwvdXJsPjwvcmVsYXRlZC11cmxzPjwvdXJscz48ZWxlY3Ryb25pYy1yZXNvdXJjZS1u
dW0+aHR0cHM6Ly9keC5kb2kub3JnLzEwLjExODYvMTQ3Mi02OTYzLTEzLTE2NTwvZWxlY3Ryb25p
Yy1yZXNvdXJjZS1udW0+PGFjY2Vzcy1kYXRlPk1heSAwNDwvYWNjZXNzLWRhdGU+PC9yZWNvcmQ+
PC9DaXRlPjwvRW5kTm90ZT4A
</w:fldData>
              </w:fldChar>
            </w:r>
            <w:r w:rsidR="00E7523B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E7523B" w:rsidRPr="00774EB7">
              <w:rPr>
                <w:rFonts w:cstheme="minorHAnsi"/>
                <w:b/>
                <w:sz w:val="20"/>
                <w:szCs w:val="20"/>
              </w:rPr>
            </w:r>
            <w:r w:rsidR="00E7523B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E7523B" w:rsidRPr="00774EB7">
              <w:rPr>
                <w:rFonts w:cstheme="minorHAnsi"/>
                <w:b/>
                <w:sz w:val="20"/>
                <w:szCs w:val="20"/>
              </w:rPr>
            </w:r>
            <w:r w:rsidR="00E7523B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E7523B" w:rsidRPr="00774EB7">
              <w:rPr>
                <w:rFonts w:cstheme="minorHAnsi"/>
                <w:b/>
                <w:noProof/>
                <w:sz w:val="20"/>
                <w:szCs w:val="20"/>
              </w:rPr>
              <w:t>Bostrom, Rudman, Ehrenberg, Gustavsson, and Wallin (2013)</w:t>
            </w:r>
            <w:r w:rsidR="00E7523B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Pr="00774EB7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175" w:type="dxa"/>
            <w:vAlign w:val="center"/>
          </w:tcPr>
          <w:p w14:paraId="41895B32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4D7C7311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572E37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D94C20E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EE57745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41D3FED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12A20DE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3BC037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58B7B47F" w14:textId="77777777" w:rsidTr="00182C7D">
        <w:tc>
          <w:tcPr>
            <w:tcW w:w="3114" w:type="dxa"/>
          </w:tcPr>
          <w:p w14:paraId="60F5E980" w14:textId="3D20CBB4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 xml:space="preserve">Self-developed measure by </w:t>
            </w:r>
            <w:r w:rsidR="00591B8A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LaW08L0F1dGhvcj48WWVhcj4yMDEzPC9ZZWFyPjxSZWNO
dW0+MTMxPC9SZWNOdW0+PERpc3BsYXlUZXh0PihLaW0gZXQgYWwuLCAyMDEzKTwvRGlzcGxheVRl
eHQ+PHJlY29yZD48cmVjLW51bWJlcj4xMzE8L3JlYy1udW1iZXI+PGZvcmVpZ24ta2V5cz48a2V5
IGFwcD0iRU4iIGRiLWlkPSJ4dHJ6Mnh3Zmxmc3NkcWVlcDllcDI5d3dkMGYwZmZyOTJydGUiIHRp
bWVzdGFtcD0iMTU0NTc3NDA5MiI+MTMxPC9rZXk+PC9mb3JlaWduLWtleXM+PHJlZi10eXBlIG5h
bWU9IkpvdXJuYWwgQXJ0aWNsZSI+MTc8L3JlZi10eXBlPjxjb250cmlidXRvcnM+PGF1dGhvcnM+
PGF1dGhvcj5LaW0sIFNvbiBDaGFlPC9hdXRob3I+PGF1dGhvcj5Ccm93biwgQ2Fyb2xpbmUgRS48
L2F1dGhvcj48YXV0aG9yPkVjb2ZmLCBMYXVyaWU8L2F1dGhvcj48YXV0aG9yPkRhdmlkc29uLCBK
dWR5IEUuPC9hdXRob3I+PGF1dGhvcj5HYWxsbywgQW5hLU1hcmlhPC9hdXRob3I+PGF1dGhvcj5L
bGltcGVsLCBLYXRoeTwvYXV0aG9yPjxhdXRob3I+V2lja2xpbmUsIE1hcnkgQS48L2F1dGhvcj48
L2F1dGhvcnM+PC9jb250cmlidXRvcnM+PGF1dGgtYWRkcmVzcz5Qb2ludCBMb21hIE5hemFyZW5l
IFVuaXZlcnNpdHksIFNhbiBEaWVnbywgQ2FsaWZvcm5pYSwgVVNBIFVuaXZlcnNpdHkgb2YgQ2Fs
aWZvcm5pYSBTYW4gRGllZ28gTWVkaWNhbCBDZW50ZXIsIFNhbiBEaWVnbywgQ2FsaWZvcm5pYSwg
VVNBIFNoYXJwIE1lbW9yaWFsIEhvc3BpdGFsLCBTYW4gRGllZ28sIENhbGlmb3JuaWEsIFVTQSBT
Y3JpcHBzIENsaW5pY2FsIFJlc2VhcmNoIENlbnRlciwgTGEgSm9sbGEsIENhbGlmb3JuaWEsIFVT
QSBTaGFycCBHcm9zc21vbnQgSG9zcGl0YWwsIExhIE1lc2EsIENhbGlmb3JuaWEsIFVTQSBSYWR5
IENoaWxkcmVuw6LigqzihKJzIEhvc3BpdGFsLCBTYW4gRGllZ28sIENhbGlmb3JuaWEsIFVTQSBV
bml2ZXJzaXR5IG9mIENhbGlmb3JuaWEgU2FuIERpZWdvIExpYnJhcmllcywgU2FuIERpZWdvLCBD
YWxpZm9ybmlhLCBVU0E8L2F1dGgtYWRkcmVzcz48dGl0bGVzPjx0aXRsZT5SZWdpb25hbCBFdmlk
ZW5jZS1CYXNlZCBQcmFjdGljZSBGZWxsb3dzaGlwIFByb2dyYW06IEltcGFjdCBvbiBFdmlkZW5j
ZS1CYXNlZCBQcmFjdGljZSBJbXBsZW1lbnRhdGlvbiBhbmQgQmFycmllcnM8L3RpdGxlPjxzZWNv
bmRhcnktdGl0bGU+Q2xpbmljYWwgbnVyc2luZyByZXNlYXJjaDwvc2Vjb25kYXJ5LXRpdGxlPjwv
dGl0bGVzPjxwZXJpb2RpY2FsPjxmdWxsLXRpdGxlPkNsaW5pY2FsIE51cnNpbmcgUmVzZWFyY2g8
L2Z1bGwtdGl0bGU+PGFiYnItMT5DbGluLiBOdXJzLiBSZXMuPC9hYmJyLTE+PGFiYnItMj5DbGlu
IE51cnMgUmVzPC9hYmJyLTI+PC9wZXJpb2RpY2FsPjxwYWdlcz41MS02OTwvcGFnZXM+PHZvbHVt
ZT4yMjwvdm9sdW1lPjxudW1iZXI+MTwvbnVtYmVyPjxrZXl3b3Jkcz48a2V5d29yZD5OdXJzaW5n
IFByYWN0aWNlLCBFdmlkZW5jZS1CYXNlZCAtLSBFZHVjYXRpb24gLS0gQ2FsaWZvcm5pYTwva2V5
d29yZD48a2V5d29yZD5FZHVjYXRpb24sIE51cnNpbmcsIENvbnRpbnVpbmcgLS0gQ2FsaWZvcm5p
YTwva2V5d29yZD48a2V5d29yZD5IdW1hbjwva2V5d29yZD48a2V5d29yZD5RdWFzaS1FeHBlcmlt
ZW50YWwgU3R1ZGllczwva2V5d29yZD48a2V5d29yZD5QcmV0ZXN0LVBvc3R0ZXN0IERlc2lnbjwv
a2V5d29yZD48a2V5d29yZD5OdXJzZSBBdHRpdHVkZXM8L2tleXdvcmQ+PGtleXdvcmQ+TnVyc2lu
ZyBLbm93bGVkZ2U8L2tleXdvcmQ+PGtleXdvcmQ+UHJvc3BlY3RpdmUgU3R1ZGllczwva2V5d29y
ZD48a2V5d29yZD5NZW50b3JzaGlwPC9rZXl3b3JkPjxrZXl3b3JkPkNvbmNlcHR1YWwgRnJhbWV3
b3JrPC9rZXl3b3JkPjxrZXl3b3JkPkNvbnNvcnRpYTwva2V5d29yZD48a2V5d29yZD5DYWxpZm9y
bmlhPC9rZXl3b3JkPjxrZXl3b3JkPlF1ZXN0aW9ubmFpcmVzPC9rZXl3b3JkPjxrZXl3b3JkPkRh
dGEgQW5hbHlzaXMgU29mdHdhcmU8L2tleXdvcmQ+PGtleXdvcmQ+UGFpcmVkIFQtVGVzdHM8L2tl
eXdvcmQ+PGtleXdvcmQ+RGVzY3JpcHRpdmUgU3RhdGlzdGljczwva2V5d29yZD48a2V5d29yZD5Q
ZWFyc29uJmFwb3M7cyBDb3JyZWxhdGlvbiBDb2VmZmljaWVudDwva2V5d29yZD48a2V5d29yZD5G
ZW1hbGU8L2tleXdvcmQ+PGtleXdvcmQ+QWR1bHQ8L2tleXdvcmQ+PGtleXdvcmQ+TWlkZGxlIEFn
ZTwva2V5d29yZD48a2V5d29yZD5SZWdpc3RlcmVkIE51cnNlczwva2V5d29yZD48a2V5d29yZD5O
dXJzZSBQcmFjdGl0aW9uZXJzPC9rZXl3b3JkPjxrZXl3b3JkPkNsaW5pY2FsIE51cnNlIFNwZWNp
YWxpc3RzPC9rZXl3b3JkPjxrZXl3b3JkPlByb2dyYW0gSW1wbGVtZW50YXRpb248L2tleXdvcmQ+
PGtleXdvcmQ+TXVsdGlwbGUgUmVncmVzc2lvbjwva2V5d29yZD48a2V5d29yZD5TZWxmIFJlcG9y
dDwva2V5d29yZD48a2V5d29yZD5GdW5kaW5nIFNvdXJjZTwva2V5d29yZD48L2tleXdvcmRzPjxk
YXRlcz48eWVhcj4yMDEzPC95ZWFyPjwvZGF0ZXM+PGlzYm4+MTA1NC03NzM4PC9pc2JuPjx1cmxz
PjxyZWxhdGVkLXVybHM+PHVybD5pbnRlcm5hbC1wZGY6Ly8zMDgzMDI1NjU4LzQwNjYtS2ltLTIw
MTMucGRmOyBodHRwOi8vc2VhcmNoLmVic2NvaG9zdC5jb20vbG9naW4uYXNweD9kaXJlY3Q9dHJ1
ZSZhbXA7ZGI9Y2luMjAmYW1wO0FOPTEwNDQwOTQ4OSZhbXA7c2l0ZT1laG9zdC1saXZlIGh0dHA6
Ly9vdmlkc3AudHgub3ZpZC5jb20vb3ZmdHBkZnMvRlBERE5DTUNGR01IREswMC9mczA0Ny9vdmZ0
L2xpdmUvZ3YwMjQvMDAwMDg0OTEvMDAwMDg0OTEtMjAxMzAyMDAwLTAwMDA1LnBkZjwvdXJsPjwv
cmVsYXRlZC11cmxzPjwvdXJscz48ZWxlY3Ryb25pYy1yZXNvdXJjZS1udW0+MTAuMTE3Ny8xMDU0
NzczODEyNDQ2MDYzPC9lbGVjdHJvbmljLXJlc291cmNlLW51bT48L3JlY29yZD48L0NpdGU+PC9F
bmROb3RlPgB=
</w:fldData>
              </w:fldChar>
            </w:r>
            <w:r w:rsidR="00591B8A" w:rsidRPr="00774EB7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591B8A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LaW08L0F1dGhvcj48WWVhcj4yMDEzPC9ZZWFyPjxSZWNO
dW0+MTMxPC9SZWNOdW0+PERpc3BsYXlUZXh0PihLaW0gZXQgYWwuLCAyMDEzKTwvRGlzcGxheVRl
eHQ+PHJlY29yZD48cmVjLW51bWJlcj4xMzE8L3JlYy1udW1iZXI+PGZvcmVpZ24ta2V5cz48a2V5
IGFwcD0iRU4iIGRiLWlkPSJ4dHJ6Mnh3Zmxmc3NkcWVlcDllcDI5d3dkMGYwZmZyOTJydGUiIHRp
bWVzdGFtcD0iMTU0NTc3NDA5MiI+MTMxPC9rZXk+PC9mb3JlaWduLWtleXM+PHJlZi10eXBlIG5h
bWU9IkpvdXJuYWwgQXJ0aWNsZSI+MTc8L3JlZi10eXBlPjxjb250cmlidXRvcnM+PGF1dGhvcnM+
PGF1dGhvcj5LaW0sIFNvbiBDaGFlPC9hdXRob3I+PGF1dGhvcj5Ccm93biwgQ2Fyb2xpbmUgRS48
L2F1dGhvcj48YXV0aG9yPkVjb2ZmLCBMYXVyaWU8L2F1dGhvcj48YXV0aG9yPkRhdmlkc29uLCBK
dWR5IEUuPC9hdXRob3I+PGF1dGhvcj5HYWxsbywgQW5hLU1hcmlhPC9hdXRob3I+PGF1dGhvcj5L
bGltcGVsLCBLYXRoeTwvYXV0aG9yPjxhdXRob3I+V2lja2xpbmUsIE1hcnkgQS48L2F1dGhvcj48
L2F1dGhvcnM+PC9jb250cmlidXRvcnM+PGF1dGgtYWRkcmVzcz5Qb2ludCBMb21hIE5hemFyZW5l
IFVuaXZlcnNpdHksIFNhbiBEaWVnbywgQ2FsaWZvcm5pYSwgVVNBIFVuaXZlcnNpdHkgb2YgQ2Fs
aWZvcm5pYSBTYW4gRGllZ28gTWVkaWNhbCBDZW50ZXIsIFNhbiBEaWVnbywgQ2FsaWZvcm5pYSwg
VVNBIFNoYXJwIE1lbW9yaWFsIEhvc3BpdGFsLCBTYW4gRGllZ28sIENhbGlmb3JuaWEsIFVTQSBT
Y3JpcHBzIENsaW5pY2FsIFJlc2VhcmNoIENlbnRlciwgTGEgSm9sbGEsIENhbGlmb3JuaWEsIFVT
QSBTaGFycCBHcm9zc21vbnQgSG9zcGl0YWwsIExhIE1lc2EsIENhbGlmb3JuaWEsIFVTQSBSYWR5
IENoaWxkcmVuw6LigqzihKJzIEhvc3BpdGFsLCBTYW4gRGllZ28sIENhbGlmb3JuaWEsIFVTQSBV
bml2ZXJzaXR5IG9mIENhbGlmb3JuaWEgU2FuIERpZWdvIExpYnJhcmllcywgU2FuIERpZWdvLCBD
YWxpZm9ybmlhLCBVU0E8L2F1dGgtYWRkcmVzcz48dGl0bGVzPjx0aXRsZT5SZWdpb25hbCBFdmlk
ZW5jZS1CYXNlZCBQcmFjdGljZSBGZWxsb3dzaGlwIFByb2dyYW06IEltcGFjdCBvbiBFdmlkZW5j
ZS1CYXNlZCBQcmFjdGljZSBJbXBsZW1lbnRhdGlvbiBhbmQgQmFycmllcnM8L3RpdGxlPjxzZWNv
bmRhcnktdGl0bGU+Q2xpbmljYWwgbnVyc2luZyByZXNlYXJjaDwvc2Vjb25kYXJ5LXRpdGxlPjwv
dGl0bGVzPjxwZXJpb2RpY2FsPjxmdWxsLXRpdGxlPkNsaW5pY2FsIE51cnNpbmcgUmVzZWFyY2g8
L2Z1bGwtdGl0bGU+PGFiYnItMT5DbGluLiBOdXJzLiBSZXMuPC9hYmJyLTE+PGFiYnItMj5DbGlu
IE51cnMgUmVzPC9hYmJyLTI+PC9wZXJpb2RpY2FsPjxwYWdlcz41MS02OTwvcGFnZXM+PHZvbHVt
ZT4yMjwvdm9sdW1lPjxudW1iZXI+MTwvbnVtYmVyPjxrZXl3b3Jkcz48a2V5d29yZD5OdXJzaW5n
IFByYWN0aWNlLCBFdmlkZW5jZS1CYXNlZCAtLSBFZHVjYXRpb24gLS0gQ2FsaWZvcm5pYTwva2V5
d29yZD48a2V5d29yZD5FZHVjYXRpb24sIE51cnNpbmcsIENvbnRpbnVpbmcgLS0gQ2FsaWZvcm5p
YTwva2V5d29yZD48a2V5d29yZD5IdW1hbjwva2V5d29yZD48a2V5d29yZD5RdWFzaS1FeHBlcmlt
ZW50YWwgU3R1ZGllczwva2V5d29yZD48a2V5d29yZD5QcmV0ZXN0LVBvc3R0ZXN0IERlc2lnbjwv
a2V5d29yZD48a2V5d29yZD5OdXJzZSBBdHRpdHVkZXM8L2tleXdvcmQ+PGtleXdvcmQ+TnVyc2lu
ZyBLbm93bGVkZ2U8L2tleXdvcmQ+PGtleXdvcmQ+UHJvc3BlY3RpdmUgU3R1ZGllczwva2V5d29y
ZD48a2V5d29yZD5NZW50b3JzaGlwPC9rZXl3b3JkPjxrZXl3b3JkPkNvbmNlcHR1YWwgRnJhbWV3
b3JrPC9rZXl3b3JkPjxrZXl3b3JkPkNvbnNvcnRpYTwva2V5d29yZD48a2V5d29yZD5DYWxpZm9y
bmlhPC9rZXl3b3JkPjxrZXl3b3JkPlF1ZXN0aW9ubmFpcmVzPC9rZXl3b3JkPjxrZXl3b3JkPkRh
dGEgQW5hbHlzaXMgU29mdHdhcmU8L2tleXdvcmQ+PGtleXdvcmQ+UGFpcmVkIFQtVGVzdHM8L2tl
eXdvcmQ+PGtleXdvcmQ+RGVzY3JpcHRpdmUgU3RhdGlzdGljczwva2V5d29yZD48a2V5d29yZD5Q
ZWFyc29uJmFwb3M7cyBDb3JyZWxhdGlvbiBDb2VmZmljaWVudDwva2V5d29yZD48a2V5d29yZD5G
ZW1hbGU8L2tleXdvcmQ+PGtleXdvcmQ+QWR1bHQ8L2tleXdvcmQ+PGtleXdvcmQ+TWlkZGxlIEFn
ZTwva2V5d29yZD48a2V5d29yZD5SZWdpc3RlcmVkIE51cnNlczwva2V5d29yZD48a2V5d29yZD5O
dXJzZSBQcmFjdGl0aW9uZXJzPC9rZXl3b3JkPjxrZXl3b3JkPkNsaW5pY2FsIE51cnNlIFNwZWNp
YWxpc3RzPC9rZXl3b3JkPjxrZXl3b3JkPlByb2dyYW0gSW1wbGVtZW50YXRpb248L2tleXdvcmQ+
PGtleXdvcmQ+TXVsdGlwbGUgUmVncmVzc2lvbjwva2V5d29yZD48a2V5d29yZD5TZWxmIFJlcG9y
dDwva2V5d29yZD48a2V5d29yZD5GdW5kaW5nIFNvdXJjZTwva2V5d29yZD48L2tleXdvcmRzPjxk
YXRlcz48eWVhcj4yMDEzPC95ZWFyPjwvZGF0ZXM+PGlzYm4+MTA1NC03NzM4PC9pc2JuPjx1cmxz
PjxyZWxhdGVkLXVybHM+PHVybD5pbnRlcm5hbC1wZGY6Ly8zMDgzMDI1NjU4LzQwNjYtS2ltLTIw
MTMucGRmOyBodHRwOi8vc2VhcmNoLmVic2NvaG9zdC5jb20vbG9naW4uYXNweD9kaXJlY3Q9dHJ1
ZSZhbXA7ZGI9Y2luMjAmYW1wO0FOPTEwNDQwOTQ4OSZhbXA7c2l0ZT1laG9zdC1saXZlIGh0dHA6
Ly9vdmlkc3AudHgub3ZpZC5jb20vb3ZmdHBkZnMvRlBERE5DTUNGR01IREswMC9mczA0Ny9vdmZ0
L2xpdmUvZ3YwMjQvMDAwMDg0OTEvMDAwMDg0OTEtMjAxMzAyMDAwLTAwMDA1LnBkZjwvdXJsPjwv
cmVsYXRlZC11cmxzPjwvdXJscz48ZWxlY3Ryb25pYy1yZXNvdXJjZS1udW0+MTAuMTE3Ny8xMDU0
NzczODEyNDQ2MDYzPC9lbGVjdHJvbmljLXJlc291cmNlLW51bT48L3JlY29yZD48L0NpdGU+PC9F
bmROb3RlPgB=
</w:fldData>
              </w:fldChar>
            </w:r>
            <w:r w:rsidR="00591B8A" w:rsidRPr="00774EB7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591B8A" w:rsidRPr="00774EB7">
              <w:rPr>
                <w:rFonts w:cstheme="minorHAnsi"/>
                <w:b/>
                <w:sz w:val="20"/>
                <w:szCs w:val="20"/>
              </w:rPr>
            </w:r>
            <w:r w:rsidR="00591B8A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591B8A" w:rsidRPr="00774EB7">
              <w:rPr>
                <w:rFonts w:cstheme="minorHAnsi"/>
                <w:b/>
                <w:sz w:val="20"/>
                <w:szCs w:val="20"/>
              </w:rPr>
            </w:r>
            <w:r w:rsidR="00591B8A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591B8A" w:rsidRPr="00774EB7">
              <w:rPr>
                <w:rFonts w:cstheme="minorHAnsi"/>
                <w:b/>
                <w:noProof/>
                <w:sz w:val="20"/>
                <w:szCs w:val="20"/>
              </w:rPr>
              <w:t>(Kim et al., 2013)</w:t>
            </w:r>
            <w:r w:rsidR="00591B8A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550BD0B4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4152773C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B51D94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63C7602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87E9E3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124AE64" w14:textId="77777777" w:rsidR="00912BC0" w:rsidRPr="00774EB7" w:rsidRDefault="00912BC0" w:rsidP="00912BC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742EECC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CFD1FC" w14:textId="77777777" w:rsidR="00912BC0" w:rsidRPr="00774EB7" w:rsidRDefault="00912BC0" w:rsidP="00912BC0">
            <w:pPr>
              <w:pStyle w:val="ListParagraph"/>
              <w:ind w:left="3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1AA43872" w14:textId="77777777" w:rsidTr="00182C7D">
        <w:tc>
          <w:tcPr>
            <w:tcW w:w="3114" w:type="dxa"/>
          </w:tcPr>
          <w:p w14:paraId="1A944108" w14:textId="51535D8E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Evidence-Based Practice Confidence Scale (EPIC)</w:t>
            </w:r>
            <w:r w:rsidR="00A14F26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A14F26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EdWZmeTwvQXV0aG9yPjxZZWFyPjIwMTU8L1llYXI+PFJl
Y051bT45NjwvUmVjTnVtPjxEaXNwbGF5VGV4dD4oRHVmZnksIEN1bHAsIFNhbmQtSmVja2xpbiwg
U3Ryb3VwZSwgJmFtcDsgTHVja2UtV29sZCwgMjAxNjsgRHVmZnkgZXQgYWwuLCAyMDE1KTwvRGlz
cGxheVRleHQ+PHJlY29yZD48cmVjLW51bWJlcj45NjwvcmVjLW51bWJlcj48Zm9yZWlnbi1rZXlz
PjxrZXkgYXBwPSJFTiIgZGItaWQ9Inh0cnoyeHdmbGZzc2RxZWVwOWVwMjl3d2QwZjBmZnI5MnJ0
ZSIgdGltZXN0YW1wPSIxNTQ1Nzc0MDkyIj45Njwva2V5PjwvZm9yZWlnbi1rZXlzPjxyZWYtdHlw
ZSBuYW1lPSJKb3VybmFsIEFydGljbGUiPjE3PC9yZWYtdHlwZT48Y29udHJpYnV0b3JzPjxhdXRo
b3JzPjxhdXRob3I+RHVmZnksIEouIFIuPC9hdXRob3I+PGF1dGhvcj5DdWxwLCBTLjwvYXV0aG9y
PjxhdXRob3I+WWFyYmVycnksIEMuPC9hdXRob3I+PGF1dGhvcj5TdHJvdXBlLCBMLjwvYXV0aG9y
PjxhdXRob3I+U2FuZC1KZWNrbGluLCBLLjwvYXV0aG9yPjxhdXRob3I+U3BhcmtzIENvYnVybiwg
QS48L2F1dGhvcj48L2F1dGhvcnM+PC9jb250cmlidXRvcnM+PGF1dGgtYWRkcmVzcz5EdWZmeSwg
Sm9hbm5lIFIuIEF1dGhvciBBZmZpbGlhdGlvbnM6IFByb2Zlc3NvciAoRHIgRHVmZnkpLCBDbGlu
aWNhbCBBc3NvY2lhdGUgUHJvZmVzc29yIChEciBDdWxwKSwgQXNzaXN0YW50IFByb2Zlc3NvciAo
RHIgU3BhcmtzIENvYnVybiksIFJlc2VhcmNoIEFzc2lzdGFudCAoTXMgWWFyYmVycnkpLCBBc3Nv
Y2lhdGUgUHJvZmVzc29yIChEciBTYW5kLUplY2tsaW4pLCBXZXN0IFZpcmdpbmlhIFVuaXZlcnNp
dHk7IE1hbmFnZXIgb2YgTnVyc2luZyBSZXNlYXJjaCBhbmQgUHJvZmVzc2lvbmFsIERldmVsb3Bt
ZW50IChEciBTdHJvdXBlKSwgV2VzdCBWaXJnaW5pYSBVbml2ZXJzaXR5IEhvc3BpdGFscywgTW9y
Z2FudG93bi48L2F1dGgtYWRkcmVzcz48dGl0bGVzPjx0aXRsZT5OdXJzZXMmYXBvczsgcmVzZWFy
Y2ggY2FwYWNpdHkgYW5kIHVzZSBvZiBldmlkZW5jZSBpbiBhY3V0ZSBjYXJlOiBiYXNlbGluZSBm
aW5kaW5ncyBmcm9tIGEgcGFydG5lcnNoaXAgc3R1ZHk8L3RpdGxlPjxzZWNvbmRhcnktdGl0bGU+
Sm91cm5hbCBvZiBOdXJzaW5nIEFkbWluaXN0cmF0aW9uPC9zZWNvbmRhcnktdGl0bGU+PC90aXRs
ZXM+PHBlcmlvZGljYWw+PGZ1bGwtdGl0bGU+Sm91cm5hbCBvZiBOdXJzaW5nIEFkbWluaXN0cmF0
aW9uPC9mdWxsLXRpdGxlPjxhYmJyLTE+Si4gTnVycy4gQWRtLjwvYWJici0xPjxhYmJyLTI+SiBO
dXJzIEFkbTwvYWJici0yPjwvcGVyaW9kaWNhbD48cGFnZXM+MTU4LTE2NDwvcGFnZXM+PHZvbHVt
ZT40NTwvdm9sdW1lPjxudW1iZXI+MzwvbnVtYmVyPjxrZXl3b3Jkcz48a2V5d29yZD5BZHVsdDwv
a2V5d29yZD48a2V5d29yZD5BZ2VkPC9rZXl3b3JkPjxrZXl3b3JkPipFdmlkZW5jZS1CYXNlZCBN
ZWRpY2luZTwva2V5d29yZD48a2V5d29yZD5GZW1hbGU8L2tleXdvcmQ+PGtleXdvcmQ+SG9zcGl0
YWwgQWRtaW5pc3RyYXRpb248L2tleXdvcmQ+PGtleXdvcmQ+SHVtYW5zPC9rZXl3b3JkPjxrZXl3
b3JkPkludGVycHJvZmVzc2lvbmFsIFJlbGF0aW9uczwva2V5d29yZD48a2V5d29yZD5NYWxlPC9r
ZXl3b3JkPjxrZXl3b3JkPk1pZGRsZSBBZ2VkPC9rZXl3b3JkPjxrZXl3b3JkPk1vZGVscywgTnVy
c2luZzwva2V5d29yZD48a2V5d29yZD4qTnVyc2luZyBSZXNlYXJjaDwva2V5d29yZD48a2V5d29y
ZD4qUGFydG5lcnNoaXAgUHJhY3RpY2U8L2tleXdvcmQ+PGtleXdvcmQ+U3VydmV5cyBhbmQgUXVl
c3Rpb25uYWlyZXM8L2tleXdvcmQ+PGtleXdvcmQ+V2VzdCBWaXJnaW5pYTwva2V5d29yZD48L2tl
eXdvcmRzPjxkYXRlcz48eWVhcj4yMDE1PC95ZWFyPjwvZGF0ZXM+PGlzYm4+MTUzOS0wNzIxPC9p
c2JuPjx1cmxzPjxyZWxhdGVkLXVybHM+PHVybD5pbnRlcm5hbC1wZGY6Ly8wNzE4Mzc0ODA5LzM1
NS1EdWZmeS0yMDE1LnBkZjsgaHR0cDovL2xpYmFjY2Vzcy5tY21hc3Rlci5jYS9sb2dpbj91cmw9
aHR0cDovL292aWRzcC5vdmlkLmNvbS9vdmlkd2ViLmNnaT9UPUpTJmFtcDtDU0M9WSZhbXA7TkVX
Uz1OJmFtcDtQQUdFPWZ1bGx0ZXh0JmFtcDtEPW1lZDgmYW1wO0FOPTI1Njg5NTAyIGh0dHA6Ly9z
Znguc2Nob2xhcnNwb3J0YWwuaW5mby9tY21hc3Rlcj9zaWQ9T1ZJRDptZWRsaW5lJmFtcDtpZD1w
bWlkOjI1Njg5NTAyJmFtcDtpZD1kb2k6MTAuMTA5NyUyRk5OQS4wMDAwMDAwMDAwMDAwMTc2JmFt
cDtpc3NuPTAwMDItMDQ0MyZhbXA7aXNibj0mYW1wO3ZvbHVtZT00NSZhbXA7aXNzdWU9MyZhbXA7
c3BhZ2U9MTU4JmFtcDtwYWdlcz0xNTgtNjQmYW1wO2RhdGU9MjAxNSZhbXA7dGl0bGU9Sm91cm5h
bCtvZitOdXJzaW5nK0FkbWluaXN0cmF0aW9uJmFtcDthdGl0bGU9TnVyc2VzJTI3K3Jlc2VhcmNo
K2NhcGFjaXR5K2FuZCt1c2Urb2YrZXZpZGVuY2UraW4rYWN1dGUrY2FyZSUzQStiYXNlbGluZStm
aW5kaW5ncytmcm9tK2ErcGFydG5lcnNoaXArc3R1ZHkuJmFtcDthdWxhc3Q9RHVmZnkmYW1wO3Bp
ZD0lM0NhdXRob3IlM0VEdWZmeStKUiUzQkN1bHArUyUzQllhcmJlcnJ5K0MlM0JTdHJvdXBlK0wl
M0JTYW5kLUplY2tsaW4rSyUzQlNwYXJrcytDb2J1cm4rQSUzQyUyRmF1dGhvciUzRSUzQ0FOJTNF
MjU2ODk1MDIlM0MlMkZBTiUzRSUzQ0RUJTNFSm91cm5hbCtBcnRpY2xlJTNDJTJGRFQlM0UgaHR0
cDovL292aWRzcC50eC5vdmlkLmNvbS9vdmZ0cGRmcy9GUERETkNJQk9HTEVLTTAwL2ZzMDQ2L292
ZnQvbGl2ZS9ndjAyMy8wMDAwNTExMC8wMDAwNTExMC0yMDE1MDMwMDAtMDAwMDkucGRmPC91cmw+
PC9yZWxhdGVkLXVybHM+PC91cmxzPjxlbGVjdHJvbmljLXJlc291cmNlLW51bT5odHRwczovL2R4
LmRvaS5vcmcvMTAuMTA5Ny9OTkEuMDAwMDAwMDAwMDAwMDE3NjwvZWxlY3Ryb25pYy1yZXNvdXJj
ZS1udW0+PGFjY2Vzcy1kYXRlPk1hcjwvYWNjZXNzLWRhdGU+PC9yZWNvcmQ+PC9DaXRlPjxDaXRl
PjxBdXRob3I+RHVmZnk8L0F1dGhvcj48WWVhcj4yMDE2PC9ZZWFyPjxSZWNOdW0+OTU8L1JlY051
bT48cmVjb3JkPjxyZWMtbnVtYmVyPjk1PC9yZWMtbnVtYmVyPjxmb3JlaWduLWtleXM+PGtleSBh
cHA9IkVOIiBkYi1pZD0ieHRyejJ4d2ZsZnNzZHFlZXA5ZXAyOXd3ZDBmMGZmcjkycnRlIiB0aW1l
c3RhbXA9IjE1NDU3NzQwOTIiPjk1PC9rZXk+PC9mb3JlaWduLWtleXM+PHJlZi10eXBlIG5hbWU9
IkpvdXJuYWwgQXJ0aWNsZSI+MTc8L3JlZi10eXBlPjxjb250cmlidXRvcnM+PGF1dGhvcnM+PGF1
dGhvcj5EdWZmeSwgSi4gUi48L2F1dGhvcj48YXV0aG9yPkN1bHAsIFMuPC9hdXRob3I+PGF1dGhv
cj5TYW5kLUplY2tsaW4sIEsuPC9hdXRob3I+PGF1dGhvcj5TdHJvdXBlLCBMLjwvYXV0aG9yPjxh
dXRob3I+THVja2UtV29sZCwgTi48L2F1dGhvcj48L2F1dGhvcnM+PC9jb250cmlidXRvcnM+PGF1
dGgtYWRkcmVzcz5EdWZmeSwgSm9hbm5lIFIuIEF1dGhvciBBZmZpbGlhdGlvbnM6IFByb2Zlc3Nv
ciAoRHIgRHVmZnkpLCBDbGluaWNhbCBBc3NvY2lhdGUgUHJvZmVzc29yIChEciBDdWxwKSwgQXNz
b2NpYXRlIFByb2Zlc3NvciAoRHIgU2FuZC1KZWNrbGluKSwgYW5kIFJlc2VhcmNoIEFzc2lzdGFu
dCAoTXMgTHVja2UtV29sZCksIFNjaG9vbCBvZiBOdXJzaW5nLCBXZXN0IFZpcmdpbmlhIFVuaXZl
cnNpdHk7IGFuZCBNYW5hZ2VyIG9mIE51cnNpbmcgUmVzZWFyY2ggYW5kIFByb2Zlc3Npb25hbCBE
ZXZlbG9wbWVudCAoRHIgU3Ryb3VwZSksIFdlc3QgVmlyZ2luaWEgVW5pdmVyc2l0eSBIb3NwaXRh
bHMsIE1vcmdhbnRvd24uPC9hdXRoLWFkZHJlc3M+PHRpdGxlcz48dGl0bGU+TnVyc2VzJmFwb3M7
IFJlc2VhcmNoIENhcGFjaXR5LCBVc2Ugb2YgRXZpZGVuY2UsIGFuZCBSZXNlYXJjaCBQcm9kdWN0
aXZpdHkgaW4gQWN1dGUgQ2FyZTogWWVhciAxIEZpbmRpbmdzIEZyb20gYSBQYXJ0bmVyc2hpcCBT
dHVkeTwvdGl0bGU+PHNlY29uZGFyeS10aXRsZT5Kb3VybmFsIG9mIE51cnNpbmcgQWRtaW5pc3Ry
YXRpb248L3NlY29uZGFyeS10aXRsZT48L3RpdGxlcz48cGVyaW9kaWNhbD48ZnVsbC10aXRsZT5K
b3VybmFsIG9mIE51cnNpbmcgQWRtaW5pc3RyYXRpb248L2Z1bGwtdGl0bGU+PGFiYnItMT5KLiBO
dXJzLiBBZG0uPC9hYmJyLTE+PGFiYnItMj5KIE51cnMgQWRtPC9hYmJyLTI+PC9wZXJpb2RpY2Fs
PjxwYWdlcz4xMi0xNzwvcGFnZXM+PHZvbHVtZT40Njwvdm9sdW1lPjxudW1iZXI+MTwvbnVtYmVy
PjxrZXl3b3Jkcz48a2V5d29yZD5BZHVsdDwva2V5d29yZD48a2V5d29yZD5BZ2VkPC9rZXl3b3Jk
PjxrZXl3b3JkPipDcml0aWNhbCBDYXJlIE51cnNpbmcvb2cgT3JnYW5pemF0aW9uICZhbXA7IEFk
bWluaXN0cmF0aW9uXTwva2V5d29yZD48a2V5d29yZD4qRXZpZGVuY2UtQmFzZWQgTnVyc2luZy9v
ZyBPcmdhbml6YXRpb24gJmFtcDsgQWRtaW5pc3RyYXRpb25dPC9rZXl3b3JkPjxrZXl3b3JkPkZl
bWFsZTwva2V5d29yZD48a2V5d29yZD4qSGVhbHRoIEtub3dsZWRnZSwgQXR0aXR1ZGVzLCBQcmFj
dGljZTwva2V5d29yZD48a2V5d29yZD5IdW1hbnM8L2tleXdvcmQ+PGtleXdvcmQ+SW50ZXJwcm9m
ZXNzaW9uYWwgUmVsYXRpb25zPC9rZXl3b3JkPjxrZXl3b3JkPk1hbGU8L2tleXdvcmQ+PGtleXdv
cmQ+TWlkZGxlIEFnZWQ8L2tleXdvcmQ+PGtleXdvcmQ+Kk51cnNlIEFkbWluaXN0cmF0b3JzPC9r
ZXl3b3JkPjxrZXl3b3JkPipOdXJzZSZhcG9zO3MgUm9sZTwva2V5d29yZD48a2V5d29yZD4qTnVy
c2luZyBSZXNlYXJjaC9vZyBPcmdhbml6YXRpb24gJmFtcDsgQWRtaW5pc3RyYXRpb25dPC9rZXl3
b3JkPjxrZXl3b3JkPipOdXJzaW5nIFN0YWZmLCBIb3NwaXRhbDwva2V5d29yZD48a2V5d29yZD5T
dXJ2ZXlzIGFuZCBRdWVzdGlvbm5haXJlczwva2V5d29yZD48a2V5d29yZD5Zb3VuZyBBZHVsdDwv
a2V5d29yZD48L2tleXdvcmRzPjxkYXRlcz48eWVhcj4yMDE2PC95ZWFyPjwvZGF0ZXM+PGlzYm4+
MTUzOS0wNzIxPC9pc2JuPjx1cmxzPjxyZWxhdGVkLXVybHM+PHVybD5pbnRlcm5hbC1wZGY6Ly8y
MzM3MDIzMzA0LzMwMC1EdWZmeS0yMDE2LnBkZjsgaHR0cDovL2xpYmFjY2Vzcy5tY21hc3Rlci5j
YS9sb2dpbj91cmw9aHR0cDovL292aWRzcC5vdmlkLmNvbS9vdmlkd2ViLmNnaT9UPUpTJmFtcDtD
U0M9WSZhbXA7TkVXUz1OJmFtcDtQQUdFPWZ1bGx0ZXh0JmFtcDtEPW1lZDgmYW1wO0FOPTI2NTc1
ODY3IGh0dHA6Ly9zZnguc2Nob2xhcnNwb3J0YWwuaW5mby9tY21hc3Rlcj9zaWQ9T1ZJRDptZWRs
aW5lJmFtcDtpZD1wbWlkOjI2NTc1ODY3JmFtcDtpZD1kb2k6MTAuMTA5NyUyRk5OQS4wMDAwMDAw
MDAwMDAwMjg3JmFtcDtpc3NuPTAwMDItMDQ0MyZhbXA7aXNibj0mYW1wO3ZvbHVtZT00NiZhbXA7
aXNzdWU9MSZhbXA7c3BhZ2U9MTImYW1wO3BhZ2VzPTEyLTcmYW1wO2RhdGU9MjAxNiZhbXA7dGl0
bGU9Sm91cm5hbCtvZitOdXJzaW5nK0FkbWluaXN0cmF0aW9uJmFtcDthdGl0bGU9TnVyc2VzJTI3
K1Jlc2VhcmNoK0NhcGFjaXR5JTJDK1VzZStvZitFdmlkZW5jZSUyQythbmQrUmVzZWFyY2grUHJv
ZHVjdGl2aXR5K2luK0FjdXRlK0NhcmUlM0ErWWVhcisxK0ZpbmRpbmdzK0Zyb20rYStQYXJ0bmVy
c2hpcCtTdHVkeS4mYW1wO2F1bGFzdD1EdWZmeSZhbXA7cGlkPSUzQ2F1dGhvciUzRUR1ZmZ5K0pS
JTNCQ3VscCtTJTNCU2FuZC1KZWNrbGluK0slM0JTdHJvdXBlK0wlM0JMdWNrZS1Xb2xkK04lM0Ml
MkZhdXRob3IlM0UlM0NBTiUzRTI2NTc1ODY3JTNDJTJGQU4lM0UlM0NEVCUzRUNvbXBhcmF0aXZl
K1N0dWR5JTNDJTJGRFQlM0UgaHR0cDovL292aWRzcC50eC5vdmlkLmNvbS9vdmZ0cGRmcy9GUERE
TkNJQk9HTEVLTTAwL2ZzMDQ3L292ZnQvbGl2ZS9ndjAyNC8wMDAwNTExMC8wMDAwNTExMC0yMDE2
MDEwMDAtMDAwMDUucGRmPC91cmw+PC9yZWxhdGVkLXVybHM+PC91cmxzPjxlbGVjdHJvbmljLXJl
c291cmNlLW51bT5odHRwczovL2R4LmRvaS5vcmcvMTAuMTA5Ny9OTkEuMDAwMDAwMDAwMDAwMDI4
NzwvZWxlY3Ryb25pYy1yZXNvdXJjZS1udW0+PGFjY2Vzcy1kYXRlPkphbjwvYWNjZXNzLWRhdGU+
PC9yZWNvcmQ+PC9DaXRlPjwvRW5kTm90ZT4A
</w:fldData>
              </w:fldChar>
            </w:r>
            <w:r w:rsidR="00A14F26" w:rsidRPr="00774EB7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A14F26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EdWZmeTwvQXV0aG9yPjxZZWFyPjIwMTU8L1llYXI+PFJl
Y051bT45NjwvUmVjTnVtPjxEaXNwbGF5VGV4dD4oRHVmZnksIEN1bHAsIFNhbmQtSmVja2xpbiwg
U3Ryb3VwZSwgJmFtcDsgTHVja2UtV29sZCwgMjAxNjsgRHVmZnkgZXQgYWwuLCAyMDE1KTwvRGlz
cGxheVRleHQ+PHJlY29yZD48cmVjLW51bWJlcj45NjwvcmVjLW51bWJlcj48Zm9yZWlnbi1rZXlz
PjxrZXkgYXBwPSJFTiIgZGItaWQ9Inh0cnoyeHdmbGZzc2RxZWVwOWVwMjl3d2QwZjBmZnI5MnJ0
ZSIgdGltZXN0YW1wPSIxNTQ1Nzc0MDkyIj45Njwva2V5PjwvZm9yZWlnbi1rZXlzPjxyZWYtdHlw
ZSBuYW1lPSJKb3VybmFsIEFydGljbGUiPjE3PC9yZWYtdHlwZT48Y29udHJpYnV0b3JzPjxhdXRo
b3JzPjxhdXRob3I+RHVmZnksIEouIFIuPC9hdXRob3I+PGF1dGhvcj5DdWxwLCBTLjwvYXV0aG9y
PjxhdXRob3I+WWFyYmVycnksIEMuPC9hdXRob3I+PGF1dGhvcj5TdHJvdXBlLCBMLjwvYXV0aG9y
PjxhdXRob3I+U2FuZC1KZWNrbGluLCBLLjwvYXV0aG9yPjxhdXRob3I+U3BhcmtzIENvYnVybiwg
QS48L2F1dGhvcj48L2F1dGhvcnM+PC9jb250cmlidXRvcnM+PGF1dGgtYWRkcmVzcz5EdWZmeSwg
Sm9hbm5lIFIuIEF1dGhvciBBZmZpbGlhdGlvbnM6IFByb2Zlc3NvciAoRHIgRHVmZnkpLCBDbGlu
aWNhbCBBc3NvY2lhdGUgUHJvZmVzc29yIChEciBDdWxwKSwgQXNzaXN0YW50IFByb2Zlc3NvciAo
RHIgU3BhcmtzIENvYnVybiksIFJlc2VhcmNoIEFzc2lzdGFudCAoTXMgWWFyYmVycnkpLCBBc3Nv
Y2lhdGUgUHJvZmVzc29yIChEciBTYW5kLUplY2tsaW4pLCBXZXN0IFZpcmdpbmlhIFVuaXZlcnNp
dHk7IE1hbmFnZXIgb2YgTnVyc2luZyBSZXNlYXJjaCBhbmQgUHJvZmVzc2lvbmFsIERldmVsb3Bt
ZW50IChEciBTdHJvdXBlKSwgV2VzdCBWaXJnaW5pYSBVbml2ZXJzaXR5IEhvc3BpdGFscywgTW9y
Z2FudG93bi48L2F1dGgtYWRkcmVzcz48dGl0bGVzPjx0aXRsZT5OdXJzZXMmYXBvczsgcmVzZWFy
Y2ggY2FwYWNpdHkgYW5kIHVzZSBvZiBldmlkZW5jZSBpbiBhY3V0ZSBjYXJlOiBiYXNlbGluZSBm
aW5kaW5ncyBmcm9tIGEgcGFydG5lcnNoaXAgc3R1ZHk8L3RpdGxlPjxzZWNvbmRhcnktdGl0bGU+
Sm91cm5hbCBvZiBOdXJzaW5nIEFkbWluaXN0cmF0aW9uPC9zZWNvbmRhcnktdGl0bGU+PC90aXRs
ZXM+PHBlcmlvZGljYWw+PGZ1bGwtdGl0bGU+Sm91cm5hbCBvZiBOdXJzaW5nIEFkbWluaXN0cmF0
aW9uPC9mdWxsLXRpdGxlPjxhYmJyLTE+Si4gTnVycy4gQWRtLjwvYWJici0xPjxhYmJyLTI+SiBO
dXJzIEFkbTwvYWJici0yPjwvcGVyaW9kaWNhbD48cGFnZXM+MTU4LTE2NDwvcGFnZXM+PHZvbHVt
ZT40NTwvdm9sdW1lPjxudW1iZXI+MzwvbnVtYmVyPjxrZXl3b3Jkcz48a2V5d29yZD5BZHVsdDwv
a2V5d29yZD48a2V5d29yZD5BZ2VkPC9rZXl3b3JkPjxrZXl3b3JkPipFdmlkZW5jZS1CYXNlZCBN
ZWRpY2luZTwva2V5d29yZD48a2V5d29yZD5GZW1hbGU8L2tleXdvcmQ+PGtleXdvcmQ+SG9zcGl0
YWwgQWRtaW5pc3RyYXRpb248L2tleXdvcmQ+PGtleXdvcmQ+SHVtYW5zPC9rZXl3b3JkPjxrZXl3
b3JkPkludGVycHJvZmVzc2lvbmFsIFJlbGF0aW9uczwva2V5d29yZD48a2V5d29yZD5NYWxlPC9r
ZXl3b3JkPjxrZXl3b3JkPk1pZGRsZSBBZ2VkPC9rZXl3b3JkPjxrZXl3b3JkPk1vZGVscywgTnVy
c2luZzwva2V5d29yZD48a2V5d29yZD4qTnVyc2luZyBSZXNlYXJjaDwva2V5d29yZD48a2V5d29y
ZD4qUGFydG5lcnNoaXAgUHJhY3RpY2U8L2tleXdvcmQ+PGtleXdvcmQ+U3VydmV5cyBhbmQgUXVl
c3Rpb25uYWlyZXM8L2tleXdvcmQ+PGtleXdvcmQ+V2VzdCBWaXJnaW5pYTwva2V5d29yZD48L2tl
eXdvcmRzPjxkYXRlcz48eWVhcj4yMDE1PC95ZWFyPjwvZGF0ZXM+PGlzYm4+MTUzOS0wNzIxPC9p
c2JuPjx1cmxzPjxyZWxhdGVkLXVybHM+PHVybD5pbnRlcm5hbC1wZGY6Ly8wNzE4Mzc0ODA5LzM1
NS1EdWZmeS0yMDE1LnBkZjsgaHR0cDovL2xpYmFjY2Vzcy5tY21hc3Rlci5jYS9sb2dpbj91cmw9
aHR0cDovL292aWRzcC5vdmlkLmNvbS9vdmlkd2ViLmNnaT9UPUpTJmFtcDtDU0M9WSZhbXA7TkVX
Uz1OJmFtcDtQQUdFPWZ1bGx0ZXh0JmFtcDtEPW1lZDgmYW1wO0FOPTI1Njg5NTAyIGh0dHA6Ly9z
Znguc2Nob2xhcnNwb3J0YWwuaW5mby9tY21hc3Rlcj9zaWQ9T1ZJRDptZWRsaW5lJmFtcDtpZD1w
bWlkOjI1Njg5NTAyJmFtcDtpZD1kb2k6MTAuMTA5NyUyRk5OQS4wMDAwMDAwMDAwMDAwMTc2JmFt
cDtpc3NuPTAwMDItMDQ0MyZhbXA7aXNibj0mYW1wO3ZvbHVtZT00NSZhbXA7aXNzdWU9MyZhbXA7
c3BhZ2U9MTU4JmFtcDtwYWdlcz0xNTgtNjQmYW1wO2RhdGU9MjAxNSZhbXA7dGl0bGU9Sm91cm5h
bCtvZitOdXJzaW5nK0FkbWluaXN0cmF0aW9uJmFtcDthdGl0bGU9TnVyc2VzJTI3K3Jlc2VhcmNo
K2NhcGFjaXR5K2FuZCt1c2Urb2YrZXZpZGVuY2UraW4rYWN1dGUrY2FyZSUzQStiYXNlbGluZStm
aW5kaW5ncytmcm9tK2ErcGFydG5lcnNoaXArc3R1ZHkuJmFtcDthdWxhc3Q9RHVmZnkmYW1wO3Bp
ZD0lM0NhdXRob3IlM0VEdWZmeStKUiUzQkN1bHArUyUzQllhcmJlcnJ5K0MlM0JTdHJvdXBlK0wl
M0JTYW5kLUplY2tsaW4rSyUzQlNwYXJrcytDb2J1cm4rQSUzQyUyRmF1dGhvciUzRSUzQ0FOJTNF
MjU2ODk1MDIlM0MlMkZBTiUzRSUzQ0RUJTNFSm91cm5hbCtBcnRpY2xlJTNDJTJGRFQlM0UgaHR0
cDovL292aWRzcC50eC5vdmlkLmNvbS9vdmZ0cGRmcy9GUERETkNJQk9HTEVLTTAwL2ZzMDQ2L292
ZnQvbGl2ZS9ndjAyMy8wMDAwNTExMC8wMDAwNTExMC0yMDE1MDMwMDAtMDAwMDkucGRmPC91cmw+
PC9yZWxhdGVkLXVybHM+PC91cmxzPjxlbGVjdHJvbmljLXJlc291cmNlLW51bT5odHRwczovL2R4
LmRvaS5vcmcvMTAuMTA5Ny9OTkEuMDAwMDAwMDAwMDAwMDE3NjwvZWxlY3Ryb25pYy1yZXNvdXJj
ZS1udW0+PGFjY2Vzcy1kYXRlPk1hcjwvYWNjZXNzLWRhdGU+PC9yZWNvcmQ+PC9DaXRlPjxDaXRl
PjxBdXRob3I+RHVmZnk8L0F1dGhvcj48WWVhcj4yMDE2PC9ZZWFyPjxSZWNOdW0+OTU8L1JlY051
bT48cmVjb3JkPjxyZWMtbnVtYmVyPjk1PC9yZWMtbnVtYmVyPjxmb3JlaWduLWtleXM+PGtleSBh
cHA9IkVOIiBkYi1pZD0ieHRyejJ4d2ZsZnNzZHFlZXA5ZXAyOXd3ZDBmMGZmcjkycnRlIiB0aW1l
c3RhbXA9IjE1NDU3NzQwOTIiPjk1PC9rZXk+PC9mb3JlaWduLWtleXM+PHJlZi10eXBlIG5hbWU9
IkpvdXJuYWwgQXJ0aWNsZSI+MTc8L3JlZi10eXBlPjxjb250cmlidXRvcnM+PGF1dGhvcnM+PGF1
dGhvcj5EdWZmeSwgSi4gUi48L2F1dGhvcj48YXV0aG9yPkN1bHAsIFMuPC9hdXRob3I+PGF1dGhv
cj5TYW5kLUplY2tsaW4sIEsuPC9hdXRob3I+PGF1dGhvcj5TdHJvdXBlLCBMLjwvYXV0aG9yPjxh
dXRob3I+THVja2UtV29sZCwgTi48L2F1dGhvcj48L2F1dGhvcnM+PC9jb250cmlidXRvcnM+PGF1
dGgtYWRkcmVzcz5EdWZmeSwgSm9hbm5lIFIuIEF1dGhvciBBZmZpbGlhdGlvbnM6IFByb2Zlc3Nv
ciAoRHIgRHVmZnkpLCBDbGluaWNhbCBBc3NvY2lhdGUgUHJvZmVzc29yIChEciBDdWxwKSwgQXNz
b2NpYXRlIFByb2Zlc3NvciAoRHIgU2FuZC1KZWNrbGluKSwgYW5kIFJlc2VhcmNoIEFzc2lzdGFu
dCAoTXMgTHVja2UtV29sZCksIFNjaG9vbCBvZiBOdXJzaW5nLCBXZXN0IFZpcmdpbmlhIFVuaXZl
cnNpdHk7IGFuZCBNYW5hZ2VyIG9mIE51cnNpbmcgUmVzZWFyY2ggYW5kIFByb2Zlc3Npb25hbCBE
ZXZlbG9wbWVudCAoRHIgU3Ryb3VwZSksIFdlc3QgVmlyZ2luaWEgVW5pdmVyc2l0eSBIb3NwaXRh
bHMsIE1vcmdhbnRvd24uPC9hdXRoLWFkZHJlc3M+PHRpdGxlcz48dGl0bGU+TnVyc2VzJmFwb3M7
IFJlc2VhcmNoIENhcGFjaXR5LCBVc2Ugb2YgRXZpZGVuY2UsIGFuZCBSZXNlYXJjaCBQcm9kdWN0
aXZpdHkgaW4gQWN1dGUgQ2FyZTogWWVhciAxIEZpbmRpbmdzIEZyb20gYSBQYXJ0bmVyc2hpcCBT
dHVkeTwvdGl0bGU+PHNlY29uZGFyeS10aXRsZT5Kb3VybmFsIG9mIE51cnNpbmcgQWRtaW5pc3Ry
YXRpb248L3NlY29uZGFyeS10aXRsZT48L3RpdGxlcz48cGVyaW9kaWNhbD48ZnVsbC10aXRsZT5K
b3VybmFsIG9mIE51cnNpbmcgQWRtaW5pc3RyYXRpb248L2Z1bGwtdGl0bGU+PGFiYnItMT5KLiBO
dXJzLiBBZG0uPC9hYmJyLTE+PGFiYnItMj5KIE51cnMgQWRtPC9hYmJyLTI+PC9wZXJpb2RpY2Fs
PjxwYWdlcz4xMi0xNzwvcGFnZXM+PHZvbHVtZT40Njwvdm9sdW1lPjxudW1iZXI+MTwvbnVtYmVy
PjxrZXl3b3Jkcz48a2V5d29yZD5BZHVsdDwva2V5d29yZD48a2V5d29yZD5BZ2VkPC9rZXl3b3Jk
PjxrZXl3b3JkPipDcml0aWNhbCBDYXJlIE51cnNpbmcvb2cgT3JnYW5pemF0aW9uICZhbXA7IEFk
bWluaXN0cmF0aW9uXTwva2V5d29yZD48a2V5d29yZD4qRXZpZGVuY2UtQmFzZWQgTnVyc2luZy9v
ZyBPcmdhbml6YXRpb24gJmFtcDsgQWRtaW5pc3RyYXRpb25dPC9rZXl3b3JkPjxrZXl3b3JkPkZl
bWFsZTwva2V5d29yZD48a2V5d29yZD4qSGVhbHRoIEtub3dsZWRnZSwgQXR0aXR1ZGVzLCBQcmFj
dGljZTwva2V5d29yZD48a2V5d29yZD5IdW1hbnM8L2tleXdvcmQ+PGtleXdvcmQ+SW50ZXJwcm9m
ZXNzaW9uYWwgUmVsYXRpb25zPC9rZXl3b3JkPjxrZXl3b3JkPk1hbGU8L2tleXdvcmQ+PGtleXdv
cmQ+TWlkZGxlIEFnZWQ8L2tleXdvcmQ+PGtleXdvcmQ+Kk51cnNlIEFkbWluaXN0cmF0b3JzPC9r
ZXl3b3JkPjxrZXl3b3JkPipOdXJzZSZhcG9zO3MgUm9sZTwva2V5d29yZD48a2V5d29yZD4qTnVy
c2luZyBSZXNlYXJjaC9vZyBPcmdhbml6YXRpb24gJmFtcDsgQWRtaW5pc3RyYXRpb25dPC9rZXl3
b3JkPjxrZXl3b3JkPipOdXJzaW5nIFN0YWZmLCBIb3NwaXRhbDwva2V5d29yZD48a2V5d29yZD5T
dXJ2ZXlzIGFuZCBRdWVzdGlvbm5haXJlczwva2V5d29yZD48a2V5d29yZD5Zb3VuZyBBZHVsdDwv
a2V5d29yZD48L2tleXdvcmRzPjxkYXRlcz48eWVhcj4yMDE2PC95ZWFyPjwvZGF0ZXM+PGlzYm4+
MTUzOS0wNzIxPC9pc2JuPjx1cmxzPjxyZWxhdGVkLXVybHM+PHVybD5pbnRlcm5hbC1wZGY6Ly8y
MzM3MDIzMzA0LzMwMC1EdWZmeS0yMDE2LnBkZjsgaHR0cDovL2xpYmFjY2Vzcy5tY21hc3Rlci5j
YS9sb2dpbj91cmw9aHR0cDovL292aWRzcC5vdmlkLmNvbS9vdmlkd2ViLmNnaT9UPUpTJmFtcDtD
U0M9WSZhbXA7TkVXUz1OJmFtcDtQQUdFPWZ1bGx0ZXh0JmFtcDtEPW1lZDgmYW1wO0FOPTI2NTc1
ODY3IGh0dHA6Ly9zZnguc2Nob2xhcnNwb3J0YWwuaW5mby9tY21hc3Rlcj9zaWQ9T1ZJRDptZWRs
aW5lJmFtcDtpZD1wbWlkOjI2NTc1ODY3JmFtcDtpZD1kb2k6MTAuMTA5NyUyRk5OQS4wMDAwMDAw
MDAwMDAwMjg3JmFtcDtpc3NuPTAwMDItMDQ0MyZhbXA7aXNibj0mYW1wO3ZvbHVtZT00NiZhbXA7
aXNzdWU9MSZhbXA7c3BhZ2U9MTImYW1wO3BhZ2VzPTEyLTcmYW1wO2RhdGU9MjAxNiZhbXA7dGl0
bGU9Sm91cm5hbCtvZitOdXJzaW5nK0FkbWluaXN0cmF0aW9uJmFtcDthdGl0bGU9TnVyc2VzJTI3
K1Jlc2VhcmNoK0NhcGFjaXR5JTJDK1VzZStvZitFdmlkZW5jZSUyQythbmQrUmVzZWFyY2grUHJv
ZHVjdGl2aXR5K2luK0FjdXRlK0NhcmUlM0ErWWVhcisxK0ZpbmRpbmdzK0Zyb20rYStQYXJ0bmVy
c2hpcCtTdHVkeS4mYW1wO2F1bGFzdD1EdWZmeSZhbXA7cGlkPSUzQ2F1dGhvciUzRUR1ZmZ5K0pS
JTNCQ3VscCtTJTNCU2FuZC1KZWNrbGluK0slM0JTdHJvdXBlK0wlM0JMdWNrZS1Xb2xkK04lM0Ml
MkZhdXRob3IlM0UlM0NBTiUzRTI2NTc1ODY3JTNDJTJGQU4lM0UlM0NEVCUzRUNvbXBhcmF0aXZl
K1N0dWR5JTNDJTJGRFQlM0UgaHR0cDovL292aWRzcC50eC5vdmlkLmNvbS9vdmZ0cGRmcy9GUERE
TkNJQk9HTEVLTTAwL2ZzMDQ3L292ZnQvbGl2ZS9ndjAyNC8wMDAwNTExMC8wMDAwNTExMC0yMDE2
MDEwMDAtMDAwMDUucGRmPC91cmw+PC9yZWxhdGVkLXVybHM+PC91cmxzPjxlbGVjdHJvbmljLXJl
c291cmNlLW51bT5odHRwczovL2R4LmRvaS5vcmcvMTAuMTA5Ny9OTkEuMDAwMDAwMDAwMDAwMDI4
NzwvZWxlY3Ryb25pYy1yZXNvdXJjZS1udW0+PGFjY2Vzcy1kYXRlPkphbjwvYWNjZXNzLWRhdGU+
PC9yZWNvcmQ+PC9DaXRlPjwvRW5kTm90ZT4A
</w:fldData>
              </w:fldChar>
            </w:r>
            <w:r w:rsidR="00A14F26" w:rsidRPr="00774EB7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A14F26" w:rsidRPr="00774EB7">
              <w:rPr>
                <w:rFonts w:cstheme="minorHAnsi"/>
                <w:b/>
                <w:bCs/>
                <w:sz w:val="20"/>
                <w:szCs w:val="20"/>
              </w:rPr>
            </w:r>
            <w:r w:rsidR="00A14F26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A14F26" w:rsidRPr="00774EB7">
              <w:rPr>
                <w:rFonts w:cstheme="minorHAnsi"/>
                <w:b/>
                <w:bCs/>
                <w:sz w:val="20"/>
                <w:szCs w:val="20"/>
              </w:rPr>
            </w:r>
            <w:r w:rsidR="00A14F26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A14F26" w:rsidRPr="00774EB7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(Duffy, Culp, Sand-Jecklin, Stroupe, &amp; </w:t>
            </w:r>
            <w:r w:rsidR="00A14F26" w:rsidRPr="00774EB7">
              <w:rPr>
                <w:rFonts w:cstheme="minorHAnsi"/>
                <w:b/>
                <w:bCs/>
                <w:noProof/>
                <w:sz w:val="20"/>
                <w:szCs w:val="20"/>
              </w:rPr>
              <w:lastRenderedPageBreak/>
              <w:t>Lucke-Wold, 2016; Duffy et al., 2015)</w:t>
            </w:r>
            <w:r w:rsidR="00A14F26" w:rsidRPr="00774EB7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448FA207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5547C361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1F3C1A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2517F71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9315A0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4B17378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6A77BFC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24C77FF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5F28BE50" w14:textId="77777777" w:rsidTr="00182C7D">
        <w:tc>
          <w:tcPr>
            <w:tcW w:w="3114" w:type="dxa"/>
          </w:tcPr>
          <w:p w14:paraId="291639D8" w14:textId="71799A14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EBP Competency Tool</w:t>
            </w:r>
            <w:r w:rsidR="00774EB7" w:rsidRPr="00774EB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774EB7" w:rsidRPr="00774EB7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NZWxueWs8L0F1dGhvcj48WWVhcj4yMDE4PC9ZZWFyPjxS
ZWNOdW0+MTQ4PC9SZWNOdW0+PERpc3BsYXlUZXh0PihCZXJuYWRldHRlIE1henVyZWsgTWVsbnlr
IGV0IGFsLiwgMjAxOCk8L0Rpc3BsYXlUZXh0PjxyZWNvcmQ+PHJlYy1udW1iZXI+MTQ4PC9yZWMt
bnVtYmVyPjxmb3JlaWduLWtleXM+PGtleSBhcHA9IkVOIiBkYi1pZD0ieHRyejJ4d2ZsZnNzZHFl
ZXA5ZXAyOXd3ZDBmMGZmcjkycnRlIiB0aW1lc3RhbXA9IjE1NDU3NzQwOTIiPjE0ODwva2V5Pjwv
Zm9yZWlnbi1rZXlzPjxyZWYtdHlwZSBuYW1lPSJKb3VybmFsIEFydGljbGUiPjE3PC9yZWYtdHlw
ZT48Y29udHJpYnV0b3JzPjxhdXRob3JzPjxhdXRob3I+TWVsbnlrLCBCZXJuYWRldHRlIE1henVy
ZWs8L2F1dGhvcj48YXV0aG9yPkdhbGxhZ2hlcuKAkEZvcmQsIEx5bm48L2F1dGhvcj48YXV0aG9y
PlplbGxlZnJvdywgQ2luZHk8L2F1dGhvcj48YXV0aG9yPlR1Y2tlciwgU2hhcm9uPC9hdXRob3I+
PGF1dGhvcj5UaG9tYXMsIEJpbmR1PC9hdXRob3I+PGF1dGhvcj5TaW5ub3R0LCBMb3JhaW5lIFQu
PC9hdXRob3I+PGF1dGhvcj5UYW4sIEFsYWk8L2F1dGhvcj48L2F1dGhvcnM+PC9jb250cmlidXRv
cnM+PGF1dGgtYWRkcmVzcz5WaWNlIFByZXNpZGVudCBmb3IgSGVhbHRoIFByb21vdGlvbiwgVW5p
dmVyc2l0eSBDaGllZiBXZWxsbmVzcyBPZmZpY2VyLCBEZWFuIGFuZCBQcm9mZXNzb3IsIENvbGxl
Z2Ugb2YgTnVyc2luZywgUHJvZmVzc29yIG9mIFBlZGlhdHJpY3MgYW5kIFBzeWNoaWF0cnksIENv
bGxlZ2Ugb2YgTWVkaWNpbmUsIGFuZCBFeGVjdXRpdmUgRGlyZWN0b3IsIEhlbGVuZSBGdWxkIEhl
YWx0aCBUcnVzdCBOYXRpb25hbCBJbnN0aXR1dGUgZm9yIEV2aWRlbmNl4oCQQmFzZWQgUHJhY3Rp
Y2UgaW4gTnVyc2luZyBhbmQgSGVhbHRoY2FyZSwgVGhlIE9oaW8gU3RhdGUgVW5pdmVyc2l0eSwg
Q29sdW1idXMsIE9ILCBVU0E7IFNlbmlvciBEaXJlY3RvciwgSGVsZW5lIEZvcmQgSGVhbHRoIFRy
dXN0IE5hdGlvbmFsIEluc3RpdHV0ZSBmb3IgRXZpZGVuY2XigJBCYXNlZCBQcmFjdGljZSBpbiBO
dXJzaW5nIGFuZCBIZWFsdGhjYXJlLCBUaGUgT2hpbyBTdGF0ZSBVbml2ZXJzaXR5IENvbGxlZ2Ug
b2YgTnVyc2luZywgQ29sdW1idXMsIE9ILCBVU0E7IEFzc2lzdGFudCBQcm9mZXNzb3Igb2YgUHJh
Y3RpY2UgYW5kIERpcmVjdG9yLCBBY2FkZW1pYyBDb3JlLCBIZWxlbmUgRnVsZCBIZWFsdGggVHJ1
c3QgTmF0aW9uYWwgSW5zdGl0dXRlIGZvciBFdmlkZW5jZeKAkEJhc2VkIFByYWN0aWNlIGluIE51
cnNpbmcgYW5kIEhlYWx0aGNhcmUsIFRoZSBPaGlvIFN0YXRlIFVuaXZlcnNpdHkgQ29sbGVnZSBv
ZiBOdXJzaW5nLCBDb2x1bWJ1cywgT0gsIFVTQTsgRGlyZWN0b3IsIEltcGxlbWVudGF0aW9uIFNj
aWVuY2UgQ29yZSwgSGVsZW5lIEZ1bGQgSGVhbHRoIFRydXN0IE5hdGlvbmFsIEluc3RpdHV0ZSBm
b3IgRXZpZGVuY2XigJBCYXNlZCBQcmFjdGljZSwgaW4gTnVyc2luZyBhbmQgSGVhbHRoY2FyZSwg
Q29sdW1idXMsIE9ILCBVU0E7IFRlY2hub2xvZ3kgJmFtcDsgUmVzZWFyY2ggQ29vcmRpbmF0b3Is
IEhlbGVuZSBGdWxkIEhlYWx0aCBUcnVzdCBOYXRpb25hbCBJbnN0aXR1dGUgZm9yIEV2aWRlbmNl
4oCQQmFzZWQgUHJhY3RpY2UgaW4gTnVyc2luZyBhbmQgSGVhbHRoY2FyZSwgQ29sdW1idXMsIE9I
LCBVU0E7IFN0YXRpc3RpY2lhbiwgVGhlIE9oaW8gU3RhdGUgVW5pdmVyc2l0eSBDb2xsZWdlIG9m
IE51cnNpbmcsIENvbHVtYnVzLCBPSCwgVVNBOyBSZXNlYXJjaCBBc3NvY2lhdGUgUHJvZmVzc29y
LCBUaGUgT2hpbyBTdGF0ZSBVbml2ZXJzaXR5IENvbGxlZ2Ugb2YgTnVyc2luZywgQ29sdW1idXMs
IE9ILCBVU0E8L2F1dGgtYWRkcmVzcz48dGl0bGVzPjx0aXRsZT5UaGUgRmlyc3QgVS5TLiBTdHVk
eSBvbiBOdXJzZXPigJkgRXZpZGVuY2XigJBCYXNlZCBQcmFjdGljZSBDb21wZXRlbmNpZXMgSW5k
aWNhdGVzIE1ham9yIERlZmljaXRzIFRoYXQgVGhyZWF0ZW4gSGVhbHRoY2FyZSBRdWFsaXR5LCBT
YWZldHksIGFuZCBQYXRpZW50IE91dGNvbWVzPC90aXRsZT48c2Vjb25kYXJ5LXRpdGxlPldvcmxk
dmlld3Mgb24gRXZpZGVuY2UtQmFzZWQgTnVyc2luZzwvc2Vjb25kYXJ5LXRpdGxlPjwvdGl0bGVz
PjxwZXJpb2RpY2FsPjxmdWxsLXRpdGxlPldvcmxkdmlld3Mgb24gRXZpZGVuY2UtQmFzZWQgTnVy
c2luZzwvZnVsbC10aXRsZT48YWJici0xPldvcmxkdmlld3MgRXZpZC4gQmFzZWQgTnVycy48L2Fi
YnItMT48YWJici0yPldvcmxkdmlld3MgRXZpZCBCYXNlZCBOdXJzPC9hYmJyLTI+PC9wZXJpb2Rp
Y2FsPjxwYWdlcz4xNi0yNTwvcGFnZXM+PHZvbHVtZT4xNTwvdm9sdW1lPjxudW1iZXI+MTwvbnVt
YmVyPjxrZXl3b3Jkcz48a2V5d29yZD5DbGluaWNhbCBDb21wZXRlbmNlPC9rZXl3b3JkPjxrZXl3
b3JkPk51cnNpbmcgUHJhY3RpY2UsIEV2aWRlbmNlLUJhc2VkPC9rZXl3b3JkPjxrZXl3b3JkPkVk
dWNhdGlvbiwgQ29udGludWluZyAoQ3JlZGl0KTwva2V5d29yZD48a2V5d29yZD5Dcm9zcyBTZWN0
aW9uYWwgU3R1ZGllczwva2V5d29yZD48a2V5d29yZD5EZXNjcmlwdGl2ZSBSZXNlYXJjaDwva2V5
d29yZD48a2V5d29yZD5TdXJ2ZXlzPC9rZXl3b3JkPjxrZXl3b3JkPkh1bWFuPC9rZXl3b3JkPjxr
ZXl3b3JkPlVuaXRlZCBTdGF0ZXM8L2tleXdvcmQ+PGtleXdvcmQ+TnVyc2luZyBLbm93bGVkZ2U8
L2tleXdvcmQ+PGtleXdvcmQ+T3JnYW5pemF0aW9uYWwgQ3VsdHVyZTwva2V5d29yZD48a2V5d29y
ZD5NZW50b3JzaGlwPC9rZXl3b3JkPjxrZXl3b3JkPlJhc2NoIEFuYWx5c2lzPC9rZXl3b3JkPjxr
ZXl3b3JkPkZhY2UgVmFsaWRpdHk8L2tleXdvcmQ+PGtleXdvcmQ+Q29udGVudCBWYWxpZGl0eTwv
a2V5d29yZD48a2V5d29yZD5Db25zdHJ1Y3QgVmFsaWRpdHk8L2tleXdvcmQ+PGtleXdvcmQ+SW50
ZXJuYWwgQ29uc2lzdGVuY3k8L2tleXdvcmQ+PGtleXdvcmQ+U3VtbWF0ZWQgUmF0aW5nIFNjYWxp
bmc8L2tleXdvcmQ+PGtleXdvcmQ+U2NhbGVzPC9rZXl3b3JkPjxrZXl3b3JkPkNvZWZmaWNpZW50
IEFscGhhPC9rZXl3b3JkPjxrZXl3b3JkPlJlZ2lzdGVyZWQgTnVyc2VzPC9rZXl3b3JkPjxrZXl3
b3JkPkFkdmFuY2VkIFByYWN0aWNlIE51cnNlczwva2V5d29yZD48a2V5d29yZD5EZXNjcmlwdGl2
ZSBTdGF0aXN0aWNzPC9rZXl3b3JkPjxrZXl3b3JkPkFuYWx5c2lzIG9mIFZhcmlhbmNlPC9rZXl3
b3JkPjxrZXl3b3JkPlBlYXJzb24mYXBvcztzIENvcnJlbGF0aW9uIENvZWZmaWNpZW50PC9rZXl3
b3JkPjxrZXl3b3JkPkRhdGEgQW5hbHlzaXMgU29mdHdhcmU8L2tleXdvcmQ+PGtleXdvcmQ+UC1W
YWx1ZTwva2V5d29yZD48a2V5d29yZD5FZHVjYXRpb25hbCBTdGF0dXM8L2tleXdvcmQ+PGtleXdv
cmQ+TWFsZTwva2V5d29yZD48a2V5d29yZD5GZW1hbGU8L2tleXdvcmQ+PGtleXdvcmQ+QWR1bHQ8
L2tleXdvcmQ+PGtleXdvcmQ+TWlkZGxlIEFnZTwva2V5d29yZD48a2V5d29yZD5RdWVzdGlvbm5h
aXJlczwva2V5d29yZD48L2tleXdvcmRzPjxkYXRlcz48eWVhcj4yMDE4PC95ZWFyPjwvZGF0ZXM+
PHB1Yi1sb2NhdGlvbj5NYWxkZW4sIE1hc3NhY2h1c2V0dHM8L3B1Yi1sb2NhdGlvbj48cHVibGlz
aGVyPldpbGV5LUJsYWNrd2VsbDwvcHVibGlzaGVyPjxpc2JuPjE1NDUtMTAyWDwvaXNibj48dXJs
cz48cmVsYXRlZC11cmxzPjx1cmw+aHR0cDovL3NlYXJjaC5lYnNjb2hvc3QuY29tL2xvZ2luLmFz
cHg/ZGlyZWN0PXRydWUmYW1wO2RiPWNpbjIwJmFtcDtBTj0xMjc4MTgyNTUmYW1wO3NpdGU9ZWhv
c3QtbGl2ZTwvdXJsPjwvcmVsYXRlZC11cmxzPjwvdXJscz48ZWxlY3Ryb25pYy1yZXNvdXJjZS1u
dW0+MTAuMTExMS93dm4uMTIyNjk8L2VsZWN0cm9uaWMtcmVzb3VyY2UtbnVtPjxhY2Nlc3MtZGF0
ZT4wMjwvYWNjZXNzLWRhdGU+PC9yZWNvcmQ+PC9DaXRlPjwvRW5kTm90ZT4A
</w:fldData>
              </w:fldChar>
            </w:r>
            <w:r w:rsidR="00264E9C">
              <w:rPr>
                <w:rFonts w:cstheme="minorHAnsi"/>
                <w:b/>
                <w:sz w:val="20"/>
                <w:szCs w:val="20"/>
              </w:rPr>
              <w:instrText xml:space="preserve"> ADDIN EN.CITE </w:instrText>
            </w:r>
            <w:r w:rsidR="00264E9C">
              <w:rPr>
                <w:rFonts w:cstheme="minorHAnsi"/>
                <w:b/>
                <w:sz w:val="20"/>
                <w:szCs w:val="20"/>
              </w:rPr>
              <w:fldChar w:fldCharType="begin">
                <w:fldData xml:space="preserve">PEVuZE5vdGU+PENpdGU+PEF1dGhvcj5NZWxueWs8L0F1dGhvcj48WWVhcj4yMDE4PC9ZZWFyPjxS
ZWNOdW0+MTQ4PC9SZWNOdW0+PERpc3BsYXlUZXh0PihCZXJuYWRldHRlIE1henVyZWsgTWVsbnlr
IGV0IGFsLiwgMjAxOCk8L0Rpc3BsYXlUZXh0PjxyZWNvcmQ+PHJlYy1udW1iZXI+MTQ4PC9yZWMt
bnVtYmVyPjxmb3JlaWduLWtleXM+PGtleSBhcHA9IkVOIiBkYi1pZD0ieHRyejJ4d2ZsZnNzZHFl
ZXA5ZXAyOXd3ZDBmMGZmcjkycnRlIiB0aW1lc3RhbXA9IjE1NDU3NzQwOTIiPjE0ODwva2V5Pjwv
Zm9yZWlnbi1rZXlzPjxyZWYtdHlwZSBuYW1lPSJKb3VybmFsIEFydGljbGUiPjE3PC9yZWYtdHlw
ZT48Y29udHJpYnV0b3JzPjxhdXRob3JzPjxhdXRob3I+TWVsbnlrLCBCZXJuYWRldHRlIE1henVy
ZWs8L2F1dGhvcj48YXV0aG9yPkdhbGxhZ2hlcuKAkEZvcmQsIEx5bm48L2F1dGhvcj48YXV0aG9y
PlplbGxlZnJvdywgQ2luZHk8L2F1dGhvcj48YXV0aG9yPlR1Y2tlciwgU2hhcm9uPC9hdXRob3I+
PGF1dGhvcj5UaG9tYXMsIEJpbmR1PC9hdXRob3I+PGF1dGhvcj5TaW5ub3R0LCBMb3JhaW5lIFQu
PC9hdXRob3I+PGF1dGhvcj5UYW4sIEFsYWk8L2F1dGhvcj48L2F1dGhvcnM+PC9jb250cmlidXRv
cnM+PGF1dGgtYWRkcmVzcz5WaWNlIFByZXNpZGVudCBmb3IgSGVhbHRoIFByb21vdGlvbiwgVW5p
dmVyc2l0eSBDaGllZiBXZWxsbmVzcyBPZmZpY2VyLCBEZWFuIGFuZCBQcm9mZXNzb3IsIENvbGxl
Z2Ugb2YgTnVyc2luZywgUHJvZmVzc29yIG9mIFBlZGlhdHJpY3MgYW5kIFBzeWNoaWF0cnksIENv
bGxlZ2Ugb2YgTWVkaWNpbmUsIGFuZCBFeGVjdXRpdmUgRGlyZWN0b3IsIEhlbGVuZSBGdWxkIEhl
YWx0aCBUcnVzdCBOYXRpb25hbCBJbnN0aXR1dGUgZm9yIEV2aWRlbmNl4oCQQmFzZWQgUHJhY3Rp
Y2UgaW4gTnVyc2luZyBhbmQgSGVhbHRoY2FyZSwgVGhlIE9oaW8gU3RhdGUgVW5pdmVyc2l0eSwg
Q29sdW1idXMsIE9ILCBVU0E7IFNlbmlvciBEaXJlY3RvciwgSGVsZW5lIEZvcmQgSGVhbHRoIFRy
dXN0IE5hdGlvbmFsIEluc3RpdHV0ZSBmb3IgRXZpZGVuY2XigJBCYXNlZCBQcmFjdGljZSBpbiBO
dXJzaW5nIGFuZCBIZWFsdGhjYXJlLCBUaGUgT2hpbyBTdGF0ZSBVbml2ZXJzaXR5IENvbGxlZ2Ug
b2YgTnVyc2luZywgQ29sdW1idXMsIE9ILCBVU0E7IEFzc2lzdGFudCBQcm9mZXNzb3Igb2YgUHJh
Y3RpY2UgYW5kIERpcmVjdG9yLCBBY2FkZW1pYyBDb3JlLCBIZWxlbmUgRnVsZCBIZWFsdGggVHJ1
c3QgTmF0aW9uYWwgSW5zdGl0dXRlIGZvciBFdmlkZW5jZeKAkEJhc2VkIFByYWN0aWNlIGluIE51
cnNpbmcgYW5kIEhlYWx0aGNhcmUsIFRoZSBPaGlvIFN0YXRlIFVuaXZlcnNpdHkgQ29sbGVnZSBv
ZiBOdXJzaW5nLCBDb2x1bWJ1cywgT0gsIFVTQTsgRGlyZWN0b3IsIEltcGxlbWVudGF0aW9uIFNj
aWVuY2UgQ29yZSwgSGVsZW5lIEZ1bGQgSGVhbHRoIFRydXN0IE5hdGlvbmFsIEluc3RpdHV0ZSBm
b3IgRXZpZGVuY2XigJBCYXNlZCBQcmFjdGljZSwgaW4gTnVyc2luZyBhbmQgSGVhbHRoY2FyZSwg
Q29sdW1idXMsIE9ILCBVU0E7IFRlY2hub2xvZ3kgJmFtcDsgUmVzZWFyY2ggQ29vcmRpbmF0b3Is
IEhlbGVuZSBGdWxkIEhlYWx0aCBUcnVzdCBOYXRpb25hbCBJbnN0aXR1dGUgZm9yIEV2aWRlbmNl
4oCQQmFzZWQgUHJhY3RpY2UgaW4gTnVyc2luZyBhbmQgSGVhbHRoY2FyZSwgQ29sdW1idXMsIE9I
LCBVU0E7IFN0YXRpc3RpY2lhbiwgVGhlIE9oaW8gU3RhdGUgVW5pdmVyc2l0eSBDb2xsZWdlIG9m
IE51cnNpbmcsIENvbHVtYnVzLCBPSCwgVVNBOyBSZXNlYXJjaCBBc3NvY2lhdGUgUHJvZmVzc29y
LCBUaGUgT2hpbyBTdGF0ZSBVbml2ZXJzaXR5IENvbGxlZ2Ugb2YgTnVyc2luZywgQ29sdW1idXMs
IE9ILCBVU0E8L2F1dGgtYWRkcmVzcz48dGl0bGVzPjx0aXRsZT5UaGUgRmlyc3QgVS5TLiBTdHVk
eSBvbiBOdXJzZXPigJkgRXZpZGVuY2XigJBCYXNlZCBQcmFjdGljZSBDb21wZXRlbmNpZXMgSW5k
aWNhdGVzIE1ham9yIERlZmljaXRzIFRoYXQgVGhyZWF0ZW4gSGVhbHRoY2FyZSBRdWFsaXR5LCBT
YWZldHksIGFuZCBQYXRpZW50IE91dGNvbWVzPC90aXRsZT48c2Vjb25kYXJ5LXRpdGxlPldvcmxk
dmlld3Mgb24gRXZpZGVuY2UtQmFzZWQgTnVyc2luZzwvc2Vjb25kYXJ5LXRpdGxlPjwvdGl0bGVz
PjxwZXJpb2RpY2FsPjxmdWxsLXRpdGxlPldvcmxkdmlld3Mgb24gRXZpZGVuY2UtQmFzZWQgTnVy
c2luZzwvZnVsbC10aXRsZT48YWJici0xPldvcmxkdmlld3MgRXZpZC4gQmFzZWQgTnVycy48L2Fi
YnItMT48YWJici0yPldvcmxkdmlld3MgRXZpZCBCYXNlZCBOdXJzPC9hYmJyLTI+PC9wZXJpb2Rp
Y2FsPjxwYWdlcz4xNi0yNTwvcGFnZXM+PHZvbHVtZT4xNTwvdm9sdW1lPjxudW1iZXI+MTwvbnVt
YmVyPjxrZXl3b3Jkcz48a2V5d29yZD5DbGluaWNhbCBDb21wZXRlbmNlPC9rZXl3b3JkPjxrZXl3
b3JkPk51cnNpbmcgUHJhY3RpY2UsIEV2aWRlbmNlLUJhc2VkPC9rZXl3b3JkPjxrZXl3b3JkPkVk
dWNhdGlvbiwgQ29udGludWluZyAoQ3JlZGl0KTwva2V5d29yZD48a2V5d29yZD5Dcm9zcyBTZWN0
aW9uYWwgU3R1ZGllczwva2V5d29yZD48a2V5d29yZD5EZXNjcmlwdGl2ZSBSZXNlYXJjaDwva2V5
d29yZD48a2V5d29yZD5TdXJ2ZXlzPC9rZXl3b3JkPjxrZXl3b3JkPkh1bWFuPC9rZXl3b3JkPjxr
ZXl3b3JkPlVuaXRlZCBTdGF0ZXM8L2tleXdvcmQ+PGtleXdvcmQ+TnVyc2luZyBLbm93bGVkZ2U8
L2tleXdvcmQ+PGtleXdvcmQ+T3JnYW5pemF0aW9uYWwgQ3VsdHVyZTwva2V5d29yZD48a2V5d29y
ZD5NZW50b3JzaGlwPC9rZXl3b3JkPjxrZXl3b3JkPlJhc2NoIEFuYWx5c2lzPC9rZXl3b3JkPjxr
ZXl3b3JkPkZhY2UgVmFsaWRpdHk8L2tleXdvcmQ+PGtleXdvcmQ+Q29udGVudCBWYWxpZGl0eTwv
a2V5d29yZD48a2V5d29yZD5Db25zdHJ1Y3QgVmFsaWRpdHk8L2tleXdvcmQ+PGtleXdvcmQ+SW50
ZXJuYWwgQ29uc2lzdGVuY3k8L2tleXdvcmQ+PGtleXdvcmQ+U3VtbWF0ZWQgUmF0aW5nIFNjYWxp
bmc8L2tleXdvcmQ+PGtleXdvcmQ+U2NhbGVzPC9rZXl3b3JkPjxrZXl3b3JkPkNvZWZmaWNpZW50
IEFscGhhPC9rZXl3b3JkPjxrZXl3b3JkPlJlZ2lzdGVyZWQgTnVyc2VzPC9rZXl3b3JkPjxrZXl3
b3JkPkFkdmFuY2VkIFByYWN0aWNlIE51cnNlczwva2V5d29yZD48a2V5d29yZD5EZXNjcmlwdGl2
ZSBTdGF0aXN0aWNzPC9rZXl3b3JkPjxrZXl3b3JkPkFuYWx5c2lzIG9mIFZhcmlhbmNlPC9rZXl3
b3JkPjxrZXl3b3JkPlBlYXJzb24mYXBvcztzIENvcnJlbGF0aW9uIENvZWZmaWNpZW50PC9rZXl3
b3JkPjxrZXl3b3JkPkRhdGEgQW5hbHlzaXMgU29mdHdhcmU8L2tleXdvcmQ+PGtleXdvcmQ+UC1W
YWx1ZTwva2V5d29yZD48a2V5d29yZD5FZHVjYXRpb25hbCBTdGF0dXM8L2tleXdvcmQ+PGtleXdv
cmQ+TWFsZTwva2V5d29yZD48a2V5d29yZD5GZW1hbGU8L2tleXdvcmQ+PGtleXdvcmQ+QWR1bHQ8
L2tleXdvcmQ+PGtleXdvcmQ+TWlkZGxlIEFnZTwva2V5d29yZD48a2V5d29yZD5RdWVzdGlvbm5h
aXJlczwva2V5d29yZD48L2tleXdvcmRzPjxkYXRlcz48eWVhcj4yMDE4PC95ZWFyPjwvZGF0ZXM+
PHB1Yi1sb2NhdGlvbj5NYWxkZW4sIE1hc3NhY2h1c2V0dHM8L3B1Yi1sb2NhdGlvbj48cHVibGlz
aGVyPldpbGV5LUJsYWNrd2VsbDwvcHVibGlzaGVyPjxpc2JuPjE1NDUtMTAyWDwvaXNibj48dXJs
cz48cmVsYXRlZC11cmxzPjx1cmw+aHR0cDovL3NlYXJjaC5lYnNjb2hvc3QuY29tL2xvZ2luLmFz
cHg/ZGlyZWN0PXRydWUmYW1wO2RiPWNpbjIwJmFtcDtBTj0xMjc4MTgyNTUmYW1wO3NpdGU9ZWhv
c3QtbGl2ZTwvdXJsPjwvcmVsYXRlZC11cmxzPjwvdXJscz48ZWxlY3Ryb25pYy1yZXNvdXJjZS1u
dW0+MTAuMTExMS93dm4uMTIyNjk8L2VsZWN0cm9uaWMtcmVzb3VyY2UtbnVtPjxhY2Nlc3MtZGF0
ZT4wMjwvYWNjZXNzLWRhdGU+PC9yZWNvcmQ+PC9DaXRlPjwvRW5kTm90ZT4A
</w:fldData>
              </w:fldChar>
            </w:r>
            <w:r w:rsidR="00264E9C">
              <w:rPr>
                <w:rFonts w:cstheme="minorHAnsi"/>
                <w:b/>
                <w:sz w:val="20"/>
                <w:szCs w:val="20"/>
              </w:rPr>
              <w:instrText xml:space="preserve"> ADDIN EN.CITE.DATA </w:instrText>
            </w:r>
            <w:r w:rsidR="00264E9C">
              <w:rPr>
                <w:rFonts w:cstheme="minorHAnsi"/>
                <w:b/>
                <w:sz w:val="20"/>
                <w:szCs w:val="20"/>
              </w:rPr>
            </w:r>
            <w:r w:rsidR="00264E9C">
              <w:rPr>
                <w:rFonts w:cstheme="minorHAnsi"/>
                <w:b/>
                <w:sz w:val="20"/>
                <w:szCs w:val="20"/>
              </w:rPr>
              <w:fldChar w:fldCharType="end"/>
            </w:r>
            <w:r w:rsidR="00774EB7" w:rsidRPr="00774EB7">
              <w:rPr>
                <w:rFonts w:cstheme="minorHAnsi"/>
                <w:b/>
                <w:sz w:val="20"/>
                <w:szCs w:val="20"/>
              </w:rPr>
            </w:r>
            <w:r w:rsidR="00774EB7" w:rsidRPr="00774EB7">
              <w:rPr>
                <w:rFonts w:cstheme="minorHAnsi"/>
                <w:b/>
                <w:sz w:val="20"/>
                <w:szCs w:val="20"/>
              </w:rPr>
              <w:fldChar w:fldCharType="separate"/>
            </w:r>
            <w:r w:rsidR="00264E9C">
              <w:rPr>
                <w:rFonts w:cstheme="minorHAnsi"/>
                <w:b/>
                <w:noProof/>
                <w:sz w:val="20"/>
                <w:szCs w:val="20"/>
              </w:rPr>
              <w:t>(Bernadette Mazurek Melnyk et al., 2018)</w:t>
            </w:r>
            <w:r w:rsidR="00774EB7" w:rsidRPr="00774EB7">
              <w:rPr>
                <w:rFonts w:cstheme="minorHAnsi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175" w:type="dxa"/>
            <w:vAlign w:val="center"/>
          </w:tcPr>
          <w:p w14:paraId="54B5D16F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5E30717B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7E5394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0590AB7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2FCDFEE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A2771F3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64B2B81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D0BE7E" w14:textId="77777777" w:rsidR="00912BC0" w:rsidRPr="00774EB7" w:rsidRDefault="00912BC0" w:rsidP="00912B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2BC0" w:rsidRPr="00774EB7" w14:paraId="54AE7DDD" w14:textId="77777777" w:rsidTr="00182C7D">
        <w:tc>
          <w:tcPr>
            <w:tcW w:w="3114" w:type="dxa"/>
          </w:tcPr>
          <w:p w14:paraId="3919FB66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34CE46F5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Total # measures addressing each EIDM behaviours domain</w:t>
            </w:r>
          </w:p>
          <w:p w14:paraId="6884E2BE" w14:textId="77777777" w:rsidR="00912BC0" w:rsidRPr="00774EB7" w:rsidRDefault="00912BC0" w:rsidP="00912BC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4CFB86A3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4EB7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1235" w:type="dxa"/>
            <w:vAlign w:val="center"/>
          </w:tcPr>
          <w:p w14:paraId="6868FF77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1F1D79C9" w14:textId="77777777" w:rsidR="00912BC0" w:rsidRPr="00774EB7" w:rsidRDefault="00912BC0" w:rsidP="00912B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75" w:type="dxa"/>
            <w:vAlign w:val="center"/>
          </w:tcPr>
          <w:p w14:paraId="48D5C9AB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4CA6810F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2AB1F16B" w14:textId="77777777" w:rsidR="00912BC0" w:rsidRPr="00774EB7" w:rsidRDefault="00912BC0" w:rsidP="00912BC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07876EF7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71B8AC14" w14:textId="77777777" w:rsidR="00912BC0" w:rsidRPr="00774EB7" w:rsidRDefault="00912BC0" w:rsidP="00912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4EB7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</w:tr>
    </w:tbl>
    <w:p w14:paraId="6A27083F" w14:textId="77777777" w:rsidR="00A7223F" w:rsidRDefault="00A7223F" w:rsidP="00264E9C">
      <w:pPr>
        <w:pStyle w:val="EndNoteBibliography"/>
        <w:spacing w:after="0"/>
        <w:ind w:left="720" w:hanging="720"/>
        <w:rPr>
          <w:sz w:val="18"/>
          <w:szCs w:val="18"/>
        </w:rPr>
      </w:pPr>
    </w:p>
    <w:p w14:paraId="1CA1DC52" w14:textId="0263102D" w:rsidR="002C42A7" w:rsidRPr="002C42A7" w:rsidRDefault="00264E9C" w:rsidP="002C42A7">
      <w:pPr>
        <w:pStyle w:val="EndNoteBibliography"/>
        <w:spacing w:after="0"/>
        <w:ind w:left="720" w:hanging="720"/>
      </w:pPr>
      <w:r w:rsidRPr="0072400E">
        <w:rPr>
          <w:sz w:val="18"/>
          <w:szCs w:val="18"/>
        </w:rPr>
        <w:fldChar w:fldCharType="begin"/>
      </w:r>
      <w:r w:rsidRPr="0072400E">
        <w:rPr>
          <w:sz w:val="18"/>
          <w:szCs w:val="18"/>
        </w:rPr>
        <w:instrText xml:space="preserve"> ADDIN EN.REFLIST </w:instrText>
      </w:r>
      <w:r w:rsidRPr="0072400E">
        <w:rPr>
          <w:sz w:val="18"/>
          <w:szCs w:val="18"/>
        </w:rPr>
        <w:fldChar w:fldCharType="separate"/>
      </w:r>
      <w:r w:rsidR="002C42A7" w:rsidRPr="002C42A7">
        <w:t xml:space="preserve">Adams, S. L. (2007). </w:t>
      </w:r>
      <w:r w:rsidR="002C42A7" w:rsidRPr="002C42A7">
        <w:rPr>
          <w:i/>
        </w:rPr>
        <w:t>Understanding the variables that influence translation of evidence-based practice into school nursing.</w:t>
      </w:r>
      <w:r w:rsidR="002C42A7" w:rsidRPr="002C42A7">
        <w:t xml:space="preserve"> (Ph.D.), University of Iowa, Retrieved from </w:t>
      </w:r>
      <w:hyperlink r:id="rId5" w:history="1">
        <w:r w:rsidR="002C42A7" w:rsidRPr="002C42A7">
          <w:rPr>
            <w:rStyle w:val="Hyperlink"/>
          </w:rPr>
          <w:t>http://search.ebscohost.com/login.aspx?direct=true&amp;db=cin20&amp;AN=109853626&amp;site=ehost-live</w:t>
        </w:r>
      </w:hyperlink>
      <w:r w:rsidR="002C42A7" w:rsidRPr="002C42A7">
        <w:t xml:space="preserve"> (Dissertation/Thesis)</w:t>
      </w:r>
    </w:p>
    <w:p w14:paraId="49822D1F" w14:textId="77777777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Adamu, A., &amp; Naidoo, J. R. (2015). Exploring the perceptions of registered nurses towards evidence-based practice in a selected general hospital in Nigeria. </w:t>
      </w:r>
      <w:r w:rsidRPr="002C42A7">
        <w:rPr>
          <w:i/>
        </w:rPr>
        <w:t>Africa Journal of Nursing and Midwifery, 17</w:t>
      </w:r>
      <w:r w:rsidRPr="002C42A7">
        <w:t xml:space="preserve">(1), 33-46. </w:t>
      </w:r>
    </w:p>
    <w:p w14:paraId="2114E31F" w14:textId="77777777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Barako, T. D., Chege, M., Wakasiaka, S., &amp; Omondi, L. (2012). Factors influencing application of evidence-based practice among nurses. </w:t>
      </w:r>
      <w:r w:rsidRPr="002C42A7">
        <w:rPr>
          <w:i/>
        </w:rPr>
        <w:t>African Journal of Midwifery &amp; Women's Health, 6</w:t>
      </w:r>
      <w:r w:rsidRPr="002C42A7">
        <w:t xml:space="preserve">(2), 71-77. </w:t>
      </w:r>
    </w:p>
    <w:p w14:paraId="408B3F28" w14:textId="154452FC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Bissett, K. M., Cvach, M., &amp; White, K. M. (2016). Improving Competence and Confidence With Evidence-Based Practice Among Nurses: Outcomes of a Quality Improvement Project. </w:t>
      </w:r>
      <w:r w:rsidRPr="002C42A7">
        <w:rPr>
          <w:i/>
        </w:rPr>
        <w:t>Journal for Nurses in Professional Development, 32</w:t>
      </w:r>
      <w:r w:rsidRPr="002C42A7">
        <w:t>(5), 248-255. doi:</w:t>
      </w:r>
      <w:hyperlink r:id="rId6" w:history="1">
        <w:r w:rsidRPr="002C42A7">
          <w:rPr>
            <w:rStyle w:val="Hyperlink"/>
          </w:rPr>
          <w:t>https://dx.doi.org/10.1097/NND.0000000000000293</w:t>
        </w:r>
      </w:hyperlink>
    </w:p>
    <w:p w14:paraId="56279DC9" w14:textId="73586A43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Bostrom, A. M., Rudman, A., Ehrenberg, A., Gustavsson, J. P., &amp; Wallin, L. (2013). Factors associated with evidence-based practice among registered nurses in Sweden: a national cross-sectional study. </w:t>
      </w:r>
      <w:r w:rsidRPr="002C42A7">
        <w:rPr>
          <w:i/>
        </w:rPr>
        <w:t>BMC Health Services Research, 13</w:t>
      </w:r>
      <w:r w:rsidRPr="002C42A7">
        <w:t>, 165. doi:</w:t>
      </w:r>
      <w:hyperlink r:id="rId7" w:history="1">
        <w:r w:rsidRPr="002C42A7">
          <w:rPr>
            <w:rStyle w:val="Hyperlink"/>
          </w:rPr>
          <w:t>https://dx.doi.org/10.1186/1472-6963-13-165</w:t>
        </w:r>
      </w:hyperlink>
    </w:p>
    <w:p w14:paraId="0611304B" w14:textId="77777777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Chew, M. L., Sim, K. H., Sim, Y. F., &amp; Yan, C. C. (2015). Attitudes, skills and knowledge of primary healthcare nurses on the use of evidence-based nursing (EBN) and barriers influencing the use of EBN in the primary healthcare setting. </w:t>
      </w:r>
      <w:r w:rsidRPr="002C42A7">
        <w:rPr>
          <w:i/>
        </w:rPr>
        <w:t>Annals of the Academy of Medicine Singapore, 1)</w:t>
      </w:r>
      <w:r w:rsidRPr="002C42A7">
        <w:t xml:space="preserve">, S503. </w:t>
      </w:r>
    </w:p>
    <w:p w14:paraId="058F97CA" w14:textId="478FD5E0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Chiu, Y. W., Weng, Y. H., Lo, H. L., Shih, Y. H., Hsu, C. C., &amp; Kuo, K. N. (2010). Impact of a nationwide outreach program on the diffusion of evidence-based practice in Taiwan. </w:t>
      </w:r>
      <w:r w:rsidRPr="002C42A7">
        <w:rPr>
          <w:i/>
        </w:rPr>
        <w:t>International Journal for Quality in Health Care, 22</w:t>
      </w:r>
      <w:r w:rsidRPr="002C42A7">
        <w:t>(5), 430-436. doi:</w:t>
      </w:r>
      <w:hyperlink r:id="rId8" w:history="1">
        <w:r w:rsidRPr="002C42A7">
          <w:rPr>
            <w:rStyle w:val="Hyperlink"/>
          </w:rPr>
          <w:t>https://dx.doi.org/10.1093/intqhc/mzq049</w:t>
        </w:r>
      </w:hyperlink>
    </w:p>
    <w:p w14:paraId="20E78FF0" w14:textId="4FD69EEA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Connor, L. (2017). </w:t>
      </w:r>
      <w:r w:rsidRPr="002C42A7">
        <w:rPr>
          <w:i/>
        </w:rPr>
        <w:t>Pediatric nurses' knowledge, values, and implementation of evidence-based practice and use of two patient safety goals.</w:t>
      </w:r>
      <w:r w:rsidRPr="002C42A7">
        <w:t xml:space="preserve"> (10269833), University of Massachusetts Boston, Ann Arbor. Retrieved from </w:t>
      </w:r>
      <w:hyperlink r:id="rId9" w:history="1">
        <w:r w:rsidRPr="002C42A7">
          <w:rPr>
            <w:rStyle w:val="Hyperlink"/>
          </w:rPr>
          <w:t>http://libaccess.mcmaster.ca/login?url=https://search.proquest.com/docview/1911313970?accountid=12347</w:t>
        </w:r>
      </w:hyperlink>
      <w:r w:rsidRPr="002C42A7">
        <w:t xml:space="preserve"> </w:t>
      </w:r>
      <w:hyperlink r:id="rId10" w:history="1">
        <w:r w:rsidRPr="002C42A7">
          <w:rPr>
            <w:rStyle w:val="Hyperlink"/>
          </w:rPr>
          <w:t>http://sfx.scholarsportal.info/mcmaster?url_ver=Z39.88-</w:t>
        </w:r>
        <w:r w:rsidRPr="002C42A7">
          <w:rPr>
            <w:rStyle w:val="Hyperlink"/>
          </w:rPr>
          <w:lastRenderedPageBreak/>
          <w:t>2004&amp;rft_val_fmt=info:ofi/fmt:kev:mtx:dissertation&amp;genre=dissertations+%26+theses&amp;sid=ProQ:ProQuest+Dissertations+%26+Theses+A%26I&amp;atitle=&amp;title=Pediatric+Nurses%27+Knowledge%2C+Values%2C+and+Implementation+of+Evidence-Based+Practice+and+Use+of+Two+Patient+Safety+Goals&amp;issn=&amp;date=2017-01-01&amp;volume=&amp;issue=&amp;spage=&amp;au=Connor%2C+Linda&amp;isbn=9781369816976&amp;jtitle=&amp;btitle=&amp;rft_id=info:eric/&amp;rft_id=info:doi/</w:t>
        </w:r>
      </w:hyperlink>
      <w:r w:rsidRPr="002C42A7">
        <w:t xml:space="preserve"> (Dissertation/Thesis)</w:t>
      </w:r>
    </w:p>
    <w:p w14:paraId="310ABEA9" w14:textId="72F92D15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Connor, L., Paul, F., McCabe, M., &amp; Ziniel, S. (2017). Measuring Nurses' Value, Implementation, and Knowledge of Evidence-Based Practice: Further Psychometric Testing of the Quick-EBP-VIK Survey. </w:t>
      </w:r>
      <w:r w:rsidRPr="002C42A7">
        <w:rPr>
          <w:i/>
        </w:rPr>
        <w:t>Worldviews on Evidence-Based Nursing, 14</w:t>
      </w:r>
      <w:r w:rsidRPr="002C42A7">
        <w:t>(1), 10-21. doi:</w:t>
      </w:r>
      <w:hyperlink r:id="rId11" w:history="1">
        <w:r w:rsidRPr="002C42A7">
          <w:rPr>
            <w:rStyle w:val="Hyperlink"/>
          </w:rPr>
          <w:t>https://dx.doi.org/10.1111/wvn.12190</w:t>
        </w:r>
      </w:hyperlink>
    </w:p>
    <w:p w14:paraId="142FE7F0" w14:textId="7963BE70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Duffy, J. R., Culp, S., Sand-Jecklin, K., Stroupe, L., &amp; Lucke-Wold, N. (2016). Nurses' Research Capacity, Use of Evidence, and Research Productivity in Acute Care: Year 1 Findings From a Partnership Study. </w:t>
      </w:r>
      <w:r w:rsidRPr="002C42A7">
        <w:rPr>
          <w:i/>
        </w:rPr>
        <w:t>Journal of Nursing Administration, 46</w:t>
      </w:r>
      <w:r w:rsidRPr="002C42A7">
        <w:t>(1), 12-17. doi:</w:t>
      </w:r>
      <w:hyperlink r:id="rId12" w:history="1">
        <w:r w:rsidRPr="002C42A7">
          <w:rPr>
            <w:rStyle w:val="Hyperlink"/>
          </w:rPr>
          <w:t>https://dx.doi.org/10.1097/NNA.0000000000000287</w:t>
        </w:r>
      </w:hyperlink>
    </w:p>
    <w:p w14:paraId="1B576515" w14:textId="58E9BC0E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Duffy, J. R., Culp, S., Yarberry, C., Stroupe, L., Sand-Jecklin, K., &amp; Sparks Coburn, A. (2015). Nurses' research capacity and use of evidence in acute care: baseline findings from a partnership study. </w:t>
      </w:r>
      <w:r w:rsidRPr="002C42A7">
        <w:rPr>
          <w:i/>
        </w:rPr>
        <w:t>Journal of Nursing Administration, 45</w:t>
      </w:r>
      <w:r w:rsidRPr="002C42A7">
        <w:t>(3), 158-164. doi:</w:t>
      </w:r>
      <w:hyperlink r:id="rId13" w:history="1">
        <w:r w:rsidRPr="002C42A7">
          <w:rPr>
            <w:rStyle w:val="Hyperlink"/>
          </w:rPr>
          <w:t>https://dx.doi.org/10.1097/NNA.0000000000000176</w:t>
        </w:r>
      </w:hyperlink>
    </w:p>
    <w:p w14:paraId="2056609F" w14:textId="7A8BF7CD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Farokhzadian, J., Khajouei, R., &amp; Ahmadian, L. (2015). Evaluating factors associated with implementing evidence-based practice in nursing. </w:t>
      </w:r>
      <w:r w:rsidRPr="002C42A7">
        <w:rPr>
          <w:i/>
        </w:rPr>
        <w:t>Journal of Evaluation in Clinical Practice, 21</w:t>
      </w:r>
      <w:r w:rsidRPr="002C42A7">
        <w:t>(6), 1107-1113. doi:</w:t>
      </w:r>
      <w:hyperlink r:id="rId14" w:history="1">
        <w:r w:rsidRPr="002C42A7">
          <w:rPr>
            <w:rStyle w:val="Hyperlink"/>
          </w:rPr>
          <w:t>https://dx.doi.org/10.1111/jep.12480</w:t>
        </w:r>
      </w:hyperlink>
    </w:p>
    <w:p w14:paraId="5B4B97E3" w14:textId="40531A88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Gerrish, K., Ashworth, P., Lacey, A., Bailey, J., Cooke, J., Kendall, S., &amp; McNeilly, E. (2007). Factors influencing the development of evidence-based practice: a research tool. </w:t>
      </w:r>
      <w:r w:rsidRPr="002C42A7">
        <w:rPr>
          <w:i/>
        </w:rPr>
        <w:t>Journal of Advanced Nursing, 57</w:t>
      </w:r>
      <w:r w:rsidRPr="002C42A7">
        <w:t>(3), 328-338. doi:</w:t>
      </w:r>
      <w:hyperlink r:id="rId15" w:history="1">
        <w:r w:rsidRPr="002C42A7">
          <w:rPr>
            <w:rStyle w:val="Hyperlink"/>
          </w:rPr>
          <w:t>https://dx.doi.org/10.1111/j.1365-2648.2006.04112.x</w:t>
        </w:r>
      </w:hyperlink>
    </w:p>
    <w:p w14:paraId="27D0B3C9" w14:textId="77777777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Gerrish, K., &amp; Clayton, J. (2004). Promoting evidence-based practice: an organizational approach. </w:t>
      </w:r>
      <w:r w:rsidRPr="002C42A7">
        <w:rPr>
          <w:i/>
        </w:rPr>
        <w:t>Journal of Nursing Management, 12</w:t>
      </w:r>
      <w:r w:rsidRPr="002C42A7">
        <w:t xml:space="preserve">(2), 114-123. </w:t>
      </w:r>
    </w:p>
    <w:p w14:paraId="4EDC23B3" w14:textId="59682197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Gerrish, K., Guillaume, L., Kirshbaum, M., McDonnell, A., Tod, A., &amp; Nolan, M. (2011). Factors influencing the contribution of advanced practice nurses to promoting evidence-based practice among front-line nurses: findings from a cross-sectional survey. </w:t>
      </w:r>
      <w:r w:rsidRPr="002C42A7">
        <w:rPr>
          <w:i/>
        </w:rPr>
        <w:t>Journal of Advanced Nursing, 67</w:t>
      </w:r>
      <w:r w:rsidRPr="002C42A7">
        <w:t>(5), 1079-1090. doi:</w:t>
      </w:r>
      <w:hyperlink r:id="rId16" w:history="1">
        <w:r w:rsidRPr="002C42A7">
          <w:rPr>
            <w:rStyle w:val="Hyperlink"/>
          </w:rPr>
          <w:t>https://dx.doi.org/10.1111/j.1365-2648.2010.05560.x</w:t>
        </w:r>
      </w:hyperlink>
    </w:p>
    <w:p w14:paraId="0CE40AD7" w14:textId="77777777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Gu, M. O., Ha, Y., &amp; Kim, J. (2015). Development and validation of an instrument to assess knowledge and skills of evidence-based nursing. </w:t>
      </w:r>
      <w:r w:rsidRPr="002C42A7">
        <w:rPr>
          <w:i/>
        </w:rPr>
        <w:t>Journal of Clinical Nursing, 24</w:t>
      </w:r>
      <w:r w:rsidRPr="002C42A7">
        <w:t xml:space="preserve">(9-10), 1380-1393. </w:t>
      </w:r>
    </w:p>
    <w:p w14:paraId="74A64CDA" w14:textId="45F5DDF0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Hagedorn Wonder, A., McNelis, A. M., Spurlock, D. J., Ironside, P. M., Lancaster, S., Davis, C. R., . . . Verwers, N. (2017). Comparison of Nurses' Self-Reported and Objectively Measured Evidence-Based Practice Knowledge. </w:t>
      </w:r>
      <w:r w:rsidRPr="002C42A7">
        <w:rPr>
          <w:i/>
        </w:rPr>
        <w:t>Journal of Continuing Education in Nursing, 48</w:t>
      </w:r>
      <w:r w:rsidRPr="002C42A7">
        <w:t>(2), 65-70. doi:</w:t>
      </w:r>
      <w:hyperlink r:id="rId17" w:history="1">
        <w:r w:rsidRPr="002C42A7">
          <w:rPr>
            <w:rStyle w:val="Hyperlink"/>
          </w:rPr>
          <w:t>https://dx.doi.org/10.3928/00220124-20170119-06</w:t>
        </w:r>
      </w:hyperlink>
    </w:p>
    <w:p w14:paraId="66EC45E8" w14:textId="19B970CB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Hellier, S., &amp; Cline, T. (2016). Factors that affect nurse practitioners' implementation of evidence-based practice. </w:t>
      </w:r>
      <w:r w:rsidRPr="002C42A7">
        <w:rPr>
          <w:i/>
        </w:rPr>
        <w:t>Journal of the American Association of Nurse Practitioners, 28</w:t>
      </w:r>
      <w:r w:rsidRPr="002C42A7">
        <w:t>(11), 612-621. doi:</w:t>
      </w:r>
      <w:hyperlink r:id="rId18" w:history="1">
        <w:r w:rsidRPr="002C42A7">
          <w:rPr>
            <w:rStyle w:val="Hyperlink"/>
          </w:rPr>
          <w:t>https://dx.doi.org/10.1002/2327-6924.12394</w:t>
        </w:r>
      </w:hyperlink>
    </w:p>
    <w:p w14:paraId="65419326" w14:textId="77777777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Kim, S. C., Brown, C. E., Ecoff, L., Davidson, J. E., Gallo, A.-M., Klimpel, K., &amp; Wickline, M. A. (2013). Regional Evidence-Based Practice Fellowship Program: Impact on Evidence-Based Practice Implementation and Barriers. </w:t>
      </w:r>
      <w:r w:rsidRPr="002C42A7">
        <w:rPr>
          <w:i/>
        </w:rPr>
        <w:t>Clinical Nursing Research, 22</w:t>
      </w:r>
      <w:r w:rsidRPr="002C42A7">
        <w:t>(1), 51-69. doi:10.1177/1054773812446063</w:t>
      </w:r>
    </w:p>
    <w:p w14:paraId="44491238" w14:textId="5CE009D1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lastRenderedPageBreak/>
        <w:t xml:space="preserve">Laibhen-Parkes, N. (2014). </w:t>
      </w:r>
      <w:r w:rsidRPr="002C42A7">
        <w:rPr>
          <w:i/>
        </w:rPr>
        <w:t>Web-Based evidence based practice educational intervention to improve EBP competence among BSN-prepared pediatric bedside nurses: A mixed methods pilot study.</w:t>
      </w:r>
      <w:r w:rsidRPr="002C42A7">
        <w:t xml:space="preserve"> (Ph.D.), Mercer University, Retrieved from </w:t>
      </w:r>
      <w:hyperlink r:id="rId19" w:history="1">
        <w:r w:rsidRPr="002C42A7">
          <w:rPr>
            <w:rStyle w:val="Hyperlink"/>
          </w:rPr>
          <w:t>http://search.ebscohost.com/login.aspx?direct=true&amp;db=cin20&amp;AN=109753992&amp;site=ehost-live</w:t>
        </w:r>
      </w:hyperlink>
      <w:r w:rsidRPr="002C42A7">
        <w:t xml:space="preserve"> (Dissertation/Thesis)</w:t>
      </w:r>
    </w:p>
    <w:p w14:paraId="75B1EBA1" w14:textId="796A3A74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Melnyk, B. M., Fineout-Overholt, E., Fischbeck Feinstein, N., Li, H., Small, L., Wilcox, L., &amp; Kraus, R. (2004). Nurses' perceived knowledge, beliefs, skills, and needs regarding evidence-based practice: implications for accelerating the paradigm shift. </w:t>
      </w:r>
      <w:r w:rsidRPr="002C42A7">
        <w:rPr>
          <w:i/>
        </w:rPr>
        <w:t>Worldviews on Evidence-Based Nursing, 1</w:t>
      </w:r>
      <w:r w:rsidRPr="002C42A7">
        <w:t>(3), 185-193. doi:</w:t>
      </w:r>
      <w:hyperlink r:id="rId20" w:history="1">
        <w:r w:rsidRPr="002C42A7">
          <w:rPr>
            <w:rStyle w:val="Hyperlink"/>
          </w:rPr>
          <w:t>https://dx.doi.org/10.1111/j.1524-475X.2004.04024.x</w:t>
        </w:r>
      </w:hyperlink>
    </w:p>
    <w:p w14:paraId="380D80F7" w14:textId="4A81C2AE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Melnyk, B. M., Fineout-Overholt, E., &amp; Mays, M. Z. (2008). The evidence-based practice beliefs and implementation scales: psychometric properties of two new instruments. </w:t>
      </w:r>
      <w:r w:rsidRPr="002C42A7">
        <w:rPr>
          <w:i/>
        </w:rPr>
        <w:t>Worldviews on Evidence-Based Nursing, 5</w:t>
      </w:r>
      <w:r w:rsidRPr="002C42A7">
        <w:t>(4), 208-216. doi:</w:t>
      </w:r>
      <w:hyperlink r:id="rId21" w:history="1">
        <w:r w:rsidRPr="002C42A7">
          <w:rPr>
            <w:rStyle w:val="Hyperlink"/>
          </w:rPr>
          <w:t>https://dx.doi.org/10.1111/j.1741-6787.2008.00126.x</w:t>
        </w:r>
      </w:hyperlink>
    </w:p>
    <w:p w14:paraId="48978C06" w14:textId="77777777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Melnyk, B. M., Gallagher‐Ford, L., Zellefrow, C., Tucker, S., Thomas, B., Sinnott, L. T., &amp; Tan, A. (2018). The First U.S. Study on Nurses’ Evidence‐Based Practice Competencies Indicates Major Deficits That Threaten Healthcare Quality, Safety, and Patient Outcomes. </w:t>
      </w:r>
      <w:r w:rsidRPr="002C42A7">
        <w:rPr>
          <w:i/>
        </w:rPr>
        <w:t>Worldviews on Evidence-Based Nursing, 15</w:t>
      </w:r>
      <w:r w:rsidRPr="002C42A7">
        <w:t>(1), 16-25. doi:10.1111/wvn.12269</w:t>
      </w:r>
    </w:p>
    <w:p w14:paraId="5F345514" w14:textId="3A4531FC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Saunders, H., Stevens, K. R., &amp; Vehvilainen-Julkunen, K. (2016). Nurses' readiness for evidence-based practice at Finnish university hospitals: a national survey. </w:t>
      </w:r>
      <w:r w:rsidRPr="002C42A7">
        <w:rPr>
          <w:i/>
        </w:rPr>
        <w:t>Journal of Advanced Nursing, 72</w:t>
      </w:r>
      <w:r w:rsidRPr="002C42A7">
        <w:t>(8), 1863-1874. doi:</w:t>
      </w:r>
      <w:hyperlink r:id="rId22" w:history="1">
        <w:r w:rsidRPr="002C42A7">
          <w:rPr>
            <w:rStyle w:val="Hyperlink"/>
          </w:rPr>
          <w:t>https://dx.doi.org/10.1111/jan.12963</w:t>
        </w:r>
      </w:hyperlink>
    </w:p>
    <w:p w14:paraId="43113A84" w14:textId="6174BFA6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Seyyedrasooli, A., Zamanzadeh, V., Valizadeh, L., &amp; Tadaion, F. (2012). Individual Potentials Related to Evidence-Based Nursing among Nurses in Teaching Hospitals Affiliated to Tabriz University of Medical Sciences, Tabriz, Iran. </w:t>
      </w:r>
      <w:r w:rsidRPr="002C42A7">
        <w:rPr>
          <w:i/>
        </w:rPr>
        <w:t>Journal of Caring Sciences, 1</w:t>
      </w:r>
      <w:r w:rsidRPr="002C42A7">
        <w:t>(2), 93-99. doi:</w:t>
      </w:r>
      <w:hyperlink r:id="rId23" w:history="1">
        <w:r w:rsidRPr="002C42A7">
          <w:rPr>
            <w:rStyle w:val="Hyperlink"/>
          </w:rPr>
          <w:t>https://dx.doi.org/10.5681/jcs.2012.014</w:t>
        </w:r>
      </w:hyperlink>
    </w:p>
    <w:p w14:paraId="01FA7DD7" w14:textId="6016A6FA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Sim, J. Y., Jang, K. S., &amp; Kim, N. Y. (2016). Effects of education programs on evidence-based practice implementation for clinical nurses. </w:t>
      </w:r>
      <w:r w:rsidRPr="002C42A7">
        <w:rPr>
          <w:i/>
        </w:rPr>
        <w:t>Journal of Continuing Education in Nursing, 47</w:t>
      </w:r>
      <w:r w:rsidRPr="002C42A7">
        <w:t>(8), 363-371. doi:</w:t>
      </w:r>
      <w:hyperlink r:id="rId24" w:history="1">
        <w:r w:rsidRPr="002C42A7">
          <w:rPr>
            <w:rStyle w:val="Hyperlink"/>
          </w:rPr>
          <w:t>https://dx.doi.org/10.3928/00220124-20160715-08</w:t>
        </w:r>
      </w:hyperlink>
    </w:p>
    <w:p w14:paraId="1259127E" w14:textId="19D901A1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Skela-Savic, B., Hvalic-Touzery, S., &amp; Pesjak, K. (2017). Professional values and competencies as explanatory factors for the use of evidence-based practice in nursing. </w:t>
      </w:r>
      <w:r w:rsidRPr="002C42A7">
        <w:rPr>
          <w:i/>
        </w:rPr>
        <w:t>Journal of Advanced Nursing, 73</w:t>
      </w:r>
      <w:r w:rsidRPr="002C42A7">
        <w:t>(8), 1910-1923. doi:</w:t>
      </w:r>
      <w:hyperlink r:id="rId25" w:history="1">
        <w:r w:rsidRPr="002C42A7">
          <w:rPr>
            <w:rStyle w:val="Hyperlink"/>
          </w:rPr>
          <w:t>https://dx.doi.org/10.1111/jan.13280</w:t>
        </w:r>
      </w:hyperlink>
    </w:p>
    <w:p w14:paraId="006D129A" w14:textId="14B1058C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Thiel, L., &amp; Ghosh, Y. (2008). Determining registered nurses' readiness for evidence-based practice. </w:t>
      </w:r>
      <w:r w:rsidRPr="002C42A7">
        <w:rPr>
          <w:i/>
        </w:rPr>
        <w:t>Worldviews on Evidence-Based Nursing, 5</w:t>
      </w:r>
      <w:r w:rsidRPr="002C42A7">
        <w:t>(4), 182-192. doi:</w:t>
      </w:r>
      <w:hyperlink r:id="rId26" w:history="1">
        <w:r w:rsidRPr="002C42A7">
          <w:rPr>
            <w:rStyle w:val="Hyperlink"/>
          </w:rPr>
          <w:t>https://dx.doi.org/10.1111/j.1741-6787.2008.00137.x</w:t>
        </w:r>
      </w:hyperlink>
    </w:p>
    <w:p w14:paraId="08C00B96" w14:textId="6E4390E2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Toole, B. M., Stichler, J. F., Ecoff, L., &amp; Kath, L. (2013). Promoting nurses' knowledge in evidence-based practice: do educational methods matter? </w:t>
      </w:r>
      <w:r w:rsidRPr="002C42A7">
        <w:rPr>
          <w:i/>
        </w:rPr>
        <w:t>Journal for Nurses in Professional Development, 29</w:t>
      </w:r>
      <w:r w:rsidRPr="002C42A7">
        <w:t>(4), 173-181. doi:</w:t>
      </w:r>
      <w:hyperlink r:id="rId27" w:history="1">
        <w:r w:rsidRPr="002C42A7">
          <w:rPr>
            <w:rStyle w:val="Hyperlink"/>
          </w:rPr>
          <w:t>https://dx.doi.org/10.1097/NND.0b013e31829aebdf</w:t>
        </w:r>
      </w:hyperlink>
    </w:p>
    <w:p w14:paraId="66FF7265" w14:textId="382521A2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Upton, D., &amp; Upton, P. (2006). Development of an evidence-based practice questionnaire for nurses. </w:t>
      </w:r>
      <w:r w:rsidRPr="002C42A7">
        <w:rPr>
          <w:i/>
        </w:rPr>
        <w:t>Journal of Advanced Nursing, 53</w:t>
      </w:r>
      <w:r w:rsidRPr="002C42A7">
        <w:t>(4), 454-458. doi:</w:t>
      </w:r>
      <w:hyperlink r:id="rId28" w:history="1">
        <w:r w:rsidRPr="002C42A7">
          <w:rPr>
            <w:rStyle w:val="Hyperlink"/>
          </w:rPr>
          <w:t>https://dx.doi.org/10.1111/j.1365-2648.2006.03739.x</w:t>
        </w:r>
      </w:hyperlink>
    </w:p>
    <w:p w14:paraId="1FBEBD76" w14:textId="77777777" w:rsidR="002C42A7" w:rsidRPr="002C42A7" w:rsidRDefault="002C42A7" w:rsidP="002C42A7">
      <w:pPr>
        <w:pStyle w:val="EndNoteBibliography"/>
        <w:spacing w:after="0"/>
        <w:ind w:left="720" w:hanging="720"/>
      </w:pPr>
      <w:r w:rsidRPr="002C42A7">
        <w:t xml:space="preserve">Xie, H. T., Zhou, Z. Y., Xu, C. Q., Ong, S., &amp; Govindasamy, A. (2015). Nurses' attitudes towards research and evidence-based practice. </w:t>
      </w:r>
      <w:r w:rsidRPr="002C42A7">
        <w:rPr>
          <w:i/>
        </w:rPr>
        <w:t>Annals of the Academy of Medicine Singapore, 44</w:t>
      </w:r>
      <w:r w:rsidRPr="002C42A7">
        <w:t xml:space="preserve">, S240. </w:t>
      </w:r>
    </w:p>
    <w:p w14:paraId="1E211DFF" w14:textId="77777777" w:rsidR="002C42A7" w:rsidRPr="002C42A7" w:rsidRDefault="002C42A7" w:rsidP="002C42A7">
      <w:pPr>
        <w:pStyle w:val="EndNoteBibliography"/>
        <w:ind w:left="720" w:hanging="720"/>
      </w:pPr>
      <w:r w:rsidRPr="002C42A7">
        <w:t xml:space="preserve">Yip, W. K., Mordiffi, S. Z., Majid, M. S., &amp; Ang, E. K. N. (2010). Nurses' perspective towards evidence-based practice: A descriptive study. </w:t>
      </w:r>
      <w:r w:rsidRPr="002C42A7">
        <w:rPr>
          <w:i/>
        </w:rPr>
        <w:t>Annals of the Academy of Medicine Singapore, 39</w:t>
      </w:r>
      <w:r w:rsidRPr="002C42A7">
        <w:t xml:space="preserve">, S372. </w:t>
      </w:r>
    </w:p>
    <w:p w14:paraId="2AE2753A" w14:textId="38E401AD" w:rsidR="00A54F0F" w:rsidRPr="00774EB7" w:rsidRDefault="00264E9C">
      <w:pPr>
        <w:rPr>
          <w:sz w:val="20"/>
          <w:szCs w:val="20"/>
        </w:rPr>
      </w:pPr>
      <w:r w:rsidRPr="0072400E">
        <w:rPr>
          <w:sz w:val="18"/>
          <w:szCs w:val="18"/>
        </w:rPr>
        <w:fldChar w:fldCharType="end"/>
      </w:r>
    </w:p>
    <w:sectPr w:rsidR="00A54F0F" w:rsidRPr="00774EB7" w:rsidSect="00BA36EB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F32F9"/>
    <w:multiLevelType w:val="hybridMultilevel"/>
    <w:tmpl w:val="5EAE928E"/>
    <w:lvl w:ilvl="0" w:tplc="86E8037E">
      <w:start w:val="1"/>
      <w:numFmt w:val="bullet"/>
      <w:lvlText w:val="Ö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685F63"/>
    <w:multiLevelType w:val="hybridMultilevel"/>
    <w:tmpl w:val="D4F40B72"/>
    <w:lvl w:ilvl="0" w:tplc="D160F49A">
      <w:start w:val="1"/>
      <w:numFmt w:val="bullet"/>
      <w:lvlText w:val="Ö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04792C"/>
    <w:multiLevelType w:val="hybridMultilevel"/>
    <w:tmpl w:val="DB82B9B0"/>
    <w:lvl w:ilvl="0" w:tplc="86E8037E">
      <w:start w:val="1"/>
      <w:numFmt w:val="bullet"/>
      <w:lvlText w:val="Ö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B137CFA"/>
    <w:multiLevelType w:val="hybridMultilevel"/>
    <w:tmpl w:val="944A82CA"/>
    <w:lvl w:ilvl="0" w:tplc="0DC48BEA">
      <w:start w:val="1"/>
      <w:numFmt w:val="bullet"/>
      <w:lvlText w:val="Ö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rz2xwflfssdqeep9ep29wwd0f0ffr92rte&quot;&gt;My EndNote Library&lt;record-ids&gt;&lt;item&gt;18&lt;/item&gt;&lt;item&gt;65&lt;/item&gt;&lt;item&gt;66&lt;/item&gt;&lt;item&gt;73&lt;/item&gt;&lt;item&gt;78&lt;/item&gt;&lt;item&gt;80&lt;/item&gt;&lt;item&gt;88&lt;/item&gt;&lt;item&gt;89&lt;/item&gt;&lt;item&gt;90&lt;/item&gt;&lt;item&gt;91&lt;/item&gt;&lt;item&gt;95&lt;/item&gt;&lt;item&gt;96&lt;/item&gt;&lt;item&gt;101&lt;/item&gt;&lt;item&gt;108&lt;/item&gt;&lt;item&gt;109&lt;/item&gt;&lt;item&gt;110&lt;/item&gt;&lt;item&gt;116&lt;/item&gt;&lt;item&gt;123&lt;/item&gt;&lt;item&gt;131&lt;/item&gt;&lt;item&gt;133&lt;/item&gt;&lt;item&gt;144&lt;/item&gt;&lt;item&gt;146&lt;/item&gt;&lt;item&gt;148&lt;/item&gt;&lt;item&gt;167&lt;/item&gt;&lt;item&gt;173&lt;/item&gt;&lt;item&gt;176&lt;/item&gt;&lt;item&gt;177&lt;/item&gt;&lt;item&gt;189&lt;/item&gt;&lt;item&gt;193&lt;/item&gt;&lt;item&gt;195&lt;/item&gt;&lt;item&gt;209&lt;/item&gt;&lt;item&gt;210&lt;/item&gt;&lt;/record-ids&gt;&lt;/item&gt;&lt;/Libraries&gt;"/>
  </w:docVars>
  <w:rsids>
    <w:rsidRoot w:val="00BA36EB"/>
    <w:rsid w:val="00011C60"/>
    <w:rsid w:val="0001468E"/>
    <w:rsid w:val="00020FD8"/>
    <w:rsid w:val="00030050"/>
    <w:rsid w:val="0003476B"/>
    <w:rsid w:val="00041BE3"/>
    <w:rsid w:val="000428A1"/>
    <w:rsid w:val="00046556"/>
    <w:rsid w:val="00046774"/>
    <w:rsid w:val="000503DB"/>
    <w:rsid w:val="00052D74"/>
    <w:rsid w:val="00052F74"/>
    <w:rsid w:val="00057037"/>
    <w:rsid w:val="0006204E"/>
    <w:rsid w:val="000656D4"/>
    <w:rsid w:val="00077C3C"/>
    <w:rsid w:val="00080224"/>
    <w:rsid w:val="0008177E"/>
    <w:rsid w:val="000842C5"/>
    <w:rsid w:val="00086A39"/>
    <w:rsid w:val="000924A0"/>
    <w:rsid w:val="00092ACB"/>
    <w:rsid w:val="00095C14"/>
    <w:rsid w:val="000960A8"/>
    <w:rsid w:val="000A196D"/>
    <w:rsid w:val="000A53C3"/>
    <w:rsid w:val="000B26B1"/>
    <w:rsid w:val="000B41CA"/>
    <w:rsid w:val="000B57CD"/>
    <w:rsid w:val="000B6B0C"/>
    <w:rsid w:val="000C014A"/>
    <w:rsid w:val="000D5CCC"/>
    <w:rsid w:val="000D743F"/>
    <w:rsid w:val="000E26B3"/>
    <w:rsid w:val="000F03C7"/>
    <w:rsid w:val="000F11F1"/>
    <w:rsid w:val="000F6BDB"/>
    <w:rsid w:val="000F7EEC"/>
    <w:rsid w:val="00111309"/>
    <w:rsid w:val="001143DE"/>
    <w:rsid w:val="00122661"/>
    <w:rsid w:val="0012346C"/>
    <w:rsid w:val="0012426E"/>
    <w:rsid w:val="00127985"/>
    <w:rsid w:val="0013105A"/>
    <w:rsid w:val="0013646B"/>
    <w:rsid w:val="00143A0D"/>
    <w:rsid w:val="0014520B"/>
    <w:rsid w:val="00150ADA"/>
    <w:rsid w:val="00157C53"/>
    <w:rsid w:val="001603EE"/>
    <w:rsid w:val="00160756"/>
    <w:rsid w:val="0016225B"/>
    <w:rsid w:val="00162263"/>
    <w:rsid w:val="00162A97"/>
    <w:rsid w:val="00162CFA"/>
    <w:rsid w:val="00166DAC"/>
    <w:rsid w:val="00167737"/>
    <w:rsid w:val="00171E91"/>
    <w:rsid w:val="00174A40"/>
    <w:rsid w:val="00176CCE"/>
    <w:rsid w:val="0018128C"/>
    <w:rsid w:val="001A31E3"/>
    <w:rsid w:val="001A4F55"/>
    <w:rsid w:val="001A4F90"/>
    <w:rsid w:val="001A4FB4"/>
    <w:rsid w:val="001B4AB1"/>
    <w:rsid w:val="001B729F"/>
    <w:rsid w:val="001C4E58"/>
    <w:rsid w:val="001C7874"/>
    <w:rsid w:val="001D17D6"/>
    <w:rsid w:val="001D1EF1"/>
    <w:rsid w:val="001D3403"/>
    <w:rsid w:val="001E3B00"/>
    <w:rsid w:val="001E4B03"/>
    <w:rsid w:val="001E5558"/>
    <w:rsid w:val="001E74DF"/>
    <w:rsid w:val="001F0DBD"/>
    <w:rsid w:val="001F1077"/>
    <w:rsid w:val="001F3603"/>
    <w:rsid w:val="001F6437"/>
    <w:rsid w:val="0020648D"/>
    <w:rsid w:val="00206B7C"/>
    <w:rsid w:val="00206FED"/>
    <w:rsid w:val="002070CB"/>
    <w:rsid w:val="002158AE"/>
    <w:rsid w:val="00225FA3"/>
    <w:rsid w:val="00230672"/>
    <w:rsid w:val="00235B64"/>
    <w:rsid w:val="00237467"/>
    <w:rsid w:val="00246434"/>
    <w:rsid w:val="00246BB3"/>
    <w:rsid w:val="00247564"/>
    <w:rsid w:val="00247F7E"/>
    <w:rsid w:val="00254C9A"/>
    <w:rsid w:val="002607EE"/>
    <w:rsid w:val="0026122B"/>
    <w:rsid w:val="002625D9"/>
    <w:rsid w:val="00264739"/>
    <w:rsid w:val="00264E9C"/>
    <w:rsid w:val="00265687"/>
    <w:rsid w:val="002661C1"/>
    <w:rsid w:val="00266956"/>
    <w:rsid w:val="0026755C"/>
    <w:rsid w:val="00270A33"/>
    <w:rsid w:val="002716CB"/>
    <w:rsid w:val="002755C9"/>
    <w:rsid w:val="002831C5"/>
    <w:rsid w:val="00286544"/>
    <w:rsid w:val="0029070C"/>
    <w:rsid w:val="002916DF"/>
    <w:rsid w:val="002916E3"/>
    <w:rsid w:val="002927DD"/>
    <w:rsid w:val="00295695"/>
    <w:rsid w:val="00296E0D"/>
    <w:rsid w:val="002A01AC"/>
    <w:rsid w:val="002A56A7"/>
    <w:rsid w:val="002A6427"/>
    <w:rsid w:val="002B3C6C"/>
    <w:rsid w:val="002C0E92"/>
    <w:rsid w:val="002C42A7"/>
    <w:rsid w:val="002C4476"/>
    <w:rsid w:val="002C5A80"/>
    <w:rsid w:val="002C5B1F"/>
    <w:rsid w:val="002C7BEE"/>
    <w:rsid w:val="002F03F4"/>
    <w:rsid w:val="002F23E0"/>
    <w:rsid w:val="002F657D"/>
    <w:rsid w:val="00302602"/>
    <w:rsid w:val="003045A7"/>
    <w:rsid w:val="003046C9"/>
    <w:rsid w:val="00305592"/>
    <w:rsid w:val="003063EA"/>
    <w:rsid w:val="00310C5F"/>
    <w:rsid w:val="00314CE8"/>
    <w:rsid w:val="003158B4"/>
    <w:rsid w:val="00320A0F"/>
    <w:rsid w:val="0032676B"/>
    <w:rsid w:val="00326AAD"/>
    <w:rsid w:val="00326BDF"/>
    <w:rsid w:val="003351F8"/>
    <w:rsid w:val="00335EF0"/>
    <w:rsid w:val="00343B79"/>
    <w:rsid w:val="00343D3C"/>
    <w:rsid w:val="003467E2"/>
    <w:rsid w:val="00347A18"/>
    <w:rsid w:val="003502AC"/>
    <w:rsid w:val="00350750"/>
    <w:rsid w:val="00350B19"/>
    <w:rsid w:val="00354BDD"/>
    <w:rsid w:val="00361725"/>
    <w:rsid w:val="003655A0"/>
    <w:rsid w:val="003713D3"/>
    <w:rsid w:val="00374E8E"/>
    <w:rsid w:val="00376811"/>
    <w:rsid w:val="00380D45"/>
    <w:rsid w:val="00385F24"/>
    <w:rsid w:val="00386708"/>
    <w:rsid w:val="00387895"/>
    <w:rsid w:val="00391BE2"/>
    <w:rsid w:val="00397AAE"/>
    <w:rsid w:val="003A2970"/>
    <w:rsid w:val="003B4E85"/>
    <w:rsid w:val="003C1659"/>
    <w:rsid w:val="003C35D7"/>
    <w:rsid w:val="003D2E54"/>
    <w:rsid w:val="003D4650"/>
    <w:rsid w:val="003D7900"/>
    <w:rsid w:val="003E0156"/>
    <w:rsid w:val="003E0529"/>
    <w:rsid w:val="003F173D"/>
    <w:rsid w:val="003F1CF7"/>
    <w:rsid w:val="003F30B1"/>
    <w:rsid w:val="003F36E0"/>
    <w:rsid w:val="003F7AD1"/>
    <w:rsid w:val="00400C99"/>
    <w:rsid w:val="00402E80"/>
    <w:rsid w:val="00403A4E"/>
    <w:rsid w:val="00406B8F"/>
    <w:rsid w:val="0040714E"/>
    <w:rsid w:val="00413EDC"/>
    <w:rsid w:val="00415A7F"/>
    <w:rsid w:val="00416717"/>
    <w:rsid w:val="0042013C"/>
    <w:rsid w:val="00431768"/>
    <w:rsid w:val="004324DE"/>
    <w:rsid w:val="004400AE"/>
    <w:rsid w:val="004506EF"/>
    <w:rsid w:val="0045698F"/>
    <w:rsid w:val="00466444"/>
    <w:rsid w:val="00470B5A"/>
    <w:rsid w:val="00476B5B"/>
    <w:rsid w:val="00480690"/>
    <w:rsid w:val="00481E84"/>
    <w:rsid w:val="00492690"/>
    <w:rsid w:val="00494E6E"/>
    <w:rsid w:val="004972E9"/>
    <w:rsid w:val="004A0493"/>
    <w:rsid w:val="004A557C"/>
    <w:rsid w:val="004A596A"/>
    <w:rsid w:val="004A665C"/>
    <w:rsid w:val="004B37BD"/>
    <w:rsid w:val="004B579F"/>
    <w:rsid w:val="004B6F3F"/>
    <w:rsid w:val="004C3F58"/>
    <w:rsid w:val="004C4550"/>
    <w:rsid w:val="004D01F0"/>
    <w:rsid w:val="004D0A09"/>
    <w:rsid w:val="004D1265"/>
    <w:rsid w:val="004D7487"/>
    <w:rsid w:val="004D7B24"/>
    <w:rsid w:val="004E1D2A"/>
    <w:rsid w:val="004E6F54"/>
    <w:rsid w:val="004F34D3"/>
    <w:rsid w:val="0050287B"/>
    <w:rsid w:val="0050765B"/>
    <w:rsid w:val="005127AD"/>
    <w:rsid w:val="00512DC3"/>
    <w:rsid w:val="00514A9B"/>
    <w:rsid w:val="0051691B"/>
    <w:rsid w:val="00520821"/>
    <w:rsid w:val="00520D85"/>
    <w:rsid w:val="005236FB"/>
    <w:rsid w:val="00526ED1"/>
    <w:rsid w:val="005276D6"/>
    <w:rsid w:val="005325A9"/>
    <w:rsid w:val="00532703"/>
    <w:rsid w:val="00534112"/>
    <w:rsid w:val="005351B1"/>
    <w:rsid w:val="00547148"/>
    <w:rsid w:val="0055692E"/>
    <w:rsid w:val="00556A89"/>
    <w:rsid w:val="00556C27"/>
    <w:rsid w:val="005618BF"/>
    <w:rsid w:val="005626DC"/>
    <w:rsid w:val="0056680B"/>
    <w:rsid w:val="005668E8"/>
    <w:rsid w:val="00571135"/>
    <w:rsid w:val="00571C80"/>
    <w:rsid w:val="00571CD4"/>
    <w:rsid w:val="00574BF0"/>
    <w:rsid w:val="0057512B"/>
    <w:rsid w:val="00576AB0"/>
    <w:rsid w:val="00576CB3"/>
    <w:rsid w:val="00577810"/>
    <w:rsid w:val="0058085A"/>
    <w:rsid w:val="0058764B"/>
    <w:rsid w:val="00590F99"/>
    <w:rsid w:val="005917CD"/>
    <w:rsid w:val="00591B8A"/>
    <w:rsid w:val="00594B56"/>
    <w:rsid w:val="005A36C6"/>
    <w:rsid w:val="005B42A9"/>
    <w:rsid w:val="005C0369"/>
    <w:rsid w:val="005D0C08"/>
    <w:rsid w:val="005D237C"/>
    <w:rsid w:val="005D5AEF"/>
    <w:rsid w:val="005E0D76"/>
    <w:rsid w:val="005E3D0A"/>
    <w:rsid w:val="005E57FB"/>
    <w:rsid w:val="005E7678"/>
    <w:rsid w:val="005F2D16"/>
    <w:rsid w:val="005F59F8"/>
    <w:rsid w:val="006126F8"/>
    <w:rsid w:val="006144A6"/>
    <w:rsid w:val="00624C42"/>
    <w:rsid w:val="0062610D"/>
    <w:rsid w:val="00627715"/>
    <w:rsid w:val="00640FFC"/>
    <w:rsid w:val="006413F6"/>
    <w:rsid w:val="00642E4D"/>
    <w:rsid w:val="00645262"/>
    <w:rsid w:val="00645F2C"/>
    <w:rsid w:val="0065015B"/>
    <w:rsid w:val="006532E3"/>
    <w:rsid w:val="00661379"/>
    <w:rsid w:val="0066251C"/>
    <w:rsid w:val="00665814"/>
    <w:rsid w:val="00667B56"/>
    <w:rsid w:val="00671CD4"/>
    <w:rsid w:val="00673169"/>
    <w:rsid w:val="006757AE"/>
    <w:rsid w:val="0067586F"/>
    <w:rsid w:val="006773AE"/>
    <w:rsid w:val="006803AC"/>
    <w:rsid w:val="00693765"/>
    <w:rsid w:val="00693FB3"/>
    <w:rsid w:val="006A0D08"/>
    <w:rsid w:val="006A5344"/>
    <w:rsid w:val="006B1666"/>
    <w:rsid w:val="006B3FC8"/>
    <w:rsid w:val="006C0EF0"/>
    <w:rsid w:val="006C29A5"/>
    <w:rsid w:val="006D10AA"/>
    <w:rsid w:val="006D3654"/>
    <w:rsid w:val="006D4C01"/>
    <w:rsid w:val="006E1636"/>
    <w:rsid w:val="006E2AAC"/>
    <w:rsid w:val="006F5910"/>
    <w:rsid w:val="007047E3"/>
    <w:rsid w:val="00707FCC"/>
    <w:rsid w:val="00710780"/>
    <w:rsid w:val="0071163E"/>
    <w:rsid w:val="00712130"/>
    <w:rsid w:val="00716DC5"/>
    <w:rsid w:val="0071732A"/>
    <w:rsid w:val="0071759A"/>
    <w:rsid w:val="0072400E"/>
    <w:rsid w:val="00725090"/>
    <w:rsid w:val="00731E64"/>
    <w:rsid w:val="00733DFE"/>
    <w:rsid w:val="0073451F"/>
    <w:rsid w:val="00736E55"/>
    <w:rsid w:val="0074083A"/>
    <w:rsid w:val="007410C6"/>
    <w:rsid w:val="00745879"/>
    <w:rsid w:val="0074679B"/>
    <w:rsid w:val="00746852"/>
    <w:rsid w:val="00752799"/>
    <w:rsid w:val="00753C8E"/>
    <w:rsid w:val="007566F6"/>
    <w:rsid w:val="00764389"/>
    <w:rsid w:val="0076586F"/>
    <w:rsid w:val="00766F09"/>
    <w:rsid w:val="007676C8"/>
    <w:rsid w:val="007677CE"/>
    <w:rsid w:val="007704F7"/>
    <w:rsid w:val="00774EB7"/>
    <w:rsid w:val="00775AB0"/>
    <w:rsid w:val="00777D40"/>
    <w:rsid w:val="007854FA"/>
    <w:rsid w:val="00792C37"/>
    <w:rsid w:val="00793733"/>
    <w:rsid w:val="00796BC8"/>
    <w:rsid w:val="00796CD5"/>
    <w:rsid w:val="00797218"/>
    <w:rsid w:val="007974A0"/>
    <w:rsid w:val="007A06E9"/>
    <w:rsid w:val="007A4D2B"/>
    <w:rsid w:val="007B2DE5"/>
    <w:rsid w:val="007B79CA"/>
    <w:rsid w:val="007D3868"/>
    <w:rsid w:val="007D4B98"/>
    <w:rsid w:val="007D588B"/>
    <w:rsid w:val="007D6403"/>
    <w:rsid w:val="007E2153"/>
    <w:rsid w:val="008008A0"/>
    <w:rsid w:val="00801869"/>
    <w:rsid w:val="00802073"/>
    <w:rsid w:val="00805091"/>
    <w:rsid w:val="00805C1F"/>
    <w:rsid w:val="00814359"/>
    <w:rsid w:val="00815498"/>
    <w:rsid w:val="008250D7"/>
    <w:rsid w:val="00830BD0"/>
    <w:rsid w:val="00832CF8"/>
    <w:rsid w:val="00835DE5"/>
    <w:rsid w:val="008411BF"/>
    <w:rsid w:val="00841890"/>
    <w:rsid w:val="00844D5B"/>
    <w:rsid w:val="008454FA"/>
    <w:rsid w:val="00845F78"/>
    <w:rsid w:val="00846849"/>
    <w:rsid w:val="008511C6"/>
    <w:rsid w:val="0085648E"/>
    <w:rsid w:val="00856530"/>
    <w:rsid w:val="0086007B"/>
    <w:rsid w:val="00861478"/>
    <w:rsid w:val="0086480F"/>
    <w:rsid w:val="00867062"/>
    <w:rsid w:val="0086735C"/>
    <w:rsid w:val="008718C2"/>
    <w:rsid w:val="00873B5F"/>
    <w:rsid w:val="0088672D"/>
    <w:rsid w:val="00886CDF"/>
    <w:rsid w:val="00891591"/>
    <w:rsid w:val="00894B84"/>
    <w:rsid w:val="00895B7D"/>
    <w:rsid w:val="008A0992"/>
    <w:rsid w:val="008A3A8A"/>
    <w:rsid w:val="008A5EAA"/>
    <w:rsid w:val="008B0051"/>
    <w:rsid w:val="008C1375"/>
    <w:rsid w:val="008C1A09"/>
    <w:rsid w:val="008C1ABD"/>
    <w:rsid w:val="008C6A77"/>
    <w:rsid w:val="008C78A7"/>
    <w:rsid w:val="008D0E44"/>
    <w:rsid w:val="008D2518"/>
    <w:rsid w:val="008E5727"/>
    <w:rsid w:val="008E78CE"/>
    <w:rsid w:val="008F61A4"/>
    <w:rsid w:val="00901F6B"/>
    <w:rsid w:val="00902448"/>
    <w:rsid w:val="00903444"/>
    <w:rsid w:val="00905049"/>
    <w:rsid w:val="00905565"/>
    <w:rsid w:val="009062F8"/>
    <w:rsid w:val="00912BC0"/>
    <w:rsid w:val="00913C4F"/>
    <w:rsid w:val="00914C4A"/>
    <w:rsid w:val="00914DA8"/>
    <w:rsid w:val="00915205"/>
    <w:rsid w:val="009155E4"/>
    <w:rsid w:val="009163D6"/>
    <w:rsid w:val="0091696D"/>
    <w:rsid w:val="0092197C"/>
    <w:rsid w:val="00921FE4"/>
    <w:rsid w:val="00925A9E"/>
    <w:rsid w:val="00930A0F"/>
    <w:rsid w:val="009313F4"/>
    <w:rsid w:val="00932547"/>
    <w:rsid w:val="0094231B"/>
    <w:rsid w:val="009430B0"/>
    <w:rsid w:val="00946AB7"/>
    <w:rsid w:val="009479CC"/>
    <w:rsid w:val="00953753"/>
    <w:rsid w:val="00957C6A"/>
    <w:rsid w:val="0096194D"/>
    <w:rsid w:val="009716D8"/>
    <w:rsid w:val="00972C35"/>
    <w:rsid w:val="009742E8"/>
    <w:rsid w:val="00980EB8"/>
    <w:rsid w:val="00981A8E"/>
    <w:rsid w:val="00985198"/>
    <w:rsid w:val="009945BF"/>
    <w:rsid w:val="00996F4B"/>
    <w:rsid w:val="009A3428"/>
    <w:rsid w:val="009A7955"/>
    <w:rsid w:val="009A7C51"/>
    <w:rsid w:val="009B29FF"/>
    <w:rsid w:val="009B4048"/>
    <w:rsid w:val="009B6A58"/>
    <w:rsid w:val="009C30D7"/>
    <w:rsid w:val="009C66F6"/>
    <w:rsid w:val="009D1C66"/>
    <w:rsid w:val="009D71EB"/>
    <w:rsid w:val="009E140A"/>
    <w:rsid w:val="009F26A5"/>
    <w:rsid w:val="009F38BB"/>
    <w:rsid w:val="009F7B33"/>
    <w:rsid w:val="00A0151A"/>
    <w:rsid w:val="00A02B50"/>
    <w:rsid w:val="00A06332"/>
    <w:rsid w:val="00A1155D"/>
    <w:rsid w:val="00A1183D"/>
    <w:rsid w:val="00A12CC4"/>
    <w:rsid w:val="00A13E89"/>
    <w:rsid w:val="00A14F26"/>
    <w:rsid w:val="00A16075"/>
    <w:rsid w:val="00A21B94"/>
    <w:rsid w:val="00A23EC7"/>
    <w:rsid w:val="00A31F8A"/>
    <w:rsid w:val="00A40B4A"/>
    <w:rsid w:val="00A42B0B"/>
    <w:rsid w:val="00A5155E"/>
    <w:rsid w:val="00A54F0F"/>
    <w:rsid w:val="00A562DA"/>
    <w:rsid w:val="00A56469"/>
    <w:rsid w:val="00A57535"/>
    <w:rsid w:val="00A673B2"/>
    <w:rsid w:val="00A67B0D"/>
    <w:rsid w:val="00A70B15"/>
    <w:rsid w:val="00A71369"/>
    <w:rsid w:val="00A71876"/>
    <w:rsid w:val="00A7223F"/>
    <w:rsid w:val="00A739E7"/>
    <w:rsid w:val="00A7722F"/>
    <w:rsid w:val="00A939C9"/>
    <w:rsid w:val="00A93B27"/>
    <w:rsid w:val="00A949FA"/>
    <w:rsid w:val="00A95285"/>
    <w:rsid w:val="00AA716E"/>
    <w:rsid w:val="00AB224E"/>
    <w:rsid w:val="00AB3B5B"/>
    <w:rsid w:val="00AB6D08"/>
    <w:rsid w:val="00AB6D3C"/>
    <w:rsid w:val="00AC574E"/>
    <w:rsid w:val="00AD2A6B"/>
    <w:rsid w:val="00AD3336"/>
    <w:rsid w:val="00AD350A"/>
    <w:rsid w:val="00AE05D2"/>
    <w:rsid w:val="00AE1779"/>
    <w:rsid w:val="00AE2306"/>
    <w:rsid w:val="00AE3F6F"/>
    <w:rsid w:val="00AE626B"/>
    <w:rsid w:val="00AF13DE"/>
    <w:rsid w:val="00AF37B3"/>
    <w:rsid w:val="00AF3FC0"/>
    <w:rsid w:val="00B031F9"/>
    <w:rsid w:val="00B045DD"/>
    <w:rsid w:val="00B104C8"/>
    <w:rsid w:val="00B143F4"/>
    <w:rsid w:val="00B170B6"/>
    <w:rsid w:val="00B2192A"/>
    <w:rsid w:val="00B33423"/>
    <w:rsid w:val="00B35791"/>
    <w:rsid w:val="00B36167"/>
    <w:rsid w:val="00B4669E"/>
    <w:rsid w:val="00B5356A"/>
    <w:rsid w:val="00B53570"/>
    <w:rsid w:val="00B6016C"/>
    <w:rsid w:val="00B64CE3"/>
    <w:rsid w:val="00B65A07"/>
    <w:rsid w:val="00B67EF5"/>
    <w:rsid w:val="00B713EE"/>
    <w:rsid w:val="00B75D3E"/>
    <w:rsid w:val="00B82FA7"/>
    <w:rsid w:val="00B835DA"/>
    <w:rsid w:val="00B8451C"/>
    <w:rsid w:val="00B85770"/>
    <w:rsid w:val="00B8776B"/>
    <w:rsid w:val="00B90AF1"/>
    <w:rsid w:val="00B90E7A"/>
    <w:rsid w:val="00BA06BA"/>
    <w:rsid w:val="00BA110E"/>
    <w:rsid w:val="00BA36EB"/>
    <w:rsid w:val="00BA4692"/>
    <w:rsid w:val="00BB16BA"/>
    <w:rsid w:val="00BC0DF3"/>
    <w:rsid w:val="00BC11A3"/>
    <w:rsid w:val="00BC3C4F"/>
    <w:rsid w:val="00BC6E5B"/>
    <w:rsid w:val="00BC7AAD"/>
    <w:rsid w:val="00BD152F"/>
    <w:rsid w:val="00BD338F"/>
    <w:rsid w:val="00BD4598"/>
    <w:rsid w:val="00BD6612"/>
    <w:rsid w:val="00BE06F2"/>
    <w:rsid w:val="00BE502B"/>
    <w:rsid w:val="00BF1525"/>
    <w:rsid w:val="00BF28BF"/>
    <w:rsid w:val="00BF604E"/>
    <w:rsid w:val="00BF6AF7"/>
    <w:rsid w:val="00C00BAE"/>
    <w:rsid w:val="00C0214E"/>
    <w:rsid w:val="00C0572A"/>
    <w:rsid w:val="00C103F5"/>
    <w:rsid w:val="00C172D4"/>
    <w:rsid w:val="00C17B61"/>
    <w:rsid w:val="00C20B71"/>
    <w:rsid w:val="00C20B76"/>
    <w:rsid w:val="00C2117E"/>
    <w:rsid w:val="00C24A84"/>
    <w:rsid w:val="00C261B2"/>
    <w:rsid w:val="00C271A2"/>
    <w:rsid w:val="00C27E3B"/>
    <w:rsid w:val="00C345B3"/>
    <w:rsid w:val="00C34ECF"/>
    <w:rsid w:val="00C4121E"/>
    <w:rsid w:val="00C42A1C"/>
    <w:rsid w:val="00C435DB"/>
    <w:rsid w:val="00C44038"/>
    <w:rsid w:val="00C474AF"/>
    <w:rsid w:val="00C479DA"/>
    <w:rsid w:val="00C47AF0"/>
    <w:rsid w:val="00C511BD"/>
    <w:rsid w:val="00C53256"/>
    <w:rsid w:val="00C661E5"/>
    <w:rsid w:val="00C71182"/>
    <w:rsid w:val="00C74490"/>
    <w:rsid w:val="00C759B0"/>
    <w:rsid w:val="00C81CE5"/>
    <w:rsid w:val="00C83955"/>
    <w:rsid w:val="00C84569"/>
    <w:rsid w:val="00C95D66"/>
    <w:rsid w:val="00C96B33"/>
    <w:rsid w:val="00CA336E"/>
    <w:rsid w:val="00CA4D58"/>
    <w:rsid w:val="00CB4068"/>
    <w:rsid w:val="00CC141E"/>
    <w:rsid w:val="00CC5852"/>
    <w:rsid w:val="00CC709A"/>
    <w:rsid w:val="00CD1232"/>
    <w:rsid w:val="00CD1511"/>
    <w:rsid w:val="00CD2F75"/>
    <w:rsid w:val="00CD42E7"/>
    <w:rsid w:val="00CD6E42"/>
    <w:rsid w:val="00CD71DA"/>
    <w:rsid w:val="00CE26EB"/>
    <w:rsid w:val="00CE2FE0"/>
    <w:rsid w:val="00CF09BE"/>
    <w:rsid w:val="00CF0E0A"/>
    <w:rsid w:val="00CF27C9"/>
    <w:rsid w:val="00CF37C1"/>
    <w:rsid w:val="00D000BA"/>
    <w:rsid w:val="00D00B07"/>
    <w:rsid w:val="00D058EC"/>
    <w:rsid w:val="00D06854"/>
    <w:rsid w:val="00D10287"/>
    <w:rsid w:val="00D10D5A"/>
    <w:rsid w:val="00D1399D"/>
    <w:rsid w:val="00D15D01"/>
    <w:rsid w:val="00D17975"/>
    <w:rsid w:val="00D258EE"/>
    <w:rsid w:val="00D31C1A"/>
    <w:rsid w:val="00D32C28"/>
    <w:rsid w:val="00D4691D"/>
    <w:rsid w:val="00D50C4D"/>
    <w:rsid w:val="00D5102B"/>
    <w:rsid w:val="00D51BD9"/>
    <w:rsid w:val="00D52095"/>
    <w:rsid w:val="00D5274D"/>
    <w:rsid w:val="00D53114"/>
    <w:rsid w:val="00D57304"/>
    <w:rsid w:val="00D62E00"/>
    <w:rsid w:val="00D671D2"/>
    <w:rsid w:val="00D812DF"/>
    <w:rsid w:val="00D81CE0"/>
    <w:rsid w:val="00D82FDC"/>
    <w:rsid w:val="00D83BB9"/>
    <w:rsid w:val="00D840C2"/>
    <w:rsid w:val="00D92026"/>
    <w:rsid w:val="00D96056"/>
    <w:rsid w:val="00D96F97"/>
    <w:rsid w:val="00D97499"/>
    <w:rsid w:val="00DA165F"/>
    <w:rsid w:val="00DA5A28"/>
    <w:rsid w:val="00DB3B3D"/>
    <w:rsid w:val="00DC06E9"/>
    <w:rsid w:val="00DC4D51"/>
    <w:rsid w:val="00DD06E2"/>
    <w:rsid w:val="00DD3BD6"/>
    <w:rsid w:val="00DD5F3C"/>
    <w:rsid w:val="00DD65A9"/>
    <w:rsid w:val="00DE36F2"/>
    <w:rsid w:val="00DE424F"/>
    <w:rsid w:val="00DE4754"/>
    <w:rsid w:val="00DE4FE9"/>
    <w:rsid w:val="00DF2CD3"/>
    <w:rsid w:val="00DF4468"/>
    <w:rsid w:val="00DF4EF9"/>
    <w:rsid w:val="00DF507D"/>
    <w:rsid w:val="00DF613E"/>
    <w:rsid w:val="00E02ECB"/>
    <w:rsid w:val="00E04CD2"/>
    <w:rsid w:val="00E06C7E"/>
    <w:rsid w:val="00E1116F"/>
    <w:rsid w:val="00E13FBC"/>
    <w:rsid w:val="00E17E3F"/>
    <w:rsid w:val="00E21A09"/>
    <w:rsid w:val="00E24AF7"/>
    <w:rsid w:val="00E27B5E"/>
    <w:rsid w:val="00E31DF4"/>
    <w:rsid w:val="00E419D5"/>
    <w:rsid w:val="00E55697"/>
    <w:rsid w:val="00E573C1"/>
    <w:rsid w:val="00E64A18"/>
    <w:rsid w:val="00E6789C"/>
    <w:rsid w:val="00E71145"/>
    <w:rsid w:val="00E7523B"/>
    <w:rsid w:val="00E81B9F"/>
    <w:rsid w:val="00E90C84"/>
    <w:rsid w:val="00E931B8"/>
    <w:rsid w:val="00E948A4"/>
    <w:rsid w:val="00E94CFA"/>
    <w:rsid w:val="00EA43AE"/>
    <w:rsid w:val="00EA54C5"/>
    <w:rsid w:val="00EA6EEF"/>
    <w:rsid w:val="00EB7249"/>
    <w:rsid w:val="00EB756F"/>
    <w:rsid w:val="00EC09AE"/>
    <w:rsid w:val="00EC111D"/>
    <w:rsid w:val="00EC18D2"/>
    <w:rsid w:val="00ED079B"/>
    <w:rsid w:val="00ED099B"/>
    <w:rsid w:val="00ED6722"/>
    <w:rsid w:val="00EE1548"/>
    <w:rsid w:val="00EF0278"/>
    <w:rsid w:val="00EF0EB5"/>
    <w:rsid w:val="00EF371B"/>
    <w:rsid w:val="00EF4F3A"/>
    <w:rsid w:val="00EF51D7"/>
    <w:rsid w:val="00F005B9"/>
    <w:rsid w:val="00F05480"/>
    <w:rsid w:val="00F06B3B"/>
    <w:rsid w:val="00F0702B"/>
    <w:rsid w:val="00F073F0"/>
    <w:rsid w:val="00F105A0"/>
    <w:rsid w:val="00F1624A"/>
    <w:rsid w:val="00F16B83"/>
    <w:rsid w:val="00F26983"/>
    <w:rsid w:val="00F348F9"/>
    <w:rsid w:val="00F5096B"/>
    <w:rsid w:val="00F50A2B"/>
    <w:rsid w:val="00F529D6"/>
    <w:rsid w:val="00F53539"/>
    <w:rsid w:val="00F53D5B"/>
    <w:rsid w:val="00F541E6"/>
    <w:rsid w:val="00F54FDB"/>
    <w:rsid w:val="00F6206E"/>
    <w:rsid w:val="00F6367C"/>
    <w:rsid w:val="00F70041"/>
    <w:rsid w:val="00F70EE3"/>
    <w:rsid w:val="00F711C4"/>
    <w:rsid w:val="00F74A8F"/>
    <w:rsid w:val="00F761C3"/>
    <w:rsid w:val="00F9030D"/>
    <w:rsid w:val="00F90B9D"/>
    <w:rsid w:val="00F91B28"/>
    <w:rsid w:val="00F97CA3"/>
    <w:rsid w:val="00F97E40"/>
    <w:rsid w:val="00FA3BAB"/>
    <w:rsid w:val="00FA6DC2"/>
    <w:rsid w:val="00FA7F22"/>
    <w:rsid w:val="00FB3CE4"/>
    <w:rsid w:val="00FC187F"/>
    <w:rsid w:val="00FC3F1A"/>
    <w:rsid w:val="00FC5658"/>
    <w:rsid w:val="00FC799D"/>
    <w:rsid w:val="00FC7CF8"/>
    <w:rsid w:val="00FD0DC3"/>
    <w:rsid w:val="00FD1B57"/>
    <w:rsid w:val="00FE0619"/>
    <w:rsid w:val="00FE3BED"/>
    <w:rsid w:val="00FE4FD3"/>
    <w:rsid w:val="00FF057D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5F7B9"/>
  <w15:chartTrackingRefBased/>
  <w15:docId w15:val="{D1A9D8E2-D32D-4339-95D9-4F432A0A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6E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6EB"/>
    <w:pPr>
      <w:ind w:left="720"/>
      <w:contextualSpacing/>
    </w:pPr>
  </w:style>
  <w:style w:type="table" w:styleId="TableGrid">
    <w:name w:val="Table Grid"/>
    <w:basedOn w:val="TableNormal"/>
    <w:uiPriority w:val="39"/>
    <w:rsid w:val="00BA3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1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21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0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5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5B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54F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F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4F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4F0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54F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4F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93/intqhc/mzq049" TargetMode="External"/><Relationship Id="rId13" Type="http://schemas.openxmlformats.org/officeDocument/2006/relationships/hyperlink" Target="https://dx.doi.org/10.1097/NNA.0000000000000176" TargetMode="External"/><Relationship Id="rId18" Type="http://schemas.openxmlformats.org/officeDocument/2006/relationships/hyperlink" Target="https://dx.doi.org/10.1002/2327-6924.12394" TargetMode="External"/><Relationship Id="rId26" Type="http://schemas.openxmlformats.org/officeDocument/2006/relationships/hyperlink" Target="https://dx.doi.org/10.1111/j.1741-6787.2008.00137.x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x.doi.org/10.1111/j.1741-6787.2008.00126.x" TargetMode="External"/><Relationship Id="rId7" Type="http://schemas.openxmlformats.org/officeDocument/2006/relationships/hyperlink" Target="https://dx.doi.org/10.1186/1472-6963-13-165" TargetMode="External"/><Relationship Id="rId12" Type="http://schemas.openxmlformats.org/officeDocument/2006/relationships/hyperlink" Target="https://dx.doi.org/10.1097/NNA.0000000000000287" TargetMode="External"/><Relationship Id="rId17" Type="http://schemas.openxmlformats.org/officeDocument/2006/relationships/hyperlink" Target="https://dx.doi.org/10.3928/00220124-20170119-06" TargetMode="External"/><Relationship Id="rId25" Type="http://schemas.openxmlformats.org/officeDocument/2006/relationships/hyperlink" Target="https://dx.doi.org/10.1111/jan.13280" TargetMode="External"/><Relationship Id="rId2" Type="http://schemas.openxmlformats.org/officeDocument/2006/relationships/styles" Target="styles.xml"/><Relationship Id="rId16" Type="http://schemas.openxmlformats.org/officeDocument/2006/relationships/hyperlink" Target="https://dx.doi.org/10.1111/j.1365-2648.2010.05560.x" TargetMode="External"/><Relationship Id="rId20" Type="http://schemas.openxmlformats.org/officeDocument/2006/relationships/hyperlink" Target="https://dx.doi.org/10.1111/j.1524-475X.2004.04024.x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x.doi.org/10.1097/NND.0000000000000293" TargetMode="External"/><Relationship Id="rId11" Type="http://schemas.openxmlformats.org/officeDocument/2006/relationships/hyperlink" Target="https://dx.doi.org/10.1111/wvn.12190" TargetMode="External"/><Relationship Id="rId24" Type="http://schemas.openxmlformats.org/officeDocument/2006/relationships/hyperlink" Target="https://dx.doi.org/10.3928/00220124-20160715-08" TargetMode="External"/><Relationship Id="rId5" Type="http://schemas.openxmlformats.org/officeDocument/2006/relationships/hyperlink" Target="http://search.ebscohost.com/login.aspx?direct=true&amp;db=cin20&amp;AN=109853626&amp;site=ehost-live" TargetMode="External"/><Relationship Id="rId15" Type="http://schemas.openxmlformats.org/officeDocument/2006/relationships/hyperlink" Target="https://dx.doi.org/10.1111/j.1365-2648.2006.04112.x" TargetMode="External"/><Relationship Id="rId23" Type="http://schemas.openxmlformats.org/officeDocument/2006/relationships/hyperlink" Target="https://dx.doi.org/10.5681/jcs.2012.014" TargetMode="External"/><Relationship Id="rId28" Type="http://schemas.openxmlformats.org/officeDocument/2006/relationships/hyperlink" Target="https://dx.doi.org/10.1111/j.1365-2648.2006.03739.x" TargetMode="External"/><Relationship Id="rId10" Type="http://schemas.openxmlformats.org/officeDocument/2006/relationships/hyperlink" Target="http://sfx.scholarsportal.info/mcmaster?url_ver=Z39.88-2004&amp;rft_val_fmt=info:ofi/fmt:kev:mtx:dissertation&amp;genre=dissertations+%26+theses&amp;sid=ProQ:ProQuest+Dissertations+%26+Theses+A%26I&amp;atitle=&amp;title=Pediatric+Nurses%27+Knowledge%2C+Values%2C+and+Implementation+of+Evidence-Based+Practice+and+Use+of+Two+Patient+Safety+Goals&amp;issn=&amp;date=2017-01-01&amp;volume=&amp;issue=&amp;spage=&amp;au=Connor%2C+Linda&amp;isbn=9781369816976&amp;jtitle=&amp;btitle=&amp;rft_id=info:eric/&amp;rft_id=info:doi/" TargetMode="External"/><Relationship Id="rId19" Type="http://schemas.openxmlformats.org/officeDocument/2006/relationships/hyperlink" Target="http://search.ebscohost.com/login.aspx?direct=true&amp;db=cin20&amp;AN=109753992&amp;site=ehost-liv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libaccess.mcmaster.ca/login?url=https://search.proquest.com/docview/1911313970?accountid=12347" TargetMode="External"/><Relationship Id="rId14" Type="http://schemas.openxmlformats.org/officeDocument/2006/relationships/hyperlink" Target="https://dx.doi.org/10.1111/jep.12480" TargetMode="External"/><Relationship Id="rId22" Type="http://schemas.openxmlformats.org/officeDocument/2006/relationships/hyperlink" Target="https://dx.doi.org/10.1111/jan.12963" TargetMode="External"/><Relationship Id="rId27" Type="http://schemas.openxmlformats.org/officeDocument/2006/relationships/hyperlink" Target="https://dx.doi.org/10.1097/NND.0b013e31829aebdf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5736</Words>
  <Characters>32700</Characters>
  <Application>Microsoft Office Word</Application>
  <DocSecurity>0</DocSecurity>
  <Lines>272</Lines>
  <Paragraphs>76</Paragraphs>
  <ScaleCrop>false</ScaleCrop>
  <Company/>
  <LinksUpToDate>false</LinksUpToDate>
  <CharactersWithSpaces>38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60</cp:revision>
  <dcterms:created xsi:type="dcterms:W3CDTF">2020-02-03T14:26:00Z</dcterms:created>
  <dcterms:modified xsi:type="dcterms:W3CDTF">2020-03-08T00:00:00Z</dcterms:modified>
</cp:coreProperties>
</file>